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320434" w14:textId="77777777" w:rsidR="007F332E" w:rsidRPr="009C51F4" w:rsidRDefault="007F332E" w:rsidP="007F332E">
      <w:pPr>
        <w:spacing w:line="360" w:lineRule="auto"/>
        <w:ind w:hanging="567"/>
        <w:jc w:val="both"/>
        <w:rPr>
          <w:rFonts w:ascii="Arial" w:hAnsi="Arial" w:cs="Arial"/>
          <w:b/>
          <w:bCs/>
          <w:color w:val="222222"/>
          <w:sz w:val="24"/>
          <w:szCs w:val="24"/>
          <w:shd w:val="clear" w:color="auto" w:fill="FFFFFF"/>
          <w:lang w:val="en-US"/>
        </w:rPr>
      </w:pPr>
      <w:r w:rsidRPr="7F16423F">
        <w:rPr>
          <w:rFonts w:ascii="Arial" w:hAnsi="Arial" w:cs="Arial"/>
          <w:b/>
          <w:bCs/>
          <w:color w:val="222222"/>
          <w:sz w:val="24"/>
          <w:szCs w:val="24"/>
          <w:shd w:val="clear" w:color="auto" w:fill="FFFFFF"/>
          <w:lang w:val="en-US"/>
        </w:rPr>
        <w:t>S1 Table – Excluded articles classified according to exclusion reasons</w:t>
      </w:r>
    </w:p>
    <w:tbl>
      <w:tblPr>
        <w:tblW w:w="9639" w:type="dxa"/>
        <w:tblInd w:w="-57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4111"/>
        <w:gridCol w:w="1134"/>
        <w:gridCol w:w="1559"/>
        <w:gridCol w:w="1134"/>
        <w:gridCol w:w="1701"/>
      </w:tblGrid>
      <w:tr w:rsidR="007F332E" w:rsidRPr="009C51F4" w14:paraId="54AE2E33" w14:textId="77777777" w:rsidTr="006C540F">
        <w:trPr>
          <w:trHeight w:val="615"/>
        </w:trPr>
        <w:tc>
          <w:tcPr>
            <w:tcW w:w="4111" w:type="dxa"/>
            <w:tcBorders>
              <w:top w:val="single" w:sz="4" w:space="0" w:color="999999"/>
              <w:left w:val="single" w:sz="4" w:space="0" w:color="999999"/>
              <w:bottom w:val="single" w:sz="12" w:space="0" w:color="666666"/>
              <w:right w:val="single" w:sz="4" w:space="0" w:color="999999"/>
            </w:tcBorders>
            <w:hideMark/>
          </w:tcPr>
          <w:p w14:paraId="1FD818BB" w14:textId="77777777" w:rsidR="007F332E" w:rsidRPr="009C51F4" w:rsidRDefault="007F332E" w:rsidP="006C540F">
            <w:pPr>
              <w:spacing w:after="0" w:line="240" w:lineRule="auto"/>
              <w:rPr>
                <w:b/>
                <w:bCs/>
              </w:rPr>
            </w:pPr>
            <w:r w:rsidRPr="009C51F4">
              <w:rPr>
                <w:b/>
                <w:bCs/>
                <w:lang w:val="en-US"/>
              </w:rPr>
              <w:t>Publication</w:t>
            </w:r>
          </w:p>
        </w:tc>
        <w:tc>
          <w:tcPr>
            <w:tcW w:w="1134" w:type="dxa"/>
            <w:tcBorders>
              <w:top w:val="single" w:sz="4" w:space="0" w:color="999999"/>
              <w:left w:val="single" w:sz="4" w:space="0" w:color="999999"/>
              <w:bottom w:val="single" w:sz="12" w:space="0" w:color="666666"/>
              <w:right w:val="single" w:sz="4" w:space="0" w:color="999999"/>
            </w:tcBorders>
            <w:hideMark/>
          </w:tcPr>
          <w:p w14:paraId="40398F9B" w14:textId="77777777" w:rsidR="007F332E" w:rsidRPr="009C51F4" w:rsidRDefault="007F332E" w:rsidP="006C540F">
            <w:pPr>
              <w:spacing w:after="0" w:line="240" w:lineRule="auto"/>
              <w:jc w:val="center"/>
              <w:rPr>
                <w:b/>
                <w:bCs/>
                <w:lang w:val="en-US"/>
              </w:rPr>
            </w:pPr>
            <w:r w:rsidRPr="009C51F4">
              <w:rPr>
                <w:b/>
                <w:bCs/>
                <w:lang w:val="en-US"/>
              </w:rPr>
              <w:t>Risk</w:t>
            </w:r>
          </w:p>
        </w:tc>
        <w:tc>
          <w:tcPr>
            <w:tcW w:w="1559" w:type="dxa"/>
            <w:tcBorders>
              <w:top w:val="single" w:sz="4" w:space="0" w:color="999999"/>
              <w:left w:val="single" w:sz="4" w:space="0" w:color="999999"/>
              <w:bottom w:val="single" w:sz="12" w:space="0" w:color="666666"/>
              <w:right w:val="single" w:sz="4" w:space="0" w:color="999999"/>
            </w:tcBorders>
            <w:hideMark/>
          </w:tcPr>
          <w:p w14:paraId="7B4706B2" w14:textId="77777777" w:rsidR="007F332E" w:rsidRPr="009C51F4" w:rsidRDefault="007F332E" w:rsidP="006C540F">
            <w:pPr>
              <w:spacing w:after="0" w:line="240" w:lineRule="auto"/>
              <w:jc w:val="center"/>
              <w:rPr>
                <w:b/>
                <w:bCs/>
                <w:lang w:val="en-US"/>
              </w:rPr>
            </w:pPr>
            <w:r w:rsidRPr="009C51F4">
              <w:rPr>
                <w:b/>
                <w:bCs/>
                <w:lang w:val="en-US"/>
              </w:rPr>
              <w:t>Gestational age</w:t>
            </w:r>
            <w:r>
              <w:rPr>
                <w:b/>
                <w:bCs/>
                <w:lang w:val="en-US"/>
              </w:rPr>
              <w:t xml:space="preserve"> (weeks + days)</w:t>
            </w:r>
          </w:p>
        </w:tc>
        <w:tc>
          <w:tcPr>
            <w:tcW w:w="1134" w:type="dxa"/>
            <w:tcBorders>
              <w:top w:val="single" w:sz="4" w:space="0" w:color="999999"/>
              <w:left w:val="single" w:sz="4" w:space="0" w:color="999999"/>
              <w:bottom w:val="single" w:sz="12" w:space="0" w:color="666666"/>
              <w:right w:val="single" w:sz="4" w:space="0" w:color="999999"/>
            </w:tcBorders>
            <w:hideMark/>
          </w:tcPr>
          <w:p w14:paraId="6ED8CF40" w14:textId="77777777" w:rsidR="007F332E" w:rsidRPr="009C51F4" w:rsidRDefault="007F332E" w:rsidP="006C540F">
            <w:pPr>
              <w:spacing w:after="0" w:line="240" w:lineRule="auto"/>
              <w:jc w:val="center"/>
              <w:rPr>
                <w:b/>
                <w:bCs/>
                <w:lang w:val="en-US"/>
              </w:rPr>
            </w:pPr>
            <w:r w:rsidRPr="009C51F4">
              <w:rPr>
                <w:b/>
                <w:bCs/>
                <w:lang w:val="en-US"/>
              </w:rPr>
              <w:t xml:space="preserve">n </w:t>
            </w:r>
          </w:p>
        </w:tc>
        <w:tc>
          <w:tcPr>
            <w:tcW w:w="1701" w:type="dxa"/>
            <w:tcBorders>
              <w:top w:val="single" w:sz="4" w:space="0" w:color="999999"/>
              <w:left w:val="single" w:sz="4" w:space="0" w:color="999999"/>
              <w:bottom w:val="single" w:sz="12" w:space="0" w:color="666666"/>
              <w:right w:val="single" w:sz="4" w:space="0" w:color="999999"/>
            </w:tcBorders>
            <w:hideMark/>
          </w:tcPr>
          <w:p w14:paraId="0E93BC5E" w14:textId="77777777" w:rsidR="007F332E" w:rsidRPr="009C51F4" w:rsidRDefault="007F332E" w:rsidP="006C540F">
            <w:pPr>
              <w:spacing w:after="0" w:line="240" w:lineRule="auto"/>
              <w:jc w:val="center"/>
              <w:rPr>
                <w:b/>
                <w:bCs/>
                <w:lang w:val="en-US"/>
              </w:rPr>
            </w:pPr>
            <w:r w:rsidRPr="009C51F4">
              <w:rPr>
                <w:b/>
                <w:bCs/>
                <w:lang w:val="en-US"/>
              </w:rPr>
              <w:t>Reason for exclusion</w:t>
            </w:r>
          </w:p>
        </w:tc>
      </w:tr>
      <w:tr w:rsidR="007F332E" w:rsidRPr="00737DE1" w14:paraId="6F2CF1AA"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92F4261" w14:textId="77777777" w:rsidR="007F332E" w:rsidRPr="009C51F4" w:rsidRDefault="007F332E" w:rsidP="006C540F">
            <w:pPr>
              <w:spacing w:after="0" w:line="240" w:lineRule="auto"/>
              <w:rPr>
                <w:b/>
                <w:bCs/>
                <w:lang w:val="en-US"/>
              </w:rPr>
            </w:pPr>
            <w:r w:rsidRPr="009C51F4">
              <w:rPr>
                <w:b/>
                <w:bCs/>
                <w:lang w:val="en-US"/>
              </w:rPr>
              <w:t xml:space="preserve">Zorzoli et al, 1994 (Italy) </w:t>
            </w:r>
            <w:r w:rsidRPr="009C51F4">
              <w:rPr>
                <w:b/>
                <w:bCs/>
                <w:lang w:val="en-US"/>
              </w:rPr>
              <w:fldChar w:fldCharType="begin" w:fldLock="1"/>
            </w:r>
            <w:r w:rsidRPr="009C51F4">
              <w:rPr>
                <w:b/>
                <w:bCs/>
                <w:lang w:val="en-US"/>
              </w:rPr>
              <w:instrText>ADDIN CSL_CITATION {"citationItems":[{"id":"ITEM-1","itemData":{"ISSN":"1873233X","abstract":"OBJECTIVE: To evaluate changes in cervical dimensions by transvaginal ultrasound in non-randomly selected pregnant women. METHODS: This longitudinal study included 154 pregnant women undergoing transvaginal ultrasound assessment of the cervix at a mean gestational age of 12, 16, 20, 25, and 31 weeks. On each occasion, the longitudinal and anteroposterior diameters of the cervix were measured. The rate of prematurity in the series was 1.9%, and the mean gestational age at delivery was 38.7 weeks. RESULTS: Overall, cervical length (mean 4.3 cm; 95% confidence interval 4.1-4.3) did not change significantly (P = .06), whereas the anteroposterior diameter of the cervix at its midportion shortened throughout the investigated period of gestation. Multiparous women had longer and thicker cervices than primigravidas or women with previous cesareans or first-trimester abortions. Gestational age at delivery did not correlate with cervical dimensions at any stage of pregnancy. CONCLUSIONS: The cervix undergoes a change in shape from cylindrical to conic, more marked in primigravidas than in parous women. Women who had previous cesarean deliveries had cervical characteristics similar to primigravidas; therefore, it appears that mechanical, rather than hormonal, factors have a greater effect in determining changes of cervical dimensions throughout pregnancy.","author":[{"dropping-particle":"","family":"Zorzoli","given":"A","non-dropping-particle":"","parse-names":false,"suffix":""},{"dropping-particle":"","family":"Soliani","given":"A","non-dropping-particle":"","parse-names":false,"suffix":""},{"dropping-particle":"","family":"Perra","given":"M","non-dropping-particle":"","parse-names":false,"suffix":""},{"dropping-particle":"","family":"Caravelli","given":"E","non-dropping-particle":"","parse-names":false,"suffix":""},{"dropping-particle":"","family":"Galimberti","given":"A","non-dropping-particle":"","parse-names":false,"suffix":""},{"dropping-particle":"","family":"Nicolini","given":"U","non-dropping-particle":"","parse-names":false,"suffix":""}],"container-title":"Obstet Gynecol","id":"ITEM-1","issue":"6","issued":{"date-parts":[["1994"]]},"page":"960-4.","title":"Cervical changes throughout pregnancy as assessed by transvaginal sonography","type":"article","volume":"84"},"uris":["http://www.mendeley.com/documents/?uuid=555280a7-7ef6-49dd-9b68-ae1beadf65e2"]}],"mendeley":{"formattedCitation":"(30)","plainTextFormattedCitation":"(30)","previouslyFormattedCitation":"(30)"},"properties":{"noteIndex":0},"schema":"https://github.com/citation-style-language/schema/raw/master/csl-citation.json"}</w:instrText>
            </w:r>
            <w:r w:rsidRPr="009C51F4">
              <w:rPr>
                <w:b/>
                <w:bCs/>
                <w:lang w:val="en-US"/>
              </w:rPr>
              <w:fldChar w:fldCharType="separate"/>
            </w:r>
            <w:r w:rsidRPr="009C51F4">
              <w:rPr>
                <w:bCs/>
                <w:noProof/>
                <w:lang w:val="en-US"/>
              </w:rPr>
              <w:t>(30)</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651253A2"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0B1F6A3C" w14:textId="77777777" w:rsidR="007F332E" w:rsidRPr="009C51F4" w:rsidRDefault="007F332E" w:rsidP="006C540F">
            <w:pPr>
              <w:spacing w:after="0" w:line="240" w:lineRule="auto"/>
              <w:jc w:val="center"/>
              <w:rPr>
                <w:lang w:val="en-US"/>
              </w:rPr>
            </w:pPr>
            <w:r w:rsidRPr="009C51F4">
              <w:rPr>
                <w:lang w:val="en-US"/>
              </w:rPr>
              <w:t>12</w:t>
            </w:r>
            <w:r>
              <w:rPr>
                <w:lang w:val="en-US"/>
              </w:rPr>
              <w:t>-</w:t>
            </w:r>
            <w:r w:rsidRPr="009C51F4">
              <w:rPr>
                <w:lang w:val="en-US"/>
              </w:rPr>
              <w:t>31</w:t>
            </w:r>
          </w:p>
        </w:tc>
        <w:tc>
          <w:tcPr>
            <w:tcW w:w="1134" w:type="dxa"/>
            <w:tcBorders>
              <w:top w:val="single" w:sz="4" w:space="0" w:color="999999"/>
              <w:left w:val="single" w:sz="4" w:space="0" w:color="999999"/>
              <w:bottom w:val="single" w:sz="4" w:space="0" w:color="999999"/>
              <w:right w:val="single" w:sz="4" w:space="0" w:color="999999"/>
            </w:tcBorders>
            <w:noWrap/>
            <w:hideMark/>
          </w:tcPr>
          <w:p w14:paraId="4F3B475A" w14:textId="77777777" w:rsidR="007F332E" w:rsidRPr="009C51F4" w:rsidRDefault="007F332E" w:rsidP="006C540F">
            <w:pPr>
              <w:spacing w:after="0" w:line="240" w:lineRule="auto"/>
              <w:jc w:val="center"/>
              <w:rPr>
                <w:lang w:val="en-US"/>
              </w:rPr>
            </w:pPr>
            <w:r w:rsidRPr="009C51F4">
              <w:rPr>
                <w:lang w:val="en-US"/>
              </w:rPr>
              <w:t>154</w:t>
            </w:r>
          </w:p>
        </w:tc>
        <w:tc>
          <w:tcPr>
            <w:tcW w:w="1701" w:type="dxa"/>
            <w:vMerge w:val="restart"/>
            <w:tcBorders>
              <w:top w:val="single" w:sz="4" w:space="0" w:color="999999"/>
              <w:left w:val="single" w:sz="4" w:space="0" w:color="999999"/>
              <w:right w:val="single" w:sz="4" w:space="0" w:color="999999"/>
            </w:tcBorders>
          </w:tcPr>
          <w:p w14:paraId="302D3372" w14:textId="77777777" w:rsidR="007F332E" w:rsidRPr="009C51F4" w:rsidRDefault="007F332E" w:rsidP="006C540F">
            <w:pPr>
              <w:spacing w:after="0" w:line="240" w:lineRule="auto"/>
              <w:jc w:val="center"/>
              <w:rPr>
                <w:lang w:val="en-US"/>
              </w:rPr>
            </w:pPr>
          </w:p>
          <w:p w14:paraId="511B5788" w14:textId="77777777" w:rsidR="007F332E" w:rsidRPr="009C51F4" w:rsidRDefault="007F332E" w:rsidP="006C540F">
            <w:pPr>
              <w:spacing w:after="0" w:line="240" w:lineRule="auto"/>
              <w:jc w:val="center"/>
              <w:rPr>
                <w:lang w:val="en-US"/>
              </w:rPr>
            </w:pPr>
          </w:p>
          <w:p w14:paraId="20F9E250" w14:textId="77777777" w:rsidR="007F332E" w:rsidRPr="009C51F4" w:rsidRDefault="007F332E" w:rsidP="006C540F">
            <w:pPr>
              <w:spacing w:after="0" w:line="240" w:lineRule="auto"/>
              <w:jc w:val="center"/>
              <w:rPr>
                <w:lang w:val="en-US"/>
              </w:rPr>
            </w:pPr>
          </w:p>
          <w:p w14:paraId="2D6BCBBD" w14:textId="77777777" w:rsidR="007F332E" w:rsidRPr="009C51F4" w:rsidRDefault="007F332E" w:rsidP="006C540F">
            <w:pPr>
              <w:spacing w:after="0" w:line="240" w:lineRule="auto"/>
              <w:jc w:val="center"/>
              <w:rPr>
                <w:lang w:val="en-US"/>
              </w:rPr>
            </w:pPr>
          </w:p>
          <w:p w14:paraId="1B73DFBD" w14:textId="77777777" w:rsidR="007F332E" w:rsidRPr="009C51F4" w:rsidRDefault="007F332E" w:rsidP="006C540F">
            <w:pPr>
              <w:spacing w:after="0" w:line="240" w:lineRule="auto"/>
              <w:jc w:val="center"/>
              <w:rPr>
                <w:lang w:val="en-US"/>
              </w:rPr>
            </w:pPr>
          </w:p>
          <w:p w14:paraId="475B137A" w14:textId="77777777" w:rsidR="007F332E" w:rsidRPr="009C51F4" w:rsidRDefault="007F332E" w:rsidP="006C540F">
            <w:pPr>
              <w:spacing w:after="0" w:line="240" w:lineRule="auto"/>
              <w:jc w:val="center"/>
              <w:rPr>
                <w:lang w:val="en-US"/>
              </w:rPr>
            </w:pPr>
          </w:p>
          <w:p w14:paraId="0C07038B" w14:textId="77777777" w:rsidR="007F332E" w:rsidRPr="009C51F4" w:rsidRDefault="007F332E" w:rsidP="006C540F">
            <w:pPr>
              <w:spacing w:after="0" w:line="240" w:lineRule="auto"/>
              <w:jc w:val="center"/>
              <w:rPr>
                <w:lang w:val="en-US"/>
              </w:rPr>
            </w:pPr>
          </w:p>
          <w:p w14:paraId="041FA545" w14:textId="77777777" w:rsidR="007F332E" w:rsidRPr="009C51F4" w:rsidRDefault="007F332E" w:rsidP="006C540F">
            <w:pPr>
              <w:spacing w:after="0" w:line="240" w:lineRule="auto"/>
              <w:jc w:val="center"/>
              <w:rPr>
                <w:lang w:val="en-US"/>
              </w:rPr>
            </w:pPr>
          </w:p>
          <w:p w14:paraId="4D13FD44" w14:textId="77777777" w:rsidR="007F332E" w:rsidRPr="009C51F4" w:rsidRDefault="007F332E" w:rsidP="006C540F">
            <w:pPr>
              <w:spacing w:after="0" w:line="240" w:lineRule="auto"/>
              <w:jc w:val="center"/>
              <w:rPr>
                <w:lang w:val="en-US"/>
              </w:rPr>
            </w:pPr>
          </w:p>
          <w:p w14:paraId="12E7F232" w14:textId="77777777" w:rsidR="007F332E" w:rsidRPr="009C51F4" w:rsidRDefault="007F332E" w:rsidP="006C540F">
            <w:pPr>
              <w:spacing w:after="0" w:line="240" w:lineRule="auto"/>
              <w:jc w:val="center"/>
              <w:rPr>
                <w:lang w:val="en-US"/>
              </w:rPr>
            </w:pPr>
          </w:p>
          <w:p w14:paraId="67432F7E" w14:textId="77777777" w:rsidR="007F332E" w:rsidRPr="009C51F4" w:rsidRDefault="007F332E" w:rsidP="006C540F">
            <w:pPr>
              <w:spacing w:after="0" w:line="240" w:lineRule="auto"/>
              <w:jc w:val="center"/>
              <w:rPr>
                <w:lang w:val="en-US"/>
              </w:rPr>
            </w:pPr>
          </w:p>
          <w:p w14:paraId="1781F1FB" w14:textId="77777777" w:rsidR="007F332E" w:rsidRPr="009C51F4" w:rsidRDefault="007F332E" w:rsidP="006C540F">
            <w:pPr>
              <w:spacing w:after="0" w:line="240" w:lineRule="auto"/>
              <w:jc w:val="center"/>
              <w:rPr>
                <w:lang w:val="en-US"/>
              </w:rPr>
            </w:pPr>
            <w:r w:rsidRPr="009C51F4">
              <w:rPr>
                <w:lang w:val="en-US"/>
              </w:rPr>
              <w:t>Gestational age surpassing review´s scope</w:t>
            </w:r>
          </w:p>
        </w:tc>
      </w:tr>
      <w:tr w:rsidR="007F332E" w:rsidRPr="009C51F4" w14:paraId="35603E5C"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2A3FEB8A" w14:textId="77777777" w:rsidR="007F332E" w:rsidRPr="009C51F4" w:rsidRDefault="007F332E" w:rsidP="006C540F">
            <w:pPr>
              <w:spacing w:after="0" w:line="240" w:lineRule="auto"/>
              <w:rPr>
                <w:b/>
                <w:bCs/>
                <w:noProof/>
                <w:lang w:eastAsia="pt-BR"/>
              </w:rPr>
            </w:pPr>
            <w:r w:rsidRPr="009C51F4">
              <w:rPr>
                <w:noProof/>
                <w:lang w:val="en-US"/>
              </w:rPr>
              <mc:AlternateContent>
                <mc:Choice Requires="wps">
                  <w:drawing>
                    <wp:anchor distT="0" distB="0" distL="114300" distR="114300" simplePos="0" relativeHeight="251683840" behindDoc="0" locked="0" layoutInCell="1" allowOverlap="1" wp14:anchorId="79DB19EB" wp14:editId="657E40CF">
                      <wp:simplePos x="0" y="0"/>
                      <wp:positionH relativeFrom="column">
                        <wp:posOffset>-1209675</wp:posOffset>
                      </wp:positionH>
                      <wp:positionV relativeFrom="paragraph">
                        <wp:posOffset>0</wp:posOffset>
                      </wp:positionV>
                      <wp:extent cx="3209925" cy="171450"/>
                      <wp:effectExtent l="0" t="0" r="0" b="0"/>
                      <wp:wrapNone/>
                      <wp:docPr id="1" name="Retângulo 1"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5CFBF466" id="Retângulo 1" o:spid="_x0000_s1026" style="position:absolute;margin-left:-95.25pt;margin-top:0;width:252.75pt;height:13.5pt;z-index:2516838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" filled="f" stroked="f"/>
                  </w:pict>
                </mc:Fallback>
              </mc:AlternateContent>
            </w:r>
            <w:r w:rsidRPr="009C51F4">
              <w:rPr>
                <w:noProof/>
                <w:lang w:val="en-US"/>
              </w:rPr>
              <mc:AlternateContent>
                <mc:Choice Requires="wps">
                  <w:drawing>
                    <wp:anchor distT="0" distB="0" distL="114300" distR="114300" simplePos="0" relativeHeight="251684864" behindDoc="0" locked="0" layoutInCell="1" allowOverlap="1" wp14:anchorId="37892987" wp14:editId="240B0233">
                      <wp:simplePos x="0" y="0"/>
                      <wp:positionH relativeFrom="column">
                        <wp:posOffset>-1209675</wp:posOffset>
                      </wp:positionH>
                      <wp:positionV relativeFrom="paragraph">
                        <wp:posOffset>0</wp:posOffset>
                      </wp:positionV>
                      <wp:extent cx="3209925" cy="171450"/>
                      <wp:effectExtent l="0" t="0" r="0" b="0"/>
                      <wp:wrapNone/>
                      <wp:docPr id="7" name="Retângulo 7"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05B4785" id="Retângulo 7" o:spid="_x0000_s1026" style="position:absolute;margin-left:-95.25pt;margin-top:0;width:252.75pt;height:13.5pt;z-index:2516848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" filled="f" stroked="f"/>
                  </w:pict>
                </mc:Fallback>
              </mc:AlternateContent>
            </w:r>
            <w:r w:rsidRPr="009C51F4">
              <w:rPr>
                <w:noProof/>
                <w:lang w:val="en-US"/>
              </w:rPr>
              <mc:AlternateContent>
                <mc:Choice Requires="wps">
                  <w:drawing>
                    <wp:anchor distT="0" distB="0" distL="114300" distR="114300" simplePos="0" relativeHeight="251685888" behindDoc="0" locked="0" layoutInCell="1" allowOverlap="1" wp14:anchorId="5560366B" wp14:editId="6714832E">
                      <wp:simplePos x="0" y="0"/>
                      <wp:positionH relativeFrom="column">
                        <wp:posOffset>-1209675</wp:posOffset>
                      </wp:positionH>
                      <wp:positionV relativeFrom="paragraph">
                        <wp:posOffset>0</wp:posOffset>
                      </wp:positionV>
                      <wp:extent cx="3228975" cy="171450"/>
                      <wp:effectExtent l="0" t="0" r="0" b="0"/>
                      <wp:wrapNone/>
                      <wp:docPr id="8" name="Retângulo 8"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FE11952" id="Retângulo 8" o:spid="_x0000_s1026" style="position:absolute;margin-left:-95.25pt;margin-top:0;width:254.25pt;height:13.5pt;z-index:2516858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" filled="f" stroked="f"/>
                  </w:pict>
                </mc:Fallback>
              </mc:AlternateContent>
            </w:r>
            <w:r w:rsidRPr="009C51F4">
              <w:rPr>
                <w:noProof/>
                <w:lang w:val="en-US"/>
              </w:rPr>
              <mc:AlternateContent>
                <mc:Choice Requires="wps">
                  <w:drawing>
                    <wp:anchor distT="0" distB="0" distL="114300" distR="114300" simplePos="0" relativeHeight="251686912" behindDoc="0" locked="0" layoutInCell="1" allowOverlap="1" wp14:anchorId="18F97386" wp14:editId="34D1A02A">
                      <wp:simplePos x="0" y="0"/>
                      <wp:positionH relativeFrom="column">
                        <wp:posOffset>-1209675</wp:posOffset>
                      </wp:positionH>
                      <wp:positionV relativeFrom="paragraph">
                        <wp:posOffset>0</wp:posOffset>
                      </wp:positionV>
                      <wp:extent cx="3228975" cy="171450"/>
                      <wp:effectExtent l="0" t="0" r="0" b="0"/>
                      <wp:wrapNone/>
                      <wp:docPr id="9" name="Retângulo 9"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8125F78" id="Retângulo 9" o:spid="_x0000_s1026" style="position:absolute;margin-left:-95.25pt;margin-top:0;width:254.25pt;height:13.5pt;z-index:2516869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" filled="f" stroked="f"/>
                  </w:pict>
                </mc:Fallback>
              </mc:AlternateContent>
            </w:r>
            <w:r w:rsidRPr="009C51F4">
              <w:rPr>
                <w:noProof/>
                <w:lang w:val="en-US"/>
              </w:rPr>
              <mc:AlternateContent>
                <mc:Choice Requires="wps">
                  <w:drawing>
                    <wp:anchor distT="0" distB="0" distL="114300" distR="114300" simplePos="0" relativeHeight="251687936" behindDoc="0" locked="0" layoutInCell="1" allowOverlap="1" wp14:anchorId="68FA45D8" wp14:editId="64566075">
                      <wp:simplePos x="0" y="0"/>
                      <wp:positionH relativeFrom="column">
                        <wp:posOffset>-1209675</wp:posOffset>
                      </wp:positionH>
                      <wp:positionV relativeFrom="paragraph">
                        <wp:posOffset>0</wp:posOffset>
                      </wp:positionV>
                      <wp:extent cx="3209925" cy="171450"/>
                      <wp:effectExtent l="0" t="0" r="0" b="0"/>
                      <wp:wrapNone/>
                      <wp:docPr id="10" name="Retângulo 10"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314A20CD" id="Retângulo 10" o:spid="_x0000_s1026" style="position:absolute;margin-left:-95.25pt;margin-top:0;width:252.75pt;height:13.5pt;z-index:2516879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88960" behindDoc="0" locked="0" layoutInCell="1" allowOverlap="1" wp14:anchorId="60BF6568" wp14:editId="29A23F1E">
                      <wp:simplePos x="0" y="0"/>
                      <wp:positionH relativeFrom="column">
                        <wp:posOffset>-1209675</wp:posOffset>
                      </wp:positionH>
                      <wp:positionV relativeFrom="paragraph">
                        <wp:posOffset>0</wp:posOffset>
                      </wp:positionV>
                      <wp:extent cx="3209925" cy="171450"/>
                      <wp:effectExtent l="0" t="0" r="0" b="0"/>
                      <wp:wrapNone/>
                      <wp:docPr id="11" name="Retângulo 11"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AC10501" id="Retângulo 11" o:spid="_x0000_s1026" style="position:absolute;margin-left:-95.25pt;margin-top:0;width:252.75pt;height:13.5pt;z-index:2516889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89984" behindDoc="0" locked="0" layoutInCell="1" allowOverlap="1" wp14:anchorId="505C30CC" wp14:editId="7BC8E636">
                      <wp:simplePos x="0" y="0"/>
                      <wp:positionH relativeFrom="column">
                        <wp:posOffset>-1209675</wp:posOffset>
                      </wp:positionH>
                      <wp:positionV relativeFrom="paragraph">
                        <wp:posOffset>0</wp:posOffset>
                      </wp:positionV>
                      <wp:extent cx="3228975" cy="171450"/>
                      <wp:effectExtent l="0" t="0" r="0" b="0"/>
                      <wp:wrapNone/>
                      <wp:docPr id="12" name="Retângulo 12"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15FB7014" id="Retângulo 12" o:spid="_x0000_s1026" style="position:absolute;margin-left:-95.25pt;margin-top:0;width:254.25pt;height:13.5pt;z-index:2516899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pxdtkr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91008" behindDoc="0" locked="0" layoutInCell="1" allowOverlap="1" wp14:anchorId="6534993B" wp14:editId="2DE750C4">
                      <wp:simplePos x="0" y="0"/>
                      <wp:positionH relativeFrom="column">
                        <wp:posOffset>-1209675</wp:posOffset>
                      </wp:positionH>
                      <wp:positionV relativeFrom="paragraph">
                        <wp:posOffset>0</wp:posOffset>
                      </wp:positionV>
                      <wp:extent cx="3228975" cy="171450"/>
                      <wp:effectExtent l="0" t="0" r="0" b="0"/>
                      <wp:wrapNone/>
                      <wp:docPr id="13" name="Retângulo 13"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00CA3E4B" id="Retângulo 13" o:spid="_x0000_s1026" style="position:absolute;margin-left:-95.25pt;margin-top:0;width:254.25pt;height:13.5pt;z-index:2516910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zgLFELcBAABBAwAADgAAAAAAAAAAAAAAAAAuAgAAZHJzL2Uy&#10;b0RvYy54bWxQSwECLQAUAAYACAAAACEA+7tVdt4AAAAIAQAADwAAAAAAAAAAAAAAAAARBAAAZHJz&#10;L2Rvd25yZXYueG1sUEsFBgAAAAAEAAQA8wAAABwFAAAAAA==&#10;" filled="f" stroked="f"/>
                  </w:pict>
                </mc:Fallback>
              </mc:AlternateContent>
            </w:r>
            <w:r w:rsidRPr="009C51F4">
              <w:rPr>
                <w:b/>
                <w:bCs/>
                <w:lang w:val="en-US"/>
              </w:rPr>
              <w:t xml:space="preserve">Carr et al, 2000 (USA) </w:t>
            </w:r>
            <w:r w:rsidRPr="009C51F4">
              <w:rPr>
                <w:b/>
                <w:bCs/>
                <w:lang w:val="en-US"/>
              </w:rPr>
              <w:fldChar w:fldCharType="begin" w:fldLock="1"/>
            </w:r>
            <w:r w:rsidRPr="009C51F4">
              <w:rPr>
                <w:b/>
                <w:bCs/>
                <w:lang w:val="en-US"/>
              </w:rPr>
              <w:instrText>ADDIN CSL_CITATION {"citationItems":[{"id":"ITEM-1","itemData":{"DOI":"10.1016/S0029-7844(00)00973-X","ISBN":"0029-7844","ISSN":"00297844","abstract":"Objective: To assess agreement between transvaginal and translabial ultrasonography for measuring cervical length in the second and third trimesters. Methods: Eighty-four obstetric patients at 14-40 weeks' gestation were enrolled. Three images of the cervix were obtained by translabial (3.5- MHz curvilinear transducer) and transvaginal (6.5-MHz endovaginal probe) ultrasonography. The mean cervical length obtained by using each method was used for data analysis. The McNemar χ2test was used to assess the difference between techniques in their ability to obtain a measurement. The paired t-test was used to evaluate the differences between the measurements. The mean difference and SD for the differences were used to calculate the limits of agreement. An acceptable difference was defined as less than 0.5 cm. Results: Cervical length measurements were obtained in 84 patients (100%) by using the transvaginal technique and in 80 patients (95%) by using the translabial technique (P = .1). Eighty patients had both transvaginal and translabial measurements for comparison. The mean difference in cervical length was 0.37 cm (P &lt; .001; 95% confidence interval [CI] 0.21, 0.52). The upper and lower limits of agreement were 1.75 cm (95% CI 1.48, 2.02) and - 1.01 cm (95% CI -0.74, -1.28), respectively. The differences between the two measurements were within these limits 95% of the time. These limits of agreement were greater than the acceptable difference of 0.5 cm. Conclusion: Transvaginal and translabial techniques should not be used interchangeably for clinical assessment of cervical length because agreement between the methods is not within an acceptable range. (C) 2000 by The American College of Obstetricians and Gynecologists.","author":[{"dropping-particle":"","family":"Carr","given":"Darcy B.","non-dropping-particle":"","parse-names":false,"suffix":""},{"dropping-particle":"","family":"Smith","given":"Karin","non-dropping-particle":"","parse-names":false,"suffix":""},{"dropping-particle":"","family":"Parsons","given":"Lisa","non-dropping-particle":"","parse-names":false,"suffix":""},{"dropping-particle":"","family":"Chansky","given":"Kari","non-dropping-particle":"","parse-names":false,"suffix":""},{"dropping-particle":"","family":"Shields","given":"Laurence E.","non-dropping-particle":"","parse-names":false,"suffix":""}],"container-title":"Obstetrics and Gynecology","id":"ITEM-1","issue":"4","issued":{"date-parts":[["2000"]]},"page":"554-558","title":"Ultrasonography for cervical length measurement: Agreement between transvaginal and translabial techniques","type":"article-journal","volume":"96"},"uris":["http://www.mendeley.com/documents/?uuid=a236b91c-2d97-4c7f-8bba-00b995a18e5a"]}],"mendeley":{"formattedCitation":"(31)","plainTextFormattedCitation":"(31)","previouslyFormattedCitation":"(31)"},"properties":{"noteIndex":0},"schema":"https://github.com/citation-style-language/schema/raw/master/csl-citation.json"}</w:instrText>
            </w:r>
            <w:r w:rsidRPr="009C51F4">
              <w:rPr>
                <w:b/>
                <w:bCs/>
                <w:lang w:val="en-US"/>
              </w:rPr>
              <w:fldChar w:fldCharType="separate"/>
            </w:r>
            <w:r w:rsidRPr="009C51F4">
              <w:rPr>
                <w:bCs/>
                <w:noProof/>
                <w:lang w:val="en-US"/>
              </w:rPr>
              <w:t>(31)</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13BCC72"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1E1F1DEA" w14:textId="77777777" w:rsidR="007F332E" w:rsidRPr="009C51F4" w:rsidRDefault="007F332E" w:rsidP="006C540F">
            <w:pPr>
              <w:spacing w:after="0" w:line="240" w:lineRule="auto"/>
              <w:jc w:val="center"/>
              <w:rPr>
                <w:lang w:val="en-US"/>
              </w:rPr>
            </w:pPr>
            <w:r w:rsidRPr="009C51F4">
              <w:rPr>
                <w:lang w:val="en-US"/>
              </w:rPr>
              <w:t>14</w:t>
            </w:r>
            <w:r>
              <w:rPr>
                <w:lang w:val="en-US"/>
              </w:rPr>
              <w:t>-</w:t>
            </w:r>
            <w:r w:rsidRPr="009C51F4">
              <w:rPr>
                <w:lang w:val="en-US"/>
              </w:rPr>
              <w:t>40</w:t>
            </w:r>
          </w:p>
        </w:tc>
        <w:tc>
          <w:tcPr>
            <w:tcW w:w="1134" w:type="dxa"/>
            <w:tcBorders>
              <w:top w:val="single" w:sz="4" w:space="0" w:color="999999"/>
              <w:left w:val="single" w:sz="4" w:space="0" w:color="999999"/>
              <w:bottom w:val="single" w:sz="4" w:space="0" w:color="999999"/>
              <w:right w:val="single" w:sz="4" w:space="0" w:color="999999"/>
            </w:tcBorders>
            <w:noWrap/>
            <w:hideMark/>
          </w:tcPr>
          <w:p w14:paraId="2ACB4E16" w14:textId="77777777" w:rsidR="007F332E" w:rsidRPr="009C51F4" w:rsidRDefault="007F332E" w:rsidP="006C540F">
            <w:pPr>
              <w:spacing w:after="0" w:line="240" w:lineRule="auto"/>
              <w:jc w:val="center"/>
              <w:rPr>
                <w:lang w:val="en-US"/>
              </w:rPr>
            </w:pPr>
            <w:r w:rsidRPr="009C51F4">
              <w:rPr>
                <w:lang w:val="en-US"/>
              </w:rPr>
              <w:t>84</w:t>
            </w:r>
          </w:p>
        </w:tc>
        <w:tc>
          <w:tcPr>
            <w:tcW w:w="1701" w:type="dxa"/>
            <w:vMerge/>
            <w:tcBorders>
              <w:left w:val="single" w:sz="4" w:space="0" w:color="999999"/>
              <w:right w:val="single" w:sz="4" w:space="0" w:color="999999"/>
            </w:tcBorders>
            <w:vAlign w:val="center"/>
            <w:hideMark/>
          </w:tcPr>
          <w:p w14:paraId="547F5EAF" w14:textId="77777777" w:rsidR="007F332E" w:rsidRPr="009C51F4" w:rsidRDefault="007F332E" w:rsidP="006C540F">
            <w:pPr>
              <w:spacing w:after="0" w:line="240" w:lineRule="auto"/>
              <w:rPr>
                <w:lang w:val="en-US"/>
              </w:rPr>
            </w:pPr>
          </w:p>
        </w:tc>
      </w:tr>
      <w:tr w:rsidR="007F332E" w:rsidRPr="009C51F4" w14:paraId="184A4DCB" w14:textId="77777777" w:rsidTr="006C540F">
        <w:trPr>
          <w:trHeight w:val="302"/>
        </w:trPr>
        <w:tc>
          <w:tcPr>
            <w:tcW w:w="4111" w:type="dxa"/>
            <w:tcBorders>
              <w:top w:val="single" w:sz="4" w:space="0" w:color="999999"/>
              <w:left w:val="single" w:sz="4" w:space="0" w:color="999999"/>
              <w:bottom w:val="single" w:sz="4" w:space="0" w:color="999999"/>
              <w:right w:val="single" w:sz="4" w:space="0" w:color="999999"/>
            </w:tcBorders>
            <w:noWrap/>
            <w:hideMark/>
          </w:tcPr>
          <w:p w14:paraId="484520A5" w14:textId="77777777" w:rsidR="007F332E" w:rsidRPr="009C51F4" w:rsidRDefault="007F332E" w:rsidP="006C540F">
            <w:pPr>
              <w:spacing w:after="0" w:line="240" w:lineRule="auto"/>
              <w:rPr>
                <w:b/>
                <w:bCs/>
                <w:lang w:val="en-US"/>
              </w:rPr>
            </w:pPr>
            <w:r w:rsidRPr="009C51F4">
              <w:rPr>
                <w:b/>
                <w:bCs/>
                <w:lang w:val="en-US"/>
              </w:rPr>
              <w:t xml:space="preserve">Cook et al, 2000 (Australia) </w:t>
            </w:r>
            <w:r w:rsidRPr="009C51F4">
              <w:rPr>
                <w:b/>
                <w:bCs/>
                <w:lang w:val="en-US"/>
              </w:rPr>
              <w:fldChar w:fldCharType="begin" w:fldLock="1"/>
            </w:r>
            <w:r w:rsidRPr="009C51F4">
              <w:rPr>
                <w:b/>
                <w:bCs/>
                <w:lang w:val="en-US"/>
              </w:rPr>
              <w:instrText>ADDIN CSL_CITATION {"citationItems":[{"id":"ITEM-1","itemData":{"DOI":"10.1046/j.1469-0705.2000.00050.x","ISSN":"09607692","PMID":"10775991","abstract":"To examine the relationship between ultrasound-determined cervical status and pregnancy outcome in women 'at-risk' of spontaneous preterm delivery.","author":[{"dropping-particle":"","family":"Cook","given":"C. M.","non-dropping-particle":"","parse-names":false,"suffix":""},{"dropping-particle":"","family":"Ellwood","given":"D. A.","non-dropping-particle":"","parse-names":false,"suffix":""}],"container-title":"Ultrasound in Obstetrics and Gynecology","id":"ITEM-1","issue":"2","issued":{"date-parts":[["2000"]]},"page":"109-113","title":"The cervix as a predictor of preterm delivery in 'at-risk' women","type":"article-journal","volume":"15"},"uris":["http://www.mendeley.com/documents/?uuid=7796d308-1773-4f7d-acc4-72a42db6dc8d"]}],"mendeley":{"formattedCitation":"(32)","plainTextFormattedCitation":"(32)","previouslyFormattedCitation":"(32)"},"properties":{"noteIndex":0},"schema":"https://github.com/citation-style-language/schema/raw/master/csl-citation.json"}</w:instrText>
            </w:r>
            <w:r w:rsidRPr="009C51F4">
              <w:rPr>
                <w:b/>
                <w:bCs/>
                <w:lang w:val="en-US"/>
              </w:rPr>
              <w:fldChar w:fldCharType="separate"/>
            </w:r>
            <w:r w:rsidRPr="009C51F4">
              <w:rPr>
                <w:bCs/>
                <w:noProof/>
                <w:lang w:val="en-US"/>
              </w:rPr>
              <w:t>(32)</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F022FE3"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31F3D80E" w14:textId="77777777" w:rsidR="007F332E" w:rsidRPr="009C51F4" w:rsidRDefault="007F332E" w:rsidP="006C540F">
            <w:pPr>
              <w:spacing w:after="0" w:line="240" w:lineRule="auto"/>
              <w:jc w:val="center"/>
              <w:rPr>
                <w:lang w:val="en-US"/>
              </w:rPr>
            </w:pPr>
            <w:r w:rsidRPr="009C51F4">
              <w:rPr>
                <w:lang w:val="en-US"/>
              </w:rPr>
              <w:t>9</w:t>
            </w:r>
            <w:r>
              <w:rPr>
                <w:lang w:val="en-US"/>
              </w:rPr>
              <w:t>-</w:t>
            </w:r>
            <w:r w:rsidRPr="009C51F4">
              <w:rPr>
                <w:lang w:val="en-US"/>
              </w:rPr>
              <w:t>29</w:t>
            </w:r>
          </w:p>
        </w:tc>
        <w:tc>
          <w:tcPr>
            <w:tcW w:w="1134" w:type="dxa"/>
            <w:tcBorders>
              <w:top w:val="single" w:sz="4" w:space="0" w:color="999999"/>
              <w:left w:val="single" w:sz="4" w:space="0" w:color="999999"/>
              <w:bottom w:val="single" w:sz="4" w:space="0" w:color="999999"/>
              <w:right w:val="single" w:sz="4" w:space="0" w:color="999999"/>
            </w:tcBorders>
            <w:noWrap/>
            <w:hideMark/>
          </w:tcPr>
          <w:p w14:paraId="72B45A96" w14:textId="77777777" w:rsidR="007F332E" w:rsidRPr="009C51F4" w:rsidRDefault="007F332E" w:rsidP="006C540F">
            <w:pPr>
              <w:spacing w:after="0" w:line="240" w:lineRule="auto"/>
              <w:jc w:val="center"/>
              <w:rPr>
                <w:lang w:val="en-US"/>
              </w:rPr>
            </w:pPr>
            <w:r w:rsidRPr="009C51F4">
              <w:rPr>
                <w:lang w:val="en-US"/>
              </w:rPr>
              <w:t>81</w:t>
            </w:r>
          </w:p>
        </w:tc>
        <w:tc>
          <w:tcPr>
            <w:tcW w:w="1701" w:type="dxa"/>
            <w:vMerge/>
            <w:tcBorders>
              <w:left w:val="single" w:sz="4" w:space="0" w:color="999999"/>
              <w:right w:val="single" w:sz="4" w:space="0" w:color="999999"/>
            </w:tcBorders>
            <w:vAlign w:val="center"/>
            <w:hideMark/>
          </w:tcPr>
          <w:p w14:paraId="0C0433F7" w14:textId="77777777" w:rsidR="007F332E" w:rsidRPr="009C51F4" w:rsidRDefault="007F332E" w:rsidP="006C540F">
            <w:pPr>
              <w:spacing w:after="0" w:line="240" w:lineRule="auto"/>
              <w:rPr>
                <w:lang w:val="en-US"/>
              </w:rPr>
            </w:pPr>
          </w:p>
        </w:tc>
      </w:tr>
      <w:tr w:rsidR="007F332E" w:rsidRPr="00A46F33" w14:paraId="6F4F9BC0" w14:textId="77777777" w:rsidTr="006C540F">
        <w:trPr>
          <w:trHeight w:val="278"/>
        </w:trPr>
        <w:tc>
          <w:tcPr>
            <w:tcW w:w="4111" w:type="dxa"/>
            <w:tcBorders>
              <w:top w:val="single" w:sz="4" w:space="0" w:color="999999"/>
              <w:left w:val="single" w:sz="4" w:space="0" w:color="999999"/>
              <w:bottom w:val="single" w:sz="4" w:space="0" w:color="999999"/>
              <w:right w:val="single" w:sz="4" w:space="0" w:color="999999"/>
            </w:tcBorders>
            <w:noWrap/>
            <w:hideMark/>
          </w:tcPr>
          <w:p w14:paraId="75972E06" w14:textId="77777777" w:rsidR="007F332E" w:rsidRPr="009C51F4" w:rsidRDefault="007F332E" w:rsidP="006C540F">
            <w:pPr>
              <w:spacing w:after="0" w:line="240" w:lineRule="auto"/>
              <w:rPr>
                <w:b/>
                <w:bCs/>
                <w:lang w:val="en-US"/>
              </w:rPr>
            </w:pPr>
            <w:r w:rsidRPr="009C51F4">
              <w:rPr>
                <w:b/>
                <w:bCs/>
                <w:lang w:val="en-US"/>
              </w:rPr>
              <w:t xml:space="preserve">Stevens-Simon et al, 2000 (USA) </w:t>
            </w:r>
            <w:r w:rsidRPr="009C51F4">
              <w:rPr>
                <w:b/>
                <w:bCs/>
                <w:lang w:val="en-US"/>
              </w:rPr>
              <w:fldChar w:fldCharType="begin" w:fldLock="1"/>
            </w:r>
            <w:r w:rsidRPr="009C51F4">
              <w:rPr>
                <w:b/>
                <w:bCs/>
                <w:lang w:val="en-US"/>
              </w:rPr>
              <w:instrText>ADDIN CSL_CITATION {"citationItems":[{"id":"ITEM-1","itemData":{"DOI":"10.1002/1520-6661(200011/12)9","ISBN":"1057-0802","ISSN":"10570802","PMID":"11243291","abstract":"OBJECTIVE: To test the hypothesis that at midgestation younger adolescents (&lt;16 years of age at conception) have shorter cervices than older adolescents (16-19 years of age at conception). METHODS: At midgestation (22.9 +/- 2.4 weeks) we measured cervical length by transvaginal ultrasound in a group of 46 13-19-year-old participants in an intensive, adolescent-oriented, antenatal program. Subjects were also comprehensively screened and treated for other recognized physiologic, microbiologic, obstetric, behavioral, and psychosocial factors associated with preterm delivery. Univariate, bivariate, and logistic regression analyses were used. RESULTS: The 18 younger adolescents had significantly shorter cervices than the 28 older adolescents (30 +/- 11 mm vs. 39 +/- 8 mm; P = 0.002). The younger adolescents' cervices were also more likely to be &lt; or =25 mm long (33% and 4%, respectively; P = 0.02) and to exhibit funneling (39% vs. 4%; P = 0.01). Teenagers with cervices &lt; or =25 mm long were younger, thinner, more apt to report vaginal bleeding and substance abuse, and to be treated for preterm labor (71% vs. 21%; P = 0.005). Logistic regression analyses revealed that age &lt;16 years at conception (odds ratio = 13.7; 95% CI: 1.3-151.4) and substance abuse (odds ratio = 8.5; 95% CI: 1.2-62.8) were associated with cervical length &lt; or =25 mm. Cervical length &lt; or =25 mm was the only significant predictor of preterm delivery (odds ratio = 26.2; 95% CI: 2.1-333.6; P = 0.01) in this population of adolescents who were routinely treated for other recognized causes of preterm delivery. CONCLUSIONS: Cervical length &lt; or =25 mm and cervical funneling may be complications of conception prior to 16 years of age. Randomized trials are needed to determine if younger adolescents benefit preferentially from ultrasound screening for short cervix at midgestation.","author":[{"dropping-particle":"","family":"Stevens-Simon","given":"C.","non-dropping-particle":"","parse-names":false,"suffix":""},{"dropping-particle":"","family":"Barrett","given":"J.","non-dropping-particle":"","parse-names":false,"suffix":""},{"dropping-particle":"","family":"McGregor","given":"J. A.","non-dropping-particle":"","parse-names":false,"suffix":""},{"dropping-particle":"","family":"French","given":"J.","non-dropping-particle":"","parse-names":false,"suffix":""},{"dropping-particle":"","family":"Persutte","given":"W.","non-dropping-particle":"","parse-names":false,"suffix":""}],"container-title":"Journal of Maternal-Fetal Medicine","id":"ITEM-1","issue":"6","issued":{"date-parts":[["2000"]]},"page":"342-347","title":"Short cervix: A cause of preterm delivery in young adolescents?","type":"article-journal","volume":"9"},"uris":["http://www.mendeley.com/documents/?uuid=80f19465-26a2-4bf4-91a3-95db96ad4a22"]}],"mendeley":{"formattedCitation":"(33)","plainTextFormattedCitation":"(33)","previouslyFormattedCitation":"(33)"},"properties":{"noteIndex":0},"schema":"https://github.com/citation-style-language/schema/raw/master/csl-citation.json"}</w:instrText>
            </w:r>
            <w:r w:rsidRPr="009C51F4">
              <w:rPr>
                <w:b/>
                <w:bCs/>
                <w:lang w:val="en-US"/>
              </w:rPr>
              <w:fldChar w:fldCharType="separate"/>
            </w:r>
            <w:r w:rsidRPr="009C51F4">
              <w:rPr>
                <w:bCs/>
                <w:noProof/>
                <w:lang w:val="en-US"/>
              </w:rPr>
              <w:t>(33)</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3CD8EBF"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3FEA04E3"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9+6</w:t>
            </w:r>
          </w:p>
        </w:tc>
        <w:tc>
          <w:tcPr>
            <w:tcW w:w="1134" w:type="dxa"/>
            <w:tcBorders>
              <w:top w:val="single" w:sz="4" w:space="0" w:color="999999"/>
              <w:left w:val="single" w:sz="4" w:space="0" w:color="999999"/>
              <w:bottom w:val="single" w:sz="4" w:space="0" w:color="999999"/>
              <w:right w:val="single" w:sz="4" w:space="0" w:color="999999"/>
            </w:tcBorders>
            <w:noWrap/>
            <w:hideMark/>
          </w:tcPr>
          <w:p w14:paraId="0FCA4798" w14:textId="77777777" w:rsidR="007F332E" w:rsidRPr="009C51F4" w:rsidRDefault="007F332E" w:rsidP="006C540F">
            <w:pPr>
              <w:spacing w:after="0" w:line="240" w:lineRule="auto"/>
              <w:jc w:val="center"/>
              <w:rPr>
                <w:lang w:val="en-US"/>
              </w:rPr>
            </w:pPr>
            <w:r w:rsidRPr="009C51F4">
              <w:rPr>
                <w:lang w:val="en-US"/>
              </w:rPr>
              <w:t>46</w:t>
            </w:r>
          </w:p>
        </w:tc>
        <w:tc>
          <w:tcPr>
            <w:tcW w:w="1701" w:type="dxa"/>
            <w:vMerge/>
            <w:tcBorders>
              <w:left w:val="single" w:sz="4" w:space="0" w:color="999999"/>
              <w:right w:val="single" w:sz="4" w:space="0" w:color="999999"/>
            </w:tcBorders>
            <w:vAlign w:val="center"/>
            <w:hideMark/>
          </w:tcPr>
          <w:p w14:paraId="5E293E80" w14:textId="77777777" w:rsidR="007F332E" w:rsidRPr="009C51F4" w:rsidRDefault="007F332E" w:rsidP="006C540F">
            <w:pPr>
              <w:spacing w:after="0" w:line="240" w:lineRule="auto"/>
              <w:rPr>
                <w:lang w:val="en-US"/>
              </w:rPr>
            </w:pPr>
          </w:p>
        </w:tc>
      </w:tr>
      <w:tr w:rsidR="007F332E" w:rsidRPr="00A46F33" w14:paraId="0B94D1C3"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5C16FA20" w14:textId="77777777" w:rsidR="007F332E" w:rsidRPr="009C51F4" w:rsidRDefault="007F332E" w:rsidP="006C540F">
            <w:pPr>
              <w:spacing w:after="0" w:line="240" w:lineRule="auto"/>
              <w:rPr>
                <w:b/>
                <w:bCs/>
                <w:lang w:val="en-US"/>
              </w:rPr>
            </w:pPr>
            <w:r w:rsidRPr="009C51F4">
              <w:rPr>
                <w:noProof/>
                <w:lang w:val="en-US"/>
              </w:rPr>
              <mc:AlternateContent>
                <mc:Choice Requires="wps">
                  <w:drawing>
                    <wp:anchor distT="0" distB="0" distL="114300" distR="114300" simplePos="0" relativeHeight="251679744" behindDoc="0" locked="0" layoutInCell="1" allowOverlap="1" wp14:anchorId="1E122B00" wp14:editId="3A085087">
                      <wp:simplePos x="0" y="0"/>
                      <wp:positionH relativeFrom="column">
                        <wp:posOffset>-1209675</wp:posOffset>
                      </wp:positionH>
                      <wp:positionV relativeFrom="paragraph">
                        <wp:posOffset>0</wp:posOffset>
                      </wp:positionV>
                      <wp:extent cx="3228975" cy="171450"/>
                      <wp:effectExtent l="0" t="0" r="0" b="0"/>
                      <wp:wrapNone/>
                      <wp:docPr id="14" name="Retângulo 14"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3982A17A" id="Retângulo 14" o:spid="_x0000_s1026" style="position:absolute;margin-left:-95.25pt;margin-top:0;width:254.25pt;height:13.5pt;z-index:2516797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U2R/K7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80768" behindDoc="0" locked="0" layoutInCell="1" allowOverlap="1" wp14:anchorId="6C06275A" wp14:editId="43209F81">
                      <wp:simplePos x="0" y="0"/>
                      <wp:positionH relativeFrom="column">
                        <wp:posOffset>-1209675</wp:posOffset>
                      </wp:positionH>
                      <wp:positionV relativeFrom="paragraph">
                        <wp:posOffset>0</wp:posOffset>
                      </wp:positionV>
                      <wp:extent cx="3228975" cy="171450"/>
                      <wp:effectExtent l="0" t="0" r="0" b="0"/>
                      <wp:wrapNone/>
                      <wp:docPr id="15" name="Retângulo 15"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3A958FC2" id="Retângulo 15" o:spid="_x0000_s1026" style="position:absolute;margin-left:-95.25pt;margin-top:0;width:254.25pt;height:13.5pt;z-index:2516807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OnHXqb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81792" behindDoc="0" locked="0" layoutInCell="1" allowOverlap="1" wp14:anchorId="559402C9" wp14:editId="2A3BBA94">
                      <wp:simplePos x="0" y="0"/>
                      <wp:positionH relativeFrom="column">
                        <wp:posOffset>-1209675</wp:posOffset>
                      </wp:positionH>
                      <wp:positionV relativeFrom="paragraph">
                        <wp:posOffset>0</wp:posOffset>
                      </wp:positionV>
                      <wp:extent cx="3228975" cy="171450"/>
                      <wp:effectExtent l="0" t="0" r="0" b="0"/>
                      <wp:wrapNone/>
                      <wp:docPr id="16" name="Retângulo 16"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D548673" id="Retângulo 16" o:spid="_x0000_s1026" style="position:absolute;margin-left:-95.25pt;margin-top:0;width:254.25pt;height:13.5pt;z-index:2516817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wEhe9b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82816" behindDoc="0" locked="0" layoutInCell="1" allowOverlap="1" wp14:anchorId="50718646" wp14:editId="2E390259">
                      <wp:simplePos x="0" y="0"/>
                      <wp:positionH relativeFrom="column">
                        <wp:posOffset>-1209675</wp:posOffset>
                      </wp:positionH>
                      <wp:positionV relativeFrom="paragraph">
                        <wp:posOffset>0</wp:posOffset>
                      </wp:positionV>
                      <wp:extent cx="3228975" cy="171450"/>
                      <wp:effectExtent l="0" t="0" r="0" b="0"/>
                      <wp:wrapNone/>
                      <wp:docPr id="17" name="Retângulo 17"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9D83CD5" id="Retângulo 17" o:spid="_x0000_s1026" style="position:absolute;margin-left:-95.25pt;margin-top:0;width:254.25pt;height:13.5pt;z-index:2516828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qV32d7cBAABBAwAADgAAAAAAAAAAAAAAAAAuAgAAZHJzL2Uy&#10;b0RvYy54bWxQSwECLQAUAAYACAAAACEA+7tVdt4AAAAIAQAADwAAAAAAAAAAAAAAAAARBAAAZHJz&#10;L2Rvd25yZXYueG1sUEsFBgAAAAAEAAQA8wAAABwFAAAAAA==&#10;" filled="f" stroked="f"/>
                  </w:pict>
                </mc:Fallback>
              </mc:AlternateContent>
            </w:r>
            <w:r w:rsidRPr="009C51F4">
              <w:rPr>
                <w:b/>
                <w:bCs/>
                <w:lang w:val="en-US"/>
              </w:rPr>
              <w:t xml:space="preserve">Macdonald et al, 2001 (UK) </w:t>
            </w:r>
            <w:r w:rsidRPr="009C51F4">
              <w:rPr>
                <w:b/>
                <w:bCs/>
                <w:lang w:val="en-US"/>
              </w:rPr>
              <w:fldChar w:fldCharType="begin" w:fldLock="1"/>
            </w:r>
            <w:r w:rsidRPr="009C51F4">
              <w:rPr>
                <w:b/>
                <w:bCs/>
                <w:lang w:val="en-US"/>
              </w:rPr>
              <w:instrText>ADDIN CSL_CITATION {"citationItems":[{"id":"ITEM-1","itemData":{"DOI":"10.1046/j.1469-0705.2001.00459.x","ISBN":"0960-7692","ISSN":"09607692","PMID":"11555448","abstract":"To investigate the use of transvaginal sonography in monitoring the cervix in women at high risk of a preterm delivery.","author":[{"dropping-particle":"","family":"Macdonald","given":"R.","non-dropping-particle":"","parse-names":false,"suffix":""},{"dropping-particle":"","family":"Smith","given":"P.","non-dropping-particle":"","parse-names":false,"suffix":""},{"dropping-particle":"","family":"Vyas","given":"S.","non-dropping-particle":"","parse-names":false,"suffix":""}],"container-title":"Ultrasound in Obstetrics and Gynecology","id":"ITEM-1","issue":"3","issued":{"date-parts":[["2001"]]},"page":"211-216","title":"Cervical incompetence: The use of transvaginal sonography to provide an objective diagnosis","type":"article","volume":"18"},"uris":["http://www.mendeley.com/documents/?uuid=499dffd4-fd55-4856-ab79-d2fc406b9d33"]}],"mendeley":{"formattedCitation":"(34)","plainTextFormattedCitation":"(34)","previouslyFormattedCitation":"(34)"},"properties":{"noteIndex":0},"schema":"https://github.com/citation-style-language/schema/raw/master/csl-citation.json"}</w:instrText>
            </w:r>
            <w:r w:rsidRPr="009C51F4">
              <w:rPr>
                <w:b/>
                <w:bCs/>
                <w:lang w:val="en-US"/>
              </w:rPr>
              <w:fldChar w:fldCharType="separate"/>
            </w:r>
            <w:r w:rsidRPr="009C51F4">
              <w:rPr>
                <w:bCs/>
                <w:noProof/>
                <w:lang w:val="en-US"/>
              </w:rPr>
              <w:t>(34)</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88694AF"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5E02EF77" w14:textId="77777777" w:rsidR="007F332E" w:rsidRPr="009C51F4" w:rsidRDefault="007F332E" w:rsidP="006C540F">
            <w:pPr>
              <w:spacing w:after="0" w:line="240" w:lineRule="auto"/>
              <w:jc w:val="center"/>
              <w:rPr>
                <w:lang w:val="en-US"/>
              </w:rPr>
            </w:pPr>
            <w:r w:rsidRPr="009C51F4">
              <w:rPr>
                <w:lang w:val="en-US"/>
              </w:rPr>
              <w:t>12</w:t>
            </w:r>
            <w:r>
              <w:rPr>
                <w:lang w:val="en-US"/>
              </w:rPr>
              <w:t>-</w:t>
            </w:r>
            <w:r w:rsidRPr="009C51F4">
              <w:rPr>
                <w:lang w:val="en-US"/>
              </w:rPr>
              <w:t>41</w:t>
            </w:r>
          </w:p>
        </w:tc>
        <w:tc>
          <w:tcPr>
            <w:tcW w:w="1134" w:type="dxa"/>
            <w:tcBorders>
              <w:top w:val="single" w:sz="4" w:space="0" w:color="999999"/>
              <w:left w:val="single" w:sz="4" w:space="0" w:color="999999"/>
              <w:bottom w:val="single" w:sz="4" w:space="0" w:color="999999"/>
              <w:right w:val="single" w:sz="4" w:space="0" w:color="999999"/>
            </w:tcBorders>
            <w:noWrap/>
            <w:hideMark/>
          </w:tcPr>
          <w:p w14:paraId="31A985AB" w14:textId="77777777" w:rsidR="007F332E" w:rsidRPr="009C51F4" w:rsidRDefault="007F332E" w:rsidP="006C540F">
            <w:pPr>
              <w:spacing w:after="0" w:line="240" w:lineRule="auto"/>
              <w:jc w:val="center"/>
              <w:rPr>
                <w:lang w:val="en-US"/>
              </w:rPr>
            </w:pPr>
            <w:r w:rsidRPr="009C51F4">
              <w:rPr>
                <w:lang w:val="en-US"/>
              </w:rPr>
              <w:t>106</w:t>
            </w:r>
          </w:p>
        </w:tc>
        <w:tc>
          <w:tcPr>
            <w:tcW w:w="1701" w:type="dxa"/>
            <w:vMerge/>
            <w:tcBorders>
              <w:left w:val="single" w:sz="4" w:space="0" w:color="999999"/>
              <w:right w:val="single" w:sz="4" w:space="0" w:color="999999"/>
            </w:tcBorders>
            <w:vAlign w:val="center"/>
            <w:hideMark/>
          </w:tcPr>
          <w:p w14:paraId="4F79B801" w14:textId="77777777" w:rsidR="007F332E" w:rsidRPr="009C51F4" w:rsidRDefault="007F332E" w:rsidP="006C540F">
            <w:pPr>
              <w:spacing w:after="0" w:line="240" w:lineRule="auto"/>
              <w:rPr>
                <w:lang w:val="en-US"/>
              </w:rPr>
            </w:pPr>
          </w:p>
        </w:tc>
      </w:tr>
      <w:tr w:rsidR="007F332E" w:rsidRPr="009C51F4" w14:paraId="2711D80B"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673FDFAF" w14:textId="77777777" w:rsidR="007F332E" w:rsidRPr="009C51F4" w:rsidRDefault="007F332E" w:rsidP="006C540F">
            <w:pPr>
              <w:spacing w:after="0" w:line="240" w:lineRule="auto"/>
              <w:rPr>
                <w:b/>
                <w:bCs/>
              </w:rPr>
            </w:pPr>
            <w:r w:rsidRPr="009C51F4">
              <w:rPr>
                <w:b/>
                <w:bCs/>
                <w:lang w:val="en-US"/>
              </w:rPr>
              <w:t xml:space="preserve">Guzman et al, 2001 (USA) </w:t>
            </w:r>
            <w:r w:rsidRPr="009C51F4">
              <w:rPr>
                <w:b/>
                <w:bCs/>
                <w:lang w:val="en-US"/>
              </w:rPr>
              <w:fldChar w:fldCharType="begin" w:fldLock="1"/>
            </w:r>
            <w:r w:rsidRPr="009C51F4">
              <w:rPr>
                <w:b/>
                <w:bCs/>
                <w:lang w:val="en-US"/>
              </w:rPr>
              <w:instrText>ADDIN CSL_CITATION {"citationItems":[{"id":"ITEM-1","itemData":{"DOI":"10.1046/j.0960-7692.2001.00526.x","ISSN":"09607692","PMID":"11555447","abstract":"OBJECTIVES: To assess the role of cervical sonography and to compare various sonographic cervical parameters in their ability to predict spontaneous preterm birth in high-risk singleton gestations.\\n\\nDESIGN: A prospective cohort of 469 high-risk gestations were longitudinally evaluated between 15 and 24 weeks' gestation on 1265 occasions with transvaginal cervical sonography and transfundal pressure. The cervical parameters obtained were funnel width and length, cervical length, percent funneling and cervical index. The information obtained was used for patient management. Restriction of physical activities was initiated at cervical lengths of &lt; or = 2.5 cm with cerclage as an option for cervical lengths of &lt; or = 2.0 cm.\\n\\nRESULTS: Receiver operating characteristic curve analyses showed that a cervical length of &lt; or = 2.5 cm between 15 and 24 weeks' gestation was equal to the other sonographic cervical parameters in its ability to predict spontaneous preterm birth. The sensitivities for delivery at &lt; 28, &lt; 30, &lt; 32 and &lt; 34 weeks' gestation were 94%, 91%, 83% and 76%, respectively, while the negative predictive values were 99%, 99%, 98% and 96%, respectively. The placement of a cerclage did not influence the positive and negative predictive values. In comparison to women with other risk factors, cervical length was best in the prediction of preterm birth in women with a prior mid-trimester loss; an optimal cut-off of &lt; or = 1.5 cm had sensitivities for delivery at &lt; 28, &lt; 30, &lt; 32 and &lt; 34 weeks' gestation of 100%, 100% 92% and 81%, respectively. The rate of preterm delivery at &lt; 34 weeks' gestation increased dramatically when the cervical length was &lt; or = 1.5 cm. Cervical length was the only independent variable that entered the logistic regression model for the prediction of preterm delivery at &lt; 34 weeks' gestation.\\n\\nCONCLUSIONS: In high-risk singleton gestations a cervical length of &lt; or = 2.5 cm was equal to other sonographic cervical parameters in its ability to predict spontaneous preterm birth and was better for the prediction of earlier forms of prematurity (at &lt; 28 and &lt; 30 weeks) than later forms (at &lt; 32 and &lt; 34 weeks). The optimal cervical lengths and their performance for predicting prematurity may be influenced by obstetric risk factors.","author":[{"dropping-particle":"","family":"Guzman","given":"E. R.","non-dropping-particle":"","parse-names":false,"suffix":""},{"dropping-particle":"","family":"Walters","given":"C.","non-dropping-particle":"","parse-names":false,"suffix":""},{"dropping-particle":"V.","family":"Ananth","given":"C.","non-dropping-particle":"","parse-names":false,"suffix":""},{"dropping-particle":"","family":"O'Reilly-Green","given":"C.","non-dropping-particle":"","parse-names":false,"suffix":""},{"dropping-particle":"","family":"Benito","given":"C. W.","non-dropping-particle":"","parse-names":false,"suffix":""},{"dropping-particle":"","family":"Palermo","given":"A.","non-dropping-particle":"","parse-names":false,"suffix":""},{"dropping-particle":"","family":"Vintzileos","given":"A. M.","non-dropping-particle":"","parse-names":false,"suffix":""}],"container-title":"Ultrasound in Obstetrics and Gynecology","id":"ITEM-1","issue":"3","issued":{"date-parts":[["2001"]]},"page":"204-210","title":"A comparison of sonographic cervical parameters in predicting spontaneous preterm birth in high-risk singleton gestations","type":"article-journal","volume":"18"},"uris":["http://www.mendeley.com/documents/?uuid=4b03ceba-0329-4f0a-af62-fd7f18527997"]}],"mendeley":{"formattedCitation":"(19)","plainTextFormattedCitation":"(19)","previouslyFormattedCitation":"(19)"},"properties":{"noteIndex":0},"schema":"https://github.com/citation-style-language/schema/raw/master/csl-citation.json"}</w:instrText>
            </w:r>
            <w:r w:rsidRPr="009C51F4">
              <w:rPr>
                <w:b/>
                <w:bCs/>
                <w:lang w:val="en-US"/>
              </w:rPr>
              <w:fldChar w:fldCharType="separate"/>
            </w:r>
            <w:r w:rsidRPr="009C51F4">
              <w:rPr>
                <w:b/>
                <w:bCs/>
                <w:noProof/>
                <w:lang w:val="en-US"/>
              </w:rPr>
              <w:t>(19)</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8751F1C"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6037232D" w14:textId="77777777" w:rsidR="007F332E" w:rsidRPr="009C51F4" w:rsidRDefault="007F332E" w:rsidP="006C540F">
            <w:pPr>
              <w:spacing w:after="0" w:line="240" w:lineRule="auto"/>
              <w:jc w:val="center"/>
              <w:rPr>
                <w:lang w:val="en-US"/>
              </w:rPr>
            </w:pPr>
            <w:r w:rsidRPr="009C51F4">
              <w:rPr>
                <w:lang w:val="en-US"/>
              </w:rPr>
              <w:t>15</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3E4D636B" w14:textId="77777777" w:rsidR="007F332E" w:rsidRPr="009C51F4" w:rsidRDefault="007F332E" w:rsidP="006C540F">
            <w:pPr>
              <w:spacing w:after="0" w:line="240" w:lineRule="auto"/>
              <w:jc w:val="center"/>
              <w:rPr>
                <w:lang w:val="en-US"/>
              </w:rPr>
            </w:pPr>
            <w:r w:rsidRPr="009C51F4">
              <w:rPr>
                <w:lang w:val="en-US"/>
              </w:rPr>
              <w:t>469</w:t>
            </w:r>
          </w:p>
        </w:tc>
        <w:tc>
          <w:tcPr>
            <w:tcW w:w="1701" w:type="dxa"/>
            <w:vMerge/>
            <w:tcBorders>
              <w:left w:val="single" w:sz="4" w:space="0" w:color="999999"/>
              <w:right w:val="single" w:sz="4" w:space="0" w:color="999999"/>
            </w:tcBorders>
            <w:vAlign w:val="center"/>
            <w:hideMark/>
          </w:tcPr>
          <w:p w14:paraId="39EBD331" w14:textId="77777777" w:rsidR="007F332E" w:rsidRPr="009C51F4" w:rsidRDefault="007F332E" w:rsidP="006C540F">
            <w:pPr>
              <w:spacing w:after="0" w:line="240" w:lineRule="auto"/>
              <w:rPr>
                <w:lang w:val="en-US"/>
              </w:rPr>
            </w:pPr>
          </w:p>
        </w:tc>
      </w:tr>
      <w:tr w:rsidR="007F332E" w:rsidRPr="009C51F4" w14:paraId="6470BF3A"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7299DE48" w14:textId="77777777" w:rsidR="007F332E" w:rsidRPr="009C51F4" w:rsidRDefault="007F332E" w:rsidP="006C540F">
            <w:pPr>
              <w:spacing w:after="0" w:line="240" w:lineRule="auto"/>
              <w:rPr>
                <w:b/>
                <w:bCs/>
                <w:lang w:val="en-US"/>
              </w:rPr>
            </w:pPr>
            <w:r w:rsidRPr="009C51F4">
              <w:rPr>
                <w:b/>
                <w:bCs/>
                <w:lang w:val="en-US"/>
              </w:rPr>
              <w:t xml:space="preserve">Berghella et al, 2004 (USA) </w:t>
            </w:r>
            <w:r w:rsidRPr="009C51F4">
              <w:rPr>
                <w:b/>
                <w:bCs/>
                <w:lang w:val="en-US"/>
              </w:rPr>
              <w:fldChar w:fldCharType="begin" w:fldLock="1"/>
            </w:r>
            <w:r w:rsidRPr="009C51F4">
              <w:rPr>
                <w:b/>
                <w:bCs/>
                <w:lang w:val="en-US"/>
              </w:rPr>
              <w:instrText>ADDIN CSL_CITATION {"citationItems":[{"id":"ITEM-1","itemData":{"DOI":"10.1016/j.ajog.2004.06.054","ISBN":"0002-9378 (Print)\\r0002-9378 (Linking)","ISSN":"00029378","PMID":"15507959","abstract":"The purpose of this study was to determine the efficacy of cerclage and bed rest versus bed rest-only for the prevention of preterm birth in women with a short cervix found on transvaginal ultrasound examination. Women with ≥1 of high-risk factors for preterm birth (≥1 preterm birth at &lt;35 weeks of gestation, ≥2 curettages, diethylstilbestrol exposure, cone biopsy, Müllerian anomaly, or twin gestation) were screened with transvaginal ultrasonography of the cervix every 2 weeks from 14 weeks of gestation to 23 weeks 6 days of gestation. Enrollment was offered to both asymptomatic women who were at high risk and who were identified to have short cervix (&lt;25 mm) or significant funneling (&gt;25%) and nonscreened women who were at low risk and who were identified incidentally. The women who gave written consent were assigned randomly to receive either McDonald cerclage or bed rest-only. Both groups received similar counseling and treatment. Primary outcome was preterm birth at &lt;35 weeks of gestation. Sixty-one women were assigned randomly. Forty-seven pregnancies (77%) were high-risk singleton gestations. Thirty-one women (51%) were allocated to cerclage, and 30 women (49%) were allocated to bed rest. There were no differences between the groups in demographic characteristics, risk factors, and cervical variables. Preterm birth at &lt;35 weeks of gestation occurred in 14 women (45%) in the cerclage group and in 14 women (47%) in the bed rest group (relative risk, 0.94; 95% CI, 0.34-2.58). There was no difference in any obstetric or neonatal outcomes. A subanalysis of singleton pregnancies with previous preterm birth at &lt;35 weeks of gestation and a short cervix of &lt;25 mm (n = 31 women) also revealed no significant difference in recurrent preterm birth at &lt;35 weeks of gestation (40% vs 56%; relative risk, 0.52; 95% CI, 0.12-2.17). Cerclage did not prevent preterm birth in women with a short cervix. These results should be confirmed by larger trials. © 2004 Elsevier Inc. All rights reserved.","author":[{"dropping-particle":"","family":"Berghella","given":"Vincenzo","non-dropping-particle":"","parse-names":false,"suffix":""},{"dropping-particle":"","family":"Odibo","given":"Anthony O.","non-dropping-particle":"","parse-names":false,"suffix":""},{"dropping-particle":"","family":"Tolosa","given":"Jorge E.","non-dropping-particle":"","parse-names":false,"suffix":""}],"container-title":"American Journal of Obstetrics and Gynecology","id":"ITEM-1","issue":"4","issued":{"date-parts":[["2004"]]},"page":"1311-1317","title":"Cerclage for prevention of preterm birth in women with a short cervix found on transvaginal ultrasound examination: A randomized trial","type":"article-journal","volume":"191"},"uris":["http://www.mendeley.com/documents/?uuid=766f58ad-cbdd-4274-a609-a86e0618eefe"]}],"mendeley":{"formattedCitation":"(35)","plainTextFormattedCitation":"(35)","previouslyFormattedCitation":"(35)"},"properties":{"noteIndex":0},"schema":"https://github.com/citation-style-language/schema/raw/master/csl-citation.json"}</w:instrText>
            </w:r>
            <w:r w:rsidRPr="009C51F4">
              <w:rPr>
                <w:b/>
                <w:bCs/>
                <w:lang w:val="en-US"/>
              </w:rPr>
              <w:fldChar w:fldCharType="separate"/>
            </w:r>
            <w:r w:rsidRPr="009C51F4">
              <w:rPr>
                <w:bCs/>
                <w:noProof/>
                <w:lang w:val="en-US"/>
              </w:rPr>
              <w:t>(35)</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3F16A84"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2F901542" w14:textId="77777777" w:rsidR="007F332E" w:rsidRPr="009C51F4" w:rsidRDefault="007F332E" w:rsidP="006C540F">
            <w:pPr>
              <w:spacing w:after="0" w:line="240" w:lineRule="auto"/>
              <w:jc w:val="center"/>
              <w:rPr>
                <w:lang w:val="en-US"/>
              </w:rPr>
            </w:pPr>
            <w:r w:rsidRPr="009C51F4">
              <w:rPr>
                <w:lang w:val="en-US"/>
              </w:rPr>
              <w:t>14</w:t>
            </w:r>
            <w:r>
              <w:rPr>
                <w:lang w:val="en-US"/>
              </w:rPr>
              <w:t>-</w:t>
            </w:r>
            <w:r w:rsidRPr="009C51F4">
              <w:rPr>
                <w:lang w:val="en-US"/>
              </w:rPr>
              <w:t>23</w:t>
            </w:r>
          </w:p>
        </w:tc>
        <w:tc>
          <w:tcPr>
            <w:tcW w:w="1134" w:type="dxa"/>
            <w:tcBorders>
              <w:top w:val="single" w:sz="4" w:space="0" w:color="999999"/>
              <w:left w:val="single" w:sz="4" w:space="0" w:color="999999"/>
              <w:bottom w:val="single" w:sz="4" w:space="0" w:color="999999"/>
              <w:right w:val="single" w:sz="4" w:space="0" w:color="999999"/>
            </w:tcBorders>
            <w:noWrap/>
            <w:hideMark/>
          </w:tcPr>
          <w:p w14:paraId="458C4D82" w14:textId="77777777" w:rsidR="007F332E" w:rsidRPr="009C51F4" w:rsidRDefault="007F332E" w:rsidP="006C540F">
            <w:pPr>
              <w:spacing w:after="0" w:line="240" w:lineRule="auto"/>
              <w:jc w:val="center"/>
              <w:rPr>
                <w:lang w:val="en-US"/>
              </w:rPr>
            </w:pPr>
            <w:r w:rsidRPr="009C51F4">
              <w:rPr>
                <w:lang w:val="en-US"/>
              </w:rPr>
              <w:t>319</w:t>
            </w:r>
          </w:p>
        </w:tc>
        <w:tc>
          <w:tcPr>
            <w:tcW w:w="1701" w:type="dxa"/>
            <w:vMerge/>
            <w:tcBorders>
              <w:left w:val="single" w:sz="4" w:space="0" w:color="999999"/>
              <w:right w:val="single" w:sz="4" w:space="0" w:color="999999"/>
            </w:tcBorders>
            <w:vAlign w:val="center"/>
            <w:hideMark/>
          </w:tcPr>
          <w:p w14:paraId="32864779" w14:textId="77777777" w:rsidR="007F332E" w:rsidRPr="009C51F4" w:rsidRDefault="007F332E" w:rsidP="006C540F">
            <w:pPr>
              <w:spacing w:after="0" w:line="240" w:lineRule="auto"/>
              <w:rPr>
                <w:lang w:val="en-US"/>
              </w:rPr>
            </w:pPr>
          </w:p>
        </w:tc>
      </w:tr>
      <w:tr w:rsidR="007F332E" w:rsidRPr="009C51F4" w14:paraId="65286291"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5464FED8" w14:textId="77777777" w:rsidR="007F332E" w:rsidRPr="009C51F4" w:rsidRDefault="007F332E" w:rsidP="006C540F">
            <w:pPr>
              <w:spacing w:after="0" w:line="240" w:lineRule="auto"/>
              <w:rPr>
                <w:b/>
                <w:bCs/>
                <w:lang w:val="en-US"/>
              </w:rPr>
            </w:pPr>
            <w:r w:rsidRPr="009C51F4">
              <w:rPr>
                <w:b/>
                <w:bCs/>
                <w:lang w:val="en-US"/>
              </w:rPr>
              <w:t xml:space="preserve">Cheng , 2006 (China) </w:t>
            </w:r>
            <w:r w:rsidRPr="009C51F4">
              <w:rPr>
                <w:b/>
                <w:bCs/>
                <w:lang w:val="en-US"/>
              </w:rPr>
              <w:fldChar w:fldCharType="begin" w:fldLock="1"/>
            </w:r>
            <w:r w:rsidRPr="009C51F4">
              <w:rPr>
                <w:b/>
                <w:bCs/>
                <w:lang w:val="en-US"/>
              </w:rPr>
              <w:instrText>ADDIN CSL_CITATION {"citationItems":[{"id":"ITEM-1","itemData":{"DOI":"10.1016/S0929-6441(09)60083-7","ISBN":"0929-6441","ISSN":"09296441","abstract":"Background: Serial follow-up of cervical length (CL) with normal competence during the whole course of pregnancy needs to be understood before CL can be used in the prediction of preterm birth in general pregnancy and in the estimation of the risk of antepartum hemorrhage in placenta previa. The aim of this study was to investigate changes in CL using transvaginal ultrasound and the concept of relative CL. Patients and Methods: Sixty-one pregnant women attending the antenatal clinics at China Medical University Peikang Hospital between July 2003 and March 2006, with singleton gestations, cervical competence, accurate date of last menstrual period, and gestational age between 8-42 weeks, were recruited into the study. Four were excluded, one because of preterm delivery, another because of chronic hypertension, and two because they were given labor induction in advance. The CL at first measurement during 8-12 gestational weeks was defined as the initial cervical length (ICL). Analysis was performed according to the percentage of the remaining 57 women who had cervical shortening reaching to each of three levels of 1/2 ICL &lt; CL ≤ 2/3 ICL, 1/3 ICL &lt; CL ≤ 1/2 ICL and CL ≤ 1/3 ICL at each gestational week in the third trimester. Results: The analysis revealed that there was only a 5.3% probability of cervical shortening at the level of 1/2 ICL &lt; CL ≤ 2/3 ICL at 28 weeks of gestation, and 33.3%, 15.8% and 0.0% probability of cervical shortening at the level of 1/2 ICL &lt; CL ≤ 2/3 ICL, 1/3 ICL &lt; CL ≤ 1/2 ICL and CL ≤ 1/3 ICL at 34 weeks of gestation. When entering into labor, the probability of cervical shortening at the level of 1/3 ICL &lt; CL ≤ 1 /2 ICL and CL ≤ 1/3 ICL was 31.6% and 68.4%, respectively. Conclusion: The safe threshold of CL is not less than one-third of ICL prior to 35 weeks of gestation and the relative risk of antepartum hemorrhage is high after 34 weeks of gestation. ©Elsevier &amp; CTSUM. All rights reserved.","author":[{"dropping-particle":"","family":"Cheng","given":"Shi Yann","non-dropping-particle":"","parse-names":false,"suffix":""}],"container-title":"Journal of Medical Ultrasound","id":"ITEM-1","issue":"1","issued":{"date-parts":[["2006"]]},"page":"1-5","publisher":"Chinese Taipei Society of Ultrasound in Medicine &amp; Elsevier","title":"Investigating changes in cervical length with normal competence during pregnancy","type":"article-journal","volume":"14"},"uris":["http://www.mendeley.com/documents/?uuid=fbf8c2b0-42c5-4354-86be-53a5e832616f"]}],"mendeley":{"formattedCitation":"(36)","plainTextFormattedCitation":"(36)","previouslyFormattedCitation":"(36)"},"properties":{"noteIndex":0},"schema":"https://github.com/citation-style-language/schema/raw/master/csl-citation.json"}</w:instrText>
            </w:r>
            <w:r w:rsidRPr="009C51F4">
              <w:rPr>
                <w:b/>
                <w:bCs/>
                <w:lang w:val="en-US"/>
              </w:rPr>
              <w:fldChar w:fldCharType="separate"/>
            </w:r>
            <w:r w:rsidRPr="009C51F4">
              <w:rPr>
                <w:bCs/>
                <w:noProof/>
                <w:lang w:val="en-US"/>
              </w:rPr>
              <w:t>(36)</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1917817"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04B8D91C" w14:textId="77777777" w:rsidR="007F332E" w:rsidRPr="009C51F4" w:rsidRDefault="007F332E" w:rsidP="006C540F">
            <w:pPr>
              <w:spacing w:after="0" w:line="240" w:lineRule="auto"/>
              <w:jc w:val="center"/>
              <w:rPr>
                <w:lang w:val="en-US"/>
              </w:rPr>
            </w:pPr>
            <w:r w:rsidRPr="009C51F4">
              <w:rPr>
                <w:lang w:val="en-US"/>
              </w:rPr>
              <w:t>8</w:t>
            </w:r>
            <w:r>
              <w:rPr>
                <w:lang w:val="en-US"/>
              </w:rPr>
              <w:t>-</w:t>
            </w:r>
            <w:r w:rsidRPr="009C51F4">
              <w:rPr>
                <w:lang w:val="en-US"/>
              </w:rPr>
              <w:t>42</w:t>
            </w:r>
          </w:p>
        </w:tc>
        <w:tc>
          <w:tcPr>
            <w:tcW w:w="1134" w:type="dxa"/>
            <w:tcBorders>
              <w:top w:val="single" w:sz="4" w:space="0" w:color="999999"/>
              <w:left w:val="single" w:sz="4" w:space="0" w:color="999999"/>
              <w:bottom w:val="single" w:sz="4" w:space="0" w:color="999999"/>
              <w:right w:val="single" w:sz="4" w:space="0" w:color="999999"/>
            </w:tcBorders>
            <w:noWrap/>
            <w:hideMark/>
          </w:tcPr>
          <w:p w14:paraId="426DB6FA" w14:textId="77777777" w:rsidR="007F332E" w:rsidRPr="009C51F4" w:rsidRDefault="007F332E" w:rsidP="006C540F">
            <w:pPr>
              <w:spacing w:after="0" w:line="240" w:lineRule="auto"/>
              <w:jc w:val="center"/>
              <w:rPr>
                <w:lang w:val="en-US"/>
              </w:rPr>
            </w:pPr>
            <w:r w:rsidRPr="009C51F4">
              <w:rPr>
                <w:lang w:val="en-US"/>
              </w:rPr>
              <w:t>61</w:t>
            </w:r>
          </w:p>
        </w:tc>
        <w:tc>
          <w:tcPr>
            <w:tcW w:w="1701" w:type="dxa"/>
            <w:vMerge/>
            <w:tcBorders>
              <w:left w:val="single" w:sz="4" w:space="0" w:color="999999"/>
              <w:right w:val="single" w:sz="4" w:space="0" w:color="999999"/>
            </w:tcBorders>
            <w:vAlign w:val="center"/>
            <w:hideMark/>
          </w:tcPr>
          <w:p w14:paraId="06116A51" w14:textId="77777777" w:rsidR="007F332E" w:rsidRPr="009C51F4" w:rsidRDefault="007F332E" w:rsidP="006C540F">
            <w:pPr>
              <w:spacing w:after="0" w:line="240" w:lineRule="auto"/>
              <w:rPr>
                <w:lang w:val="en-US"/>
              </w:rPr>
            </w:pPr>
          </w:p>
        </w:tc>
      </w:tr>
      <w:tr w:rsidR="007F332E" w:rsidRPr="009C51F4" w14:paraId="0CBDA4A0"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595A36E8" w14:textId="77777777" w:rsidR="007F332E" w:rsidRPr="009C51F4" w:rsidRDefault="007F332E" w:rsidP="006C540F">
            <w:pPr>
              <w:spacing w:after="0" w:line="240" w:lineRule="auto"/>
              <w:rPr>
                <w:b/>
                <w:bCs/>
                <w:lang w:val="en-US"/>
              </w:rPr>
            </w:pPr>
            <w:r w:rsidRPr="009C51F4">
              <w:rPr>
                <w:b/>
                <w:bCs/>
                <w:lang w:val="en-US"/>
              </w:rPr>
              <w:t xml:space="preserve">Aboulghar  et al, 2009 (Egypt) </w:t>
            </w:r>
            <w:r w:rsidRPr="009C51F4">
              <w:rPr>
                <w:b/>
                <w:bCs/>
                <w:lang w:val="en-US"/>
              </w:rPr>
              <w:fldChar w:fldCharType="begin" w:fldLock="1"/>
            </w:r>
            <w:r w:rsidRPr="009C51F4">
              <w:rPr>
                <w:b/>
                <w:bCs/>
                <w:lang w:val="en-US"/>
              </w:rPr>
              <w:instrText>ADDIN CSL_CITATION {"citationItems":[{"id":"ITEM-1","itemData":{"DOI":"10.1016/S1472-6483(10)60269-6","ISBN":"1472-6483","ISSN":"14726483","PMID":"19192354","abstract":"A prospective controlled study was performed in which transvaginal ultrasound measurement of cervical length was compared in 222 twin ICSI pregnancies, 122 singleton ICSI pregnancies and 51 spontaneous singleton pregnancies. Preterm birth was defined as ≤34 weeks. Full data were obtained for 193 twin pregnancies (group A), 102 singleton pregnancies (group B) and 51 spontaneous singleton pregnancies (group C). Cervical length at midterm was not statistically different between the three groups: group A, 37.6 ± 7.1 mm; group B, 37.2 ± 7.2 mm; and group C, 39.2 ± 5.4 mm. The incidence of preterm birth was statistically different between groups: 30.5% in group A; 17.6% in group B; and 3.9% in group C (P = 0.011). The ROC curve for optimum cut-off of cervical length in prediction of preterm birth for group A was 38.05 rum, sensitivity 67%, specificity 50%, positive predictive value (PPV) 37.7, and negative predictive value (NPV) 78.1. For group B the data were 33.05 mm, sensitivity 50%, specificity 70%, PPV 34.6, and NPV 88.1. Contrary to the situation for spontaneous pregnancies, midtrimester cervical length measurement in ICSI singleton and twin pregnancies is not a predictor for preterm birth. © 2009 Published by Reproductive Healthcare Ltd.","author":[{"dropping-particle":"","family":"Aboulghar","given":"Mona M.","non-dropping-particle":"","parse-names":false,"suffix":""},{"dropping-particle":"","family":"Aboulghar","given":"Mohamed A.","non-dropping-particle":"","parse-names":false,"suffix":""},{"dropping-particle":"","family":"Mourad","given":"Latouna","non-dropping-particle":"","parse-names":false,"suffix":""},{"dropping-particle":"","family":"Serour","given":"Gamal I.","non-dropping-particle":"","parse-names":false,"suffix":""},{"dropping-particle":"","family":"Mansour","given":"Ragaa T.","non-dropping-particle":"","parse-names":false,"suffix":""}],"container-title":"Reproductive BioMedicine Online","id":"ITEM-1","issue":"2","issued":{"date-parts":[["2009"]]},"page":"296-300","title":"Ultrasound cervical measurement and prediction of spontaneous preterm birth in ICSI pregnancies: A prospective controlled study","type":"article-journal","volume":"18"},"uris":["http://www.mendeley.com/documents/?uuid=6e54cf9a-a8a5-4d6b-bffa-b633bc980468"]}],"mendeley":{"formattedCitation":"(37)","plainTextFormattedCitation":"(37)","previouslyFormattedCitation":"(37)"},"properties":{"noteIndex":0},"schema":"https://github.com/citation-style-language/schema/raw/master/csl-citation.json"}</w:instrText>
            </w:r>
            <w:r w:rsidRPr="009C51F4">
              <w:rPr>
                <w:b/>
                <w:bCs/>
                <w:lang w:val="en-US"/>
              </w:rPr>
              <w:fldChar w:fldCharType="separate"/>
            </w:r>
            <w:r w:rsidRPr="009C51F4">
              <w:rPr>
                <w:bCs/>
                <w:noProof/>
                <w:lang w:val="en-US"/>
              </w:rPr>
              <w:t>(37)</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74F94123" w14:textId="77777777" w:rsidR="007F332E" w:rsidRPr="009C51F4" w:rsidRDefault="007F332E" w:rsidP="006C540F">
            <w:pPr>
              <w:spacing w:after="0" w:line="240" w:lineRule="auto"/>
              <w:jc w:val="center"/>
              <w:rPr>
                <w:lang w:val="en-US"/>
              </w:rPr>
            </w:pPr>
            <w:r w:rsidRPr="009C51F4">
              <w:rPr>
                <w:lang w:val="en-US"/>
              </w:rPr>
              <w:t>low</w:t>
            </w:r>
          </w:p>
        </w:tc>
        <w:tc>
          <w:tcPr>
            <w:tcW w:w="1559" w:type="dxa"/>
            <w:tcBorders>
              <w:top w:val="single" w:sz="4" w:space="0" w:color="999999"/>
              <w:left w:val="single" w:sz="4" w:space="0" w:color="999999"/>
              <w:bottom w:val="single" w:sz="4" w:space="0" w:color="999999"/>
              <w:right w:val="single" w:sz="4" w:space="0" w:color="999999"/>
            </w:tcBorders>
            <w:noWrap/>
            <w:hideMark/>
          </w:tcPr>
          <w:p w14:paraId="1944DA45" w14:textId="77777777" w:rsidR="007F332E" w:rsidRPr="009C51F4" w:rsidRDefault="007F332E" w:rsidP="006C540F">
            <w:pPr>
              <w:spacing w:after="0" w:line="240" w:lineRule="auto"/>
              <w:jc w:val="center"/>
              <w:rPr>
                <w:lang w:val="en-US"/>
              </w:rPr>
            </w:pPr>
            <w:r w:rsidRPr="009C51F4">
              <w:rPr>
                <w:lang w:val="en-US"/>
              </w:rPr>
              <w:t>NR</w:t>
            </w:r>
            <w:r>
              <w:rPr>
                <w:lang w:val="en-US"/>
              </w:rPr>
              <w:t>*</w:t>
            </w:r>
          </w:p>
        </w:tc>
        <w:tc>
          <w:tcPr>
            <w:tcW w:w="1134" w:type="dxa"/>
            <w:tcBorders>
              <w:top w:val="single" w:sz="4" w:space="0" w:color="999999"/>
              <w:left w:val="single" w:sz="4" w:space="0" w:color="999999"/>
              <w:bottom w:val="single" w:sz="4" w:space="0" w:color="999999"/>
              <w:right w:val="single" w:sz="4" w:space="0" w:color="999999"/>
            </w:tcBorders>
            <w:noWrap/>
            <w:hideMark/>
          </w:tcPr>
          <w:p w14:paraId="01765AF8" w14:textId="77777777" w:rsidR="007F332E" w:rsidRPr="009C51F4" w:rsidRDefault="007F332E" w:rsidP="006C540F">
            <w:pPr>
              <w:spacing w:after="0" w:line="240" w:lineRule="auto"/>
              <w:jc w:val="center"/>
              <w:rPr>
                <w:lang w:val="en-US"/>
              </w:rPr>
            </w:pPr>
            <w:r w:rsidRPr="009C51F4">
              <w:rPr>
                <w:lang w:val="en-US"/>
              </w:rPr>
              <w:t>153</w:t>
            </w:r>
          </w:p>
        </w:tc>
        <w:tc>
          <w:tcPr>
            <w:tcW w:w="1701" w:type="dxa"/>
            <w:vMerge/>
            <w:tcBorders>
              <w:left w:val="single" w:sz="4" w:space="0" w:color="999999"/>
              <w:right w:val="single" w:sz="4" w:space="0" w:color="999999"/>
            </w:tcBorders>
            <w:vAlign w:val="center"/>
            <w:hideMark/>
          </w:tcPr>
          <w:p w14:paraId="348C7DAA" w14:textId="77777777" w:rsidR="007F332E" w:rsidRPr="009C51F4" w:rsidRDefault="007F332E" w:rsidP="006C540F">
            <w:pPr>
              <w:spacing w:after="0" w:line="240" w:lineRule="auto"/>
              <w:rPr>
                <w:lang w:val="en-US"/>
              </w:rPr>
            </w:pPr>
          </w:p>
        </w:tc>
      </w:tr>
      <w:tr w:rsidR="007F332E" w:rsidRPr="009C51F4" w14:paraId="4C1DB7DF"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62614023" w14:textId="77777777" w:rsidR="007F332E" w:rsidRPr="009C51F4" w:rsidRDefault="007F332E" w:rsidP="006C540F">
            <w:pPr>
              <w:spacing w:after="0" w:line="240" w:lineRule="auto"/>
              <w:rPr>
                <w:b/>
                <w:bCs/>
                <w:lang w:val="en-US"/>
              </w:rPr>
            </w:pPr>
            <w:r w:rsidRPr="009C51F4">
              <w:rPr>
                <w:b/>
                <w:bCs/>
                <w:lang w:val="en-US"/>
              </w:rPr>
              <w:t xml:space="preserve">Marsosi et al, 2010 (Iran) </w:t>
            </w:r>
            <w:r w:rsidRPr="009C51F4">
              <w:rPr>
                <w:b/>
                <w:bCs/>
                <w:lang w:val="en-US"/>
              </w:rPr>
              <w:fldChar w:fldCharType="begin" w:fldLock="1"/>
            </w:r>
            <w:r w:rsidRPr="009C51F4">
              <w:rPr>
                <w:b/>
                <w:bCs/>
                <w:lang w:val="en-US"/>
              </w:rPr>
              <w:instrText>ADDIN CSL_CITATION {"citationItems":[{"id":"ITEM-1","itemData":{"ISSN":"1683-1764","abstract":"Background: Preterm delivery is a relevant public health problem since it is an important factor determinant of morbidity and the main reason for neonatal mortality. Many publications have pointed at clinical methods, biological, biochemical and ultrasonographic markers, which applied in combination or on their own, aim at predicting spontaneous preterm delivery. Transvaginal sonography is an effective method for the study of uterine cervix during pregnancy since it permits to assess the cervical morphology and biometry in detail with a high degree of reliability. The aim of this study was to evaluate the association between spontaneous preterm delivery (SPTD) before 35 and 37 weeks of gestational age, in high risk population and the measurement of the cervix length and cervical funneling. Methods: A prospective cohort of 200 women carrying high risk pregnancies were evaluated by transvaginal sonography between 14th and 28th weeks of gestation. Results: Cervical length less than 18mm before 35th and 37th weeks of gestational age and the presence of cervical funneling presented a satistically significant association with spontaneous preterm delivery before 35 weeks. The cervical length with less 18 mm demonstrated a strong association with SPTD before 37 weeks (p&lt;0.005; OR=92.15) and before 35 weeks' gestation (p&lt;0.001; OR=32.33). The logistic regression analysis suggested the cervical length with less than 18mm as the only variable that revealed satistically significance association with SPTD. Conclusion: The results seem to indicate that the assessment of cervical length is an important ultrasound marker for predicting spontaneous preterm delivery.","author":[{"dropping-particle":"","family":"Marsosi","given":"V.","non-dropping-particle":"","parse-names":false,"suffix":""},{"dropping-particle":"","family":"Mashhadian","given":"M.","non-dropping-particle":"","parse-names":false,"suffix":""},{"dropping-particle":"","family":"Ziaei","given":"S.","non-dropping-particle":"","parse-names":false,"suffix":""},{"dropping-particle":"","family":"Faghihzadeh","given":"S.","non-dropping-particle":"","parse-names":false,"suffix":""}],"container-title":"Tehran University Medical Journal","id":"ITEM-1","issue":"11","issued":{"date-parts":[["2010"]]},"language":"Arabic","page":"799-805","publisher-place":"V. Marsosi, Dept. of Gynecology, Shariati Hospital, Tehran, Iran","title":"Transvaginal sonography of cervix in high risk pregnant women for predicting preterm delivery: A prospective study","type":"article-journal","volume":"67"},"uris":["http://www.mendeley.com/documents/?uuid=8a287fb4-d74d-4915-8089-bf7f15e0d013"]}],"mendeley":{"formattedCitation":"(38)","plainTextFormattedCitation":"(38)","previouslyFormattedCitation":"(38)"},"properties":{"noteIndex":0},"schema":"https://github.com/citation-style-language/schema/raw/master/csl-citation.json"}</w:instrText>
            </w:r>
            <w:r w:rsidRPr="009C51F4">
              <w:rPr>
                <w:b/>
                <w:bCs/>
                <w:lang w:val="en-US"/>
              </w:rPr>
              <w:fldChar w:fldCharType="separate"/>
            </w:r>
            <w:r w:rsidRPr="009C51F4">
              <w:rPr>
                <w:bCs/>
                <w:noProof/>
                <w:lang w:val="en-US"/>
              </w:rPr>
              <w:t>(38)</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7E67524"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6F28AFF4" w14:textId="77777777" w:rsidR="007F332E" w:rsidRPr="009C51F4" w:rsidRDefault="007F332E" w:rsidP="006C540F">
            <w:pPr>
              <w:spacing w:after="0" w:line="240" w:lineRule="auto"/>
              <w:jc w:val="center"/>
              <w:rPr>
                <w:lang w:val="en-US"/>
              </w:rPr>
            </w:pPr>
            <w:r w:rsidRPr="009C51F4">
              <w:rPr>
                <w:lang w:val="en-US"/>
              </w:rPr>
              <w:t>14</w:t>
            </w:r>
            <w:r>
              <w:rPr>
                <w:lang w:val="en-US"/>
              </w:rPr>
              <w:t>-</w:t>
            </w:r>
            <w:r w:rsidRPr="009C51F4">
              <w:rPr>
                <w:lang w:val="en-US"/>
              </w:rPr>
              <w:t>28</w:t>
            </w:r>
          </w:p>
        </w:tc>
        <w:tc>
          <w:tcPr>
            <w:tcW w:w="1134" w:type="dxa"/>
            <w:tcBorders>
              <w:top w:val="single" w:sz="4" w:space="0" w:color="999999"/>
              <w:left w:val="single" w:sz="4" w:space="0" w:color="999999"/>
              <w:bottom w:val="single" w:sz="4" w:space="0" w:color="999999"/>
              <w:right w:val="single" w:sz="4" w:space="0" w:color="999999"/>
            </w:tcBorders>
            <w:noWrap/>
            <w:hideMark/>
          </w:tcPr>
          <w:p w14:paraId="06F32798" w14:textId="77777777" w:rsidR="007F332E" w:rsidRPr="009C51F4" w:rsidRDefault="007F332E" w:rsidP="006C540F">
            <w:pPr>
              <w:spacing w:after="0" w:line="240" w:lineRule="auto"/>
              <w:jc w:val="center"/>
              <w:rPr>
                <w:lang w:val="en-US"/>
              </w:rPr>
            </w:pPr>
            <w:r w:rsidRPr="009C51F4">
              <w:rPr>
                <w:lang w:val="en-US"/>
              </w:rPr>
              <w:t>200</w:t>
            </w:r>
          </w:p>
        </w:tc>
        <w:tc>
          <w:tcPr>
            <w:tcW w:w="1701" w:type="dxa"/>
            <w:vMerge/>
            <w:tcBorders>
              <w:left w:val="single" w:sz="4" w:space="0" w:color="999999"/>
              <w:right w:val="single" w:sz="4" w:space="0" w:color="999999"/>
            </w:tcBorders>
            <w:vAlign w:val="center"/>
            <w:hideMark/>
          </w:tcPr>
          <w:p w14:paraId="3942A0C0" w14:textId="77777777" w:rsidR="007F332E" w:rsidRPr="009C51F4" w:rsidRDefault="007F332E" w:rsidP="006C540F">
            <w:pPr>
              <w:spacing w:after="0" w:line="240" w:lineRule="auto"/>
              <w:rPr>
                <w:lang w:val="en-US"/>
              </w:rPr>
            </w:pPr>
          </w:p>
        </w:tc>
      </w:tr>
      <w:tr w:rsidR="007F332E" w:rsidRPr="009C51F4" w14:paraId="1E7F1E29"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2B23C2D9" w14:textId="77777777" w:rsidR="007F332E" w:rsidRPr="009C51F4" w:rsidRDefault="007F332E" w:rsidP="006C540F">
            <w:pPr>
              <w:spacing w:after="0" w:line="240" w:lineRule="auto"/>
              <w:rPr>
                <w:b/>
                <w:bCs/>
                <w:lang w:val="en-US"/>
              </w:rPr>
            </w:pPr>
            <w:r w:rsidRPr="009C51F4">
              <w:rPr>
                <w:b/>
                <w:bCs/>
                <w:lang w:val="en-US"/>
              </w:rPr>
              <w:t xml:space="preserve">Şendaǧ et al, 2010 (Turkey) </w:t>
            </w:r>
            <w:r w:rsidRPr="009C51F4">
              <w:rPr>
                <w:b/>
                <w:bCs/>
                <w:lang w:val="en-US"/>
              </w:rPr>
              <w:fldChar w:fldCharType="begin" w:fldLock="1"/>
            </w:r>
            <w:r w:rsidRPr="009C51F4">
              <w:rPr>
                <w:b/>
                <w:bCs/>
                <w:lang w:val="en-US"/>
              </w:rPr>
              <w:instrText>ADDIN CSL_CITATION {"citationItems":[{"id":"ITEM-1","itemData":{"ISSN":"1300-0306","abstract":"Objective: Measuring cervical length by transvaginal ultrasound in second trimester for preventing preterm delivery and determining the cervical changes before cervical dilatation. Material and Methods: In this prospective study cervical length was measured by transvaginal ultrasound in 207 asymptomatic woman with singleton pregnancies between 20-26 weeks of gestation from August 2008 to September 2009 in Ege University. The exclusion criteria included multiple gestations, history of preterm delivery, fetal and uterine anomalies and obstetric diseases like preeclampsia and gestational diabetes. Then all patients were followed up and the relationship between cervical lenght and preterm labor was evaluated. Results: Although two hundred and seven singleton pregnancies met the inclusion criteria during the study period, we could not reach 5 of them. The rate of preterm delivery was 10.2%. The mean age of all pregnants were 27.9/year (18-43 year). The mean cervical lenght of preterm delivery group was significantly shorter than term group (29.2 mm, 38.1 mm respectively) (p&lt; 0.001). Six women whose cervical lenghts were measured less than 25 mm, had preterm delivery before 37 weeks of gestation. Fifteen (%7.5) women that had longer cervix than 25 mm, couldn't save themselves from preterm labour (p&lt; 0.001). Conclusion: While shortened cervical lenght can predict early development in asymptomatic women in second trimestr, normal cervical lenght can not exactly exclude preterm delivery. Copyright © 2010 by Türkiye Klinikleri.","author":[{"dropping-particle":"","family":"Şendaǧ","given":"F.","non-dropping-particle":"","parse-names":false,"suffix":""},{"dropping-particle":"","family":"Turan","given":"V.","non-dropping-particle":"","parse-names":false,"suffix":""},{"dropping-particle":"","family":"Öztekin","given":"K.","non-dropping-particle":"","parse-names":false,"suffix":""},{"dropping-particle":"","family":"Bilgin","given":"O.","non-dropping-particle":"","parse-names":false,"suffix":""}],"container-title":"Turkiye Klinikleri Jinekoloji Obstetrik","id":"ITEM-1","issue":"6","issued":{"date-parts":[["2010"]]},"language":"Turkish","page":"351-356","publisher-place":"V. Turan, Kadin Hastaliklari ve Doǧum AD, Ege Üniversitesi Tip Fakültesi, Izmir, Turkey","title":"Cervical length assessment by transvaginal ultrasound for predicting preterm delivery","type":"article-journal","volume":"20"},"uris":["http://www.mendeley.com/documents/?uuid=b14338eb-be4f-4861-b7ca-0a0fa3c15090"]}],"mendeley":{"formattedCitation":"(39)","plainTextFormattedCitation":"(39)","previouslyFormattedCitation":"(39)"},"properties":{"noteIndex":0},"schema":"https://github.com/citation-style-language/schema/raw/master/csl-citation.json"}</w:instrText>
            </w:r>
            <w:r w:rsidRPr="009C51F4">
              <w:rPr>
                <w:b/>
                <w:bCs/>
                <w:lang w:val="en-US"/>
              </w:rPr>
              <w:fldChar w:fldCharType="separate"/>
            </w:r>
            <w:r w:rsidRPr="009C51F4">
              <w:rPr>
                <w:bCs/>
                <w:noProof/>
                <w:lang w:val="en-US"/>
              </w:rPr>
              <w:t>(39)</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15F6DAB2"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3A30ACAA" w14:textId="77777777" w:rsidR="007F332E" w:rsidRPr="009C51F4" w:rsidRDefault="007F332E" w:rsidP="006C540F">
            <w:pPr>
              <w:spacing w:after="0" w:line="240" w:lineRule="auto"/>
              <w:jc w:val="center"/>
              <w:rPr>
                <w:lang w:val="en-US"/>
              </w:rPr>
            </w:pPr>
            <w:r w:rsidRPr="009C51F4">
              <w:rPr>
                <w:lang w:val="en-US"/>
              </w:rPr>
              <w:t>20</w:t>
            </w:r>
            <w:r>
              <w:rPr>
                <w:lang w:val="en-US"/>
              </w:rPr>
              <w:t>-</w:t>
            </w:r>
            <w:r w:rsidRPr="009C51F4">
              <w:rPr>
                <w:lang w:val="en-US"/>
              </w:rPr>
              <w:t>26</w:t>
            </w:r>
          </w:p>
        </w:tc>
        <w:tc>
          <w:tcPr>
            <w:tcW w:w="1134" w:type="dxa"/>
            <w:tcBorders>
              <w:top w:val="single" w:sz="4" w:space="0" w:color="999999"/>
              <w:left w:val="single" w:sz="4" w:space="0" w:color="999999"/>
              <w:bottom w:val="single" w:sz="4" w:space="0" w:color="999999"/>
              <w:right w:val="single" w:sz="4" w:space="0" w:color="999999"/>
            </w:tcBorders>
            <w:noWrap/>
            <w:hideMark/>
          </w:tcPr>
          <w:p w14:paraId="785CD2F7" w14:textId="77777777" w:rsidR="007F332E" w:rsidRPr="009C51F4" w:rsidRDefault="007F332E" w:rsidP="006C540F">
            <w:pPr>
              <w:spacing w:after="0" w:line="240" w:lineRule="auto"/>
              <w:jc w:val="center"/>
              <w:rPr>
                <w:lang w:val="en-US"/>
              </w:rPr>
            </w:pPr>
            <w:r w:rsidRPr="009C51F4">
              <w:rPr>
                <w:lang w:val="en-US"/>
              </w:rPr>
              <w:t>207</w:t>
            </w:r>
          </w:p>
        </w:tc>
        <w:tc>
          <w:tcPr>
            <w:tcW w:w="1701" w:type="dxa"/>
            <w:vMerge/>
            <w:tcBorders>
              <w:left w:val="single" w:sz="4" w:space="0" w:color="999999"/>
              <w:right w:val="single" w:sz="4" w:space="0" w:color="999999"/>
            </w:tcBorders>
            <w:vAlign w:val="center"/>
            <w:hideMark/>
          </w:tcPr>
          <w:p w14:paraId="1C164C70" w14:textId="77777777" w:rsidR="007F332E" w:rsidRPr="009C51F4" w:rsidRDefault="007F332E" w:rsidP="006C540F">
            <w:pPr>
              <w:spacing w:after="0" w:line="240" w:lineRule="auto"/>
              <w:rPr>
                <w:lang w:val="en-US"/>
              </w:rPr>
            </w:pPr>
          </w:p>
        </w:tc>
      </w:tr>
      <w:tr w:rsidR="007F332E" w:rsidRPr="009C51F4" w14:paraId="662C90B4"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0DB4CA96" w14:textId="77777777" w:rsidR="007F332E" w:rsidRPr="009C51F4" w:rsidRDefault="007F332E" w:rsidP="006C540F">
            <w:pPr>
              <w:spacing w:after="0" w:line="240" w:lineRule="auto"/>
              <w:rPr>
                <w:b/>
                <w:bCs/>
                <w:lang w:val="en-US"/>
              </w:rPr>
            </w:pPr>
            <w:r w:rsidRPr="009C51F4">
              <w:rPr>
                <w:b/>
                <w:bCs/>
                <w:lang w:val="en-US"/>
              </w:rPr>
              <w:t xml:space="preserve">Souka et al, 2011 (Greece) </w:t>
            </w:r>
            <w:r w:rsidRPr="009C51F4">
              <w:rPr>
                <w:b/>
                <w:bCs/>
                <w:lang w:val="en-US"/>
              </w:rPr>
              <w:fldChar w:fldCharType="begin" w:fldLock="1"/>
            </w:r>
            <w:r w:rsidRPr="009C51F4">
              <w:rPr>
                <w:b/>
                <w:bCs/>
                <w:lang w:val="en-US"/>
              </w:rPr>
              <w:instrText>ADDIN CSL_CITATION {"citationItems":[{"id":"ITEM-1","itemData":{"ISSN":"1550-9613","abstract":"Objectives—The purpose of this study was to examine the evolution of cervical length from the first to second trimester of pregnancy and the value of first-trimester cervical measurement in the prediction of preterm delivery. Methods—We conducted a longitudinal prospective study. Cervical length was meas- ured by transvaginal sonography at 11 to 14 weeks (Cx1), 16 to 19 weeks (Cx2), and 20 to 24 weeks (Cx3). Results—Eight hundred singleton pregnancies were studied. The median cervical lengths were 33 mm for Cx1 and 31 mm for Cx2 and Cx3. Significant independent pre- dictors for cervical length were maternal weight, height, and history of cervical surgery for Cx1, maternal height, history of cervical surgery, and history of preterm delivery for Cx2, and history of cervical surgery, history of first-trimester miscarriage, and history of spontaneous preterm delivery for Cx3. Mean cervical length shortening was 2.36 mm between Cx1 and Cx3. In the subgroups of women with previous cervical surgery and history of previous preterm birth, cervical shortening was significantly more prominent. The median Cx1 was significantly shorter in the women who subsequently delivered preterm; Cx1 predicted preterm delivery before 34 weeks (odds ratio, 0.746; 95% con- fidence interval, 0.649–0.869) and preterm delivery before 32 weeks (odds ratio, 0.734; 95% confidence interval, 0.637–0.912). Conclusions—Cervical length in the first trimester depends on maternal characteris- tics and a history of cervical surgery. The cervix exhibits minimal changes from 11 to 24 weeks for most women, although the shortening is more prominent in women with a history of cervical surgery or preterm delivery. First-trimester cervical length measure- ment can predict preterm delivery.","author":[{"dropping-particle":"","family":"Souka","given":"Athena P.","non-dropping-particle":"","parse-names":false,"suffix":""},{"dropping-particle":"","family":"Papastefanou","given":"Ioannis","non-dropping-particle":"","parse-names":false,"suffix":""},{"dropping-particle":"","family":"Michalitsi","given":"Vasiliki","non-dropping-particle":"","parse-names":false,"suffix":""},{"dropping-particle":"","family":"Salambasis","given":"Konstantinos","non-dropping-particle":"","parse-names":false,"suffix":""},{"dropping-particle":"","family":"Chrelias","given":"Charalambos","non-dropping-particle":"","parse-names":false,"suffix":""},{"dropping-particle":"","family":"Salamalekis","given":"George","non-dropping-particle":"","parse-names":false,"suffix":""},{"dropping-particle":"","family":"Kassanos","given":"Dimitris","non-dropping-particle":"","parse-names":false,"suffix":""}],"container-title":"J Ultrasound Med","id":"ITEM-1","issued":{"date-parts":[["2011"]]},"page":"997-1002","title":"Cervical Length Changes From the First to Second Trimester of Pregnancy , and Prediction of Preterm Birth by","type":"article-journal","volume":"30"},"uris":["http://www.mendeley.com/documents/?uuid=d8ff6a15-17e7-47da-b5ac-75ca95055427"]}],"mendeley":{"formattedCitation":"(40)","plainTextFormattedCitation":"(40)","previouslyFormattedCitation":"(40)"},"properties":{"noteIndex":0},"schema":"https://github.com/citation-style-language/schema/raw/master/csl-citation.json"}</w:instrText>
            </w:r>
            <w:r w:rsidRPr="009C51F4">
              <w:rPr>
                <w:b/>
                <w:bCs/>
                <w:lang w:val="en-US"/>
              </w:rPr>
              <w:fldChar w:fldCharType="separate"/>
            </w:r>
            <w:r w:rsidRPr="009C51F4">
              <w:rPr>
                <w:bCs/>
                <w:noProof/>
                <w:lang w:val="en-US"/>
              </w:rPr>
              <w:t>(40)</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6BCC9F1A"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240094A5" w14:textId="77777777" w:rsidR="007F332E" w:rsidRPr="009C51F4" w:rsidRDefault="007F332E" w:rsidP="006C540F">
            <w:pPr>
              <w:spacing w:after="0" w:line="240" w:lineRule="auto"/>
              <w:jc w:val="center"/>
              <w:rPr>
                <w:lang w:val="en-US"/>
              </w:rPr>
            </w:pPr>
            <w:r w:rsidRPr="009C51F4">
              <w:rPr>
                <w:lang w:val="en-US"/>
              </w:rPr>
              <w:t>11</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45533C82" w14:textId="77777777" w:rsidR="007F332E" w:rsidRPr="009C51F4" w:rsidRDefault="007F332E" w:rsidP="006C540F">
            <w:pPr>
              <w:spacing w:after="0" w:line="240" w:lineRule="auto"/>
              <w:jc w:val="center"/>
              <w:rPr>
                <w:lang w:val="en-US"/>
              </w:rPr>
            </w:pPr>
            <w:r w:rsidRPr="009C51F4">
              <w:rPr>
                <w:lang w:val="en-US"/>
              </w:rPr>
              <w:t>978</w:t>
            </w:r>
          </w:p>
        </w:tc>
        <w:tc>
          <w:tcPr>
            <w:tcW w:w="1701" w:type="dxa"/>
            <w:vMerge/>
            <w:tcBorders>
              <w:left w:val="single" w:sz="4" w:space="0" w:color="999999"/>
              <w:right w:val="single" w:sz="4" w:space="0" w:color="999999"/>
            </w:tcBorders>
            <w:vAlign w:val="center"/>
            <w:hideMark/>
          </w:tcPr>
          <w:p w14:paraId="25451468" w14:textId="77777777" w:rsidR="007F332E" w:rsidRPr="009C51F4" w:rsidRDefault="007F332E" w:rsidP="006C540F">
            <w:pPr>
              <w:spacing w:after="0" w:line="240" w:lineRule="auto"/>
              <w:rPr>
                <w:lang w:val="en-US"/>
              </w:rPr>
            </w:pPr>
          </w:p>
        </w:tc>
      </w:tr>
      <w:tr w:rsidR="007F332E" w:rsidRPr="009C51F4" w14:paraId="4E83CE94"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56B828B3" w14:textId="77777777" w:rsidR="007F332E" w:rsidRPr="009C51F4" w:rsidRDefault="007F332E" w:rsidP="006C540F">
            <w:pPr>
              <w:spacing w:after="0" w:line="240" w:lineRule="auto"/>
              <w:rPr>
                <w:b/>
                <w:bCs/>
                <w:lang w:val="en-US"/>
              </w:rPr>
            </w:pPr>
            <w:r w:rsidRPr="009C51F4">
              <w:rPr>
                <w:b/>
                <w:bCs/>
                <w:lang w:val="es-ES_tradnl"/>
              </w:rPr>
              <w:t xml:space="preserve">Hernandez-Andrade et al, 2012 (USA) </w:t>
            </w:r>
            <w:r w:rsidRPr="009C51F4">
              <w:rPr>
                <w:b/>
                <w:bCs/>
                <w:lang w:val="en-US"/>
              </w:rPr>
              <w:fldChar w:fldCharType="begin" w:fldLock="1"/>
            </w:r>
            <w:r w:rsidRPr="009C51F4">
              <w:rPr>
                <w:b/>
                <w:bCs/>
                <w:lang w:val="es-ES_tradnl"/>
              </w:rPr>
              <w:instrText>ADDIN CSL_CITATION {"citationItems":[{"id":"ITEM-1","itemData":{"DOI":"10.3109/14767058.2012.657278","ISBN":"1476-7058","ISSN":"1476-4954","PMID":"22273078","abstract":"OBJECTIVE: To assess the diagnostic performance of transabdominal sonographic measurement of cervical length in identifying patients with a short cervix.\\n\\nMETHODS: Cervical length was measured in 220 pregnant women using transabdominal and transvaginal ultrasound (US). Reproducibility and agreement between and within both methods were assessed. The diagnostic accuracy of transabdominal US for identifying cases with a cervical length &lt;25 mm was evaluated.\\n\\nRESULTS: Twenty-one out of 220 cases (9.5%) had a cervical length &lt;25 mm by transvaginal US. Only 43% (n = 9) of patients with a short cervix were correctly identified by transabdominal US. In patients with a cervical length of &lt;25 mm by transvaginal US, transabdominal measurement of the cervix overestimated this parameter by an average of 8 mm (95% LOAs, -26.4 to 10.5 mm). Among women without a short cervix, transabdominal US underestimated cervical length on average (LOA) by 1.1 mm (95% LOAs, -11.0 to 13.2 mm). Transvaginal US was also more reproducible (intraclass correlation coefficient: (ICC) (0.96; 95% CI, 0.94 to 0.97) based on comparisons between 2D images and immediately acquired 3D volume datasets relative to transabdominal US (ICC: 0.71; 95% CI, 0.57 to 0.84). Transvaginal US detected 13 cases with funneling and six cases with sludge whereas only three cases of funneling and one of sludge were detected by transabdominal US.\\n\\nCONCLUSION: Transabdominal measurement overestimated cervical LOA by 8 mm among women with a short cervix and resulted in the underdiagnosis of 57% of cases.","author":[{"dropping-particle":"","family":"Hernandez-Andrade","given":"Edgar","non-dropping-particle":"","parse-names":false,"suffix":""},{"dropping-particle":"","family":"Romero","given":"Roberto","non-dropping-particle":"","parse-names":false,"suffix":""},{"dropping-particle":"","family":"Ahn","given":"Hyunyoung","non-dropping-particle":"","parse-names":false,"suffix":""},{"dropping-particle":"","family":"Hussein","given":"Youssef","non-dropping-particle":"","parse-names":false,"suffix":""},{"dropping-particle":"","family":"Yeo","given":"Lami","non-dropping-particle":"","parse-names":false,"suffix":""},{"dropping-particle":"","family":"Korzeniewski","given":"Steven J","non-dropping-particle":"","parse-names":false,"suffix":""},{"dropping-particle":"","family":"Chaiworapongsa","given":"Tinnakorn","non-dropping-particle":"","parse-names":false,"suffix":""},{"dropping-particle":"","family":"Hassan","given":"Sonia S","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9","issued":{"date-parts":[["2012"]]},"page":"1682-9","title":"Transabdominal evaluation of uterine cervical length during pregnancy fails to identify a substantial number of women with a short cervix.","type":"article-journal","volume":"25"},"uris":["http://www.mendeley.com/documents/?uuid=e4aef43b-bf95-44ea-a362-473182c321b4"]}],"mendeley":{"formattedCitation":"(41)","plainTextFormattedCitation":"(41)","previouslyFormattedCitation":"(41)"},"properties":{"noteIndex":0},"schema":"https://github.com/citation-style-language/schema/raw/master/csl-citation.json"}</w:instrText>
            </w:r>
            <w:r w:rsidRPr="009C51F4">
              <w:rPr>
                <w:b/>
                <w:bCs/>
                <w:lang w:val="en-US"/>
              </w:rPr>
              <w:fldChar w:fldCharType="separate"/>
            </w:r>
            <w:r w:rsidRPr="009C51F4">
              <w:rPr>
                <w:bCs/>
                <w:noProof/>
                <w:lang w:val="en-US"/>
              </w:rPr>
              <w:t>(41)</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1FE36A9"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4083F737" w14:textId="77777777" w:rsidR="007F332E" w:rsidRPr="009C51F4" w:rsidRDefault="007F332E" w:rsidP="006C540F">
            <w:pPr>
              <w:spacing w:after="0" w:line="240" w:lineRule="auto"/>
              <w:jc w:val="center"/>
              <w:rPr>
                <w:lang w:val="en-US"/>
              </w:rPr>
            </w:pPr>
            <w:r w:rsidRPr="009C51F4">
              <w:rPr>
                <w:lang w:val="en-US"/>
              </w:rPr>
              <w:t>6+2</w:t>
            </w:r>
            <w:r>
              <w:rPr>
                <w:lang w:val="en-US"/>
              </w:rPr>
              <w:t>-</w:t>
            </w:r>
            <w:r w:rsidRPr="009C51F4">
              <w:rPr>
                <w:lang w:val="en-US"/>
              </w:rPr>
              <w:t>39</w:t>
            </w:r>
          </w:p>
        </w:tc>
        <w:tc>
          <w:tcPr>
            <w:tcW w:w="1134" w:type="dxa"/>
            <w:tcBorders>
              <w:top w:val="single" w:sz="4" w:space="0" w:color="999999"/>
              <w:left w:val="single" w:sz="4" w:space="0" w:color="999999"/>
              <w:bottom w:val="single" w:sz="4" w:space="0" w:color="999999"/>
              <w:right w:val="single" w:sz="4" w:space="0" w:color="999999"/>
            </w:tcBorders>
            <w:noWrap/>
            <w:hideMark/>
          </w:tcPr>
          <w:p w14:paraId="21AFE2B5" w14:textId="77777777" w:rsidR="007F332E" w:rsidRPr="009C51F4" w:rsidRDefault="007F332E" w:rsidP="006C540F">
            <w:pPr>
              <w:spacing w:after="0" w:line="240" w:lineRule="auto"/>
              <w:jc w:val="center"/>
              <w:rPr>
                <w:lang w:val="en-US"/>
              </w:rPr>
            </w:pPr>
            <w:r w:rsidRPr="009C51F4">
              <w:rPr>
                <w:lang w:val="en-US"/>
              </w:rPr>
              <w:t>220</w:t>
            </w:r>
          </w:p>
        </w:tc>
        <w:tc>
          <w:tcPr>
            <w:tcW w:w="1701" w:type="dxa"/>
            <w:vMerge/>
            <w:tcBorders>
              <w:left w:val="single" w:sz="4" w:space="0" w:color="999999"/>
              <w:right w:val="single" w:sz="4" w:space="0" w:color="999999"/>
            </w:tcBorders>
            <w:vAlign w:val="center"/>
            <w:hideMark/>
          </w:tcPr>
          <w:p w14:paraId="7398F88A" w14:textId="77777777" w:rsidR="007F332E" w:rsidRPr="009C51F4" w:rsidRDefault="007F332E" w:rsidP="006C540F">
            <w:pPr>
              <w:spacing w:after="0" w:line="240" w:lineRule="auto"/>
              <w:rPr>
                <w:lang w:val="en-US"/>
              </w:rPr>
            </w:pPr>
          </w:p>
        </w:tc>
      </w:tr>
      <w:tr w:rsidR="007F332E" w:rsidRPr="009C51F4" w14:paraId="25D61A8B"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3198D4C4" w14:textId="77777777" w:rsidR="007F332E" w:rsidRPr="009C51F4" w:rsidRDefault="007F332E" w:rsidP="006C540F">
            <w:pPr>
              <w:spacing w:after="0" w:line="240" w:lineRule="auto"/>
              <w:rPr>
                <w:b/>
                <w:bCs/>
                <w:lang w:val="en-US"/>
              </w:rPr>
            </w:pPr>
            <w:r w:rsidRPr="009C51F4">
              <w:rPr>
                <w:b/>
                <w:bCs/>
                <w:lang w:val="en-US"/>
              </w:rPr>
              <w:t xml:space="preserve">Moroz et al, 2012 (USA) </w:t>
            </w:r>
            <w:r w:rsidRPr="009C51F4">
              <w:rPr>
                <w:b/>
                <w:bCs/>
                <w:lang w:val="en-US"/>
              </w:rPr>
              <w:fldChar w:fldCharType="begin" w:fldLock="1"/>
            </w:r>
            <w:r w:rsidRPr="009C51F4">
              <w:rPr>
                <w:b/>
                <w:bCs/>
                <w:lang w:val="en-US"/>
              </w:rPr>
              <w:instrText>ADDIN CSL_CITATION {"citationItems":[{"id":"ITEM-1","itemData":{"DOI":"10.1016/j.ajog.2013.12.037","ISBN":"1097-6868 (Electronic)\\r0002-9378 (Linking)","ISSN":"10976868","PMID":"24378674","abstract":"Objective The objective of the study was to estimate the relationship between midtrimester cervical length (CL) and maternal serum markers of systemic inflammation, activation of the maternal-fetal hypothalamic-pituitary axis, and alterations in thrombosis-hemostasis. Study Design This is a secondary analysis of a prospective cohort study designed to predict preterm birth in the general obstetric population. Women had serial CL ultrasounds and assessment of maternal serum corticotrophin-releasing hormone, C-reactive protein, and thrombin-antithrombin III complexes between 20 and 33 weeks' gestation and were followed up until delivery. Results Shortening of CL was associated with the rate of rise in corticotrophin-releasing hormone (r2= 0.34, P =.014) and C-reactive protein (r2= 0.44, P =.001) for women with CL less than 25 mm but not for the cohort overall. There was no association of change in CL with change in thrombin-antithrombin III concentration. Conclusion Among women with a midtrimester sonographically short cervix, changes in serum markers suggest that a shortening CL may be associated with systemic inflammation and activation of the maternal-fetal hypothalamic-pituitary axis but not systemic thrombosis-hemostasis.","author":[{"dropping-particle":"","family":"Moroz","given":"Leslie A.","non-dropping-particle":"","parse-names":false,"suffix":""},{"dropping-particle":"","family":"Simhan","given":"Hyagriv N.","non-dropping-particle":"","parse-names":false,"suffix":""}],"container-title":"American Journal of Obstetrics and Gynecology","id":"ITEM-1","issue":"6","issued":{"date-parts":[["2014"]]},"page":"555.e1-555.e5","publisher":"Elsevier Inc","title":"Rate of sonographic cervical shortening and biologic pathways of spontaneous preterm birth","type":"article-journal","volume":"210"},"uris":["http://www.mendeley.com/documents/?uuid=ed73368b-00ca-4ae5-a26f-744b2a05ea0d"]}],"mendeley":{"formattedCitation":"(42)","plainTextFormattedCitation":"(42)","previouslyFormattedCitation":"(42)"},"properties":{"noteIndex":0},"schema":"https://github.com/citation-style-language/schema/raw/master/csl-citation.json"}</w:instrText>
            </w:r>
            <w:r w:rsidRPr="009C51F4">
              <w:rPr>
                <w:b/>
                <w:bCs/>
                <w:lang w:val="en-US"/>
              </w:rPr>
              <w:fldChar w:fldCharType="separate"/>
            </w:r>
            <w:r w:rsidRPr="009C51F4">
              <w:rPr>
                <w:bCs/>
                <w:noProof/>
                <w:lang w:val="en-US"/>
              </w:rPr>
              <w:t>(42)</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F27243E"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2BA62B7A" w14:textId="77777777" w:rsidR="007F332E" w:rsidRPr="009C51F4" w:rsidRDefault="007F332E" w:rsidP="006C540F">
            <w:pPr>
              <w:spacing w:after="0" w:line="240" w:lineRule="auto"/>
              <w:jc w:val="center"/>
              <w:rPr>
                <w:lang w:val="en-US"/>
              </w:rPr>
            </w:pPr>
            <w:r w:rsidRPr="009C51F4">
              <w:rPr>
                <w:lang w:val="en-US"/>
              </w:rPr>
              <w:t>21</w:t>
            </w:r>
            <w:r>
              <w:rPr>
                <w:lang w:val="en-US"/>
              </w:rPr>
              <w:t>-</w:t>
            </w:r>
            <w:r w:rsidRPr="009C51F4">
              <w:rPr>
                <w:lang w:val="en-US"/>
              </w:rPr>
              <w:t>28</w:t>
            </w:r>
          </w:p>
        </w:tc>
        <w:tc>
          <w:tcPr>
            <w:tcW w:w="1134" w:type="dxa"/>
            <w:tcBorders>
              <w:top w:val="single" w:sz="4" w:space="0" w:color="999999"/>
              <w:left w:val="single" w:sz="4" w:space="0" w:color="999999"/>
              <w:bottom w:val="single" w:sz="4" w:space="0" w:color="999999"/>
              <w:right w:val="single" w:sz="4" w:space="0" w:color="999999"/>
            </w:tcBorders>
            <w:noWrap/>
            <w:hideMark/>
          </w:tcPr>
          <w:p w14:paraId="20DEAFB4" w14:textId="77777777" w:rsidR="007F332E" w:rsidRPr="009C51F4" w:rsidRDefault="007F332E" w:rsidP="006C540F">
            <w:pPr>
              <w:spacing w:after="0" w:line="240" w:lineRule="auto"/>
              <w:jc w:val="center"/>
              <w:rPr>
                <w:lang w:val="en-US"/>
              </w:rPr>
            </w:pPr>
            <w:r w:rsidRPr="009C51F4">
              <w:rPr>
                <w:lang w:val="en-US"/>
              </w:rPr>
              <w:t>2,695</w:t>
            </w:r>
          </w:p>
        </w:tc>
        <w:tc>
          <w:tcPr>
            <w:tcW w:w="1701" w:type="dxa"/>
            <w:vMerge/>
            <w:tcBorders>
              <w:left w:val="single" w:sz="4" w:space="0" w:color="999999"/>
              <w:right w:val="single" w:sz="4" w:space="0" w:color="999999"/>
            </w:tcBorders>
            <w:vAlign w:val="center"/>
            <w:hideMark/>
          </w:tcPr>
          <w:p w14:paraId="1A0751B4" w14:textId="77777777" w:rsidR="007F332E" w:rsidRPr="009C51F4" w:rsidRDefault="007F332E" w:rsidP="006C540F">
            <w:pPr>
              <w:spacing w:after="0" w:line="240" w:lineRule="auto"/>
              <w:rPr>
                <w:lang w:val="en-US"/>
              </w:rPr>
            </w:pPr>
          </w:p>
        </w:tc>
      </w:tr>
      <w:tr w:rsidR="007F332E" w:rsidRPr="009C51F4" w14:paraId="7ED0B050"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21C50A29" w14:textId="77777777" w:rsidR="007F332E" w:rsidRPr="009C51F4" w:rsidRDefault="007F332E" w:rsidP="006C540F">
            <w:pPr>
              <w:spacing w:after="0" w:line="240" w:lineRule="auto"/>
              <w:rPr>
                <w:b/>
                <w:bCs/>
                <w:lang w:val="en-US"/>
              </w:rPr>
            </w:pPr>
            <w:r w:rsidRPr="009C51F4">
              <w:rPr>
                <w:b/>
                <w:bCs/>
                <w:lang w:val="en-US"/>
              </w:rPr>
              <w:t xml:space="preserve">Chaudhury et al, 2013 (India) </w:t>
            </w:r>
            <w:r w:rsidRPr="009C51F4">
              <w:rPr>
                <w:b/>
                <w:bCs/>
                <w:lang w:val="en-US"/>
              </w:rPr>
              <w:fldChar w:fldCharType="begin" w:fldLock="1"/>
            </w:r>
            <w:r w:rsidRPr="009C51F4">
              <w:rPr>
                <w:b/>
                <w:bCs/>
                <w:lang w:val="en-US"/>
              </w:rPr>
              <w:instrText>ADDIN CSL_CITATION {"citationItems":[{"id":"ITEM-1","itemData":{"DOI":"10.5152/jtgga.2013.00378","ISSN":"1309-0399","PMID":"24592111","abstract":"OBJECTIVE The aim of this study is to assess the correlation between transabdominal and transvaginal ultrasound measurements of the cervix in pregnancy. If transabdominal ultrasound measurement of cervical length is found to provide effective information, it could be used in patient counselling and when making clinical decisions. MATERIAL AND METHODS One hundred and twenty seven pregnant patients between 18-26 weeks of pregnancy were enrolled in this prospective study for measuring cervical length, both by transabdominal and transvaginal ultrasound scan after bladder emptying. Transabdominal and transvaginal measurements were compared and correlated. RESULTS In patients with transvaginal ultrasound scan (TVS) cervical length ≤32 mm, TVS cervical length was found to be shorter than by transabdominal ultrasound scan (TAS). Most of these patients needed &gt;3 cm of vertical pocket of urine in the bladder for adequate visualisation of the cervix. In patients with TVS cervical length &gt;32 mm, the TVS measurement of the cervix was longer than the TAS measurement of the cervix. In these patients, the cervix could be seen by TAS when there was either ≤3 cm vertical pocket of urine in the bladder or an empty bladder. Statistical tests showed that there is a significant difference between TAS and TVS cervical measurements and that there is a significant association between these two measurements. CONCLUSION Most of the patients needed variable degrees of bladder filling for adequate visualisation of the cervix. Although minimal bladder filling does not influence TAS measurements of cervical length, moderate fullness of the bladder does cause an apparent increase in TAS measurements of cervical length. If the cervical length is ≥30 mm by TAS, regardless of urine content in the bladder, the patient can be assured vis a vis their risk of preterm labour as far as cervical length is concerned. However, in patients with TAS cervical measurement &lt;30 mm and where the bladder needed a moderate amount of urine for adequate visualisation of the cervix, TVS cervical measurement may be close to the critical value of 25 mm. These patients need to be counselled and offered TVS for better assessment of cervical length. AMAÇ Bu çalışmanın amacı, gebelikte serviksin transabdominal ve transvajinal ultrason ölçümleri arasındaki korelasyonu değerlendirmektir. Eğer servikal uzunluğun transabdominal ultrason ölçümü etkin bilgi sağlarsa, hastaya rehberlik ve klinik karar vermede kullanılabi…","author":[{"dropping-particle":"","family":"Chaudhury","given":"Kalyansree","non-dropping-particle":"","parse-names":false,"suffix":""},{"dropping-particle":"","family":"Ghosh","given":"Mrinalkanti","non-dropping-particle":"","parse-names":false,"suffix":""},{"dropping-particle":"","family":"Halder","given":"Atin","non-dropping-particle":"","parse-names":false,"suffix":""},{"dropping-particle":"","family":"Senapati","given":"Sourav","non-dropping-particle":"","parse-names":false,"suffix":""},{"dropping-particle":"","family":"Chaudhury","given":"Sudeshna","non-dropping-particle":"","parse-names":false,"suffix":""}],"container-title":"Journal of the Turkish German Gynecological Association","id":"ITEM-1","issue":"4","issued":{"date-parts":[["2013"]]},"page":"225-9","title":"Is transabdominal ultrasound scanning of cervical measurement in mid-trimester pregnancy a useful alternative to transvaginal ultrasound scan?","type":"article-journal","volume":"14"},"uris":["http://www.mendeley.com/documents/?uuid=8336534f-095b-49af-ad0d-d24f86f2c974"]}],"mendeley":{"formattedCitation":"(43)","plainTextFormattedCitation":"(43)","previouslyFormattedCitation":"(43)"},"properties":{"noteIndex":0},"schema":"https://github.com/citation-style-language/schema/raw/master/csl-citation.json"}</w:instrText>
            </w:r>
            <w:r w:rsidRPr="009C51F4">
              <w:rPr>
                <w:b/>
                <w:bCs/>
                <w:lang w:val="en-US"/>
              </w:rPr>
              <w:fldChar w:fldCharType="separate"/>
            </w:r>
            <w:r w:rsidRPr="009C51F4">
              <w:rPr>
                <w:bCs/>
                <w:noProof/>
                <w:lang w:val="en-US"/>
              </w:rPr>
              <w:t>(43)</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1F237B32" w14:textId="77777777" w:rsidR="007F332E" w:rsidRPr="009C51F4" w:rsidRDefault="007F332E" w:rsidP="006C540F">
            <w:pPr>
              <w:spacing w:after="0" w:line="240" w:lineRule="auto"/>
              <w:jc w:val="center"/>
              <w:rPr>
                <w:lang w:val="en-US"/>
              </w:rPr>
            </w:pPr>
            <w:r w:rsidRPr="009C51F4">
              <w:rPr>
                <w:lang w:val="en-US"/>
              </w:rPr>
              <w:t>low</w:t>
            </w:r>
          </w:p>
        </w:tc>
        <w:tc>
          <w:tcPr>
            <w:tcW w:w="1559" w:type="dxa"/>
            <w:tcBorders>
              <w:top w:val="single" w:sz="4" w:space="0" w:color="999999"/>
              <w:left w:val="single" w:sz="4" w:space="0" w:color="999999"/>
              <w:bottom w:val="single" w:sz="4" w:space="0" w:color="999999"/>
              <w:right w:val="single" w:sz="4" w:space="0" w:color="999999"/>
            </w:tcBorders>
            <w:noWrap/>
            <w:hideMark/>
          </w:tcPr>
          <w:p w14:paraId="2F39FEC3"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6</w:t>
            </w:r>
          </w:p>
        </w:tc>
        <w:tc>
          <w:tcPr>
            <w:tcW w:w="1134" w:type="dxa"/>
            <w:tcBorders>
              <w:top w:val="single" w:sz="4" w:space="0" w:color="999999"/>
              <w:left w:val="single" w:sz="4" w:space="0" w:color="999999"/>
              <w:bottom w:val="single" w:sz="4" w:space="0" w:color="999999"/>
              <w:right w:val="single" w:sz="4" w:space="0" w:color="999999"/>
            </w:tcBorders>
            <w:noWrap/>
            <w:hideMark/>
          </w:tcPr>
          <w:p w14:paraId="5EEF5142" w14:textId="77777777" w:rsidR="007F332E" w:rsidRPr="009C51F4" w:rsidRDefault="007F332E" w:rsidP="006C540F">
            <w:pPr>
              <w:spacing w:after="0" w:line="240" w:lineRule="auto"/>
              <w:jc w:val="center"/>
              <w:rPr>
                <w:lang w:val="en-US"/>
              </w:rPr>
            </w:pPr>
            <w:r w:rsidRPr="009C51F4">
              <w:rPr>
                <w:lang w:val="en-US"/>
              </w:rPr>
              <w:t>127</w:t>
            </w:r>
          </w:p>
        </w:tc>
        <w:tc>
          <w:tcPr>
            <w:tcW w:w="1701" w:type="dxa"/>
            <w:vMerge/>
            <w:tcBorders>
              <w:left w:val="single" w:sz="4" w:space="0" w:color="999999"/>
              <w:right w:val="single" w:sz="4" w:space="0" w:color="999999"/>
            </w:tcBorders>
            <w:vAlign w:val="center"/>
            <w:hideMark/>
          </w:tcPr>
          <w:p w14:paraId="1E0D49B0" w14:textId="77777777" w:rsidR="007F332E" w:rsidRPr="009C51F4" w:rsidRDefault="007F332E" w:rsidP="006C540F">
            <w:pPr>
              <w:spacing w:after="0" w:line="240" w:lineRule="auto"/>
              <w:rPr>
                <w:lang w:val="en-US"/>
              </w:rPr>
            </w:pPr>
          </w:p>
        </w:tc>
      </w:tr>
      <w:tr w:rsidR="007F332E" w:rsidRPr="009C51F4" w14:paraId="16993330"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2708E2ED" w14:textId="77777777" w:rsidR="007F332E" w:rsidRPr="009C51F4" w:rsidRDefault="007F332E" w:rsidP="006C540F">
            <w:pPr>
              <w:spacing w:after="0" w:line="240" w:lineRule="auto"/>
              <w:rPr>
                <w:b/>
                <w:bCs/>
                <w:lang w:val="en-US"/>
              </w:rPr>
            </w:pPr>
            <w:r w:rsidRPr="009C51F4">
              <w:rPr>
                <w:b/>
                <w:bCs/>
                <w:lang w:val="en-US"/>
              </w:rPr>
              <w:t xml:space="preserve">Roh et al, 2013 (South Korea) </w:t>
            </w:r>
            <w:r w:rsidRPr="009C51F4">
              <w:rPr>
                <w:b/>
                <w:bCs/>
                <w:lang w:val="en-US"/>
              </w:rPr>
              <w:fldChar w:fldCharType="begin" w:fldLock="1"/>
            </w:r>
            <w:r w:rsidRPr="009C51F4">
              <w:rPr>
                <w:b/>
                <w:bCs/>
                <w:lang w:val="en-US"/>
              </w:rPr>
              <w:instrText>ADDIN CSL_CITATION {"citationItems":[{"id":"ITEM-1","itemData":{"DOI":"10.7863/ultra.32.10.1721","ISSN":"15509613","PMID":"24065252","abstract":"OBJECTIVES: Cervical length assessment is helpful to predict and prevent preterm birth. However, transvaginal sonography is not easy to perform. The aim of this study was to investigate the relationship and discrepancies between cervical lengths measured by transabdominal and transvaginal sonography in midpregnancy. METHODS: Transabdominal and transvaginal cervical lengths were measured in 255 pregnant women between 20 and 29 gestational weeks. The discrepancies in cervical lengths between the two methods were analyzed for the following maternal and fetal conditions: (1) vertex versus breech fetal presentation, (2) whether the fetal presenting part overlay the cervical internal os, (3) whether both the internal os and external os were visible or only the internal os was clearly visible, (4) maternal bladder filling status, (5) maternal age, (6) parity, and (7) gestational age. RESULTS: The mean cervical lengths were not significantly different (mean ± SD, 3.88 ± 0.73 cm on transabdominal sonography and 3.93 ± 0.72 cm on transvaginal sonography; P = .129; Pearson r = 0.75). The 5th-percentile transabdominal cervical length was 26.0 mm, and the transvaginal length was 27.8 mm. There were significant discrepancies between the two methods in the cases in which a fetal presenting part overlay the internal os, in the cases in which the external os was not clearly visible, and in primiparous women. Transabdominal cervical measurements were consistently shorter than transvaginal measurements in the cases with discrepancies. CONCLUSIONS: Transabdominal cervical length measurements are correlated with transvaginal measurements overall, and the transabdominal length is consistently shorter than the transvaginal length in cases with discrepancies. Transabdominal sonography could be used as a cervical length screening tool.","author":[{"dropping-particle":"","family":"Roh","given":"Hyun Jin","non-dropping-particle":"","parse-names":false,"suffix":""},{"dropping-particle":"Il","family":"Ji","given":"Yong","non-dropping-particle":"","parse-names":false,"suffix":""},{"dropping-particle":"","family":"Jung","given":"Chul Hoi","non-dropping-particle":"","parse-names":false,"suffix":""},{"dropping-particle":"","family":"Jeon","given":"Gyun Ho","non-dropping-particle":"","parse-names":false,"suffix":""},{"dropping-particle":"","family":"Chun","given":"Sungwook","non-dropping-particle":"","parse-names":false,"suffix":""},{"dropping-particle":"","family":"Cho","given":"Hyun Jin","non-dropping-particle":"","parse-names":false,"suffix":""}],"container-title":"Journal of Ultrasound in Medicine","id":"ITEM-1","issue":"10","issued":{"date-parts":[["2013"]]},"page":"1721-1728","title":"Comparison of cervical lengths using transabdominal and transvaginal sonography in midpregnancy","type":"article-journal","volume":"32"},"uris":["http://www.mendeley.com/documents/?uuid=95c5e195-7649-4583-a126-d41925b7cadd"]}],"mendeley":{"formattedCitation":"(44)","plainTextFormattedCitation":"(44)","previouslyFormattedCitation":"(44)"},"properties":{"noteIndex":0},"schema":"https://github.com/citation-style-language/schema/raw/master/csl-citation.json"}</w:instrText>
            </w:r>
            <w:r w:rsidRPr="009C51F4">
              <w:rPr>
                <w:b/>
                <w:bCs/>
                <w:lang w:val="en-US"/>
              </w:rPr>
              <w:fldChar w:fldCharType="separate"/>
            </w:r>
            <w:r w:rsidRPr="009C51F4">
              <w:rPr>
                <w:bCs/>
                <w:noProof/>
                <w:lang w:val="en-US"/>
              </w:rPr>
              <w:t>(44)</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AF66D4D"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7ACBD638" w14:textId="77777777" w:rsidR="007F332E" w:rsidRPr="009C51F4" w:rsidRDefault="007F332E" w:rsidP="006C540F">
            <w:pPr>
              <w:spacing w:after="0" w:line="240" w:lineRule="auto"/>
              <w:jc w:val="center"/>
              <w:rPr>
                <w:lang w:val="en-US"/>
              </w:rPr>
            </w:pPr>
            <w:r w:rsidRPr="009C51F4">
              <w:rPr>
                <w:lang w:val="en-US"/>
              </w:rPr>
              <w:t>20</w:t>
            </w:r>
            <w:r>
              <w:rPr>
                <w:lang w:val="en-US"/>
              </w:rPr>
              <w:t>-</w:t>
            </w:r>
            <w:r w:rsidRPr="009C51F4">
              <w:rPr>
                <w:lang w:val="en-US"/>
              </w:rPr>
              <w:t>29</w:t>
            </w:r>
          </w:p>
        </w:tc>
        <w:tc>
          <w:tcPr>
            <w:tcW w:w="1134" w:type="dxa"/>
            <w:tcBorders>
              <w:top w:val="single" w:sz="4" w:space="0" w:color="999999"/>
              <w:left w:val="single" w:sz="4" w:space="0" w:color="999999"/>
              <w:bottom w:val="single" w:sz="4" w:space="0" w:color="999999"/>
              <w:right w:val="single" w:sz="4" w:space="0" w:color="999999"/>
            </w:tcBorders>
            <w:noWrap/>
            <w:hideMark/>
          </w:tcPr>
          <w:p w14:paraId="78E62BD6" w14:textId="77777777" w:rsidR="007F332E" w:rsidRPr="009C51F4" w:rsidRDefault="007F332E" w:rsidP="006C540F">
            <w:pPr>
              <w:spacing w:after="0" w:line="240" w:lineRule="auto"/>
              <w:jc w:val="center"/>
              <w:rPr>
                <w:lang w:val="en-US"/>
              </w:rPr>
            </w:pPr>
            <w:r w:rsidRPr="009C51F4">
              <w:rPr>
                <w:lang w:val="en-US"/>
              </w:rPr>
              <w:t>307</w:t>
            </w:r>
          </w:p>
        </w:tc>
        <w:tc>
          <w:tcPr>
            <w:tcW w:w="1701" w:type="dxa"/>
            <w:vMerge/>
            <w:tcBorders>
              <w:left w:val="single" w:sz="4" w:space="0" w:color="999999"/>
              <w:right w:val="single" w:sz="4" w:space="0" w:color="999999"/>
            </w:tcBorders>
            <w:vAlign w:val="center"/>
            <w:hideMark/>
          </w:tcPr>
          <w:p w14:paraId="312C9692" w14:textId="77777777" w:rsidR="007F332E" w:rsidRPr="009C51F4" w:rsidRDefault="007F332E" w:rsidP="006C540F">
            <w:pPr>
              <w:spacing w:after="0" w:line="240" w:lineRule="auto"/>
              <w:rPr>
                <w:lang w:val="en-US"/>
              </w:rPr>
            </w:pPr>
          </w:p>
        </w:tc>
      </w:tr>
      <w:tr w:rsidR="007F332E" w:rsidRPr="009C51F4" w14:paraId="2DBF3A5A"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0E4D6B3E" w14:textId="77777777" w:rsidR="007F332E" w:rsidRPr="009C51F4" w:rsidRDefault="007F332E" w:rsidP="006C540F">
            <w:pPr>
              <w:spacing w:after="0" w:line="240" w:lineRule="auto"/>
              <w:rPr>
                <w:b/>
                <w:bCs/>
                <w:lang w:val="en-US"/>
              </w:rPr>
            </w:pPr>
            <w:r w:rsidRPr="009C51F4">
              <w:rPr>
                <w:b/>
                <w:bCs/>
                <w:lang w:val="en-US"/>
              </w:rPr>
              <w:t xml:space="preserve">Hatanaka et al, 2014 (Brazil) </w:t>
            </w:r>
            <w:r w:rsidRPr="009C51F4">
              <w:rPr>
                <w:b/>
                <w:bCs/>
                <w:lang w:val="en-US"/>
              </w:rPr>
              <w:fldChar w:fldCharType="begin" w:fldLock="1"/>
            </w:r>
            <w:r w:rsidRPr="009C51F4">
              <w:rPr>
                <w:b/>
                <w:bCs/>
                <w:lang w:val="en-US"/>
              </w:rPr>
              <w:instrText>ADDIN CSL_CITATION {"citationItems":[{"id":"ITEM-1","itemData":{"DOI":"10.3109/14767058.2014.989202","ISSN":"1476-4954","PMID":"25471053","abstract":"Abstract Objective To determine the prevalence and the clinical significance of amniotic fluid 'sludge' (AFS) in asymptomatic patients at low and high risk for spontaneous preterm delivery. Method A prospective cohort study was conducted on 195 singleton pregnancies at low or high risk for preterm birth (PTB) between the 16(th) and 26(th) weeks. Cervical length (CL) &lt; 25 mm and the presence of AFS were evaluated. The risk for preterm delivery before 28, 32, 35 and 37 weeks were determined according to the presence of AFS, CL &lt; 25mm and history of high risk for PTB. Stepwise logistic regression was performed to compare variables. Results: AFS was an independent risk factor for PTB &lt; 35 weeks (OR 3.08, 95% CI, 1.13 - 8.34, p =0.027) but not for PTB &lt; 28, 32 and 37 weeks. CL &lt; 25 mm was an independent risk factor for PTB &lt; 28, 32 and 35 but not for PTB &lt; 37 weeks. High risk for PTB was not found as an independent risk factor for PTB. Conclusion: AFS is an independent risk factor for PTB before 35 weeks.","author":[{"dropping-particle":"","family":"Hatanaka","given":"Alan Roberto","non-dropping-particle":"","parse-names":false,"suffix":""},{"dropping-particle":"","family":"Mattar","given":"Rosiane","non-dropping-particle":"","parse-names":false,"suffix":""},{"dropping-particle":"","family":"Nishimoto Kawanami","given":"Tatiana Emy","non-dropping-particle":"","parse-names":false,"suffix":""},{"dropping-particle":"","family":"França","given":"Marcelo Santucci","non-dropping-particle":"","parse-names":false,"suffix":""},{"dropping-particle":"","family":"Rolo","given":"Liliam Cristine","non-dropping-particle":"","parse-names":false,"suffix":""},{"dropping-particle":"","family":"Nomura","given":"Roseli Mieko Yamamoto","non-dropping-particle":"","parse-names":false,"suffix":""},{"dropping-particle":"","family":"Araujo Júnior","given":"Edward","non-dropping-particle":"","parse-names":false,"suffix":""},{"dropping-particle":"","family":"Nardozza","given":"Luciano Marcondes Machado","non-dropping-particle":"","parse-names":false,"suffix":""},{"dropping-particle":"","family":"Moron","given":"Antonio Fernandes","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d":{"date-parts":[["2014"]]},"page":"1-20","title":"Amniotic fluid 'sludge' is an independent risk factor for preterm delivery.","type":"article-journal","volume":"7058"},"uris":["http://www.mendeley.com/documents/?uuid=4fccf291-45b9-46d4-87a8-dae5d2c629f2"]}],"mendeley":{"formattedCitation":"(45)","plainTextFormattedCitation":"(45)","previouslyFormattedCitation":"(45)"},"properties":{"noteIndex":0},"schema":"https://github.com/citation-style-language/schema/raw/master/csl-citation.json"}</w:instrText>
            </w:r>
            <w:r w:rsidRPr="009C51F4">
              <w:rPr>
                <w:b/>
                <w:bCs/>
                <w:lang w:val="en-US"/>
              </w:rPr>
              <w:fldChar w:fldCharType="separate"/>
            </w:r>
            <w:r w:rsidRPr="009C51F4">
              <w:rPr>
                <w:bCs/>
                <w:noProof/>
                <w:lang w:val="en-US"/>
              </w:rPr>
              <w:t>(45)</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4B17E2D8"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6E665095" w14:textId="77777777" w:rsidR="007F332E" w:rsidRPr="009C51F4" w:rsidRDefault="007F332E" w:rsidP="006C540F">
            <w:pPr>
              <w:spacing w:after="0" w:line="240" w:lineRule="auto"/>
              <w:jc w:val="center"/>
              <w:rPr>
                <w:lang w:val="en-US"/>
              </w:rPr>
            </w:pPr>
            <w:r w:rsidRPr="009C51F4">
              <w:rPr>
                <w:lang w:val="en-US"/>
              </w:rPr>
              <w:t>16 a 26</w:t>
            </w:r>
          </w:p>
        </w:tc>
        <w:tc>
          <w:tcPr>
            <w:tcW w:w="1134" w:type="dxa"/>
            <w:tcBorders>
              <w:top w:val="single" w:sz="4" w:space="0" w:color="999999"/>
              <w:left w:val="single" w:sz="4" w:space="0" w:color="999999"/>
              <w:bottom w:val="single" w:sz="4" w:space="0" w:color="999999"/>
              <w:right w:val="single" w:sz="4" w:space="0" w:color="999999"/>
            </w:tcBorders>
            <w:noWrap/>
            <w:hideMark/>
          </w:tcPr>
          <w:p w14:paraId="662E5558" w14:textId="77777777" w:rsidR="007F332E" w:rsidRPr="009C51F4" w:rsidRDefault="007F332E" w:rsidP="006C540F">
            <w:pPr>
              <w:spacing w:after="0" w:line="240" w:lineRule="auto"/>
              <w:jc w:val="center"/>
              <w:rPr>
                <w:lang w:val="en-US"/>
              </w:rPr>
            </w:pPr>
            <w:r w:rsidRPr="009C51F4">
              <w:rPr>
                <w:lang w:val="en-US"/>
              </w:rPr>
              <w:t>159</w:t>
            </w:r>
          </w:p>
        </w:tc>
        <w:tc>
          <w:tcPr>
            <w:tcW w:w="1701" w:type="dxa"/>
            <w:vMerge/>
            <w:tcBorders>
              <w:left w:val="single" w:sz="4" w:space="0" w:color="999999"/>
              <w:right w:val="single" w:sz="4" w:space="0" w:color="999999"/>
            </w:tcBorders>
            <w:vAlign w:val="center"/>
            <w:hideMark/>
          </w:tcPr>
          <w:p w14:paraId="1A8CFC7E" w14:textId="77777777" w:rsidR="007F332E" w:rsidRPr="009C51F4" w:rsidRDefault="007F332E" w:rsidP="006C540F">
            <w:pPr>
              <w:spacing w:after="0" w:line="240" w:lineRule="auto"/>
              <w:rPr>
                <w:lang w:val="en-US"/>
              </w:rPr>
            </w:pPr>
          </w:p>
        </w:tc>
      </w:tr>
      <w:tr w:rsidR="007F332E" w:rsidRPr="009C51F4" w14:paraId="44E8BB3D"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1C2E5A9A" w14:textId="77777777" w:rsidR="007F332E" w:rsidRPr="009C51F4" w:rsidRDefault="007F332E" w:rsidP="006C540F">
            <w:pPr>
              <w:spacing w:after="0" w:line="240" w:lineRule="auto"/>
              <w:rPr>
                <w:b/>
                <w:bCs/>
                <w:lang w:val="en-US"/>
              </w:rPr>
            </w:pPr>
            <w:r w:rsidRPr="009C51F4">
              <w:rPr>
                <w:noProof/>
                <w:lang w:val="en-US"/>
              </w:rPr>
              <mc:AlternateContent>
                <mc:Choice Requires="wps">
                  <w:drawing>
                    <wp:anchor distT="0" distB="0" distL="114300" distR="114300" simplePos="0" relativeHeight="251675648" behindDoc="0" locked="0" layoutInCell="1" allowOverlap="1" wp14:anchorId="5C1BDEC8" wp14:editId="343E7F51">
                      <wp:simplePos x="0" y="0"/>
                      <wp:positionH relativeFrom="column">
                        <wp:posOffset>-1209675</wp:posOffset>
                      </wp:positionH>
                      <wp:positionV relativeFrom="paragraph">
                        <wp:posOffset>0</wp:posOffset>
                      </wp:positionV>
                      <wp:extent cx="3228975" cy="171450"/>
                      <wp:effectExtent l="0" t="0" r="0" b="0"/>
                      <wp:wrapNone/>
                      <wp:docPr id="18" name="Retângulo 18"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4434426B" id="Retângulo 18" o:spid="_x0000_s1026" style="position:absolute;margin-left:-95.25pt;margin-top:0;width:254.25pt;height:13.5pt;z-index:2516756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oUqgr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76672" behindDoc="0" locked="0" layoutInCell="1" allowOverlap="1" wp14:anchorId="5CA7060A" wp14:editId="0E9F8FA4">
                      <wp:simplePos x="0" y="0"/>
                      <wp:positionH relativeFrom="column">
                        <wp:posOffset>-1209675</wp:posOffset>
                      </wp:positionH>
                      <wp:positionV relativeFrom="paragraph">
                        <wp:posOffset>0</wp:posOffset>
                      </wp:positionV>
                      <wp:extent cx="3228975" cy="171450"/>
                      <wp:effectExtent l="0" t="0" r="0" b="0"/>
                      <wp:wrapNone/>
                      <wp:docPr id="19" name="Retângulo 19"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3B382708" id="Retângulo 19" o:spid="_x0000_s1026" style="position:absolute;margin-left:-95.25pt;margin-top:0;width:254.25pt;height:13.5pt;z-index:2516766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k5CCAL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77696" behindDoc="0" locked="0" layoutInCell="1" allowOverlap="1" wp14:anchorId="1A565089" wp14:editId="7C5C55F5">
                      <wp:simplePos x="0" y="0"/>
                      <wp:positionH relativeFrom="column">
                        <wp:posOffset>-1209675</wp:posOffset>
                      </wp:positionH>
                      <wp:positionV relativeFrom="paragraph">
                        <wp:posOffset>0</wp:posOffset>
                      </wp:positionV>
                      <wp:extent cx="3228975" cy="171450"/>
                      <wp:effectExtent l="0" t="0" r="0" b="0"/>
                      <wp:wrapNone/>
                      <wp:docPr id="20" name="Retângulo 20"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0A90756F" id="Retângulo 20" o:spid="_x0000_s1026" style="position:absolute;margin-left:-95.25pt;margin-top:0;width:254.25pt;height:13.5pt;z-index:2516776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D6l4Eb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78720" behindDoc="0" locked="0" layoutInCell="1" allowOverlap="1" wp14:anchorId="7D5A8F10" wp14:editId="162F4AC8">
                      <wp:simplePos x="0" y="0"/>
                      <wp:positionH relativeFrom="column">
                        <wp:posOffset>-1209675</wp:posOffset>
                      </wp:positionH>
                      <wp:positionV relativeFrom="paragraph">
                        <wp:posOffset>0</wp:posOffset>
                      </wp:positionV>
                      <wp:extent cx="3228975" cy="171450"/>
                      <wp:effectExtent l="0" t="0" r="0" b="0"/>
                      <wp:wrapNone/>
                      <wp:docPr id="21" name="Retângulo 21"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0BB0C183" id="Retângulo 21" o:spid="_x0000_s1026" style="position:absolute;margin-left:-95.25pt;margin-top:0;width:254.25pt;height:13.5pt;z-index:2516787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ZrzQk7cBAABBAwAADgAAAAAAAAAAAAAAAAAuAgAAZHJzL2Uy&#10;b0RvYy54bWxQSwECLQAUAAYACAAAACEA+7tVdt4AAAAIAQAADwAAAAAAAAAAAAAAAAARBAAAZHJz&#10;L2Rvd25yZXYueG1sUEsFBgAAAAAEAAQA8wAAABwFAAAAAA==&#10;" filled="f" stroked="f"/>
                  </w:pict>
                </mc:Fallback>
              </mc:AlternateContent>
            </w:r>
            <w:r w:rsidRPr="009C51F4">
              <w:rPr>
                <w:b/>
                <w:bCs/>
                <w:lang w:val="en-US"/>
              </w:rPr>
              <w:t xml:space="preserve">Çakıroğlu et al, 2015 (Turkey) </w:t>
            </w:r>
            <w:r w:rsidRPr="009C51F4">
              <w:rPr>
                <w:b/>
                <w:bCs/>
                <w:lang w:val="en-US"/>
              </w:rPr>
              <w:fldChar w:fldCharType="begin" w:fldLock="1"/>
            </w:r>
            <w:r w:rsidRPr="009C51F4">
              <w:rPr>
                <w:b/>
                <w:bCs/>
                <w:lang w:val="en-US"/>
              </w:rPr>
              <w:instrText>ADDIN CSL_CITATION {"citationItems":[{"id":"ITEM-1","itemData":{"DOI":"10.4274/tjod.89106","ISSN":"1307-699X","abstract":"Objective: To determine whether interactions between coital frequency, cervical length, and urogenital infection affect obstetric outcomes. Materials and Methods: A total of 268 unselected pregnant women were recruited in the study. The study population consisted of four groups of women: group 1 (n=203) screened negative for bacterial vaginosis (BV) both in the first and second trimesters; group 2 (n=18) screened negative for BV in the first trimester but positive in the second trimester; group 3 (n=33) screened positive for BV in the first trimester but negative in the second trimester; and group 4 (n=14) screened positive for BV both in the first and second trimesters. Urine culture, cervico-vaginal cultures, and bacterial vaginosis were screened between 11-14 weeks and 20-24 weeks. Results: Two hundred fifty women were eligible for analysis in the study after lost-to-follow up patients were excluded. Previous abortion ≥1 and previous preterm delivery at 24-34 weeks ≥1 were statistically significantly higher in group 2. The number of patients who were diagnosed as having preterm premature rupture of membranes (PPROM) was statistically significantly higher in group 4. Sexual intercourse during the first trimester, cervical length during the second trimester, and history of preterm birth (PTB) were statistically significant risk factors for preterm birth &lt;37 weeks (1.27; (1.12-1.44); 5.33; (1.84-15.41); 6.95; (1.58-30.54), respectively). Conclusion: Presence or treatment of BV did not influence rates of PTB. The probability of PPROM would be higher in patients who are BV positive both in the first and second trimesters.","author":[{"dropping-particle":"","family":"Çakıroğlu","given":"Y.","non-dropping-particle":"","parse-names":false,"suffix":""},{"dropping-particle":"","family":"Çalışkan","given":"S.","non-dropping-particle":"","parse-names":false,"suffix":""},{"dropping-particle":"","family":"Doğer","given":"E.","non-dropping-particle":"","parse-names":false,"suffix":""},{"dropping-particle":"","family":"Yıldırım Köpük","given":"Ş.","non-dropping-particle":"","parse-names":false,"suffix":""},{"dropping-particle":"","family":"Dündar","given":"D.","non-dropping-particle":"","parse-names":false,"suffix":""},{"dropping-particle":"","family":"Çalışkan","given":"E.","non-dropping-particle":"","parse-names":false,"suffix":""}],"container-title":"Turk Jinekoloji ve Obstetrik Dernegi Dergisi","id":"ITEM-1","issue":"2","issued":{"date-parts":[["2015"]]},"language":"English","page":"66-70","publisher-place":"Y. Çakıroğlu, Kocaeli University, Department of Obstetrics and Gynecology, Kocaeli, Turkey","title":"Do the interactions between coital frequency, cervical length, and urogenital infection affect obstetric outcomes?","type":"article-journal","volume":"12"},"uris":["http://www.mendeley.com/documents/?uuid=830d2b85-8323-43cb-bc74-bd5c86e337ee"]}],"mendeley":{"formattedCitation":"(46)","plainTextFormattedCitation":"(46)","previouslyFormattedCitation":"(46)"},"properties":{"noteIndex":0},"schema":"https://github.com/citation-style-language/schema/raw/master/csl-citation.json"}</w:instrText>
            </w:r>
            <w:r w:rsidRPr="009C51F4">
              <w:rPr>
                <w:b/>
                <w:bCs/>
                <w:lang w:val="en-US"/>
              </w:rPr>
              <w:fldChar w:fldCharType="separate"/>
            </w:r>
            <w:r w:rsidRPr="009C51F4">
              <w:rPr>
                <w:bCs/>
                <w:noProof/>
                <w:lang w:val="en-US"/>
              </w:rPr>
              <w:t>(46)</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956797F"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457FD5C7" w14:textId="77777777" w:rsidR="007F332E" w:rsidRPr="009C51F4" w:rsidRDefault="007F332E" w:rsidP="006C540F">
            <w:pPr>
              <w:spacing w:after="0" w:line="240" w:lineRule="auto"/>
              <w:jc w:val="center"/>
              <w:rPr>
                <w:lang w:val="en-US"/>
              </w:rPr>
            </w:pPr>
            <w:r w:rsidRPr="009C51F4">
              <w:rPr>
                <w:lang w:val="en-US"/>
              </w:rPr>
              <w:t>11</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5439088F" w14:textId="77777777" w:rsidR="007F332E" w:rsidRPr="009C51F4" w:rsidRDefault="007F332E" w:rsidP="006C540F">
            <w:pPr>
              <w:spacing w:after="0" w:line="240" w:lineRule="auto"/>
              <w:jc w:val="center"/>
              <w:rPr>
                <w:lang w:val="en-US"/>
              </w:rPr>
            </w:pPr>
            <w:r w:rsidRPr="009C51F4">
              <w:rPr>
                <w:lang w:val="en-US"/>
              </w:rPr>
              <w:t>235</w:t>
            </w:r>
          </w:p>
        </w:tc>
        <w:tc>
          <w:tcPr>
            <w:tcW w:w="1701" w:type="dxa"/>
            <w:vMerge/>
            <w:tcBorders>
              <w:left w:val="single" w:sz="4" w:space="0" w:color="999999"/>
              <w:right w:val="single" w:sz="4" w:space="0" w:color="999999"/>
            </w:tcBorders>
            <w:vAlign w:val="center"/>
            <w:hideMark/>
          </w:tcPr>
          <w:p w14:paraId="2B0A4AEA" w14:textId="77777777" w:rsidR="007F332E" w:rsidRPr="009C51F4" w:rsidRDefault="007F332E" w:rsidP="006C540F">
            <w:pPr>
              <w:spacing w:after="0" w:line="240" w:lineRule="auto"/>
              <w:rPr>
                <w:lang w:val="en-US"/>
              </w:rPr>
            </w:pPr>
          </w:p>
        </w:tc>
      </w:tr>
      <w:tr w:rsidR="007F332E" w:rsidRPr="009C51F4" w14:paraId="69AFF523"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2F63F0E6" w14:textId="77777777" w:rsidR="007F332E" w:rsidRPr="009C51F4" w:rsidRDefault="007F332E" w:rsidP="006C540F">
            <w:pPr>
              <w:spacing w:after="0" w:line="240" w:lineRule="auto"/>
              <w:rPr>
                <w:b/>
                <w:bCs/>
                <w:lang w:val="es-ES_tradnl"/>
              </w:rPr>
            </w:pPr>
            <w:r w:rsidRPr="009C51F4">
              <w:rPr>
                <w:noProof/>
                <w:lang w:val="en-US"/>
              </w:rPr>
              <mc:AlternateContent>
                <mc:Choice Requires="wps">
                  <w:drawing>
                    <wp:anchor distT="0" distB="0" distL="114300" distR="114300" simplePos="0" relativeHeight="251667456" behindDoc="0" locked="0" layoutInCell="1" allowOverlap="1" wp14:anchorId="2F5498C6" wp14:editId="5B75ADA8">
                      <wp:simplePos x="0" y="0"/>
                      <wp:positionH relativeFrom="column">
                        <wp:posOffset>-1209675</wp:posOffset>
                      </wp:positionH>
                      <wp:positionV relativeFrom="paragraph">
                        <wp:posOffset>0</wp:posOffset>
                      </wp:positionV>
                      <wp:extent cx="3209925" cy="171450"/>
                      <wp:effectExtent l="0" t="0" r="0" b="0"/>
                      <wp:wrapNone/>
                      <wp:docPr id="22" name="Retângulo 22"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0C54259D" id="Retângulo 22" o:spid="_x0000_s1026" style="position:absolute;margin-left:-95.25pt;margin-top:0;width:252.75pt;height:13.5pt;z-index:2516674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68480" behindDoc="0" locked="0" layoutInCell="1" allowOverlap="1" wp14:anchorId="4C93FC0B" wp14:editId="64390F0E">
                      <wp:simplePos x="0" y="0"/>
                      <wp:positionH relativeFrom="column">
                        <wp:posOffset>-1209675</wp:posOffset>
                      </wp:positionH>
                      <wp:positionV relativeFrom="paragraph">
                        <wp:posOffset>0</wp:posOffset>
                      </wp:positionV>
                      <wp:extent cx="3209925" cy="171450"/>
                      <wp:effectExtent l="0" t="0" r="0" b="0"/>
                      <wp:wrapNone/>
                      <wp:docPr id="23" name="Retângulo 23"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071602D2" id="Retângulo 23" o:spid="_x0000_s1026" style="position:absolute;margin-left:-95.25pt;margin-top:0;width:252.75pt;height:13.5pt;z-index:2516684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" filled="f" stroked="f"/>
                  </w:pict>
                </mc:Fallback>
              </mc:AlternateContent>
            </w:r>
            <w:r w:rsidRPr="009C51F4">
              <w:rPr>
                <w:noProof/>
                <w:lang w:val="en-US"/>
              </w:rPr>
              <mc:AlternateContent>
                <mc:Choice Requires="wps">
                  <w:drawing>
                    <wp:anchor distT="0" distB="0" distL="114300" distR="114300" simplePos="0" relativeHeight="251669504" behindDoc="0" locked="0" layoutInCell="1" allowOverlap="1" wp14:anchorId="7C037CDA" wp14:editId="2CD99F33">
                      <wp:simplePos x="0" y="0"/>
                      <wp:positionH relativeFrom="column">
                        <wp:posOffset>-1209675</wp:posOffset>
                      </wp:positionH>
                      <wp:positionV relativeFrom="paragraph">
                        <wp:posOffset>0</wp:posOffset>
                      </wp:positionV>
                      <wp:extent cx="3228975" cy="171450"/>
                      <wp:effectExtent l="0" t="0" r="0" b="0"/>
                      <wp:wrapNone/>
                      <wp:docPr id="24" name="Retângulo 24"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CE108B3" id="Retângulo 24" o:spid="_x0000_s1026" style="position:absolute;margin-left:-95.25pt;margin-top:0;width:254.25pt;height:13.5pt;z-index:2516695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aPZLdr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70528" behindDoc="0" locked="0" layoutInCell="1" allowOverlap="1" wp14:anchorId="33BD1F80" wp14:editId="796E3F46">
                      <wp:simplePos x="0" y="0"/>
                      <wp:positionH relativeFrom="column">
                        <wp:posOffset>-1209675</wp:posOffset>
                      </wp:positionH>
                      <wp:positionV relativeFrom="paragraph">
                        <wp:posOffset>0</wp:posOffset>
                      </wp:positionV>
                      <wp:extent cx="3228975" cy="171450"/>
                      <wp:effectExtent l="0" t="0" r="0" b="0"/>
                      <wp:wrapNone/>
                      <wp:docPr id="25" name="Retângulo 25"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06BC74E2" id="Retângulo 25" o:spid="_x0000_s1026" style="position:absolute;margin-left:-95.25pt;margin-top:0;width:254.25pt;height:13.5pt;z-index:2516705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AePj9L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71552" behindDoc="0" locked="0" layoutInCell="1" allowOverlap="1" wp14:anchorId="157E4F1A" wp14:editId="29AD56DD">
                      <wp:simplePos x="0" y="0"/>
                      <wp:positionH relativeFrom="column">
                        <wp:posOffset>-1209675</wp:posOffset>
                      </wp:positionH>
                      <wp:positionV relativeFrom="paragraph">
                        <wp:posOffset>0</wp:posOffset>
                      </wp:positionV>
                      <wp:extent cx="3209925" cy="171450"/>
                      <wp:effectExtent l="0" t="0" r="0" b="0"/>
                      <wp:wrapNone/>
                      <wp:docPr id="26" name="Retângulo 26"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352BD48B" id="Retângulo 26" o:spid="_x0000_s1026" style="position:absolute;margin-left:-95.25pt;margin-top:0;width:252.75pt;height:13.5pt;z-index:2516715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" filled="f" stroked="f"/>
                  </w:pict>
                </mc:Fallback>
              </mc:AlternateContent>
            </w:r>
            <w:r w:rsidRPr="009C51F4">
              <w:rPr>
                <w:noProof/>
                <w:lang w:val="en-US"/>
              </w:rPr>
              <mc:AlternateContent>
                <mc:Choice Requires="wps">
                  <w:drawing>
                    <wp:anchor distT="0" distB="0" distL="114300" distR="114300" simplePos="0" relativeHeight="251672576" behindDoc="0" locked="0" layoutInCell="1" allowOverlap="1" wp14:anchorId="79EA1B85" wp14:editId="252EC936">
                      <wp:simplePos x="0" y="0"/>
                      <wp:positionH relativeFrom="column">
                        <wp:posOffset>-1209675</wp:posOffset>
                      </wp:positionH>
                      <wp:positionV relativeFrom="paragraph">
                        <wp:posOffset>0</wp:posOffset>
                      </wp:positionV>
                      <wp:extent cx="3209925" cy="171450"/>
                      <wp:effectExtent l="0" t="0" r="0" b="0"/>
                      <wp:wrapNone/>
                      <wp:docPr id="27" name="Retângulo 27"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E7ADB2A" id="Retângulo 27" o:spid="_x0000_s1026" style="position:absolute;margin-left:-95.25pt;margin-top:0;width:252.75pt;height:13.5pt;z-index:2516725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" filled="f" stroked="f"/>
                  </w:pict>
                </mc:Fallback>
              </mc:AlternateContent>
            </w:r>
            <w:r w:rsidRPr="009C51F4">
              <w:rPr>
                <w:noProof/>
                <w:lang w:val="en-US"/>
              </w:rPr>
              <mc:AlternateContent>
                <mc:Choice Requires="wps">
                  <w:drawing>
                    <wp:anchor distT="0" distB="0" distL="114300" distR="114300" simplePos="0" relativeHeight="251673600" behindDoc="0" locked="0" layoutInCell="1" allowOverlap="1" wp14:anchorId="0EE9D4E4" wp14:editId="3B98F21D">
                      <wp:simplePos x="0" y="0"/>
                      <wp:positionH relativeFrom="column">
                        <wp:posOffset>-1209675</wp:posOffset>
                      </wp:positionH>
                      <wp:positionV relativeFrom="paragraph">
                        <wp:posOffset>0</wp:posOffset>
                      </wp:positionV>
                      <wp:extent cx="3228975" cy="171450"/>
                      <wp:effectExtent l="0" t="0" r="0" b="0"/>
                      <wp:wrapNone/>
                      <wp:docPr id="28" name="Retângulo 28"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32F8D02E" id="Retângulo 28" o:spid="_x0000_s1026" style="position:absolute;margin-left:-95.25pt;margin-top:0;width:254.25pt;height:13.5pt;z-index:2516736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MEXHt+4AQAAQQMAAA4AAAAAAAAAAAAAAAAALgIAAGRycy9l&#10;Mm9Eb2MueG1sUEsBAi0AFAAGAAgAAAAhAPu7VXbeAAAACAEAAA8AAAAAAAAAAAAAAAAAEg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74624" behindDoc="0" locked="0" layoutInCell="1" allowOverlap="1" wp14:anchorId="758D20B8" wp14:editId="422D190C">
                      <wp:simplePos x="0" y="0"/>
                      <wp:positionH relativeFrom="column">
                        <wp:posOffset>-1209675</wp:posOffset>
                      </wp:positionH>
                      <wp:positionV relativeFrom="paragraph">
                        <wp:posOffset>0</wp:posOffset>
                      </wp:positionV>
                      <wp:extent cx="3228975" cy="171450"/>
                      <wp:effectExtent l="0" t="0" r="0" b="0"/>
                      <wp:wrapNone/>
                      <wp:docPr id="29" name="Retângulo 29"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F568D76" id="Retângulo 29" o:spid="_x0000_s1026" style="position:absolute;margin-left:-95.25pt;margin-top:0;width:254.25pt;height:13.5pt;z-index:2516746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KgCtl24AQAAQQMAAA4AAAAAAAAAAAAAAAAALgIAAGRycy9l&#10;Mm9Eb2MueG1sUEsBAi0AFAAGAAgAAAAhAPu7VXbeAAAACAEAAA8AAAAAAAAAAAAAAAAAEgQAAGRy&#10;cy9kb3ducmV2LnhtbFBLBQYAAAAABAAEAPMAAAAdBQAAAAA=&#10;" filled="f" stroked="f"/>
                  </w:pict>
                </mc:Fallback>
              </mc:AlternateContent>
            </w:r>
            <w:r w:rsidRPr="009C51F4">
              <w:rPr>
                <w:b/>
                <w:bCs/>
                <w:lang w:val="es-ES_tradnl"/>
              </w:rPr>
              <w:t xml:space="preserve">Cho et al, 2015 (South Korea) </w:t>
            </w:r>
            <w:r w:rsidRPr="009C51F4">
              <w:rPr>
                <w:b/>
                <w:bCs/>
                <w:lang w:val="en-US"/>
              </w:rPr>
              <w:fldChar w:fldCharType="begin" w:fldLock="1"/>
            </w:r>
            <w:r w:rsidRPr="009C51F4">
              <w:rPr>
                <w:b/>
                <w:bCs/>
                <w:lang w:val="es-ES_tradnl"/>
              </w:rPr>
              <w:instrText>ADDIN CSL_CITATION {"citationItems":[{"id":"ITEM-1","itemData":{"DOI":"10.7863/ultra.15.03026","ISSN":"15509613","abstract":"he birth rate of premature neonates continues to increase with delays in childbearing and improvements in assisted reproductive technology; therefore, it is increasingly impor-tant to predict the risk of preterm birth. 1 The early diagnosis of a short cervical length is important because this condition may cause preterm birth. However, the diagnosis of a short cervix unaccom-panied by uterine contractions is often missed.","author":[{"dropping-particle":"","family":"Cho","given":"Hyun Jin","non-dropping-particle":"","parse-names":false,"suffix":""},{"dropping-particle":"","family":"Roh","given":"Hyun Jin","non-dropping-particle":"","parse-names":false,"suffix":""}],"container-title":"Journal of Ultrasound in Medicine","id":"ITEM-1","issue":"3","issued":{"date-parts":[["2016"]]},"page":"537-544","title":"Correlation between cervical lengths measured by transabdominal and transvaginal sonography for predicting preterm birth","type":"article-journal","volume":"35"},"uris":["http://www.mendeley.com/documents/?uuid=c52a8098-f2df-4b78-823a-aa8df4ec7992"]}],"mendeley":{"formattedCitation":"(47)","plainTextFormattedCitation":"(47)","previouslyFormattedCitation":"(47)"},"properties":{"noteIndex":0},"schema":"https://github.com/citation-style-language/schema/raw/master/csl-citation.json"}</w:instrText>
            </w:r>
            <w:r w:rsidRPr="009C51F4">
              <w:rPr>
                <w:b/>
                <w:bCs/>
                <w:lang w:val="en-US"/>
              </w:rPr>
              <w:fldChar w:fldCharType="separate"/>
            </w:r>
            <w:r w:rsidRPr="009C51F4">
              <w:rPr>
                <w:bCs/>
                <w:noProof/>
                <w:lang w:val="es-ES_tradnl"/>
              </w:rPr>
              <w:t>(47)</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281D63F3" w14:textId="77777777" w:rsidR="007F332E" w:rsidRPr="009C51F4" w:rsidRDefault="007F332E" w:rsidP="006C540F">
            <w:pPr>
              <w:spacing w:after="0" w:line="240" w:lineRule="auto"/>
              <w:jc w:val="cente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0A902431" w14:textId="77777777" w:rsidR="007F332E" w:rsidRPr="009C51F4" w:rsidRDefault="007F332E" w:rsidP="006C540F">
            <w:pPr>
              <w:spacing w:after="0" w:line="240" w:lineRule="auto"/>
              <w:jc w:val="center"/>
              <w:rPr>
                <w:lang w:val="en-US"/>
              </w:rPr>
            </w:pPr>
            <w:r w:rsidRPr="009C51F4">
              <w:rPr>
                <w:lang w:val="en-US"/>
              </w:rPr>
              <w:t>20</w:t>
            </w:r>
            <w:r>
              <w:rPr>
                <w:lang w:val="en-US"/>
              </w:rPr>
              <w:t>-</w:t>
            </w:r>
            <w:r w:rsidRPr="009C51F4">
              <w:rPr>
                <w:lang w:val="en-US"/>
              </w:rPr>
              <w:t>29</w:t>
            </w:r>
          </w:p>
        </w:tc>
        <w:tc>
          <w:tcPr>
            <w:tcW w:w="1134" w:type="dxa"/>
            <w:tcBorders>
              <w:top w:val="single" w:sz="4" w:space="0" w:color="999999"/>
              <w:left w:val="single" w:sz="4" w:space="0" w:color="999999"/>
              <w:bottom w:val="single" w:sz="4" w:space="0" w:color="999999"/>
              <w:right w:val="single" w:sz="4" w:space="0" w:color="999999"/>
            </w:tcBorders>
            <w:noWrap/>
            <w:hideMark/>
          </w:tcPr>
          <w:p w14:paraId="56C92725" w14:textId="77777777" w:rsidR="007F332E" w:rsidRPr="009C51F4" w:rsidRDefault="007F332E" w:rsidP="006C540F">
            <w:pPr>
              <w:spacing w:after="0" w:line="240" w:lineRule="auto"/>
              <w:jc w:val="center"/>
              <w:rPr>
                <w:lang w:val="en-US"/>
              </w:rPr>
            </w:pPr>
            <w:r w:rsidRPr="009C51F4">
              <w:rPr>
                <w:lang w:val="en-US"/>
              </w:rPr>
              <w:t>771</w:t>
            </w:r>
          </w:p>
        </w:tc>
        <w:tc>
          <w:tcPr>
            <w:tcW w:w="1701" w:type="dxa"/>
            <w:vMerge/>
            <w:tcBorders>
              <w:left w:val="single" w:sz="4" w:space="0" w:color="999999"/>
              <w:right w:val="single" w:sz="4" w:space="0" w:color="999999"/>
            </w:tcBorders>
            <w:vAlign w:val="center"/>
            <w:hideMark/>
          </w:tcPr>
          <w:p w14:paraId="7DEF8AE2" w14:textId="77777777" w:rsidR="007F332E" w:rsidRPr="009C51F4" w:rsidRDefault="007F332E" w:rsidP="006C540F">
            <w:pPr>
              <w:spacing w:after="0" w:line="240" w:lineRule="auto"/>
              <w:rPr>
                <w:lang w:val="en-US"/>
              </w:rPr>
            </w:pPr>
          </w:p>
        </w:tc>
      </w:tr>
      <w:tr w:rsidR="007F332E" w:rsidRPr="009C51F4" w14:paraId="3C811EA9"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1E5C356E" w14:textId="77777777" w:rsidR="007F332E" w:rsidRPr="009C51F4" w:rsidRDefault="007F332E" w:rsidP="006C540F">
            <w:pPr>
              <w:spacing w:after="0" w:line="240" w:lineRule="auto"/>
              <w:rPr>
                <w:b/>
                <w:bCs/>
                <w:lang w:val="en-US"/>
              </w:rPr>
            </w:pPr>
            <w:r w:rsidRPr="009C51F4">
              <w:rPr>
                <w:b/>
                <w:bCs/>
                <w:lang w:val="en-US"/>
              </w:rPr>
              <w:t xml:space="preserve">Findley et al, 2015 (USA) </w:t>
            </w:r>
            <w:r w:rsidRPr="009C51F4">
              <w:rPr>
                <w:b/>
                <w:bCs/>
                <w:lang w:val="en-US"/>
              </w:rPr>
              <w:fldChar w:fldCharType="begin" w:fldLock="1"/>
            </w:r>
            <w:r w:rsidRPr="009C51F4">
              <w:rPr>
                <w:b/>
                <w:bCs/>
                <w:lang w:val="en-US"/>
              </w:rPr>
              <w:instrText>ADDIN CSL_CITATION {"citationItems":[{"id":"ITEM-1","itemData":{"DOI":"10.14440/jbm.2015.54.A","ISBN":"6314442508","ISSN":"0036-8075","PMID":"25792328","author":[{"dropping-particle":"","family":"Findley, J, Syebold, DJ, Broce, M, Yadav D, Clhoun","given":"BC","non-dropping-particle":"","parse-names":false,"suffix":""}],"container-title":"W V Med J.","id":"ITEM-1","issue":"111","issued":{"date-parts":[["2015"]]},"page":"22-28","title":"Transvaginal Cervical Length and Tobacco Use in Appalachian Women: Association with Increased Risk for Spontaneous Preterm Birth","type":"article-journal","volume":"3"},"uris":["http://www.mendeley.com/documents/?uuid=9919a04f-6fef-40bb-9bd4-01afeeb9a2b1"]}],"mendeley":{"formattedCitation":"(48)","plainTextFormattedCitation":"(48)","previouslyFormattedCitation":"(48)"},"properties":{"noteIndex":0},"schema":"https://github.com/citation-style-language/schema/raw/master/csl-citation.json"}</w:instrText>
            </w:r>
            <w:r w:rsidRPr="009C51F4">
              <w:rPr>
                <w:b/>
                <w:bCs/>
                <w:lang w:val="en-US"/>
              </w:rPr>
              <w:fldChar w:fldCharType="separate"/>
            </w:r>
            <w:r w:rsidRPr="009C51F4">
              <w:rPr>
                <w:bCs/>
                <w:noProof/>
                <w:lang w:val="en-US"/>
              </w:rPr>
              <w:t>(48)</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527A7E26"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404652B1" w14:textId="77777777" w:rsidR="007F332E" w:rsidRPr="009C51F4" w:rsidRDefault="007F332E" w:rsidP="006C540F">
            <w:pPr>
              <w:spacing w:after="0" w:line="240" w:lineRule="auto"/>
              <w:jc w:val="center"/>
              <w:rPr>
                <w:lang w:val="en-US"/>
              </w:rPr>
            </w:pPr>
            <w:r w:rsidRPr="009C51F4">
              <w:rPr>
                <w:lang w:val="en-US"/>
              </w:rPr>
              <w:t>15 a 26</w:t>
            </w:r>
          </w:p>
        </w:tc>
        <w:tc>
          <w:tcPr>
            <w:tcW w:w="1134" w:type="dxa"/>
            <w:tcBorders>
              <w:top w:val="single" w:sz="4" w:space="0" w:color="999999"/>
              <w:left w:val="single" w:sz="4" w:space="0" w:color="999999"/>
              <w:bottom w:val="single" w:sz="4" w:space="0" w:color="999999"/>
              <w:right w:val="single" w:sz="4" w:space="0" w:color="999999"/>
            </w:tcBorders>
            <w:noWrap/>
            <w:hideMark/>
          </w:tcPr>
          <w:p w14:paraId="64DF36CD" w14:textId="77777777" w:rsidR="007F332E" w:rsidRPr="009C51F4" w:rsidRDefault="007F332E" w:rsidP="006C540F">
            <w:pPr>
              <w:spacing w:after="0" w:line="240" w:lineRule="auto"/>
              <w:jc w:val="center"/>
              <w:rPr>
                <w:lang w:val="en-US"/>
              </w:rPr>
            </w:pPr>
            <w:r w:rsidRPr="009C51F4">
              <w:rPr>
                <w:lang w:val="en-US"/>
              </w:rPr>
              <w:t>1,074</w:t>
            </w:r>
          </w:p>
        </w:tc>
        <w:tc>
          <w:tcPr>
            <w:tcW w:w="1701" w:type="dxa"/>
            <w:vMerge/>
            <w:tcBorders>
              <w:left w:val="single" w:sz="4" w:space="0" w:color="999999"/>
              <w:right w:val="single" w:sz="4" w:space="0" w:color="999999"/>
            </w:tcBorders>
            <w:vAlign w:val="center"/>
            <w:hideMark/>
          </w:tcPr>
          <w:p w14:paraId="624642E4" w14:textId="77777777" w:rsidR="007F332E" w:rsidRPr="009C51F4" w:rsidRDefault="007F332E" w:rsidP="006C540F">
            <w:pPr>
              <w:spacing w:after="0" w:line="240" w:lineRule="auto"/>
              <w:rPr>
                <w:lang w:val="en-US"/>
              </w:rPr>
            </w:pPr>
          </w:p>
        </w:tc>
      </w:tr>
      <w:tr w:rsidR="007F332E" w:rsidRPr="009C51F4" w14:paraId="41CA58E6"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40822092" w14:textId="77777777" w:rsidR="007F332E" w:rsidRPr="009C51F4" w:rsidRDefault="007F332E" w:rsidP="006C540F">
            <w:pPr>
              <w:spacing w:after="0" w:line="240" w:lineRule="auto"/>
              <w:rPr>
                <w:b/>
                <w:bCs/>
                <w:lang w:val="en-US"/>
              </w:rPr>
            </w:pPr>
            <w:r w:rsidRPr="009C51F4">
              <w:rPr>
                <w:b/>
                <w:bCs/>
                <w:lang w:val="en-US"/>
              </w:rPr>
              <w:t xml:space="preserve">Papastefanou et al, 2016 (Greece) </w:t>
            </w:r>
            <w:r w:rsidRPr="009C51F4">
              <w:rPr>
                <w:b/>
                <w:bCs/>
                <w:lang w:val="en-US"/>
              </w:rPr>
              <w:fldChar w:fldCharType="begin" w:fldLock="1"/>
            </w:r>
            <w:r w:rsidRPr="009C51F4">
              <w:rPr>
                <w:b/>
                <w:bCs/>
                <w:lang w:val="en-US"/>
              </w:rPr>
              <w:instrText>ADDIN CSL_CITATION {"citationItems":[{"id":"ITEM-1","itemData":{"DOI":"10.1111/aogs.13025","ISSN":"16000412","PMID":"27638185","abstract":"Introduction. Our aim was to establish unconditional and conditional longitudinal reference ranges for cervical length throughout pregnancy. Material and methods. Prospective longitudinal study. In singleton pregnancies repeated cervical length measurements were carried out by transvaginal ultrasound throughout gestation. Multilevel modeling was applied to establish cervical length reference ranges from 11 to 40 weeks. Results. In all, 4397 women contributed to 13 765 cervical length measurements. A linear mixed effects random intercept–random slope model was fitted to the data. Mean cervical length had a negative non-linear polynomial association with gestational age. Unconditional ranges were developed. Terms that allow the construction of personalized cervical length charts conditional to a previous measurement were calculated. Conclusions. We constructed longitudinal reference charts for cervical length in singleton pregnancies. Cervical length should be adjusted according to specific gestational-age-dependent ranges. Individualization of cervical assessment is feasible by the application of charts conditional to previous measurements.","author":[{"dropping-particle":"","family":"Papastefanou","given":"Ioannis","non-dropping-particle":"","parse-names":false,"suffix":""},{"dropping-particle":"","family":"Pilalis","given":"Athanasios","non-dropping-particle":"","parse-names":false,"suffix":""},{"dropping-particle":"","family":"Kappou","given":"Dimitra","non-dropping-particle":"","parse-names":false,"suffix":""},{"dropping-particle":"","family":"Souka","given":"Athena P.","non-dropping-particle":"","parse-names":false,"suffix":""}],"container-title":"Acta Obstetricia et Gynecologica Scandinavica","id":"ITEM-1","issue":"12","issued":{"date-parts":[["2016"]]},"page":"1376-1382","title":"Cervical length at 11–40 weeks: unconditional and conditional longitudinal reference ranges","type":"article-journal","volume":"95"},"uris":["http://www.mendeley.com/documents/?uuid=a837fe27-9b72-4e27-8592-f8d7b070a2de"]}],"mendeley":{"formattedCitation":"(49)","plainTextFormattedCitation":"(49)","previouslyFormattedCitation":"(49)"},"properties":{"noteIndex":0},"schema":"https://github.com/citation-style-language/schema/raw/master/csl-citation.json"}</w:instrText>
            </w:r>
            <w:r w:rsidRPr="009C51F4">
              <w:rPr>
                <w:b/>
                <w:bCs/>
                <w:lang w:val="en-US"/>
              </w:rPr>
              <w:fldChar w:fldCharType="separate"/>
            </w:r>
            <w:r w:rsidRPr="009C51F4">
              <w:rPr>
                <w:bCs/>
                <w:noProof/>
                <w:lang w:val="en-US"/>
              </w:rPr>
              <w:t>(49)</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5B285F73"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36E29386" w14:textId="77777777" w:rsidR="007F332E" w:rsidRPr="009C51F4" w:rsidRDefault="007F332E" w:rsidP="006C540F">
            <w:pPr>
              <w:spacing w:after="0" w:line="240" w:lineRule="auto"/>
              <w:jc w:val="center"/>
              <w:rPr>
                <w:lang w:val="en-US"/>
              </w:rPr>
            </w:pPr>
            <w:r w:rsidRPr="009C51F4">
              <w:rPr>
                <w:lang w:val="en-US"/>
              </w:rPr>
              <w:t>11</w:t>
            </w:r>
            <w:r>
              <w:rPr>
                <w:lang w:val="en-US"/>
              </w:rPr>
              <w:t>-</w:t>
            </w:r>
            <w:r w:rsidRPr="009C51F4">
              <w:rPr>
                <w:lang w:val="en-US"/>
              </w:rPr>
              <w:t>40</w:t>
            </w:r>
          </w:p>
        </w:tc>
        <w:tc>
          <w:tcPr>
            <w:tcW w:w="1134" w:type="dxa"/>
            <w:tcBorders>
              <w:top w:val="single" w:sz="4" w:space="0" w:color="999999"/>
              <w:left w:val="single" w:sz="4" w:space="0" w:color="999999"/>
              <w:bottom w:val="single" w:sz="4" w:space="0" w:color="999999"/>
              <w:right w:val="single" w:sz="4" w:space="0" w:color="999999"/>
            </w:tcBorders>
            <w:noWrap/>
            <w:hideMark/>
          </w:tcPr>
          <w:p w14:paraId="2D423FDE" w14:textId="77777777" w:rsidR="007F332E" w:rsidRPr="009C51F4" w:rsidRDefault="007F332E" w:rsidP="006C540F">
            <w:pPr>
              <w:spacing w:after="0" w:line="240" w:lineRule="auto"/>
              <w:jc w:val="center"/>
              <w:rPr>
                <w:lang w:val="en-US"/>
              </w:rPr>
            </w:pPr>
            <w:r w:rsidRPr="009C51F4">
              <w:rPr>
                <w:lang w:val="en-US"/>
              </w:rPr>
              <w:t>4,397</w:t>
            </w:r>
          </w:p>
        </w:tc>
        <w:tc>
          <w:tcPr>
            <w:tcW w:w="1701" w:type="dxa"/>
            <w:vMerge/>
            <w:tcBorders>
              <w:left w:val="single" w:sz="4" w:space="0" w:color="999999"/>
              <w:right w:val="single" w:sz="4" w:space="0" w:color="999999"/>
            </w:tcBorders>
            <w:vAlign w:val="center"/>
            <w:hideMark/>
          </w:tcPr>
          <w:p w14:paraId="6198E65D" w14:textId="77777777" w:rsidR="007F332E" w:rsidRPr="009C51F4" w:rsidRDefault="007F332E" w:rsidP="006C540F">
            <w:pPr>
              <w:spacing w:after="0" w:line="240" w:lineRule="auto"/>
              <w:rPr>
                <w:lang w:val="en-US"/>
              </w:rPr>
            </w:pPr>
          </w:p>
        </w:tc>
      </w:tr>
      <w:tr w:rsidR="007F332E" w:rsidRPr="009C51F4" w14:paraId="32485993"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hideMark/>
          </w:tcPr>
          <w:p w14:paraId="0AC1449A" w14:textId="77777777" w:rsidR="007F332E" w:rsidRPr="009C51F4" w:rsidRDefault="007F332E" w:rsidP="006C540F">
            <w:pPr>
              <w:spacing w:after="0" w:line="240" w:lineRule="auto"/>
              <w:rPr>
                <w:b/>
                <w:bCs/>
                <w:lang w:val="en-US"/>
              </w:rPr>
            </w:pPr>
            <w:r w:rsidRPr="009C51F4">
              <w:rPr>
                <w:b/>
                <w:bCs/>
                <w:lang w:val="en-US"/>
              </w:rPr>
              <w:t xml:space="preserve">Hughes et al, 2017 (Australia) </w:t>
            </w:r>
            <w:r w:rsidRPr="009C51F4">
              <w:rPr>
                <w:b/>
                <w:bCs/>
                <w:lang w:val="en-US"/>
              </w:rPr>
              <w:fldChar w:fldCharType="begin" w:fldLock="1"/>
            </w:r>
            <w:r w:rsidRPr="009C51F4">
              <w:rPr>
                <w:b/>
                <w:bCs/>
                <w:lang w:val="en-US"/>
              </w:rPr>
              <w:instrText>ADDIN CSL_CITATION {"citationItems":[{"id":"ITEM-1","itemData":{"DOI":"10.1111/ajo.12610","ISSN":"1479828X","PMID":"28349516","abstract":"Background: Preterm birth continues to be a major cause of infant morbidity and mortality worldwide, but advances have recently been made in its prediction and prevention. A short cervix (&lt;25 mm) in the second trimester on transvaginal ultrasound scan and fetal fibronectin are important predictive tests. For over ten years, the Preterm Labour Clinic at the Royal Women's Hospital, Melbourne, Australia has provided care for women at high risk of preterm birth, including those with a previous preterm birth, previous cervical surgery, uterine malformation or incidental finding of short cervix at routine ultrasound. The purpose of this study was to review this clinic's outcomes for the first decade. Methods: This was a retrospective cohort study of all referrals to the Preterm Labour Clinic during the period 2004-2013 inclusive. Seven hundred and fifty-six cases met the study inclusion criteria of appropriate risk factor, singleton pregnancy, surveillance undertaken and outcome data available. Results: The preterm birth rate (&lt;37 weeks) was 21.4%. The rate of preterm birth by year decreased significantly when adjusted for risk (P = 0.002). A short cervix was diagnosed in 32% of the sample, and positively correlated with lower gestational age at delivery. Fetal fibronectin and serum alkaline phosphatase were independent predictors of preterm birth &lt;34 weeks and &lt;37 weeks. Conclusion: The adjusted preterm birth rate at the Royal Women's Hospital's Preterm Labour Clinic has decreased significantly over the decade studied. Positive fetal fibronectin at 26 weeks and elevated serum alkaline phosphatase are independent predictors of preterm birth.Copyright © 2017 The Royal Australian and New Zealand College of Obstetricians and Gynaecologists","author":[{"dropping-particle":"","family":"Hughes","given":"Kelly","non-dropping-particle":"","parse-names":false,"suffix":""},{"dropping-particle":"","family":"Sim","given":"Shirlene","non-dropping-particle":"","parse-names":false,"suffix":""},{"dropping-particle":"","family":"Roman","given":"Alina","non-dropping-particle":"","parse-names":false,"suffix":""},{"dropping-particle":"","family":"Michalak","given":"Kasia","non-dropping-particle":"","parse-names":false,"suffix":""},{"dropping-particle":"","family":"Kane","given":"Stefan","non-dropping-particle":"","parse-names":false,"suffix":""},{"dropping-particle":"","family":"Sheehan","given":"Penelope","non-dropping-particle":"","parse-names":false,"suffix":""}],"container-title":"Australian and New Zealand Journal of Obstetrics and Gynaecology","id":"ITEM-1","issue":"4","issued":{"date-parts":[["2017"]]},"page":"405-411","title":"Outcomes and predictive tests from a dedicated specialist clinic for women at high risk of preterm labour: A ten year audit","type":"article-journal","volume":"57"},"uris":["http://www.mendeley.com/documents/?uuid=20000978-ed2b-4bcf-b80f-062fb8b080d3"]}],"mendeley":{"formattedCitation":"(50)","plainTextFormattedCitation":"(50)","previouslyFormattedCitation":"(50)"},"properties":{"noteIndex":0},"schema":"https://github.com/citation-style-language/schema/raw/master/csl-citation.json"}</w:instrText>
            </w:r>
            <w:r w:rsidRPr="009C51F4">
              <w:rPr>
                <w:b/>
                <w:bCs/>
                <w:lang w:val="en-US"/>
              </w:rPr>
              <w:fldChar w:fldCharType="separate"/>
            </w:r>
            <w:r w:rsidRPr="009C51F4">
              <w:rPr>
                <w:bCs/>
                <w:noProof/>
                <w:lang w:val="en-US"/>
              </w:rPr>
              <w:t>(50)</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37181A4"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2487452D" w14:textId="77777777" w:rsidR="007F332E" w:rsidRPr="009C51F4" w:rsidRDefault="007F332E" w:rsidP="006C540F">
            <w:pPr>
              <w:spacing w:after="0" w:line="240" w:lineRule="auto"/>
              <w:jc w:val="center"/>
              <w:rPr>
                <w:lang w:val="en-US"/>
              </w:rPr>
            </w:pPr>
            <w:r w:rsidRPr="009C51F4">
              <w:rPr>
                <w:lang w:val="en-US"/>
              </w:rPr>
              <w:t>14</w:t>
            </w:r>
            <w:r>
              <w:rPr>
                <w:lang w:val="en-US"/>
              </w:rPr>
              <w:t>-</w:t>
            </w:r>
            <w:r w:rsidRPr="009C51F4">
              <w:rPr>
                <w:lang w:val="en-US"/>
              </w:rPr>
              <w:t>26</w:t>
            </w:r>
          </w:p>
        </w:tc>
        <w:tc>
          <w:tcPr>
            <w:tcW w:w="1134" w:type="dxa"/>
            <w:tcBorders>
              <w:top w:val="single" w:sz="4" w:space="0" w:color="999999"/>
              <w:left w:val="single" w:sz="4" w:space="0" w:color="999999"/>
              <w:bottom w:val="single" w:sz="4" w:space="0" w:color="999999"/>
              <w:right w:val="single" w:sz="4" w:space="0" w:color="999999"/>
            </w:tcBorders>
            <w:noWrap/>
            <w:hideMark/>
          </w:tcPr>
          <w:p w14:paraId="74758598" w14:textId="77777777" w:rsidR="007F332E" w:rsidRPr="009C51F4" w:rsidRDefault="007F332E" w:rsidP="006C540F">
            <w:pPr>
              <w:spacing w:after="0" w:line="240" w:lineRule="auto"/>
              <w:jc w:val="center"/>
              <w:rPr>
                <w:lang w:val="en-US"/>
              </w:rPr>
            </w:pPr>
            <w:r w:rsidRPr="009C51F4">
              <w:rPr>
                <w:lang w:val="en-US"/>
              </w:rPr>
              <w:t>756</w:t>
            </w:r>
          </w:p>
        </w:tc>
        <w:tc>
          <w:tcPr>
            <w:tcW w:w="1701" w:type="dxa"/>
            <w:vMerge/>
            <w:tcBorders>
              <w:left w:val="single" w:sz="4" w:space="0" w:color="999999"/>
              <w:right w:val="single" w:sz="4" w:space="0" w:color="999999"/>
            </w:tcBorders>
            <w:vAlign w:val="center"/>
            <w:hideMark/>
          </w:tcPr>
          <w:p w14:paraId="5B93058A" w14:textId="77777777" w:rsidR="007F332E" w:rsidRPr="009C51F4" w:rsidRDefault="007F332E" w:rsidP="006C540F">
            <w:pPr>
              <w:spacing w:after="0" w:line="240" w:lineRule="auto"/>
              <w:rPr>
                <w:lang w:val="en-US"/>
              </w:rPr>
            </w:pPr>
          </w:p>
        </w:tc>
      </w:tr>
      <w:tr w:rsidR="007F332E" w:rsidRPr="009C51F4" w14:paraId="5B33E9BE"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tcPr>
          <w:p w14:paraId="1CA11919" w14:textId="77777777" w:rsidR="007F332E" w:rsidRPr="002E3C97" w:rsidRDefault="007F332E" w:rsidP="006C540F">
            <w:pPr>
              <w:spacing w:after="0" w:line="240" w:lineRule="auto"/>
              <w:rPr>
                <w:b/>
                <w:bCs/>
                <w:lang w:val="en-US"/>
              </w:rPr>
            </w:pPr>
            <w:r w:rsidRPr="002E3C97">
              <w:rPr>
                <w:b/>
                <w:bCs/>
              </w:rPr>
              <w:t>Price et al, 2019 (Zambia)</w:t>
            </w:r>
          </w:p>
        </w:tc>
        <w:tc>
          <w:tcPr>
            <w:tcW w:w="1134" w:type="dxa"/>
            <w:tcBorders>
              <w:top w:val="single" w:sz="4" w:space="0" w:color="999999"/>
              <w:left w:val="single" w:sz="4" w:space="0" w:color="999999"/>
              <w:bottom w:val="single" w:sz="4" w:space="0" w:color="999999"/>
              <w:right w:val="single" w:sz="4" w:space="0" w:color="999999"/>
            </w:tcBorders>
            <w:noWrap/>
          </w:tcPr>
          <w:p w14:paraId="6B4C8C80" w14:textId="77777777" w:rsidR="007F332E" w:rsidRPr="009C51F4" w:rsidRDefault="007F332E" w:rsidP="006C540F">
            <w:pPr>
              <w:spacing w:after="0" w:line="240" w:lineRule="auto"/>
              <w:jc w:val="center"/>
              <w:rPr>
                <w:lang w:val="en-US"/>
              </w:rPr>
            </w:pPr>
            <w:r>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72B70215" w14:textId="77777777" w:rsidR="007F332E" w:rsidRPr="009C51F4" w:rsidRDefault="007F332E" w:rsidP="006C540F">
            <w:pPr>
              <w:spacing w:after="0" w:line="240" w:lineRule="auto"/>
              <w:jc w:val="center"/>
              <w:rPr>
                <w:lang w:val="en-US"/>
              </w:rPr>
            </w:pPr>
            <w:r>
              <w:rPr>
                <w:lang w:val="en-US"/>
              </w:rPr>
              <w:t>16-28</w:t>
            </w:r>
          </w:p>
        </w:tc>
        <w:tc>
          <w:tcPr>
            <w:tcW w:w="1134" w:type="dxa"/>
            <w:tcBorders>
              <w:top w:val="single" w:sz="4" w:space="0" w:color="999999"/>
              <w:left w:val="single" w:sz="4" w:space="0" w:color="999999"/>
              <w:bottom w:val="single" w:sz="4" w:space="0" w:color="999999"/>
              <w:right w:val="single" w:sz="4" w:space="0" w:color="999999"/>
            </w:tcBorders>
            <w:noWrap/>
          </w:tcPr>
          <w:p w14:paraId="71D7DBEF" w14:textId="77777777" w:rsidR="007F332E" w:rsidRPr="009C51F4" w:rsidRDefault="007F332E" w:rsidP="006C540F">
            <w:pPr>
              <w:spacing w:after="0" w:line="240" w:lineRule="auto"/>
              <w:jc w:val="center"/>
              <w:rPr>
                <w:lang w:val="en-US"/>
              </w:rPr>
            </w:pPr>
            <w:r>
              <w:rPr>
                <w:lang w:val="en-US"/>
              </w:rPr>
              <w:t>1171</w:t>
            </w:r>
          </w:p>
        </w:tc>
        <w:tc>
          <w:tcPr>
            <w:tcW w:w="1701" w:type="dxa"/>
            <w:vMerge/>
            <w:tcBorders>
              <w:left w:val="single" w:sz="4" w:space="0" w:color="999999"/>
              <w:right w:val="single" w:sz="4" w:space="0" w:color="999999"/>
            </w:tcBorders>
            <w:vAlign w:val="center"/>
          </w:tcPr>
          <w:p w14:paraId="011D46DB" w14:textId="77777777" w:rsidR="007F332E" w:rsidRPr="009C51F4" w:rsidRDefault="007F332E" w:rsidP="006C540F">
            <w:pPr>
              <w:spacing w:after="0" w:line="240" w:lineRule="auto"/>
              <w:rPr>
                <w:lang w:val="en-US"/>
              </w:rPr>
            </w:pPr>
          </w:p>
        </w:tc>
      </w:tr>
      <w:tr w:rsidR="007F332E" w:rsidRPr="009C51F4" w14:paraId="17B658E9"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tcPr>
          <w:p w14:paraId="719B01FA" w14:textId="77777777" w:rsidR="007F332E" w:rsidRPr="002E3C97" w:rsidRDefault="007F332E" w:rsidP="006C540F">
            <w:pPr>
              <w:spacing w:after="0" w:line="240" w:lineRule="auto"/>
              <w:rPr>
                <w:b/>
                <w:bCs/>
                <w:lang w:val="en-US"/>
              </w:rPr>
            </w:pPr>
            <w:r w:rsidRPr="002E3C97">
              <w:rPr>
                <w:b/>
                <w:bCs/>
                <w:lang w:val="en-US"/>
              </w:rPr>
              <w:t>Cobaleda et al, 2019 (Spain)</w:t>
            </w:r>
          </w:p>
        </w:tc>
        <w:tc>
          <w:tcPr>
            <w:tcW w:w="1134" w:type="dxa"/>
            <w:tcBorders>
              <w:top w:val="single" w:sz="4" w:space="0" w:color="999999"/>
              <w:left w:val="single" w:sz="4" w:space="0" w:color="999999"/>
              <w:bottom w:val="single" w:sz="4" w:space="0" w:color="999999"/>
              <w:right w:val="single" w:sz="4" w:space="0" w:color="999999"/>
            </w:tcBorders>
            <w:noWrap/>
          </w:tcPr>
          <w:p w14:paraId="62A7C4F6" w14:textId="77777777" w:rsidR="007F332E" w:rsidRPr="009C51F4" w:rsidRDefault="007F332E" w:rsidP="006C540F">
            <w:pPr>
              <w:spacing w:after="0" w:line="240" w:lineRule="auto"/>
              <w:jc w:val="center"/>
              <w:rPr>
                <w:lang w:val="en-US"/>
              </w:rPr>
            </w:pPr>
            <w:r>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593BF5FF" w14:textId="77777777" w:rsidR="007F332E" w:rsidRPr="009C51F4" w:rsidRDefault="007F332E" w:rsidP="006C540F">
            <w:pPr>
              <w:spacing w:after="0" w:line="240" w:lineRule="auto"/>
              <w:jc w:val="center"/>
              <w:rPr>
                <w:lang w:val="en-US"/>
              </w:rPr>
            </w:pPr>
            <w:r>
              <w:rPr>
                <w:lang w:val="en-US"/>
              </w:rPr>
              <w:t>18-33+6</w:t>
            </w:r>
          </w:p>
        </w:tc>
        <w:tc>
          <w:tcPr>
            <w:tcW w:w="1134" w:type="dxa"/>
            <w:tcBorders>
              <w:top w:val="single" w:sz="4" w:space="0" w:color="999999"/>
              <w:left w:val="single" w:sz="4" w:space="0" w:color="999999"/>
              <w:bottom w:val="single" w:sz="4" w:space="0" w:color="999999"/>
              <w:right w:val="single" w:sz="4" w:space="0" w:color="999999"/>
            </w:tcBorders>
            <w:noWrap/>
          </w:tcPr>
          <w:p w14:paraId="6C590F4D" w14:textId="77777777" w:rsidR="007F332E" w:rsidRPr="009C51F4" w:rsidRDefault="007F332E" w:rsidP="006C540F">
            <w:pPr>
              <w:spacing w:after="0" w:line="240" w:lineRule="auto"/>
              <w:jc w:val="center"/>
              <w:rPr>
                <w:lang w:val="en-US"/>
              </w:rPr>
            </w:pPr>
            <w:r>
              <w:rPr>
                <w:lang w:val="en-US"/>
              </w:rPr>
              <w:t>57</w:t>
            </w:r>
          </w:p>
        </w:tc>
        <w:tc>
          <w:tcPr>
            <w:tcW w:w="1701" w:type="dxa"/>
            <w:vMerge/>
            <w:tcBorders>
              <w:left w:val="single" w:sz="4" w:space="0" w:color="999999"/>
              <w:right w:val="single" w:sz="4" w:space="0" w:color="999999"/>
            </w:tcBorders>
            <w:vAlign w:val="center"/>
          </w:tcPr>
          <w:p w14:paraId="2FACEABE" w14:textId="77777777" w:rsidR="007F332E" w:rsidRPr="009C51F4" w:rsidRDefault="007F332E" w:rsidP="006C540F">
            <w:pPr>
              <w:spacing w:after="0" w:line="240" w:lineRule="auto"/>
              <w:rPr>
                <w:lang w:val="en-US"/>
              </w:rPr>
            </w:pPr>
          </w:p>
        </w:tc>
      </w:tr>
      <w:tr w:rsidR="007F332E" w:rsidRPr="009C51F4" w14:paraId="27533DF4"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tcPr>
          <w:p w14:paraId="497DACF9" w14:textId="77777777" w:rsidR="007F332E" w:rsidRPr="002E3C97" w:rsidRDefault="007F332E" w:rsidP="006C540F">
            <w:pPr>
              <w:spacing w:after="0" w:line="240" w:lineRule="auto"/>
              <w:rPr>
                <w:b/>
                <w:bCs/>
                <w:lang w:val="en-US"/>
              </w:rPr>
            </w:pPr>
            <w:r w:rsidRPr="002E3C97">
              <w:rPr>
                <w:b/>
                <w:bCs/>
                <w:lang w:val="en-US"/>
              </w:rPr>
              <w:t>Maia et al, 2019 (Brazil)</w:t>
            </w:r>
          </w:p>
        </w:tc>
        <w:tc>
          <w:tcPr>
            <w:tcW w:w="1134" w:type="dxa"/>
            <w:tcBorders>
              <w:top w:val="single" w:sz="4" w:space="0" w:color="999999"/>
              <w:left w:val="single" w:sz="4" w:space="0" w:color="999999"/>
              <w:bottom w:val="single" w:sz="4" w:space="0" w:color="999999"/>
              <w:right w:val="single" w:sz="4" w:space="0" w:color="999999"/>
            </w:tcBorders>
            <w:noWrap/>
          </w:tcPr>
          <w:p w14:paraId="7561AD7C" w14:textId="77777777" w:rsidR="007F332E" w:rsidRPr="009C51F4" w:rsidRDefault="007F332E" w:rsidP="006C540F">
            <w:pPr>
              <w:spacing w:after="0" w:line="240" w:lineRule="auto"/>
              <w:jc w:val="center"/>
              <w:rPr>
                <w:lang w:val="en-US"/>
              </w:rPr>
            </w:pPr>
            <w:r w:rsidRPr="00E26A9D">
              <w:rPr>
                <w:lang w:val="en-US"/>
              </w:rPr>
              <w:t>hig</w:t>
            </w:r>
            <w:r>
              <w:rPr>
                <w:lang w:val="en-US"/>
              </w:rPr>
              <w:t>h</w:t>
            </w:r>
          </w:p>
        </w:tc>
        <w:tc>
          <w:tcPr>
            <w:tcW w:w="1559" w:type="dxa"/>
            <w:tcBorders>
              <w:top w:val="single" w:sz="4" w:space="0" w:color="999999"/>
              <w:left w:val="single" w:sz="4" w:space="0" w:color="999999"/>
              <w:bottom w:val="single" w:sz="4" w:space="0" w:color="999999"/>
              <w:right w:val="single" w:sz="4" w:space="0" w:color="999999"/>
            </w:tcBorders>
            <w:noWrap/>
          </w:tcPr>
          <w:p w14:paraId="3F4976DE" w14:textId="77777777" w:rsidR="007F332E" w:rsidRPr="009C51F4" w:rsidRDefault="007F332E" w:rsidP="006C540F">
            <w:pPr>
              <w:spacing w:after="0" w:line="240" w:lineRule="auto"/>
              <w:jc w:val="center"/>
              <w:rPr>
                <w:lang w:val="en-US"/>
              </w:rPr>
            </w:pPr>
            <w:r>
              <w:rPr>
                <w:lang w:val="en-US"/>
              </w:rPr>
              <w:t>25-34+6</w:t>
            </w:r>
          </w:p>
        </w:tc>
        <w:tc>
          <w:tcPr>
            <w:tcW w:w="1134" w:type="dxa"/>
            <w:tcBorders>
              <w:top w:val="single" w:sz="4" w:space="0" w:color="999999"/>
              <w:left w:val="single" w:sz="4" w:space="0" w:color="999999"/>
              <w:bottom w:val="single" w:sz="4" w:space="0" w:color="999999"/>
              <w:right w:val="single" w:sz="4" w:space="0" w:color="999999"/>
            </w:tcBorders>
            <w:noWrap/>
          </w:tcPr>
          <w:p w14:paraId="0061F034" w14:textId="77777777" w:rsidR="007F332E" w:rsidRPr="009C51F4" w:rsidRDefault="007F332E" w:rsidP="006C540F">
            <w:pPr>
              <w:spacing w:after="0" w:line="240" w:lineRule="auto"/>
              <w:jc w:val="center"/>
              <w:rPr>
                <w:lang w:val="en-US"/>
              </w:rPr>
            </w:pPr>
            <w:r>
              <w:rPr>
                <w:lang w:val="en-US"/>
              </w:rPr>
              <w:t>95</w:t>
            </w:r>
          </w:p>
        </w:tc>
        <w:tc>
          <w:tcPr>
            <w:tcW w:w="1701" w:type="dxa"/>
            <w:vMerge/>
            <w:tcBorders>
              <w:left w:val="single" w:sz="4" w:space="0" w:color="999999"/>
              <w:right w:val="single" w:sz="4" w:space="0" w:color="999999"/>
            </w:tcBorders>
            <w:vAlign w:val="center"/>
          </w:tcPr>
          <w:p w14:paraId="4848AE4B" w14:textId="77777777" w:rsidR="007F332E" w:rsidRPr="009C51F4" w:rsidRDefault="007F332E" w:rsidP="006C540F">
            <w:pPr>
              <w:spacing w:after="0" w:line="240" w:lineRule="auto"/>
              <w:rPr>
                <w:lang w:val="en-US"/>
              </w:rPr>
            </w:pPr>
          </w:p>
        </w:tc>
      </w:tr>
      <w:tr w:rsidR="007F332E" w:rsidRPr="009C51F4" w14:paraId="7457FE3A"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tcPr>
          <w:p w14:paraId="3F7C7F2D" w14:textId="77777777" w:rsidR="007F332E" w:rsidRPr="002E3C97" w:rsidRDefault="007F332E" w:rsidP="006C540F">
            <w:pPr>
              <w:spacing w:after="0" w:line="240" w:lineRule="auto"/>
              <w:rPr>
                <w:b/>
                <w:bCs/>
                <w:lang w:val="en-US"/>
              </w:rPr>
            </w:pPr>
            <w:r w:rsidRPr="002E3C97">
              <w:rPr>
                <w:b/>
                <w:bCs/>
                <w:lang w:val="en-US"/>
              </w:rPr>
              <w:t>Thain et al, 2020 (Singapore)</w:t>
            </w:r>
          </w:p>
        </w:tc>
        <w:tc>
          <w:tcPr>
            <w:tcW w:w="1134" w:type="dxa"/>
            <w:tcBorders>
              <w:top w:val="single" w:sz="4" w:space="0" w:color="999999"/>
              <w:left w:val="single" w:sz="4" w:space="0" w:color="999999"/>
              <w:bottom w:val="single" w:sz="4" w:space="0" w:color="999999"/>
              <w:right w:val="single" w:sz="4" w:space="0" w:color="999999"/>
            </w:tcBorders>
            <w:noWrap/>
          </w:tcPr>
          <w:p w14:paraId="2627AA68" w14:textId="77777777" w:rsidR="007F332E" w:rsidRPr="009C51F4" w:rsidRDefault="007F332E" w:rsidP="006C540F">
            <w:pPr>
              <w:spacing w:after="0" w:line="240" w:lineRule="auto"/>
              <w:jc w:val="center"/>
              <w:rPr>
                <w:lang w:val="en-US"/>
              </w:rPr>
            </w:pPr>
            <w:r>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5AC10F14" w14:textId="77777777" w:rsidR="007F332E" w:rsidRPr="009C51F4" w:rsidRDefault="007F332E" w:rsidP="006C540F">
            <w:pPr>
              <w:spacing w:after="0" w:line="240" w:lineRule="auto"/>
              <w:jc w:val="center"/>
              <w:rPr>
                <w:lang w:val="en-US"/>
              </w:rPr>
            </w:pPr>
            <w:r>
              <w:rPr>
                <w:lang w:val="en-US"/>
              </w:rPr>
              <w:t>&lt;14</w:t>
            </w:r>
          </w:p>
        </w:tc>
        <w:tc>
          <w:tcPr>
            <w:tcW w:w="1134" w:type="dxa"/>
            <w:tcBorders>
              <w:top w:val="single" w:sz="4" w:space="0" w:color="999999"/>
              <w:left w:val="single" w:sz="4" w:space="0" w:color="999999"/>
              <w:bottom w:val="single" w:sz="4" w:space="0" w:color="999999"/>
              <w:right w:val="single" w:sz="4" w:space="0" w:color="999999"/>
            </w:tcBorders>
            <w:noWrap/>
          </w:tcPr>
          <w:p w14:paraId="3B6C4E0E" w14:textId="77777777" w:rsidR="007F332E" w:rsidRPr="009C51F4" w:rsidRDefault="007F332E" w:rsidP="006C540F">
            <w:pPr>
              <w:spacing w:after="0" w:line="240" w:lineRule="auto"/>
              <w:jc w:val="center"/>
              <w:rPr>
                <w:lang w:val="en-US"/>
              </w:rPr>
            </w:pPr>
            <w:r>
              <w:rPr>
                <w:lang w:val="en-US"/>
              </w:rPr>
              <w:t>926</w:t>
            </w:r>
          </w:p>
        </w:tc>
        <w:tc>
          <w:tcPr>
            <w:tcW w:w="1701" w:type="dxa"/>
            <w:vMerge/>
            <w:tcBorders>
              <w:left w:val="single" w:sz="4" w:space="0" w:color="999999"/>
              <w:right w:val="single" w:sz="4" w:space="0" w:color="999999"/>
            </w:tcBorders>
            <w:vAlign w:val="center"/>
          </w:tcPr>
          <w:p w14:paraId="44FB361E" w14:textId="77777777" w:rsidR="007F332E" w:rsidRPr="009C51F4" w:rsidRDefault="007F332E" w:rsidP="006C540F">
            <w:pPr>
              <w:spacing w:after="0" w:line="240" w:lineRule="auto"/>
              <w:rPr>
                <w:lang w:val="en-US"/>
              </w:rPr>
            </w:pPr>
          </w:p>
        </w:tc>
      </w:tr>
      <w:tr w:rsidR="007F332E" w:rsidRPr="009C51F4" w14:paraId="600428FA"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tcPr>
          <w:p w14:paraId="6EC0F566" w14:textId="77777777" w:rsidR="007F332E" w:rsidRPr="002E3C97" w:rsidRDefault="007F332E" w:rsidP="006C540F">
            <w:pPr>
              <w:spacing w:after="0" w:line="240" w:lineRule="auto"/>
              <w:rPr>
                <w:b/>
                <w:bCs/>
                <w:lang w:val="en-US"/>
              </w:rPr>
            </w:pPr>
            <w:r w:rsidRPr="002E3C97">
              <w:rPr>
                <w:b/>
                <w:bCs/>
                <w:lang w:val="en-US"/>
              </w:rPr>
              <w:t>Andrade et al, 2017 (Brazil)</w:t>
            </w:r>
          </w:p>
        </w:tc>
        <w:tc>
          <w:tcPr>
            <w:tcW w:w="1134" w:type="dxa"/>
            <w:tcBorders>
              <w:top w:val="single" w:sz="4" w:space="0" w:color="999999"/>
              <w:left w:val="single" w:sz="4" w:space="0" w:color="999999"/>
              <w:bottom w:val="single" w:sz="4" w:space="0" w:color="999999"/>
              <w:right w:val="single" w:sz="4" w:space="0" w:color="999999"/>
            </w:tcBorders>
            <w:noWrap/>
          </w:tcPr>
          <w:p w14:paraId="7B932D7B"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5844C962" w14:textId="77777777" w:rsidR="007F332E" w:rsidRPr="009C51F4" w:rsidRDefault="007F332E" w:rsidP="006C540F">
            <w:pPr>
              <w:spacing w:after="0" w:line="240" w:lineRule="auto"/>
              <w:jc w:val="center"/>
              <w:rPr>
                <w:lang w:val="en-US"/>
              </w:rPr>
            </w:pPr>
            <w:r>
              <w:rPr>
                <w:lang w:val="en-US"/>
              </w:rPr>
              <w:t>&lt;16</w:t>
            </w:r>
          </w:p>
        </w:tc>
        <w:tc>
          <w:tcPr>
            <w:tcW w:w="1134" w:type="dxa"/>
            <w:tcBorders>
              <w:top w:val="single" w:sz="4" w:space="0" w:color="999999"/>
              <w:left w:val="single" w:sz="4" w:space="0" w:color="999999"/>
              <w:bottom w:val="single" w:sz="4" w:space="0" w:color="999999"/>
              <w:right w:val="single" w:sz="4" w:space="0" w:color="999999"/>
            </w:tcBorders>
            <w:noWrap/>
          </w:tcPr>
          <w:p w14:paraId="61EE9EA0" w14:textId="77777777" w:rsidR="007F332E" w:rsidRPr="009C51F4" w:rsidRDefault="007F332E" w:rsidP="006C540F">
            <w:pPr>
              <w:spacing w:after="0" w:line="240" w:lineRule="auto"/>
              <w:jc w:val="center"/>
              <w:rPr>
                <w:lang w:val="en-US"/>
              </w:rPr>
            </w:pPr>
            <w:r>
              <w:rPr>
                <w:lang w:val="en-US"/>
              </w:rPr>
              <w:t>38</w:t>
            </w:r>
          </w:p>
        </w:tc>
        <w:tc>
          <w:tcPr>
            <w:tcW w:w="1701" w:type="dxa"/>
            <w:vMerge/>
            <w:tcBorders>
              <w:left w:val="single" w:sz="4" w:space="0" w:color="999999"/>
              <w:right w:val="single" w:sz="4" w:space="0" w:color="999999"/>
            </w:tcBorders>
            <w:vAlign w:val="center"/>
          </w:tcPr>
          <w:p w14:paraId="1A483ACA" w14:textId="77777777" w:rsidR="007F332E" w:rsidRPr="009C51F4" w:rsidRDefault="007F332E" w:rsidP="006C540F">
            <w:pPr>
              <w:spacing w:after="0" w:line="240" w:lineRule="auto"/>
              <w:rPr>
                <w:lang w:val="en-US"/>
              </w:rPr>
            </w:pPr>
          </w:p>
        </w:tc>
      </w:tr>
      <w:tr w:rsidR="007F332E" w:rsidRPr="009C51F4" w14:paraId="0FEC95D3" w14:textId="77777777" w:rsidTr="006C540F">
        <w:trPr>
          <w:trHeight w:val="390"/>
        </w:trPr>
        <w:tc>
          <w:tcPr>
            <w:tcW w:w="4111" w:type="dxa"/>
            <w:tcBorders>
              <w:top w:val="single" w:sz="4" w:space="0" w:color="999999"/>
              <w:left w:val="single" w:sz="4" w:space="0" w:color="999999"/>
              <w:bottom w:val="single" w:sz="4" w:space="0" w:color="999999"/>
              <w:right w:val="single" w:sz="4" w:space="0" w:color="999999"/>
            </w:tcBorders>
            <w:noWrap/>
          </w:tcPr>
          <w:p w14:paraId="1AA4F79B" w14:textId="77777777" w:rsidR="007F332E" w:rsidRPr="002E3C97" w:rsidRDefault="007F332E" w:rsidP="006C540F">
            <w:pPr>
              <w:spacing w:after="0" w:line="240" w:lineRule="auto"/>
              <w:rPr>
                <w:b/>
                <w:bCs/>
                <w:lang w:val="en-US"/>
              </w:rPr>
            </w:pPr>
            <w:r w:rsidRPr="002E3C97">
              <w:rPr>
                <w:b/>
                <w:bCs/>
                <w:lang w:val="en-US"/>
              </w:rPr>
              <w:t>Tsakiridis et al, 2019 (Greece)</w:t>
            </w:r>
          </w:p>
        </w:tc>
        <w:tc>
          <w:tcPr>
            <w:tcW w:w="1134" w:type="dxa"/>
            <w:tcBorders>
              <w:top w:val="single" w:sz="4" w:space="0" w:color="999999"/>
              <w:left w:val="single" w:sz="4" w:space="0" w:color="999999"/>
              <w:bottom w:val="single" w:sz="4" w:space="0" w:color="999999"/>
              <w:right w:val="single" w:sz="4" w:space="0" w:color="999999"/>
            </w:tcBorders>
            <w:noWrap/>
          </w:tcPr>
          <w:p w14:paraId="45BBC7A8" w14:textId="77777777" w:rsidR="007F332E" w:rsidRPr="009C51F4" w:rsidRDefault="007F332E" w:rsidP="006C540F">
            <w:pPr>
              <w:spacing w:after="0" w:line="240" w:lineRule="auto"/>
              <w:jc w:val="center"/>
              <w:rPr>
                <w:lang w:val="en-US"/>
              </w:rPr>
            </w:pPr>
            <w:r>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4FE74369" w14:textId="77777777" w:rsidR="007F332E" w:rsidRPr="009C51F4" w:rsidRDefault="007F332E" w:rsidP="006C540F">
            <w:pPr>
              <w:spacing w:after="0" w:line="240" w:lineRule="auto"/>
              <w:jc w:val="center"/>
              <w:rPr>
                <w:lang w:val="en-US"/>
              </w:rPr>
            </w:pPr>
            <w:r>
              <w:rPr>
                <w:lang w:val="en-US"/>
              </w:rPr>
              <w:t>31-34</w:t>
            </w:r>
          </w:p>
        </w:tc>
        <w:tc>
          <w:tcPr>
            <w:tcW w:w="1134" w:type="dxa"/>
            <w:tcBorders>
              <w:top w:val="single" w:sz="4" w:space="0" w:color="999999"/>
              <w:left w:val="single" w:sz="4" w:space="0" w:color="999999"/>
              <w:bottom w:val="single" w:sz="4" w:space="0" w:color="999999"/>
              <w:right w:val="single" w:sz="4" w:space="0" w:color="999999"/>
            </w:tcBorders>
            <w:noWrap/>
          </w:tcPr>
          <w:p w14:paraId="7611E2A4" w14:textId="77777777" w:rsidR="007F332E" w:rsidRPr="009C51F4" w:rsidRDefault="007F332E" w:rsidP="006C540F">
            <w:pPr>
              <w:spacing w:after="0" w:line="240" w:lineRule="auto"/>
              <w:jc w:val="center"/>
              <w:rPr>
                <w:lang w:val="en-US"/>
              </w:rPr>
            </w:pPr>
            <w:r>
              <w:rPr>
                <w:lang w:val="en-US"/>
              </w:rPr>
              <w:t>240</w:t>
            </w:r>
          </w:p>
        </w:tc>
        <w:tc>
          <w:tcPr>
            <w:tcW w:w="1701" w:type="dxa"/>
            <w:vMerge/>
            <w:tcBorders>
              <w:left w:val="single" w:sz="4" w:space="0" w:color="999999"/>
              <w:bottom w:val="single" w:sz="4" w:space="0" w:color="999999"/>
              <w:right w:val="single" w:sz="4" w:space="0" w:color="999999"/>
            </w:tcBorders>
            <w:vAlign w:val="center"/>
          </w:tcPr>
          <w:p w14:paraId="2730A311" w14:textId="77777777" w:rsidR="007F332E" w:rsidRPr="009C51F4" w:rsidRDefault="007F332E" w:rsidP="006C540F">
            <w:pPr>
              <w:spacing w:after="0" w:line="240" w:lineRule="auto"/>
              <w:rPr>
                <w:lang w:val="en-US"/>
              </w:rPr>
            </w:pPr>
          </w:p>
        </w:tc>
      </w:tr>
      <w:tr w:rsidR="007F332E" w:rsidRPr="009C51F4" w14:paraId="37EDD65A"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023C808B" w14:textId="77777777" w:rsidR="007F332E" w:rsidRPr="009C51F4" w:rsidRDefault="007F332E" w:rsidP="006C540F">
            <w:pPr>
              <w:spacing w:after="0" w:line="240" w:lineRule="auto"/>
              <w:rPr>
                <w:b/>
                <w:bCs/>
                <w:lang w:val="en-US"/>
              </w:rPr>
            </w:pPr>
            <w:r w:rsidRPr="009C51F4">
              <w:rPr>
                <w:b/>
                <w:bCs/>
                <w:lang w:val="en-US"/>
              </w:rPr>
              <w:t xml:space="preserve">Heath et al, 1998 (UK) </w:t>
            </w:r>
            <w:r w:rsidRPr="009C51F4">
              <w:rPr>
                <w:b/>
                <w:bCs/>
                <w:lang w:val="en-US"/>
              </w:rPr>
              <w:fldChar w:fldCharType="begin" w:fldLock="1"/>
            </w:r>
            <w:r w:rsidRPr="009C51F4">
              <w:rPr>
                <w:b/>
                <w:bCs/>
                <w:lang w:val="en-US"/>
              </w:rPr>
              <w:instrText>ADDIN CSL_CITATION {"citationItems":[{"id":"ITEM-1","itemData":{"author":[{"dropping-particle":"","family":"Heath","given":"V. C.","non-dropping-particle":"","parse-names":false,"suffix":""},{"dropping-particle":"","family":"Southall","given":"T. R.","non-dropping-particle":"","parse-names":false,"suffix":""},{"dropping-particle":"","family":"Souka","given":"A. P.","non-dropping-particle":"","parse-names":false,"suffix":""},{"dropping-particle":"","family":"Novakov","given":"A.","non-dropping-particle":"","parse-names":false,"suffix":""},{"dropping-particle":"","family":"Nicolaides","given":"K. H.","non-dropping-particle":"","parse-names":false,"suffix":""}],"container-title":"Ultrasound Obstet Gynecol","id":"ITEM-1","issued":{"date-parts":[["1998"]]},"page":"301-3","title":"Cervical length at 23 weeks of gestation: relation to demographic characteristics and previous obstetric history","type":"article-journal","volume":"12"},"uris":["http://www.mendeley.com/documents/?uuid=90799239-7f3f-4e8f-81cd-0d2e810fbe16"]}],"mendeley":{"formattedCitation":"(51)","plainTextFormattedCitation":"(51)","previouslyFormattedCitation":"(51)"},"properties":{"noteIndex":0},"schema":"https://github.com/citation-style-language/schema/raw/master/csl-citation.json"}</w:instrText>
            </w:r>
            <w:r w:rsidRPr="009C51F4">
              <w:rPr>
                <w:b/>
                <w:bCs/>
                <w:lang w:val="en-US"/>
              </w:rPr>
              <w:fldChar w:fldCharType="separate"/>
            </w:r>
            <w:r w:rsidRPr="009C51F4">
              <w:rPr>
                <w:bCs/>
                <w:noProof/>
                <w:lang w:val="en-US"/>
              </w:rPr>
              <w:t>(51)</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661C1382"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5E255937" w14:textId="77777777" w:rsidR="007F332E" w:rsidRPr="009C51F4" w:rsidRDefault="007F332E" w:rsidP="006C540F">
            <w:pPr>
              <w:spacing w:after="0" w:line="240" w:lineRule="auto"/>
              <w:jc w:val="center"/>
              <w:rPr>
                <w:lang w:val="en-US"/>
              </w:rPr>
            </w:pPr>
            <w:r w:rsidRPr="009C51F4">
              <w:rPr>
                <w:lang w:val="en-US"/>
              </w:rPr>
              <w:t>22</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59DC6E8B" w14:textId="77777777" w:rsidR="007F332E" w:rsidRPr="009C51F4" w:rsidRDefault="007F332E" w:rsidP="006C540F">
            <w:pPr>
              <w:spacing w:after="0" w:line="240" w:lineRule="auto"/>
              <w:jc w:val="center"/>
              <w:rPr>
                <w:lang w:val="en-US"/>
              </w:rPr>
            </w:pPr>
            <w:r w:rsidRPr="009C51F4">
              <w:rPr>
                <w:lang w:val="en-US"/>
              </w:rPr>
              <w:t>2,702</w:t>
            </w:r>
          </w:p>
        </w:tc>
        <w:tc>
          <w:tcPr>
            <w:tcW w:w="1701" w:type="dxa"/>
            <w:vMerge w:val="restart"/>
            <w:tcBorders>
              <w:top w:val="single" w:sz="4" w:space="0" w:color="999999"/>
              <w:left w:val="single" w:sz="4" w:space="0" w:color="999999"/>
              <w:bottom w:val="single" w:sz="4" w:space="0" w:color="999999"/>
              <w:right w:val="single" w:sz="4" w:space="0" w:color="999999"/>
            </w:tcBorders>
          </w:tcPr>
          <w:p w14:paraId="7889A2FC" w14:textId="77777777" w:rsidR="007F332E" w:rsidRPr="009C51F4" w:rsidRDefault="007F332E" w:rsidP="006C540F">
            <w:pPr>
              <w:spacing w:after="0" w:line="240" w:lineRule="auto"/>
              <w:jc w:val="center"/>
              <w:rPr>
                <w:lang w:val="en-US"/>
              </w:rPr>
            </w:pPr>
          </w:p>
          <w:p w14:paraId="533E8B3E" w14:textId="77777777" w:rsidR="007F332E" w:rsidRPr="009C51F4" w:rsidRDefault="007F332E" w:rsidP="006C540F">
            <w:pPr>
              <w:spacing w:after="0" w:line="240" w:lineRule="auto"/>
              <w:jc w:val="center"/>
              <w:rPr>
                <w:lang w:val="en-US"/>
              </w:rPr>
            </w:pPr>
          </w:p>
          <w:p w14:paraId="2170A05E" w14:textId="77777777" w:rsidR="007F332E" w:rsidRPr="009C51F4" w:rsidRDefault="007F332E" w:rsidP="006C540F">
            <w:pPr>
              <w:spacing w:after="0" w:line="240" w:lineRule="auto"/>
              <w:jc w:val="center"/>
              <w:rPr>
                <w:lang w:val="en-US"/>
              </w:rPr>
            </w:pPr>
          </w:p>
          <w:p w14:paraId="78C4FDA0" w14:textId="77777777" w:rsidR="007F332E" w:rsidRPr="009C51F4" w:rsidRDefault="007F332E" w:rsidP="006C540F">
            <w:pPr>
              <w:spacing w:after="0" w:line="240" w:lineRule="auto"/>
              <w:jc w:val="center"/>
              <w:rPr>
                <w:lang w:val="en-US"/>
              </w:rPr>
            </w:pPr>
          </w:p>
          <w:p w14:paraId="3842EE45" w14:textId="77777777" w:rsidR="007F332E" w:rsidRPr="009C51F4" w:rsidRDefault="007F332E" w:rsidP="006C540F">
            <w:pPr>
              <w:spacing w:after="0" w:line="240" w:lineRule="auto"/>
              <w:jc w:val="center"/>
              <w:rPr>
                <w:lang w:val="en-US"/>
              </w:rPr>
            </w:pPr>
          </w:p>
          <w:p w14:paraId="7ABB8C61" w14:textId="77777777" w:rsidR="007F332E" w:rsidRPr="009C51F4" w:rsidRDefault="007F332E" w:rsidP="006C540F">
            <w:pPr>
              <w:spacing w:after="0" w:line="240" w:lineRule="auto"/>
              <w:jc w:val="center"/>
              <w:rPr>
                <w:lang w:val="en-US"/>
              </w:rPr>
            </w:pPr>
          </w:p>
          <w:p w14:paraId="080551BD" w14:textId="77777777" w:rsidR="007F332E" w:rsidRPr="009C51F4" w:rsidRDefault="007F332E" w:rsidP="006C540F">
            <w:pPr>
              <w:spacing w:after="0" w:line="240" w:lineRule="auto"/>
              <w:jc w:val="center"/>
              <w:rPr>
                <w:lang w:val="en-US"/>
              </w:rPr>
            </w:pPr>
          </w:p>
          <w:p w14:paraId="4F1D73BC" w14:textId="77777777" w:rsidR="007F332E" w:rsidRPr="009C51F4" w:rsidRDefault="007F332E" w:rsidP="006C540F">
            <w:pPr>
              <w:widowControl w:val="0"/>
              <w:autoSpaceDN w:val="0"/>
              <w:spacing w:after="0" w:line="240" w:lineRule="auto"/>
              <w:jc w:val="center"/>
              <w:textAlignment w:val="baseline"/>
              <w:rPr>
                <w:lang w:val="en-US"/>
              </w:rPr>
            </w:pPr>
            <w:r w:rsidRPr="009C51F4">
              <w:rPr>
                <w:lang w:val="en-US"/>
              </w:rPr>
              <w:t>Cohort already included</w:t>
            </w:r>
          </w:p>
        </w:tc>
      </w:tr>
      <w:tr w:rsidR="007F332E" w:rsidRPr="009C51F4" w14:paraId="72DFD3A9"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A45197B" w14:textId="77777777" w:rsidR="007F332E" w:rsidRPr="009C51F4" w:rsidRDefault="007F332E" w:rsidP="006C540F">
            <w:pPr>
              <w:spacing w:after="0" w:line="240" w:lineRule="auto"/>
              <w:rPr>
                <w:b/>
                <w:bCs/>
                <w:lang w:val="en-US"/>
              </w:rPr>
            </w:pPr>
            <w:r w:rsidRPr="009C51F4">
              <w:rPr>
                <w:b/>
                <w:bCs/>
                <w:lang w:val="es-ES_tradnl"/>
              </w:rPr>
              <w:t>Heath et al, 1998 (UK)</w:t>
            </w:r>
            <w:r w:rsidRPr="009C51F4">
              <w:rPr>
                <w:b/>
                <w:bCs/>
                <w:lang w:val="en-US"/>
              </w:rPr>
              <w:fldChar w:fldCharType="begin" w:fldLock="1"/>
            </w:r>
            <w:r w:rsidRPr="009C51F4">
              <w:rPr>
                <w:b/>
                <w:bCs/>
                <w:lang w:val="es-ES_tradnl"/>
              </w:rPr>
              <w:instrText>ADDIN CSL_CITATION {"citationItems":[{"id":"ITEM-1","itemData":{"DOI":"10.1046/j.1469-0705.1998.12050312.x","ISBN":"0960-7692 (Print)\\r0960-7692 (Linking)","ISSN":"09607692","PMID":"9819868","abstract":"OBJECTIVE: To examine the potential value of routine measurement of cervical length in singleton pregnancies at 23 weeks of gestation in the prediction of the risk for early spontaneous preterm delivery. METHODS: Cervical length was measured by sonography at 23 weeks in 2567 singleton pregnancies in women attending for routine antenatal care. In 43 women, the length was &lt; or = 15 mm and 21 of these were managed expectantly, whereas in 22 cases a cervical cerclage was placed. In the pregnancies that were managed expectantly, the relation between cervical length and preterm delivery was examined and the risk of spontaneous delivery at &lt; or = 32 weeks was estimated. RESULTS: Cervical length at 23 weeks was &lt; or = 15 mm in 1.7% of cases; this group contained 86%, 58% and 20% of pregnancies that delivered spontaneously at &lt; or = 28, &lt; or = 32 and &lt; or = 36 weeks, respectively. The risk for delivery at &lt; or = 32 weeks decreased from 78% at a cervical length of 5 mm to 4% at 15 mm and 0.5% at 50 mm. CONCLUSIONS: Cervical length at 23 weeks is &lt; or = 15 mm in &lt; 2% of the population; this group contains about 90% and 60% of the women delivering at &lt; or = 28 and &lt; or = 32 weeks, respectively. Measurement of cervical length provides accurate prediction of risk for early preterm delivery.","author":[{"dropping-particle":"","family":"Heath","given":"V. C F","non-dropping-particle":"","parse-names":false,"suffix":""},{"dropping-particle":"","family":"Southall","given":"T. R.","non-dropping-particle":"","parse-names":false,"suffix":""},{"dropping-particle":"","family":"Souka","given":"A. P.","non-dropping-particle":"","parse-names":false,"suffix":""},{"dropping-particle":"","family":"Elisseou","given":"A.","non-dropping-particle":"","parse-names":false,"suffix":""},{"dropping-particle":"","family":"Nicolaides","given":"K. H.","non-dropping-particle":"","parse-names":false,"suffix":""}],"container-title":"Ultrasound in Obstetrics and Gynecology","id":"ITEM-1","issue":"5","issued":{"date-parts":[["1998"]]},"page":"312-317","title":"Cervical length at 23 weeks of gestation: Prediction of spontaneous preterm delivery","type":"article-journal","volume":"12"},"uris":["http://www.mendeley.com/documents/?uuid=0c8f0ad8-66d0-46a6-9bb0-07ae7c41b852"]}],"mendeley":{"formattedCitation":"(52)","plainTextFormattedCitation":"(52)","previouslyFormattedCitation":"(52)"},"properties":{"noteIndex":0},"schema":"https://github.com/citation-style-language/schema/raw/master/csl-citation.json"}</w:instrText>
            </w:r>
            <w:r w:rsidRPr="009C51F4">
              <w:rPr>
                <w:b/>
                <w:bCs/>
                <w:lang w:val="en-US"/>
              </w:rPr>
              <w:fldChar w:fldCharType="separate"/>
            </w:r>
            <w:r w:rsidRPr="009C51F4">
              <w:rPr>
                <w:bCs/>
                <w:noProof/>
                <w:lang w:val="es-ES_tradnl"/>
              </w:rPr>
              <w:t>(52)</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07EF54E9"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03991E3A" w14:textId="77777777" w:rsidR="007F332E" w:rsidRPr="009C51F4" w:rsidRDefault="007F332E" w:rsidP="006C540F">
            <w:pPr>
              <w:spacing w:after="0" w:line="240" w:lineRule="auto"/>
              <w:jc w:val="center"/>
              <w:rPr>
                <w:lang w:val="en-US"/>
              </w:rPr>
            </w:pPr>
            <w:r w:rsidRPr="009C51F4">
              <w:rPr>
                <w:lang w:val="en-US"/>
              </w:rPr>
              <w:t>22</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242957A9" w14:textId="77777777" w:rsidR="007F332E" w:rsidRPr="009C51F4" w:rsidRDefault="007F332E" w:rsidP="006C540F">
            <w:pPr>
              <w:spacing w:after="0" w:line="240" w:lineRule="auto"/>
              <w:jc w:val="center"/>
              <w:rPr>
                <w:lang w:val="en-US"/>
              </w:rPr>
            </w:pPr>
            <w:r w:rsidRPr="009C51F4">
              <w:rPr>
                <w:lang w:val="en-US"/>
              </w:rPr>
              <w:t>2,702</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6114B7E6" w14:textId="77777777" w:rsidR="007F332E" w:rsidRPr="009C51F4" w:rsidRDefault="007F332E" w:rsidP="006C540F">
            <w:pPr>
              <w:spacing w:after="0" w:line="240" w:lineRule="auto"/>
              <w:rPr>
                <w:lang w:val="en-US"/>
              </w:rPr>
            </w:pPr>
          </w:p>
        </w:tc>
      </w:tr>
      <w:tr w:rsidR="007F332E" w:rsidRPr="009C51F4" w14:paraId="13292CC3"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0FC7E3D2" w14:textId="77777777" w:rsidR="007F332E" w:rsidRPr="009C51F4" w:rsidRDefault="007F332E" w:rsidP="006C540F">
            <w:pPr>
              <w:spacing w:after="0" w:line="240" w:lineRule="auto"/>
              <w:rPr>
                <w:b/>
                <w:bCs/>
                <w:lang w:val="es-ES_tradnl"/>
              </w:rPr>
            </w:pPr>
            <w:r w:rsidRPr="009C51F4">
              <w:rPr>
                <w:b/>
                <w:bCs/>
                <w:lang w:val="en-US"/>
              </w:rPr>
              <w:lastRenderedPageBreak/>
              <w:t>Heath et al, 2000 (UK)</w:t>
            </w:r>
            <w:r w:rsidRPr="009C51F4">
              <w:rPr>
                <w:b/>
                <w:bCs/>
                <w:lang w:val="en-US"/>
              </w:rPr>
              <w:fldChar w:fldCharType="begin" w:fldLock="1"/>
            </w:r>
            <w:r w:rsidRPr="009C51F4">
              <w:rPr>
                <w:b/>
                <w:bCs/>
                <w:lang w:val="en-US"/>
              </w:rPr>
              <w:instrText>ADDIN CSL_CITATION {"citationItems":[{"id":"ITEM-1","itemData":{"DOI":"10.1111/j.1471-0528.2000.tb11620.x","ISBN":"1470-0328 (Print)\\r1470-0328 (Linking)","ISSN":"14710528","PMID":"11028581","abstract":"OBJECTIVES: To establish the prevalence of cervicovaginal fetal fibronectin positivity at 23 weeks of gestation in a routine population of singleton pregnancies and determine the relative risk of spontaneous delivery before 33 weeks in women with a fibronectin positive result. DESIGN: Prospective clinical study. SETTING: Inner city antenatal clinic. POPULATION: Singleton pregnancies attending for routine antenatal care. METHODS: Cervicovaginal fetal fibronectin and cervical length were measured at 23 weeks of gestation. The distribution of fibronectin positivity within subgroups according to maternal characteristics was calculated and the relative risk of spontaneous delivery before 33 weeks was estimated. MAIN OUTCOME MEASURES: Prevalence of a fibronectin positive result and its relation to cervical length measurement and spontaneous preterm delivery before 33 weeks. RESULTS: Of 5,146 women participating in the study, 182 (3.5%) had a fibronectin positive result and 76 (1.5%) had a cervical length of &lt; 15 mm. Fibronectin positive women were more likely to be Afro-Caribbean in origin, to have had a previous second trimester miscarriage and to have a short cervix. In the 5,068 women who were managed expectantly, the significantly independent relative risk of spontaneous delivery at &lt; 33 weeks was 46.2 (95% CI 18.8-113.6), for cervical length of &lt; or = 15 mm, 8.1 (95% CI 3.8-17.5) for a fibronectin positive result, and 4.4 (95% CI 2.2-9.1) for cigarette smoking. CONCLUSION: Fibronectin positivity at 23 weeks of gestation provides useful prediction of pregnancies at risk of spontaneous preterm delivery before 33 weeks, with a relative risk that is twice as high as cigarette smoking, but is a sixth of that of cervical length.","author":[{"dropping-particle":"","family":"Heath","given":"V. C.F.","non-dropping-particle":"","parse-names":false,"suffix":""},{"dropping-particle":"","family":"Daskalakis","given":"G.","non-dropping-particle":"","parse-names":false,"suffix":""},{"dropping-particle":"","family":"Zagaliki","given":"A.","non-dropping-particle":"","parse-names":false,"suffix":""},{"dropping-particle":"","family":"Carvalho","given":"M.","non-dropping-particle":"","parse-names":false,"suffix":""},{"dropping-particle":"","family":"Nicolaides","given":"K. H.","non-dropping-particle":"","parse-names":false,"suffix":""}],"container-title":"BJOG: An International Journal of Obstetrics and Gynaecology","id":"ITEM-1","issue":"10","issued":{"date-parts":[["2000"]]},"page":"1276-1281","title":"Cervicovaginal fibronectin and cervical length at 23 weeks of gestation: Relative risk of early preterm delivery","type":"article-journal","volume":"107"},"uris":["http://www.mendeley.com/documents/?uuid=8d026990-06a7-4f16-8b5e-3ce733e06e8d"]}],"mendeley":{"formattedCitation":"(53)","plainTextFormattedCitation":"(53)","previouslyFormattedCitation":"(53)"},"properties":{"noteIndex":0},"schema":"https://github.com/citation-style-language/schema/raw/master/csl-citation.json"}</w:instrText>
            </w:r>
            <w:r w:rsidRPr="009C51F4">
              <w:rPr>
                <w:b/>
                <w:bCs/>
                <w:lang w:val="en-US"/>
              </w:rPr>
              <w:fldChar w:fldCharType="separate"/>
            </w:r>
            <w:r w:rsidRPr="009C51F4">
              <w:rPr>
                <w:bCs/>
                <w:noProof/>
                <w:lang w:val="en-US"/>
              </w:rPr>
              <w:t>(53)</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027BB8A6" w14:textId="77777777" w:rsidR="007F332E" w:rsidRPr="009C51F4" w:rsidRDefault="007F332E" w:rsidP="006C540F">
            <w:pPr>
              <w:spacing w:after="0" w:line="240" w:lineRule="auto"/>
              <w:jc w:val="cente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5F67651C" w14:textId="77777777" w:rsidR="007F332E" w:rsidRPr="009C51F4" w:rsidRDefault="007F332E" w:rsidP="006C540F">
            <w:pPr>
              <w:spacing w:after="0" w:line="240" w:lineRule="auto"/>
              <w:jc w:val="center"/>
              <w:rPr>
                <w:lang w:val="en-US"/>
              </w:rPr>
            </w:pPr>
            <w:r w:rsidRPr="009C51F4">
              <w:rPr>
                <w:lang w:val="en-US"/>
              </w:rPr>
              <w:t>22</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1C9ED4D8" w14:textId="77777777" w:rsidR="007F332E" w:rsidRPr="009C51F4" w:rsidRDefault="007F332E" w:rsidP="006C540F">
            <w:pPr>
              <w:spacing w:after="0" w:line="240" w:lineRule="auto"/>
              <w:jc w:val="center"/>
              <w:rPr>
                <w:lang w:val="en-US"/>
              </w:rPr>
            </w:pPr>
            <w:r w:rsidRPr="009C51F4">
              <w:rPr>
                <w:lang w:val="en-US"/>
              </w:rPr>
              <w:t>24</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14581BA4" w14:textId="77777777" w:rsidR="007F332E" w:rsidRPr="009C51F4" w:rsidRDefault="007F332E" w:rsidP="006C540F">
            <w:pPr>
              <w:spacing w:after="0" w:line="240" w:lineRule="auto"/>
              <w:rPr>
                <w:lang w:val="en-US"/>
              </w:rPr>
            </w:pPr>
          </w:p>
        </w:tc>
      </w:tr>
      <w:tr w:rsidR="007F332E" w:rsidRPr="009C51F4" w14:paraId="25DD684E"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2DA6E193" w14:textId="77777777" w:rsidR="007F332E" w:rsidRPr="009C51F4" w:rsidRDefault="007F332E" w:rsidP="006C540F">
            <w:pPr>
              <w:spacing w:after="0" w:line="240" w:lineRule="auto"/>
              <w:rPr>
                <w:b/>
                <w:bCs/>
                <w:lang w:val="es-ES_tradnl"/>
              </w:rPr>
            </w:pPr>
            <w:r w:rsidRPr="009C51F4">
              <w:rPr>
                <w:b/>
                <w:bCs/>
                <w:lang w:val="en-US"/>
              </w:rPr>
              <w:t>Mercer et al, 2000 (USA)</w:t>
            </w:r>
            <w:r w:rsidRPr="009C51F4">
              <w:rPr>
                <w:b/>
                <w:bCs/>
                <w:lang w:val="en-US"/>
              </w:rPr>
              <w:fldChar w:fldCharType="begin" w:fldLock="1"/>
            </w:r>
            <w:r w:rsidRPr="009C51F4">
              <w:rPr>
                <w:b/>
                <w:bCs/>
                <w:lang w:val="en-US"/>
              </w:rPr>
              <w:instrText>ADDIN CSL_CITATION {"citationItems":[{"id":"ITEM-1","itemData":{"DOI":"10.1067/mob.2000.106766","ISBN":"00029378","ISSN":"00029378","PMID":"10992202","abstract":"OBJECTIVE: Our objective was to determine the relative importance of demographic characteristics, clinical risk factors, and ancillary screening tests in the prediction of preterm birth as a result of premature rupture of membranes. STUDY DESIGN: A total of 2929 women were evaluated in 10 centers at 23 to 24 weeks' gestation. Demographic and clinical characteristics were ascertained. Cervicovaginal fetal fibronectin and bacterial vaginosis were evaluated. Cervical length was measured by vaginal ultrasonography. Patients were evaluated for spontaneous preterm birth caused by preterm premature rupture of membranes at &lt;37 and &lt;35 weeks' gestation. Multivariate analyses were performed separately for nulliparous women and multiparous women. RESULTS: Premature rupture of membranes at &lt;37 weeks' gestation complicated 4.5% of pregnancies, accounting for 32.6% of preterm births. Univariate analysis revealed low body mass index, pulmonary disease, contractions within 2 weeks, short cervix (≤25 mm), positive results of fetal fibronectin screening, bacterial vaginosis, and a previous preterm birth caused by premature rupture of membranes (in multiparous women) to be significantly associated with preterm birth caused by premature rupture of membranes in the current gestation. Short cervix, previous preterm birth caused by premature rupture of membranes in multiparous women, and presence of fetal fibronectin were the strongest predictors for both preterm birth caused by premature rupture of membranes at &lt;37 and &lt;35 weeks' gestation. Women with positive fetal fibronectin screening results and a short cervix had greater risks both of preterm birth caused by premature rupture of membranes at &lt;37 weeks' gestation (relative risk, 4.9) and of preterm birth caused by premature rupture of membranes at &lt;35 weeks' gestation (relative risk, 13.5) than did those without these risk factors. Multiparous women with all three risk factors had a 31.3-fold increased risk of preterm birth caused by premature rupture of membranes at &lt;35 weeks' gestation. CONCLUSION: The combination of short cervical length, previous preterm birth caused by preterm premature rupture of membranes, and positive fetal fibronectin screening results was highly associated with preterm delivery caused by preterm premature rupture of membranes in the current gestation.","author":[{"dropping-particle":"","family":"Mercer","given":"Brian M.","non-dropping-particle":"","parse-names":false,"suffix":""},{"dropping-particle":"","family":"Goldenberg","given":"Robert L.","non-dropping-particle":"","parse-names":false,"suffix":""},{"dropping-particle":"","family":"Meis","given":"Paul J.","non-dropping-particle":"","parse-names":false,"suffix":""},{"dropping-particle":"","family":"Moawad","given":"Atef H.","non-dropping-particle":"","parse-names":false,"suffix":""},{"dropping-particle":"","family":"Shellhaas","given":"Cynthia","non-dropping-particle":"","parse-names":false,"suffix":""},{"dropping-particle":"","family":"Das","given":"Anita","non-dropping-particle":"","parse-names":false,"suffix":""},{"dropping-particle":"","family":"Menard","given":"M. Kathryn","non-dropping-particle":"","parse-names":false,"suffix":""},{"dropping-particle":"","family":"Caritis","given":"Steve N.","non-dropping-particle":"","parse-names":false,"suffix":""},{"dropping-particle":"","family":"Thurnau","given":"Gary R.","non-dropping-particle":"","parse-names":false,"suffix":""},{"dropping-particle":"","family":"Dombrowski","given":"Mitchell P.","non-dropping-particle":"","parse-names":false,"suffix":""},{"dropping-particle":"","family":"Miodovnik","given":"Menachem","non-dropping-particle":"","parse-names":false,"suffix":""},{"dropping-particle":"","family":"Roberts","given":"James M.","non-dropping-particle":"","parse-names":false,"suffix":""},{"dropping-particle":"","family":"McNellis","given":"Donald","non-dropping-particle":"","parse-names":false,"suffix":""}],"container-title":"American Journal of Obstetrics and Gynecology","id":"ITEM-1","issue":"3","issued":{"date-parts":[["2000"]]},"page":"738-745","title":"The preterm prediction study: Prediction of preterm premature rupture of membranes through clinical findings and ancillary testing","type":"article-journal","volume":"183"},"uris":["http://www.mendeley.com/documents/?uuid=d987a9a7-d6e1-465c-8b86-6d5ad3142e8f"]}],"mendeley":{"formattedCitation":"(54)","plainTextFormattedCitation":"(54)","previouslyFormattedCitation":"(54)"},"properties":{"noteIndex":0},"schema":"https://github.com/citation-style-language/schema/raw/master/csl-citation.json"}</w:instrText>
            </w:r>
            <w:r w:rsidRPr="009C51F4">
              <w:rPr>
                <w:b/>
                <w:bCs/>
                <w:lang w:val="en-US"/>
              </w:rPr>
              <w:fldChar w:fldCharType="separate"/>
            </w:r>
            <w:r w:rsidRPr="009C51F4">
              <w:rPr>
                <w:bCs/>
                <w:noProof/>
                <w:lang w:val="en-US"/>
              </w:rPr>
              <w:t>(54)</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62888BC" w14:textId="77777777" w:rsidR="007F332E" w:rsidRPr="009C51F4" w:rsidRDefault="007F332E" w:rsidP="006C540F">
            <w:pPr>
              <w:spacing w:after="0" w:line="240" w:lineRule="auto"/>
              <w:jc w:val="cente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0C128751" w14:textId="77777777" w:rsidR="007F332E" w:rsidRPr="009C51F4" w:rsidRDefault="007F332E" w:rsidP="006C540F">
            <w:pPr>
              <w:spacing w:after="0" w:line="240" w:lineRule="auto"/>
              <w:jc w:val="center"/>
              <w:rPr>
                <w:lang w:val="en-US"/>
              </w:rPr>
            </w:pPr>
            <w:r w:rsidRPr="009C51F4">
              <w:rPr>
                <w:lang w:val="en-US"/>
              </w:rPr>
              <w:t>23</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3DDDDB02" w14:textId="77777777" w:rsidR="007F332E" w:rsidRPr="009C51F4" w:rsidRDefault="007F332E" w:rsidP="006C540F">
            <w:pPr>
              <w:spacing w:after="0" w:line="240" w:lineRule="auto"/>
              <w:jc w:val="center"/>
              <w:rPr>
                <w:lang w:val="en-US"/>
              </w:rPr>
            </w:pPr>
            <w:r w:rsidRPr="009C51F4">
              <w:rPr>
                <w:lang w:val="en-US"/>
              </w:rPr>
              <w:t>2,929</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0327B87E" w14:textId="77777777" w:rsidR="007F332E" w:rsidRPr="009C51F4" w:rsidRDefault="007F332E" w:rsidP="006C540F">
            <w:pPr>
              <w:spacing w:after="0" w:line="240" w:lineRule="auto"/>
              <w:rPr>
                <w:lang w:val="en-US"/>
              </w:rPr>
            </w:pPr>
          </w:p>
        </w:tc>
      </w:tr>
      <w:tr w:rsidR="007F332E" w:rsidRPr="009C51F4" w14:paraId="40FF6FA9"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9F74A76" w14:textId="77777777" w:rsidR="007F332E" w:rsidRPr="009C51F4" w:rsidRDefault="007F332E" w:rsidP="006C540F">
            <w:pPr>
              <w:spacing w:after="0" w:line="240" w:lineRule="auto"/>
              <w:rPr>
                <w:b/>
                <w:bCs/>
                <w:lang w:val="es-ES_tradnl"/>
              </w:rPr>
            </w:pPr>
            <w:r w:rsidRPr="009C51F4">
              <w:rPr>
                <w:b/>
                <w:bCs/>
                <w:lang w:val="en-US"/>
              </w:rPr>
              <w:t>Owen et al, 2004 (USA)</w:t>
            </w:r>
            <w:r w:rsidRPr="009C51F4">
              <w:rPr>
                <w:b/>
                <w:bCs/>
                <w:lang w:val="en-US"/>
              </w:rPr>
              <w:fldChar w:fldCharType="begin" w:fldLock="1"/>
            </w:r>
            <w:r w:rsidRPr="009C51F4">
              <w:rPr>
                <w:b/>
                <w:bCs/>
                <w:lang w:val="en-US"/>
              </w:rPr>
              <w:instrText>ADDIN CSL_CITATION {"citationItems":[{"id":"ITEM-1","itemData":{"DOI":"10.1016/j.ajog.2003.11.025","ISBN":"0002-9378 (Print)\\r0002-9378 (Linking)","ISSN":"00029378","PMID":"15295382","abstract":"Objective The study was undertaken to test the hypothesis that shortened midtrimester cervical length is more predictive of early (&lt;26 weeks) than later (26-34 weeks) spontaneous preterm birth. Study design This is a secondary analysis of a blinded, multicenter observational study of 183 women with a prior preterm birth. Vaginal sonography was begun at 16 to18 weeks' gestation and scheduled every 2 weeks (maximum 4 scans per patient). Cervical length and any observed dynamic shortening were recorded at each visit to determine the shortest observed cervical length from 16 to 24 weeks' gestation. The shortest cervical length measurements were categorized as less than 25 mm, 25 to 29 mm and 30 mm or greater. The initial cervical length was also compared with the shortest cervical length to categorize patients on the basis of the timing of cervical shortening 30 mm or less. Contingency table, linear regression, and survival analysis were used to analyze the relationship between cervical length groups and spontaneous preterm birth. Results In both the less than 25 mm and 25 to 29 mm groups, the incidence of spontaneous midtrimester birth (&lt;26 weeks) was higher than the incidence of later (26-34 weeks) preterm birth (&lt;25 mm group: 37% vs 19%; 25-29 mm group: 16% vs 3%, respectively) as compared with women with a shortest cervical length 30 mm or greater, who had rates of 1% and 9% respectively (P &lt; .0001). Similarly, women who had an initial cervical length 30 mm or less and those who shortened their cervix to 30 mm or less before 22 weeks were also more likely to experience a midtrimester than later preterm birth, whereas women who shortened their cervix 30 mm or less later (22-24 weeks) or who maintained a cervical length greater than 30 mm had lower rates of midtrimester than later preterm birth (P &lt; .0001). Conclusion Shortened cervical length in the midtrimester preferentially predicts early, as opposed to later, spontaneous preterm birth in high-risk women. © 2004 Elsevier Inc. All rights reserved.","author":[{"dropping-particle":"","family":"Owen","given":"John","non-dropping-particle":"","parse-names":false,"suffix":""},{"dropping-particle":"","family":"Yost","given":"Nicole","non-dropping-particle":"","parse-names":false,"suffix":""},{"dropping-particle":"","family":"Berghella","given":"Vincenzo","non-dropping-particle":"","parse-names":false,"suffix":""},{"dropping-particle":"","family":"MacPherson","given":"Cora","non-dropping-particle":"","parse-names":false,"suffix":""},{"dropping-particle":"","family":"Swain","given":"Melissa","non-dropping-particle":"","parse-names":false,"suffix":""},{"dropping-particle":"","family":"Dildy","given":"Gary A.","non-dropping-particle":"","parse-names":false,"suffix":""},{"dropping-particle":"","family":"Miodovnik","given":"Menachem","non-dropping-particle":"","parse-names":false,"suffix":""},{"dropping-particle":"","family":"Langer","given":"Oded","non-dropping-particle":"","parse-names":false,"suffix":""},{"dropping-particle":"","family":"Sibai","given":"Baha","non-dropping-particle":"","parse-names":false,"suffix":""}],"container-title":"American Journal of Obstetrics and Gynecology","id":"ITEM-1","issue":"1","issued":{"date-parts":[["2004"]]},"page":"298-303","title":"Can shortened midtrimester cervical length predict very early spontaneous preterm birth?","type":"article-journal","volume":"191"},"uris":["http://www.mendeley.com/documents/?uuid=29daa36f-ba16-48e2-856b-9806867e6851"]}],"mendeley":{"formattedCitation":"(55)","plainTextFormattedCitation":"(55)","previouslyFormattedCitation":"(55)"},"properties":{"noteIndex":0},"schema":"https://github.com/citation-style-language/schema/raw/master/csl-citation.json"}</w:instrText>
            </w:r>
            <w:r w:rsidRPr="009C51F4">
              <w:rPr>
                <w:b/>
                <w:bCs/>
                <w:lang w:val="en-US"/>
              </w:rPr>
              <w:fldChar w:fldCharType="separate"/>
            </w:r>
            <w:r w:rsidRPr="009C51F4">
              <w:rPr>
                <w:bCs/>
                <w:noProof/>
                <w:lang w:val="en-US"/>
              </w:rPr>
              <w:t>(55)</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5EF05E57" w14:textId="77777777" w:rsidR="007F332E" w:rsidRPr="009C51F4" w:rsidRDefault="007F332E" w:rsidP="006C540F">
            <w:pPr>
              <w:spacing w:after="0" w:line="240" w:lineRule="auto"/>
              <w:jc w:val="cente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466028C4"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3+6</w:t>
            </w:r>
          </w:p>
        </w:tc>
        <w:tc>
          <w:tcPr>
            <w:tcW w:w="1134" w:type="dxa"/>
            <w:tcBorders>
              <w:top w:val="single" w:sz="4" w:space="0" w:color="999999"/>
              <w:left w:val="single" w:sz="4" w:space="0" w:color="999999"/>
              <w:bottom w:val="single" w:sz="4" w:space="0" w:color="999999"/>
              <w:right w:val="single" w:sz="4" w:space="0" w:color="999999"/>
            </w:tcBorders>
            <w:noWrap/>
            <w:hideMark/>
          </w:tcPr>
          <w:p w14:paraId="7208B606" w14:textId="77777777" w:rsidR="007F332E" w:rsidRPr="009C51F4" w:rsidRDefault="007F332E" w:rsidP="006C540F">
            <w:pPr>
              <w:spacing w:after="0" w:line="240" w:lineRule="auto"/>
              <w:jc w:val="center"/>
              <w:rPr>
                <w:lang w:val="en-US"/>
              </w:rPr>
            </w:pPr>
            <w:r w:rsidRPr="009C51F4">
              <w:rPr>
                <w:lang w:val="en-US"/>
              </w:rPr>
              <w:t>183</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533C07AE" w14:textId="77777777" w:rsidR="007F332E" w:rsidRPr="009C51F4" w:rsidRDefault="007F332E" w:rsidP="006C540F">
            <w:pPr>
              <w:spacing w:after="0" w:line="240" w:lineRule="auto"/>
              <w:rPr>
                <w:lang w:val="en-US"/>
              </w:rPr>
            </w:pPr>
          </w:p>
        </w:tc>
      </w:tr>
      <w:tr w:rsidR="007F332E" w:rsidRPr="009C51F4" w14:paraId="77FD4036"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226B6AE2" w14:textId="77777777" w:rsidR="007F332E" w:rsidRPr="009C51F4" w:rsidRDefault="007F332E" w:rsidP="006C540F">
            <w:pPr>
              <w:spacing w:after="0" w:line="240" w:lineRule="auto"/>
              <w:rPr>
                <w:b/>
                <w:bCs/>
                <w:lang w:val="es-ES_tradnl"/>
              </w:rPr>
            </w:pPr>
            <w:r w:rsidRPr="009C51F4">
              <w:rPr>
                <w:b/>
                <w:bCs/>
                <w:lang w:val="en-US"/>
              </w:rPr>
              <w:t>Yost et al, 2004 (USA)</w:t>
            </w:r>
            <w:r w:rsidRPr="009C51F4">
              <w:rPr>
                <w:b/>
                <w:bCs/>
                <w:lang w:val="en-US"/>
              </w:rPr>
              <w:fldChar w:fldCharType="begin" w:fldLock="1"/>
            </w:r>
            <w:r w:rsidRPr="009C51F4">
              <w:rPr>
                <w:b/>
                <w:bCs/>
                <w:lang w:val="en-US"/>
              </w:rPr>
              <w:instrText>ADDIN CSL_CITATION {"citationItems":[{"id":"ITEM-1","itemData":{"DOI":"10.1016/j.ajog.2003.12.029","ISBN":"0002-9378 (Print)\\r0002-9378 (Linking)","ISSN":"00029378","PMID":"15295373","abstract":"Objective This study was undertaken to determine whether the number and gestational age of prior preterm deliveries modifies the significance of endovaginal sonographic cervical length less than 25 mm for the prediction of recurrent preterm birth less than 35 weeks' gestation. Study design Secondary analysis of a multicenter, blinded, observational study. Endovaginal ultrasonographic examinations were scheduled at 2-week intervals between 16 and 23 weeks' gestation in singleton pregnancies of 181 gravid women with at least 1 prior spontaneous preterm birth between 16 and 32 weeks' gestation. Results The earliest prior preterm birth occurred before 23 weeks in 61 women and at 23.0 to 31 weeks in 115; 5 had missing gestational age data. Cervical length was not different between these 2 groups both at the initial scan (median 38 vs 37 mm, P=.54) and considering the shortest ever observed cervical length over the entire study period (median 30 vs 30 mm, P=.97). Cervical length less than 25 mm was associated with spontaneous preterm birth less than 35 weeks for both groups (positive predictive value 80% vs 71%, P&gt;.99). There were 134 women with 1 prior preterm delivery (74%) and 47 with 2 or more. Cervical lengths were not different between these 2 groups at the initial scan (median 36.5 vs 37 mm, P=.52) or over the entire study period (median 30 vs 32 mm, P=.31). The positive predictive value of cervical length less than 25 mm for subsequent spontaneous premature birth was not significantly higher in gravid women with multiple prior preterm births (100% vs 73%, P&gt;.99). Conclusion Neither the number nor the gestational age of prior preterm births modify the predictive value of a cervical length less than 25 mm at 16 to 19 weeks for recurrent spontaneous preterm birth. ?? 2004 Elsevier Inc. All rights reserved.","author":[{"dropping-particle":"","family":"Yost","given":"Nicole P.","non-dropping-particle":"","parse-names":false,"suffix":""},{"dropping-particle":"","family":"Owen","given":"John","non-dropping-particle":"","parse-names":false,"suffix":""},{"dropping-particle":"","family":"Berghella","given":"Vincenzo","non-dropping-particle":"","parse-names":false,"suffix":""},{"dropping-particle":"","family":"MacPherson","given":"Cora","non-dropping-particle":"","parse-names":false,"suffix":""},{"dropping-particle":"","family":"Swain","given":"Melissa","non-dropping-particle":"","parse-names":false,"suffix":""},{"dropping-particle":"","family":"Dildy","given":"Gary A.","non-dropping-particle":"","parse-names":false,"suffix":""},{"dropping-particle":"","family":"Miodovnik","given":"Menachem","non-dropping-particle":"","parse-names":false,"suffix":""},{"dropping-particle":"","family":"Langer","given":"Oded","non-dropping-particle":"","parse-names":false,"suffix":""},{"dropping-particle":"","family":"Sibai","given":"Baha","non-dropping-particle":"","parse-names":false,"suffix":""}],"container-title":"American Journal of Obstetrics and Gynecology","id":"ITEM-1","issue":"1","issued":{"date-parts":[["2004"]]},"page":"241-246","title":"Number and gestational age of prior preterm births does not modify the predictive value of a short cervix","type":"article-journal","volume":"191"},"uris":["http://www.mendeley.com/documents/?uuid=a0826d9c-302c-41dc-b71f-93b44e23d2f0"]}],"mendeley":{"formattedCitation":"(56)","plainTextFormattedCitation":"(56)","previouslyFormattedCitation":"(56)"},"properties":{"noteIndex":0},"schema":"https://github.com/citation-style-language/schema/raw/master/csl-citation.json"}</w:instrText>
            </w:r>
            <w:r w:rsidRPr="009C51F4">
              <w:rPr>
                <w:b/>
                <w:bCs/>
                <w:lang w:val="en-US"/>
              </w:rPr>
              <w:fldChar w:fldCharType="separate"/>
            </w:r>
            <w:r w:rsidRPr="009C51F4">
              <w:rPr>
                <w:bCs/>
                <w:noProof/>
                <w:lang w:val="en-US"/>
              </w:rPr>
              <w:t>(56)</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0DF01454" w14:textId="77777777" w:rsidR="007F332E" w:rsidRPr="009C51F4" w:rsidRDefault="007F332E" w:rsidP="006C540F">
            <w:pPr>
              <w:spacing w:after="0" w:line="240" w:lineRule="auto"/>
              <w:jc w:val="cente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4E48A525"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3+6</w:t>
            </w:r>
          </w:p>
        </w:tc>
        <w:tc>
          <w:tcPr>
            <w:tcW w:w="1134" w:type="dxa"/>
            <w:tcBorders>
              <w:top w:val="single" w:sz="4" w:space="0" w:color="999999"/>
              <w:left w:val="single" w:sz="4" w:space="0" w:color="999999"/>
              <w:bottom w:val="single" w:sz="4" w:space="0" w:color="999999"/>
              <w:right w:val="single" w:sz="4" w:space="0" w:color="999999"/>
            </w:tcBorders>
            <w:noWrap/>
            <w:hideMark/>
          </w:tcPr>
          <w:p w14:paraId="53F452FC" w14:textId="77777777" w:rsidR="007F332E" w:rsidRPr="009C51F4" w:rsidRDefault="007F332E" w:rsidP="006C540F">
            <w:pPr>
              <w:spacing w:after="0" w:line="240" w:lineRule="auto"/>
              <w:jc w:val="center"/>
              <w:rPr>
                <w:lang w:val="en-US"/>
              </w:rPr>
            </w:pPr>
            <w:r w:rsidRPr="009C51F4">
              <w:rPr>
                <w:lang w:val="en-US"/>
              </w:rPr>
              <w:t>181</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5F205F84" w14:textId="77777777" w:rsidR="007F332E" w:rsidRPr="009C51F4" w:rsidRDefault="007F332E" w:rsidP="006C540F">
            <w:pPr>
              <w:spacing w:after="0" w:line="240" w:lineRule="auto"/>
              <w:rPr>
                <w:lang w:val="en-US"/>
              </w:rPr>
            </w:pPr>
          </w:p>
        </w:tc>
      </w:tr>
      <w:tr w:rsidR="007F332E" w:rsidRPr="009C51F4" w14:paraId="6E04876D"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49956216" w14:textId="77777777" w:rsidR="007F332E" w:rsidRPr="009C51F4" w:rsidRDefault="007F332E" w:rsidP="006C540F">
            <w:pPr>
              <w:spacing w:after="0" w:line="240" w:lineRule="auto"/>
              <w:rPr>
                <w:b/>
                <w:bCs/>
                <w:lang w:val="es-ES_tradnl"/>
              </w:rPr>
            </w:pPr>
            <w:r w:rsidRPr="009C51F4">
              <w:rPr>
                <w:b/>
                <w:bCs/>
                <w:lang w:val="en-US"/>
              </w:rPr>
              <w:t>Berghella et al, 2007 (USA)</w:t>
            </w:r>
            <w:r w:rsidRPr="009C51F4">
              <w:rPr>
                <w:b/>
                <w:bCs/>
                <w:lang w:val="en-US"/>
              </w:rPr>
              <w:fldChar w:fldCharType="begin" w:fldLock="1"/>
            </w:r>
            <w:r w:rsidRPr="009C51F4">
              <w:rPr>
                <w:b/>
                <w:bCs/>
                <w:lang w:val="en-US"/>
              </w:rPr>
              <w:instrText>ADDIN CSL_CITATION {"citationItems":[{"id":"ITEM-1","itemData":{"DOI":"10.1097/01.AOG.0000258276.64005.ce","ISBN":"0029-7844 (Print)\\r0029-7844 (Linking)","ISSN":"00297844","PMID":"17400847","abstract":"OBJECTIVE: To estimate the natural history of funneling in the second trimester by transvaginal ultrasonograms and whether funneling increases the risk of spontaneous birth. METHODS: Secondary analysis of a blinded, multi-center observational study of women with at least one prior spontaneous preterm birth at 16.0-31.9 weeks who subsequently carried singleton gestations. Cervical length, funneling (membrane prolapse greater than or equal to 5 mm), funnel shape, and dynamic changes were recorded at 16-18 weeks, and then every 2 weeks until 23.9 weeks. Managing obstetricians were blinded to the ultrasonography results. The primary outcome was gestational age at delivery. RESULTS: Five hundred ninety scans were performed in 183 women, of which 60 (33%) had funneling observed on at least one of the serial evaluations. These 60 women delivered at an earlier gestational age at delivery than the 123 women without funneling (31.7+/-7.9 weeks compared with 36.9+/-4.4 weeks; P&lt;.001). In the 60 women with funneling on at least one evaluation, the progression over time of internal os cervical anatomy from a \"T\" to a \"V\" to a \"U\" shape was associated with earlier gestational age at delivery, whereas resolution of \"V\" shape funnels was associated with term delivery. Women with a shortened cervical length less than 25 mm (n=60) had a similar gestational age at birth with or without funneling (30.6+/-8.0 weeks compared with 31.9+/-6.6 weeks; P=.59). After controlling for the shortest observed cervical length, largest funnel percent was not a significant independent risk factor. CONCLUSION: The natural history of second-trimester funneling has significant variability and a significant association with earlier gestational age at delivery. As an independent finding, funneling does not add appreciably to the risk of early gestational age at delivery associated with a shortened cervical length. LEVEL OF EVIDENCE: II.","author":[{"dropping-particle":"","family":"Berghella","given":"Vincenzo","non-dropping-particle":"","parse-names":false,"suffix":""},{"dropping-particle":"","family":"Owen","given":"John","non-dropping-particle":"","parse-names":false,"suffix":""},{"dropping-particle":"","family":"MacPherson","given":"Cora","non-dropping-particle":"","parse-names":false,"suffix":""},{"dropping-particle":"","family":"Yost","given":"Nicole","non-dropping-particle":"","parse-names":false,"suffix":""},{"dropping-particle":"","family":"Swain","given":"Melissa","non-dropping-particle":"","parse-names":false,"suffix":""},{"dropping-particle":"","family":"Dildy","given":"Gary A.","non-dropping-particle":"","parse-names":false,"suffix":""},{"dropping-particle":"","family":"Miodovnik","given":"Menachem","non-dropping-particle":"","parse-names":false,"suffix":""},{"dropping-particle":"","family":"Langer","given":"Oded","non-dropping-particle":"","parse-names":false,"suffix":""},{"dropping-particle":"","family":"Sibai","given":"Baha","non-dropping-particle":"","parse-names":false,"suffix":""}],"container-title":"Obstetrics and Gynecology","id":"ITEM-1","issue":"4","issued":{"date-parts":[["2007"]]},"page":"863-869","title":"Natural history of cervical funneling in women at high risk for spontaneous preterm birth","type":"article-journal","volume":"109"},"uris":["http://www.mendeley.com/documents/?uuid=a38f3483-0946-46df-85c5-2965b08a5df0"]}],"mendeley":{"formattedCitation":"(11)","plainTextFormattedCitation":"(11)","previouslyFormattedCitation":"(11)"},"properties":{"noteIndex":0},"schema":"https://github.com/citation-style-language/schema/raw/master/csl-citation.json"}</w:instrText>
            </w:r>
            <w:r w:rsidRPr="009C51F4">
              <w:rPr>
                <w:b/>
                <w:bCs/>
                <w:lang w:val="en-US"/>
              </w:rPr>
              <w:fldChar w:fldCharType="separate"/>
            </w:r>
            <w:r w:rsidRPr="009C51F4">
              <w:rPr>
                <w:b/>
                <w:bCs/>
                <w:noProof/>
                <w:lang w:val="en-US"/>
              </w:rPr>
              <w:t>(11)</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02E0B33F" w14:textId="77777777" w:rsidR="007F332E" w:rsidRPr="009C51F4" w:rsidRDefault="007F332E" w:rsidP="006C540F">
            <w:pPr>
              <w:spacing w:after="0" w:line="240" w:lineRule="auto"/>
              <w:jc w:val="cente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014935C8"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3+6</w:t>
            </w:r>
          </w:p>
        </w:tc>
        <w:tc>
          <w:tcPr>
            <w:tcW w:w="1134" w:type="dxa"/>
            <w:tcBorders>
              <w:top w:val="single" w:sz="4" w:space="0" w:color="999999"/>
              <w:left w:val="single" w:sz="4" w:space="0" w:color="999999"/>
              <w:bottom w:val="single" w:sz="4" w:space="0" w:color="999999"/>
              <w:right w:val="single" w:sz="4" w:space="0" w:color="999999"/>
            </w:tcBorders>
            <w:noWrap/>
            <w:hideMark/>
          </w:tcPr>
          <w:p w14:paraId="70A0EE7B" w14:textId="77777777" w:rsidR="007F332E" w:rsidRPr="009C51F4" w:rsidRDefault="007F332E" w:rsidP="006C540F">
            <w:pPr>
              <w:spacing w:after="0" w:line="240" w:lineRule="auto"/>
              <w:jc w:val="center"/>
              <w:rPr>
                <w:lang w:val="en-US"/>
              </w:rPr>
            </w:pPr>
            <w:r w:rsidRPr="009C51F4">
              <w:rPr>
                <w:lang w:val="en-US"/>
              </w:rPr>
              <w:t>183</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68E9D7B1" w14:textId="77777777" w:rsidR="007F332E" w:rsidRPr="009C51F4" w:rsidRDefault="007F332E" w:rsidP="006C540F">
            <w:pPr>
              <w:spacing w:after="0" w:line="240" w:lineRule="auto"/>
              <w:rPr>
                <w:lang w:val="en-US"/>
              </w:rPr>
            </w:pPr>
          </w:p>
        </w:tc>
      </w:tr>
      <w:tr w:rsidR="007F332E" w:rsidRPr="009C51F4" w14:paraId="1E9116D5"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ECC508A" w14:textId="77777777" w:rsidR="007F332E" w:rsidRPr="009C51F4" w:rsidRDefault="007F332E" w:rsidP="006C540F">
            <w:pPr>
              <w:spacing w:after="0" w:line="240" w:lineRule="auto"/>
              <w:rPr>
                <w:b/>
                <w:bCs/>
                <w:lang w:val="es-ES_tradnl"/>
              </w:rPr>
            </w:pPr>
            <w:r w:rsidRPr="009C51F4">
              <w:rPr>
                <w:b/>
                <w:bCs/>
                <w:lang w:val="en-US"/>
              </w:rPr>
              <w:t>Dilek et al, 2007 (Turkey)</w:t>
            </w:r>
            <w:r w:rsidRPr="009C51F4">
              <w:rPr>
                <w:b/>
                <w:bCs/>
                <w:lang w:val="en-US"/>
              </w:rPr>
              <w:fldChar w:fldCharType="begin" w:fldLock="1"/>
            </w:r>
            <w:r w:rsidRPr="009C51F4">
              <w:rPr>
                <w:b/>
                <w:bCs/>
                <w:lang w:val="en-US"/>
              </w:rPr>
              <w:instrText>ADDIN CSL_CITATION {"citationItems":[{"id":"ITEM-1","itemData":{"DOI":"10.1159/000106486","ISSN":"03787346","PMID":"17664877","abstract":"BACKGROUND To evaluate cervical length changes as predictors of preterm delivery. METHODS Two hundred and fifty-seven pregnant women underwent transvaginal ultrasound examination at 16 and 24 weeks of gestation. Cervical length was measured and the difference between the 2 measurements was calculated. The sensitivity, specificity, positive predictive value and negative predictive value of cervical length and cervical length changes were calculated and these methods were compared by receiver-operating characteristic (ROC) curve analysis. RESULTS Preterm delivery (before 37 weeks of gestation) occurred in 19 patients (7.4%). The mean cervical length was shorter in the preterm group, the area under the ROC curve for prediction of preterm delivery was 0.914, ultrasound had a sensitivity of 84.2% to predict preterm delivery with a false-positive rate of 18.5%, and the relative risk was 4.56 at the 34.3-mm cutoff value at 24 weeks of gestation. In contrast, a cervical length change on transvaginal ultrasound had a sensitivity of 73.3% to predict preterm delivery with a false-positive rate of 18.1%, and the relative risk was 4.08 at the 6.6-mm cutoff value. CONCLUSION A single cervical length measurement obtained at 24 weeks of gestation can predict preterm delivery as accurately as cervical length change.","author":[{"dropping-particle":"","family":"Dilek","given":"Talat Umut Kutlu","non-dropping-particle":"","parse-names":false,"suffix":""},{"dropping-particle":"","family":"Yazici","given":"Gurkan","non-dropping-particle":"","parse-names":false,"suffix":""},{"dropping-particle":"","family":"Gurbuz","given":"Ayfer","non-dropping-particle":"","parse-names":false,"suffix":""},{"dropping-particle":"","family":"Tasdelen","given":"Bahar","non-dropping-particle":"","parse-names":false,"suffix":""},{"dropping-particle":"","family":"Gulhan","given":"Sitki","non-dropping-particle":"","parse-names":false,"suffix":""},{"dropping-particle":"","family":"Dilek","given":"Burcu","non-dropping-particle":"","parse-names":false,"suffix":""},{"dropping-particle":"","family":"Dilek","given":"Saffet","non-dropping-particle":"","parse-names":false,"suffix":""}],"container-title":"Gynecologic and Obstetric Investigation","id":"ITEM-1","issue":"4","issued":{"date-parts":[["2007"]]},"page":"175-179","title":"Progressive cervical length changes versus single cervical length measurement by transvaginal ultrasound for prediction of preterm delivery","type":"article-journal","volume":"64"},"uris":["http://www.mendeley.com/documents/?uuid=46dc3a4d-2476-410b-89ba-71c680a6cad2"]}],"mendeley":{"formattedCitation":"(57)","plainTextFormattedCitation":"(57)","previouslyFormattedCitation":"(57)"},"properties":{"noteIndex":0},"schema":"https://github.com/citation-style-language/schema/raw/master/csl-citation.json"}</w:instrText>
            </w:r>
            <w:r w:rsidRPr="009C51F4">
              <w:rPr>
                <w:b/>
                <w:bCs/>
                <w:lang w:val="en-US"/>
              </w:rPr>
              <w:fldChar w:fldCharType="separate"/>
            </w:r>
            <w:r w:rsidRPr="009C51F4">
              <w:rPr>
                <w:bCs/>
                <w:noProof/>
                <w:lang w:val="en-US"/>
              </w:rPr>
              <w:t>(57)</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F3AA65C" w14:textId="77777777" w:rsidR="007F332E" w:rsidRPr="009C51F4" w:rsidRDefault="007F332E" w:rsidP="006C540F">
            <w:pPr>
              <w:spacing w:after="0" w:line="240" w:lineRule="auto"/>
              <w:jc w:val="cente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480CE44C"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319F1F63" w14:textId="77777777" w:rsidR="007F332E" w:rsidRPr="009C51F4" w:rsidRDefault="007F332E" w:rsidP="006C540F">
            <w:pPr>
              <w:spacing w:after="0" w:line="240" w:lineRule="auto"/>
              <w:jc w:val="center"/>
              <w:rPr>
                <w:lang w:val="en-US"/>
              </w:rPr>
            </w:pPr>
            <w:r w:rsidRPr="009C51F4">
              <w:rPr>
                <w:lang w:val="en-US"/>
              </w:rPr>
              <w:t>257</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4083E265" w14:textId="77777777" w:rsidR="007F332E" w:rsidRPr="009C51F4" w:rsidRDefault="007F332E" w:rsidP="006C540F">
            <w:pPr>
              <w:spacing w:after="0" w:line="240" w:lineRule="auto"/>
              <w:rPr>
                <w:lang w:val="en-US"/>
              </w:rPr>
            </w:pPr>
          </w:p>
        </w:tc>
      </w:tr>
      <w:tr w:rsidR="007F332E" w:rsidRPr="009C51F4" w14:paraId="0B47BC26"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F25B090" w14:textId="77777777" w:rsidR="007F332E" w:rsidRPr="009C51F4" w:rsidRDefault="007F332E" w:rsidP="006C540F">
            <w:pPr>
              <w:spacing w:after="0" w:line="240" w:lineRule="auto"/>
              <w:rPr>
                <w:b/>
                <w:bCs/>
                <w:lang w:val="es-ES_tradnl"/>
              </w:rPr>
            </w:pPr>
            <w:r w:rsidRPr="009C51F4">
              <w:rPr>
                <w:b/>
                <w:bCs/>
                <w:lang w:val="en-US"/>
              </w:rPr>
              <w:t>Owen et al, 2009 (USA)</w:t>
            </w:r>
            <w:r w:rsidRPr="009C51F4">
              <w:rPr>
                <w:b/>
                <w:bCs/>
                <w:lang w:val="en-US"/>
              </w:rPr>
              <w:fldChar w:fldCharType="begin" w:fldLock="1"/>
            </w:r>
            <w:r w:rsidRPr="009C51F4">
              <w:rPr>
                <w:b/>
                <w:bCs/>
                <w:lang w:val="en-US"/>
              </w:rPr>
              <w:instrText>ADDIN CSL_CITATION {"citationItems":[{"id":"ITEM-1","itemData":{"DOI":"10.1097/01.ogx.0000368135.86103.2b","ISBN":"1097-6868 (Electronic)\\r0002-9378 (Linking)","ISSN":"00297828","PMID":"19788970","abstract":"Objective: The objective of the study was to assess cerclage to prevent recurrent preterm birth in women with short cervix. Study Design: Women with prior spontaneous preterm birth less than 34 weeks were screened for short cervix and randomly assigned to cerclage if cervical length was less than 25 mm. Results: Of 1014 women screened, 302 were randomized; 42% of women not assigned and 32% of those assigned to cerclage delivered less than 35 weeks (P = .09). In planned analyses, birth less than 24 weeks (P = .03) and perinatal mortality (P = .046) were less frequent in the cerclage group. There was a significant interaction between cervical length and cerclage. Birth less than 35 weeks (P = .006) was reduced in the less than 15 mm stratum with a null effect in the 15-24 mm stratum. Conclusion: In women with a prior spontaneous preterm birth less than 34 weeks and cervical length less than 25 mm, cerclage reduced previable birth and perinatal mortality but did not prevent birth less than 35 weeks, unless cervical length was less than 15 mm. © 2009 Mosby, Inc. All rights reserved.","author":[{"dropping-particle":"","family":"Owen","given":"John","non-dropping-particle":"","parse-names":false,"suffix":""},{"dropping-particle":"","family":"Hankins","given":"Gary","non-dropping-particle":"","parse-names":false,"suffix":""},{"dropping-particle":"","family":"Iams","given":"Jay D.","non-dropping-particle":"","parse-names":false,"suffix":""},{"dropping-particle":"","family":"Berghella","given":"Vincenzo","non-dropping-particle":"","parse-names":false,"suffix":""},{"dropping-particle":"","family":"Sheffield","given":"Jeanne S.","non-dropping-particle":"","parse-names":false,"suffix":""},{"dropping-particle":"","family":"Perez-Delboy","given":"Annette","non-dropping-particle":"","parse-names":false,"suffix":""},{"dropping-particle":"","family":"Egerman","given":"Robert S.","non-dropping-particle":"","parse-names":false,"suffix":""},{"dropping-particle":"","family":"Wing","given":"Deborah A.","non-dropping-particle":"","parse-names":false,"suffix":""},{"dropping-particle":"","family":"Tomlinson","given":"Mark","non-dropping-particle":"","parse-names":false,"suffix":""},{"dropping-particle":"","family":"Silver","given":"Richard","non-dropping-particle":"","parse-names":false,"suffix":""},{"dropping-particle":"","family":"Ramin","given":"Susan M.","non-dropping-particle":"","parse-names":false,"suffix":""},{"dropping-particle":"","family":"Guzman","given":"Edwin R.","non-dropping-particle":"","parse-names":false,"suffix":""},{"dropping-particle":"","family":"Gordon","given":"Michael","non-dropping-particle":"","parse-names":false,"suffix":""},{"dropping-particle":"","family":"How","given":"Helen Y.","non-dropping-particle":"","parse-names":false,"suffix":""},{"dropping-particle":"","family":"Knudtson","given":"Eric J.","non-dropping-particle":"","parse-names":false,"suffix":""},{"dropping-particle":"","family":"Szychowski","given":"Jeff M.","non-dropping-particle":"","parse-names":false,"suffix":""},{"dropping-particle":"","family":"Cliver","given":"Suzanne","non-dropping-particle":"","parse-names":false,"suffix":""},{"dropping-particle":"","family":"Hauth","given":"John C.","non-dropping-particle":"","parse-names":false,"suffix":""}],"container-title":"American Journal of Obstetrics &amp; Gynecology","id":"ITEM-1","issue":"4","issued":{"date-parts":[["2009"]]},"page":"375.e1-8","publisher":"Elsevier Inc.","title":"Multicenter randomized trial of cerclage for preterm birth prevention in high-risk women with shortened midtrimester cervical length","type":"article-journal","volume":"201"},"uris":["http://www.mendeley.com/documents/?uuid=c335a0c5-d235-4d74-a395-4059ab52ccc1"]}],"mendeley":{"formattedCitation":"(58)","plainTextFormattedCitation":"(58)","previouslyFormattedCitation":"(58)"},"properties":{"noteIndex":0},"schema":"https://github.com/citation-style-language/schema/raw/master/csl-citation.json"}</w:instrText>
            </w:r>
            <w:r w:rsidRPr="009C51F4">
              <w:rPr>
                <w:b/>
                <w:bCs/>
                <w:lang w:val="en-US"/>
              </w:rPr>
              <w:fldChar w:fldCharType="separate"/>
            </w:r>
            <w:r w:rsidRPr="009C51F4">
              <w:rPr>
                <w:bCs/>
                <w:noProof/>
                <w:lang w:val="en-US"/>
              </w:rPr>
              <w:t>(58)</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23F34D38" w14:textId="77777777" w:rsidR="007F332E" w:rsidRPr="009C51F4" w:rsidRDefault="007F332E" w:rsidP="006C540F">
            <w:pPr>
              <w:spacing w:after="0" w:line="240" w:lineRule="auto"/>
              <w:jc w:val="cente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47E62D11"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1</w:t>
            </w:r>
          </w:p>
        </w:tc>
        <w:tc>
          <w:tcPr>
            <w:tcW w:w="1134" w:type="dxa"/>
            <w:tcBorders>
              <w:top w:val="single" w:sz="4" w:space="0" w:color="999999"/>
              <w:left w:val="single" w:sz="4" w:space="0" w:color="999999"/>
              <w:bottom w:val="single" w:sz="4" w:space="0" w:color="999999"/>
              <w:right w:val="single" w:sz="4" w:space="0" w:color="999999"/>
            </w:tcBorders>
            <w:noWrap/>
            <w:hideMark/>
          </w:tcPr>
          <w:p w14:paraId="645BC934" w14:textId="77777777" w:rsidR="007F332E" w:rsidRPr="009C51F4" w:rsidRDefault="007F332E" w:rsidP="006C540F">
            <w:pPr>
              <w:spacing w:after="0" w:line="240" w:lineRule="auto"/>
              <w:jc w:val="center"/>
              <w:rPr>
                <w:lang w:val="en-US"/>
              </w:rPr>
            </w:pPr>
            <w:r w:rsidRPr="009C51F4">
              <w:rPr>
                <w:lang w:val="en-US"/>
              </w:rPr>
              <w:t>1,014</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3042BC8A" w14:textId="77777777" w:rsidR="007F332E" w:rsidRPr="009C51F4" w:rsidRDefault="007F332E" w:rsidP="006C540F">
            <w:pPr>
              <w:spacing w:after="0" w:line="240" w:lineRule="auto"/>
              <w:rPr>
                <w:lang w:val="en-US"/>
              </w:rPr>
            </w:pPr>
          </w:p>
        </w:tc>
      </w:tr>
      <w:tr w:rsidR="007F332E" w:rsidRPr="009C51F4" w14:paraId="4AAA3A51"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5A09B241" w14:textId="77777777" w:rsidR="007F332E" w:rsidRPr="009C51F4" w:rsidRDefault="007F332E" w:rsidP="006C540F">
            <w:pPr>
              <w:spacing w:after="0" w:line="240" w:lineRule="auto"/>
              <w:rPr>
                <w:b/>
                <w:bCs/>
                <w:lang w:val="es-ES_tradnl"/>
              </w:rPr>
            </w:pPr>
            <w:r w:rsidRPr="009C51F4">
              <w:rPr>
                <w:b/>
                <w:bCs/>
                <w:lang w:val="en-US"/>
              </w:rPr>
              <w:t>Szychowski et al, 2009 (USA)</w:t>
            </w:r>
            <w:r w:rsidRPr="009C51F4">
              <w:rPr>
                <w:b/>
                <w:bCs/>
                <w:lang w:val="en-US"/>
              </w:rPr>
              <w:fldChar w:fldCharType="begin" w:fldLock="1"/>
            </w:r>
            <w:r w:rsidRPr="009C51F4">
              <w:rPr>
                <w:b/>
                <w:bCs/>
                <w:lang w:val="en-US"/>
              </w:rPr>
              <w:instrText>ADDIN CSL_CITATION {"citationItems":[{"id":"ITEM-1","itemData":{"DOI":"10.1002/uog.15674","ISSN":"14690705","PMID":"26277877","abstract":"OBJECTIVE To assess a continuum of cervical length (CL) cut-offs for the efficacy of ultrasound-indicated cerclage in women with previous spontaneous preterm birth (PTB). METHODS This was a planned secondary analysis of a multicenter randomized clinical trial of ultrasound-indicated cerclage for the prevention of PTB in high-risk women. The efficacy of cerclage for preventing recurrent PTB &lt; 35, &lt; 32 and &lt; 24 weeks' gestation was assessed using multivariable logistic regression analysis. Odds ratios (ORs) and CIs were estimated for a range of CL cut-offs using bootstrap regression. The 2.5(th) and 97.5(th) percentiles of bootstrapped ORs determined the CIs. Results were illustrated using smoothed curves superimposed on estimated ORs by CL cut-off. RESULTS Of 301 women with a CL &lt; 25 mm, 142 underwent ultrasound-indicated cerclage and 159 did not have cerclage placement. The few cases with CL &lt; 10 mm limited the evaluation to CL cut-offs between &lt; 10 mm and &lt; 25 mm. For PTB &lt; 35 weeks, ORs in women with a cerclage and CL &lt; 25 mm were statistically significantly lower than in those without cerclage, and efficacy was maintained at smaller CL cut-offs. Results were similar for PTB &lt; 32 weeks. For PTB &lt; 24 weeks, results differed, with ORs increasing toward unity (no benefit), with wide CIs, for CL cut-offs between &lt; 10 mm and &lt; 15 mm, attributed to the small number of births &lt; 24 weeks. CONCLUSIONS The efficacy of ultrasound-indicated cerclage in women with previous spontaneous PTB varies by action point CL cut-off and by PTB gestational age of interest. Cerclage significantly reduces the risk of PTB &lt; 35 and &lt; 32 weeks, at CL cut-offs between &lt; 10 mm and &lt; 25 mm, with the greatest reduction at shorter CL, affirming that women with prior spontaneous PTB and a short CL are appropriate candidates for ultrasound-indicated cerclage. Copyright © 2015 ISUOG. Published by John Wiley &amp; Sons Ltd.","author":[{"dropping-particle":"","family":"Szychowski","given":"J. M.","non-dropping-particle":"","parse-names":false,"suffix":""},{"dropping-particle":"","family":"Owen","given":"J.","non-dropping-particle":"","parse-names":false,"suffix":""},{"dropping-particle":"","family":"Hankins","given":"G.","non-dropping-particle":"","parse-names":false,"suffix":""},{"dropping-particle":"","family":"Iams","given":"J. D.","non-dropping-particle":"","parse-names":false,"suffix":""},{"dropping-particle":"","family":"Sheffield","given":"J. S.","non-dropping-particle":"","parse-names":false,"suffix":""},{"dropping-particle":"","family":"Perez-Delboy","given":"A.","non-dropping-particle":"","parse-names":false,"suffix":""},{"dropping-particle":"","family":"Berghella","given":"V.","non-dropping-particle":"","parse-names":false,"suffix":""},{"dropping-particle":"","family":"Wing","given":"D. A.","non-dropping-particle":"","parse-names":false,"suffix":""},{"dropping-particle":"","family":"Guzman","given":"E. R.","non-dropping-particle":"","parse-names":false,"suffix":""}],"container-title":"Ultrasound in obstetrics &amp; gynecology : the official journal of the International Society of Ultrasound in Obstetrics and Gynecology","id":"ITEM-1","issue":"1","issued":{"date-parts":[["2016"]]},"page":"43-47","title":"Can the optimal cervical length for placing ultrasound-indicated cerclage be identified?","type":"article-journal","volume":"48"},"uris":["http://www.mendeley.com/documents/?uuid=ca0639d1-735c-4748-8e1b-f580536c5762"]}],"mendeley":{"formattedCitation":"(59)","plainTextFormattedCitation":"(59)","previouslyFormattedCitation":"(59)"},"properties":{"noteIndex":0},"schema":"https://github.com/citation-style-language/schema/raw/master/csl-citation.json"}</w:instrText>
            </w:r>
            <w:r w:rsidRPr="009C51F4">
              <w:rPr>
                <w:b/>
                <w:bCs/>
                <w:lang w:val="en-US"/>
              </w:rPr>
              <w:fldChar w:fldCharType="separate"/>
            </w:r>
            <w:r w:rsidRPr="009C51F4">
              <w:rPr>
                <w:bCs/>
                <w:noProof/>
                <w:lang w:val="en-US"/>
              </w:rPr>
              <w:t>(59)</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1084726" w14:textId="77777777" w:rsidR="007F332E" w:rsidRPr="009C51F4" w:rsidRDefault="007F332E" w:rsidP="006C540F">
            <w:pPr>
              <w:spacing w:after="0" w:line="240" w:lineRule="auto"/>
              <w:jc w:val="cente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759E46FB"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2+6</w:t>
            </w:r>
          </w:p>
        </w:tc>
        <w:tc>
          <w:tcPr>
            <w:tcW w:w="1134" w:type="dxa"/>
            <w:tcBorders>
              <w:top w:val="single" w:sz="4" w:space="0" w:color="999999"/>
              <w:left w:val="single" w:sz="4" w:space="0" w:color="999999"/>
              <w:bottom w:val="single" w:sz="4" w:space="0" w:color="999999"/>
              <w:right w:val="single" w:sz="4" w:space="0" w:color="999999"/>
            </w:tcBorders>
            <w:noWrap/>
            <w:hideMark/>
          </w:tcPr>
          <w:p w14:paraId="541604A4" w14:textId="77777777" w:rsidR="007F332E" w:rsidRPr="009C51F4" w:rsidRDefault="007F332E" w:rsidP="006C540F">
            <w:pPr>
              <w:spacing w:after="0" w:line="240" w:lineRule="auto"/>
              <w:jc w:val="center"/>
              <w:rPr>
                <w:lang w:val="en-US"/>
              </w:rPr>
            </w:pPr>
            <w:r w:rsidRPr="009C51F4">
              <w:rPr>
                <w:lang w:val="en-US"/>
              </w:rPr>
              <w:t>1,014</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6BBCF259" w14:textId="77777777" w:rsidR="007F332E" w:rsidRPr="009C51F4" w:rsidRDefault="007F332E" w:rsidP="006C540F">
            <w:pPr>
              <w:spacing w:after="0" w:line="240" w:lineRule="auto"/>
              <w:rPr>
                <w:lang w:val="en-US"/>
              </w:rPr>
            </w:pPr>
          </w:p>
        </w:tc>
      </w:tr>
      <w:tr w:rsidR="007F332E" w:rsidRPr="009C51F4" w14:paraId="1CEDF936"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F8C042C" w14:textId="77777777" w:rsidR="007F332E" w:rsidRPr="009C51F4" w:rsidRDefault="007F332E" w:rsidP="006C540F">
            <w:pPr>
              <w:spacing w:after="0" w:line="240" w:lineRule="auto"/>
              <w:rPr>
                <w:b/>
                <w:bCs/>
                <w:lang w:val="en-US"/>
              </w:rPr>
            </w:pPr>
            <w:r w:rsidRPr="009C51F4">
              <w:rPr>
                <w:b/>
                <w:bCs/>
                <w:lang w:val="en-US"/>
              </w:rPr>
              <w:t>Orzechowski et al, 2015 (USA)</w:t>
            </w:r>
            <w:r w:rsidRPr="009C51F4">
              <w:rPr>
                <w:b/>
                <w:bCs/>
                <w:lang w:val="en-US"/>
              </w:rPr>
              <w:fldChar w:fldCharType="begin" w:fldLock="1"/>
            </w:r>
            <w:r w:rsidRPr="009C51F4">
              <w:rPr>
                <w:b/>
                <w:bCs/>
                <w:lang w:val="en-US"/>
              </w:rPr>
              <w:instrText>ADDIN CSL_CITATION {"citationItems":[{"id":"ITEM-1","itemData":{"DOI":"10.1016/j.ajog.2014.08.029","ISBN":"0002-9378","ISSN":"10976868","PMID":"25174798","abstract":"Objective To determine whether universal transvaginal ultrasound (TVU) cervical length (CL) screening is indicated in women with prior term births. Study Design We conducted a prospective cohort study from Jan. 1, 2012, to June 30, 2013, of singleton gestations between 18 0/7-23 6/7 weeks undergoing TVU CL screening for prediction of spontaneous preterm birth (sPTB). Women with a prior sPTB, with cerclage, and without delivery data available were excluded. Primary outcomes were the incidence of a CL ≤20 mm, and rates of sPTB 37, 34, and 32 weeks gestation among women with prior term births vs nulliparous women. Results A total of 1569 women underwent TVU CL screening; 18 women with a prior iatrogenic preterm birth were excluded. Of those screened, 756 (48.7%) had a prior term delivery and 795 (51.3%) were nulliparous. Women with prior term births differed from nulliparous women with respect to age, body mass index, race, smoking status, and prior dilation and curettage. After adjustment for these confounders, there was no statistical difference in the incidence of CL ≤20 mm (0.8 vs 1.4%; adjusted odds ratio, 0.35; 95% confidence interval, 0.12-1.03) among women with prior term births compared with nulliparous women. Rates of sPTB &lt;37, &lt;34, &lt;32 weeks were similar in women with a prior term birth compared with nulliparous women. The overall incidence of sPTB &lt;37 weeks was 3.2% in women with a prior term birth and 5.0% in nulliparous women. When a CL ≤20 mm was identified, 3 of 6 women with prior term birth delivered at 37 weeks compared with 8 of 11 nulliparous women. There were no identified differences between the odds of sPTB between women with a CL ≤20 mm who had a prior term birth compared with nulliparous women. Conclusion Women with prior term birth have a trend toward a lower incidence of CL ≤20 mm, compared with nulliparous women. Further studies are needed to determine whether women with prior term births should be included or excluded from TVU CL screening.","author":[{"dropping-particle":"","family":"Orzechowski","given":"Kelly Marie","non-dropping-particle":"","parse-names":false,"suffix":""},{"dropping-particle":"","family":"Boelig","given":"Rupsa","non-dropping-particle":"","parse-names":false,"suffix":""},{"dropping-particle":"","family":"Nicholas","given":"Sara Shaw","non-dropping-particle":"","parse-names":false,"suffix":""},{"dropping-particle":"","family":"Baxter","given":"Jason","non-dropping-particle":"","parse-names":false,"suffix":""},{"dropping-particle":"","family":"Berghella","given":"Vincenzo","non-dropping-particle":"","parse-names":false,"suffix":""}],"container-title":"American Journal of Obstetrics and Gynecology","id":"ITEM-1","issue":"2","issued":{"date-parts":[["2015"]]},"page":"234.e1-234.e5","publisher":"Elsevier Inc.","title":"Is universal cervical length screening indicated in women with prior term birth?","type":"article-journal","volume":"212"},"uris":["http://www.mendeley.com/documents/?uuid=3a7da4c6-b195-4cf1-97aa-b5ad6ae0114a"]}],"mendeley":{"formattedCitation":"(60)","plainTextFormattedCitation":"(60)","previouslyFormattedCitation":"(60)"},"properties":{"noteIndex":0},"schema":"https://github.com/citation-style-language/schema/raw/master/csl-citation.json"}</w:instrText>
            </w:r>
            <w:r w:rsidRPr="009C51F4">
              <w:rPr>
                <w:b/>
                <w:bCs/>
                <w:lang w:val="en-US"/>
              </w:rPr>
              <w:fldChar w:fldCharType="separate"/>
            </w:r>
            <w:r w:rsidRPr="009C51F4">
              <w:rPr>
                <w:bCs/>
                <w:noProof/>
                <w:lang w:val="en-US"/>
              </w:rPr>
              <w:t>(60)</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9890884"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59188598"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3+6</w:t>
            </w:r>
          </w:p>
        </w:tc>
        <w:tc>
          <w:tcPr>
            <w:tcW w:w="1134" w:type="dxa"/>
            <w:tcBorders>
              <w:top w:val="single" w:sz="4" w:space="0" w:color="999999"/>
              <w:left w:val="single" w:sz="4" w:space="0" w:color="999999"/>
              <w:bottom w:val="single" w:sz="4" w:space="0" w:color="999999"/>
              <w:right w:val="single" w:sz="4" w:space="0" w:color="999999"/>
            </w:tcBorders>
            <w:noWrap/>
            <w:hideMark/>
          </w:tcPr>
          <w:p w14:paraId="1CCA09AA" w14:textId="77777777" w:rsidR="007F332E" w:rsidRPr="009C51F4" w:rsidRDefault="007F332E" w:rsidP="006C540F">
            <w:pPr>
              <w:spacing w:after="0" w:line="240" w:lineRule="auto"/>
              <w:jc w:val="center"/>
              <w:rPr>
                <w:lang w:val="en-US"/>
              </w:rPr>
            </w:pPr>
            <w:r w:rsidRPr="009C51F4">
              <w:rPr>
                <w:lang w:val="en-US"/>
              </w:rPr>
              <w:t>1,551</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0DE17263" w14:textId="77777777" w:rsidR="007F332E" w:rsidRPr="009C51F4" w:rsidRDefault="007F332E" w:rsidP="006C540F">
            <w:pPr>
              <w:spacing w:after="0" w:line="240" w:lineRule="auto"/>
              <w:rPr>
                <w:lang w:val="en-US"/>
              </w:rPr>
            </w:pPr>
          </w:p>
        </w:tc>
      </w:tr>
      <w:tr w:rsidR="007F332E" w:rsidRPr="009C51F4" w14:paraId="66670A94"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07E5DC3" w14:textId="77777777" w:rsidR="007F332E" w:rsidRPr="009C51F4" w:rsidRDefault="007F332E" w:rsidP="006C540F">
            <w:pPr>
              <w:spacing w:after="0" w:line="240" w:lineRule="auto"/>
              <w:rPr>
                <w:b/>
                <w:bCs/>
                <w:lang w:val="en-US"/>
              </w:rPr>
            </w:pPr>
            <w:r w:rsidRPr="009C51F4">
              <w:rPr>
                <w:b/>
                <w:bCs/>
                <w:lang w:val="es-ES_tradnl"/>
              </w:rPr>
              <w:t>Van Os et al, 2015 (Netherlands)</w:t>
            </w:r>
            <w:r w:rsidRPr="009C51F4">
              <w:rPr>
                <w:b/>
                <w:bCs/>
                <w:lang w:val="en-US"/>
              </w:rPr>
              <w:fldChar w:fldCharType="begin" w:fldLock="1"/>
            </w:r>
            <w:r w:rsidRPr="009C51F4">
              <w:rPr>
                <w:b/>
                <w:bCs/>
                <w:lang w:val="es-ES_tradnl"/>
              </w:rPr>
              <w:instrText>ADDIN CSL_CITATION {"citationItems":[{"id":"ITEM-1","itemData":{"DOI":"10.1177/1933719114528275","ISSN":"1933-7191","abstract":"INTRODUCTION: To evaluate the effectiveness of vaginal progesterone in preventing adverse neonatal outcome in low-risk pregnant women with a short cervical length (CL) measured between 18-22 weeks of gestation. METHODS: We performed a multicentre randomised controlled trial (Triple P treat trial NTR-2078) in The Netherlands. Women at low risk for preterm birth (PTB) (women with a singleton pregnancy, without a history of PTB &lt;34 weeks of gestation) underwent CL measurement at 18- 22 weeks using transvaginal sonography. Women with a repeated CL ≤30 mm were randomly assigned to use 200mg vaginal capsules progesterone or placebo. Primary outcome was composite adverse neonatal outcome defined as RDS, BPD, IVH II B or worse, NEC, proven sepsis or death before discharge. Secondary outcomes included time to delivery, birth rates &lt;32, 34 and 37 weeks of gestation. The required sample size was 1,920 due to unexpected low prevalence of women with a short cervix, the study was stopped after enrollment of 80 women. Analysis was by intention to treat. RESULTS: Between 2009 and 2013, we randomized 80 women. At the moment of writing, we have outcome data on 74 (93%) of randomized women. Adverse neonatal outcome occurred in 2/39 (5.1%) women in the progesterone group and in 3/35 (8.6%) women in the control group (RR 0.55; 95% CI 0.1-3.1). Progesterone use led to a statistically nonsignificant reduction of delivery rates &lt;32 weeks of gestation (3.0% vs. 9.0%; RR 0.28; 95% CI 0.03-2.6) and 34 weeks of gestation (8.0% vs. 12%; RR 0.64; 95% CI 0.15-2.6), while there was no reduction of PTB &lt;37 weeks of gestation (15% vs. 15%; RR 1.02; 95% CI 0.34-3.03). CONCLUSIONS: The results of this study indicate that vaginal progesterone could be effective in the reduction of adverse neonatal outcome and births &lt;32 and &lt;34 weeks of gestation. These data should be used in meta-analysis with other randomised studies on the subject. (Figure Presented).","author":[{"dropping-particle":"","family":"Os","given":"M.","non-dropping-particle":"Van","parse-names":false,"suffix":""},{"dropping-particle":"","family":"Ven","given":"J.","non-dropping-particle":"Van Der","parse-names":false,"suffix":""},{"dropping-particle":"","family":"Schuit","given":"E.","non-dropping-particle":"","parse-names":false,"suffix":""},{"dropping-particle":"","family":"Verhoeven","given":"C.","non-dropping-particle":"","parse-names":false,"suffix":""},{"dropping-particle":"","family":"Haak","given":"M.","non-dropping-particle":"","parse-names":false,"suffix":""},{"dropping-particle":"","family":"Pajkrt","given":"E.","non-dropping-particle":"","parse-names":false,"suffix":""},{"dropping-particle":"","family":"Sikkema","given":"M.","non-dropping-particle":"","parse-names":false,"suffix":""},{"dropping-particle":"","family":"Woiski","given":"M.","non-dropping-particle":"","parse-names":false,"suffix":""},{"dropping-particle":"","family":"Groot","given":"C.","non-dropping-particle":"De","parse-names":false,"suffix":""},{"dropping-particle":"","family":"Mol.","given":"B.","non-dropping-particle":"","parse-names":false,"suffix":""}],"container-title":"Reproductive Sciences","id":"ITEM-1","issue":"3","issued":{"date-parts":[["2014"]]},"language":"English","page":"356A","publisher-place":"M. Van Os, Dept of O/G, VUMC, Amsterdam, Netherlands","title":"Preventing preterm birth with progesterone (the triple p treat study): A randomized controlled trial","type":"article-journal","volume":"21"},"uris":["http://www.mendeley.com/documents/?uuid=ac783f18-107f-4e93-b388-88123a29523f"]}],"mendeley":{"formattedCitation":"(61)","plainTextFormattedCitation":"(61)","previouslyFormattedCitation":"(61)"},"properties":{"noteIndex":0},"schema":"https://github.com/citation-style-language/schema/raw/master/csl-citation.json"}</w:instrText>
            </w:r>
            <w:r w:rsidRPr="009C51F4">
              <w:rPr>
                <w:b/>
                <w:bCs/>
                <w:lang w:val="en-US"/>
              </w:rPr>
              <w:fldChar w:fldCharType="separate"/>
            </w:r>
            <w:r w:rsidRPr="009C51F4">
              <w:rPr>
                <w:bCs/>
                <w:noProof/>
                <w:lang w:val="en-US"/>
              </w:rPr>
              <w:t>(61)</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ADFF72E" w14:textId="77777777" w:rsidR="007F332E" w:rsidRPr="009C51F4" w:rsidRDefault="007F332E" w:rsidP="006C540F">
            <w:pPr>
              <w:spacing w:after="0" w:line="240" w:lineRule="auto"/>
              <w:jc w:val="center"/>
              <w:rPr>
                <w:lang w:val="en-US"/>
              </w:rPr>
            </w:pPr>
            <w:r w:rsidRPr="009C51F4">
              <w:rPr>
                <w:lang w:val="en-US"/>
              </w:rPr>
              <w:t>low</w:t>
            </w:r>
          </w:p>
        </w:tc>
        <w:tc>
          <w:tcPr>
            <w:tcW w:w="1559" w:type="dxa"/>
            <w:tcBorders>
              <w:top w:val="single" w:sz="4" w:space="0" w:color="999999"/>
              <w:left w:val="single" w:sz="4" w:space="0" w:color="999999"/>
              <w:bottom w:val="single" w:sz="4" w:space="0" w:color="999999"/>
              <w:right w:val="single" w:sz="4" w:space="0" w:color="999999"/>
            </w:tcBorders>
            <w:noWrap/>
            <w:hideMark/>
          </w:tcPr>
          <w:p w14:paraId="3D1A6492"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2</w:t>
            </w:r>
          </w:p>
        </w:tc>
        <w:tc>
          <w:tcPr>
            <w:tcW w:w="1134" w:type="dxa"/>
            <w:tcBorders>
              <w:top w:val="single" w:sz="4" w:space="0" w:color="999999"/>
              <w:left w:val="single" w:sz="4" w:space="0" w:color="999999"/>
              <w:bottom w:val="single" w:sz="4" w:space="0" w:color="999999"/>
              <w:right w:val="single" w:sz="4" w:space="0" w:color="999999"/>
            </w:tcBorders>
            <w:noWrap/>
            <w:hideMark/>
          </w:tcPr>
          <w:p w14:paraId="38910C1B" w14:textId="77777777" w:rsidR="007F332E" w:rsidRPr="009C51F4" w:rsidRDefault="007F332E" w:rsidP="006C540F">
            <w:pPr>
              <w:spacing w:after="0" w:line="240" w:lineRule="auto"/>
              <w:jc w:val="center"/>
              <w:rPr>
                <w:lang w:val="en-US"/>
              </w:rPr>
            </w:pPr>
            <w:r w:rsidRPr="009C51F4">
              <w:rPr>
                <w:lang w:val="en-US"/>
              </w:rPr>
              <w:t>20,234</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2F8A4432" w14:textId="77777777" w:rsidR="007F332E" w:rsidRPr="009C51F4" w:rsidRDefault="007F332E" w:rsidP="006C540F">
            <w:pPr>
              <w:spacing w:after="0" w:line="240" w:lineRule="auto"/>
              <w:rPr>
                <w:lang w:val="en-US"/>
              </w:rPr>
            </w:pPr>
          </w:p>
        </w:tc>
      </w:tr>
      <w:tr w:rsidR="007F332E" w:rsidRPr="009C51F4" w14:paraId="4B9EC168"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1A0DB67F" w14:textId="77777777" w:rsidR="007F332E" w:rsidRPr="009C51F4" w:rsidRDefault="007F332E" w:rsidP="006C540F">
            <w:pPr>
              <w:spacing w:after="0" w:line="240" w:lineRule="auto"/>
              <w:rPr>
                <w:b/>
                <w:bCs/>
                <w:lang w:val="en-US"/>
              </w:rPr>
            </w:pPr>
            <w:r w:rsidRPr="009C51F4">
              <w:rPr>
                <w:b/>
                <w:bCs/>
                <w:lang w:val="en-US"/>
              </w:rPr>
              <w:t>Buck et al, 2017 (USA)</w:t>
            </w:r>
            <w:r w:rsidRPr="009C51F4">
              <w:rPr>
                <w:b/>
                <w:bCs/>
                <w:lang w:val="en-US"/>
              </w:rPr>
              <w:fldChar w:fldCharType="begin" w:fldLock="1"/>
            </w:r>
            <w:r w:rsidRPr="009C51F4">
              <w:rPr>
                <w:b/>
                <w:bCs/>
                <w:lang w:val="en-US"/>
              </w:rPr>
              <w:instrText>ADDIN CSL_CITATION {"citationItems":[{"id":"ITEM-1","itemData":{"DOI":"10.1080/14767058.2016.1228056","ISSN":"1476-7058","abstract":"AbstractPurpose: Racial minorities experience higher rates of spontaneous preterm birth (sPTB). Our objective was to evaluate whether there are racial discrepancies in the incidence of second trimester short cervical length (≤25 mm).Materials and methods: Retrospective cohort of women with singleton gestations without prior sPTB undergoing universal second trimester transvaginal ultrasound cervical length (CL) screening between January 2012 and December 2013. Black women were compared to non-Hispanic white women. Our primary outcome was the incidence of CL ≤25 mm. Secondary outcomes were incidence of PTB ≤37 weeks, delivery mode, birth weight and neonatal intensive care unit (NICU) admission.Results: Black women (n = 1092) differed from non-Hispanic white women (n = 659) with respect to maternal age (26.0 versus 30.7 years), gravidity (3.1 versus 2.1), prepregnancy BMI (29.6 versus 25.0 kg/m2), and smoking status (9.8% versus 16%), respectively (p &lt; 0.001). Black women had higher incidence of CL ≤25 mm (1...","author":[{"dropping-particle":"","family":"Buck","given":"Jessica N.","non-dropping-particle":"","parse-names":false,"suffix":""},{"dropping-particle":"","family":"Orzechowski","given":"Kelly M.","non-dropping-particle":"","parse-names":false,"suffix":""},{"dropping-particle":"","family":"Berghella","given":"Vincenzo","non-dropping-particle":"","parse-names":false,"suffix":""}],"container-title":"The Journal of Maternal-Fetal &amp; Neonatal Medicine","id":"ITEM-1","issue":"15","issued":{"date-parts":[["2017"]]},"page":"1851-1854","title":"Racial disparities in cervical length for prediction of preterm birth in a low risk population","type":"article-journal","volume":"30"},"uris":["http://www.mendeley.com/documents/?uuid=6d5fdaf3-dbb3-4205-9501-be47f0368456"]}],"mendeley":{"formattedCitation":"(62)","plainTextFormattedCitation":"(62)","previouslyFormattedCitation":"(62)"},"properties":{"noteIndex":0},"schema":"https://github.com/citation-style-language/schema/raw/master/csl-citation.json"}</w:instrText>
            </w:r>
            <w:r w:rsidRPr="009C51F4">
              <w:rPr>
                <w:b/>
                <w:bCs/>
                <w:lang w:val="en-US"/>
              </w:rPr>
              <w:fldChar w:fldCharType="separate"/>
            </w:r>
            <w:r w:rsidRPr="009C51F4">
              <w:rPr>
                <w:bCs/>
                <w:noProof/>
                <w:lang w:val="en-US"/>
              </w:rPr>
              <w:t>(62)</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B1EDABD" w14:textId="77777777" w:rsidR="007F332E" w:rsidRPr="009C51F4" w:rsidRDefault="007F332E" w:rsidP="006C540F">
            <w:pPr>
              <w:spacing w:after="0" w:line="240" w:lineRule="auto"/>
              <w:jc w:val="center"/>
              <w:rPr>
                <w:lang w:val="en-US"/>
              </w:rPr>
            </w:pPr>
            <w:r w:rsidRPr="009C51F4">
              <w:rPr>
                <w:lang w:val="en-US"/>
              </w:rPr>
              <w:t>low</w:t>
            </w:r>
          </w:p>
        </w:tc>
        <w:tc>
          <w:tcPr>
            <w:tcW w:w="1559" w:type="dxa"/>
            <w:tcBorders>
              <w:top w:val="single" w:sz="4" w:space="0" w:color="999999"/>
              <w:left w:val="single" w:sz="4" w:space="0" w:color="999999"/>
              <w:bottom w:val="single" w:sz="4" w:space="0" w:color="999999"/>
              <w:right w:val="single" w:sz="4" w:space="0" w:color="999999"/>
            </w:tcBorders>
            <w:noWrap/>
            <w:hideMark/>
          </w:tcPr>
          <w:p w14:paraId="09BA4BC5"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3+6</w:t>
            </w:r>
          </w:p>
        </w:tc>
        <w:tc>
          <w:tcPr>
            <w:tcW w:w="1134" w:type="dxa"/>
            <w:tcBorders>
              <w:top w:val="single" w:sz="4" w:space="0" w:color="999999"/>
              <w:left w:val="single" w:sz="4" w:space="0" w:color="999999"/>
              <w:bottom w:val="single" w:sz="4" w:space="0" w:color="999999"/>
              <w:right w:val="single" w:sz="4" w:space="0" w:color="999999"/>
            </w:tcBorders>
            <w:noWrap/>
            <w:hideMark/>
          </w:tcPr>
          <w:p w14:paraId="4AF98681" w14:textId="77777777" w:rsidR="007F332E" w:rsidRPr="009C51F4" w:rsidRDefault="007F332E" w:rsidP="006C540F">
            <w:pPr>
              <w:spacing w:after="0" w:line="240" w:lineRule="auto"/>
              <w:jc w:val="center"/>
              <w:rPr>
                <w:lang w:val="en-US"/>
              </w:rPr>
            </w:pPr>
            <w:r w:rsidRPr="009C51F4">
              <w:rPr>
                <w:lang w:val="en-US"/>
              </w:rPr>
              <w:t>1,751</w:t>
            </w: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61A9D6B5" w14:textId="77777777" w:rsidR="007F332E" w:rsidRPr="009C51F4" w:rsidRDefault="007F332E" w:rsidP="006C540F">
            <w:pPr>
              <w:spacing w:after="0" w:line="240" w:lineRule="auto"/>
              <w:rPr>
                <w:lang w:val="en-US"/>
              </w:rPr>
            </w:pPr>
          </w:p>
        </w:tc>
      </w:tr>
      <w:tr w:rsidR="007F332E" w:rsidRPr="009C51F4" w14:paraId="011A8A12"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246EA2F3" w14:textId="77777777" w:rsidR="007F332E" w:rsidRPr="009C51F4" w:rsidRDefault="007F332E" w:rsidP="006C540F">
            <w:pPr>
              <w:spacing w:after="0" w:line="240" w:lineRule="auto"/>
              <w:rPr>
                <w:b/>
                <w:bCs/>
                <w:lang w:val="en-US"/>
              </w:rPr>
            </w:pPr>
            <w:r w:rsidRPr="009C51F4">
              <w:rPr>
                <w:noProof/>
                <w:lang w:val="en-US"/>
              </w:rPr>
              <mc:AlternateContent>
                <mc:Choice Requires="wps">
                  <w:drawing>
                    <wp:anchor distT="0" distB="0" distL="114300" distR="114300" simplePos="0" relativeHeight="251659264" behindDoc="0" locked="0" layoutInCell="1" allowOverlap="1" wp14:anchorId="5726B1E8" wp14:editId="0283F53D">
                      <wp:simplePos x="0" y="0"/>
                      <wp:positionH relativeFrom="column">
                        <wp:posOffset>-1209675</wp:posOffset>
                      </wp:positionH>
                      <wp:positionV relativeFrom="paragraph">
                        <wp:posOffset>0</wp:posOffset>
                      </wp:positionV>
                      <wp:extent cx="3228975" cy="171450"/>
                      <wp:effectExtent l="0" t="0" r="0" b="0"/>
                      <wp:wrapNone/>
                      <wp:docPr id="30" name="Retângulo 30"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0512AE89" id="Retângulo 30" o:spid="_x0000_s1026" style="position:absolute;margin-left:-95.25pt;margin-top:0;width:254.25pt;height:13.5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5tiUJb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60288" behindDoc="0" locked="0" layoutInCell="1" allowOverlap="1" wp14:anchorId="1B63E47A" wp14:editId="6240E274">
                      <wp:simplePos x="0" y="0"/>
                      <wp:positionH relativeFrom="column">
                        <wp:posOffset>-1209675</wp:posOffset>
                      </wp:positionH>
                      <wp:positionV relativeFrom="paragraph">
                        <wp:posOffset>0</wp:posOffset>
                      </wp:positionV>
                      <wp:extent cx="3228975" cy="171450"/>
                      <wp:effectExtent l="0" t="0" r="0" b="0"/>
                      <wp:wrapNone/>
                      <wp:docPr id="31" name="Retângulo 31"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3C89F5A8" id="Retângulo 31" o:spid="_x0000_s1026" style="position:absolute;margin-left:-95.25pt;margin-top:0;width:254.25pt;height:13.5pt;z-index:2516602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j808p7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61312" behindDoc="0" locked="0" layoutInCell="1" allowOverlap="1" wp14:anchorId="6E3C6D94" wp14:editId="1F44C71F">
                      <wp:simplePos x="0" y="0"/>
                      <wp:positionH relativeFrom="column">
                        <wp:posOffset>-1209675</wp:posOffset>
                      </wp:positionH>
                      <wp:positionV relativeFrom="paragraph">
                        <wp:posOffset>0</wp:posOffset>
                      </wp:positionV>
                      <wp:extent cx="3228975" cy="171450"/>
                      <wp:effectExtent l="0" t="0" r="0" b="0"/>
                      <wp:wrapNone/>
                      <wp:docPr id="32" name="Retângulo 32"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69E0399A" id="Retângulo 32" o:spid="_x0000_s1026" style="position:absolute;margin-left:-95.25pt;margin-top:0;width:254.25pt;height:13.5pt;z-index:251661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HX0tfu4AQAAQQMAAA4AAAAAAAAAAAAAAAAALgIAAGRycy9l&#10;Mm9Eb2MueG1sUEsBAi0AFAAGAAgAAAAhAPu7VXbeAAAACAEAAA8AAAAAAAAAAAAAAAAAEg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62336" behindDoc="0" locked="0" layoutInCell="1" allowOverlap="1" wp14:anchorId="2C97A995" wp14:editId="5151913E">
                      <wp:simplePos x="0" y="0"/>
                      <wp:positionH relativeFrom="column">
                        <wp:posOffset>-1209675</wp:posOffset>
                      </wp:positionH>
                      <wp:positionV relativeFrom="paragraph">
                        <wp:posOffset>0</wp:posOffset>
                      </wp:positionV>
                      <wp:extent cx="3228975" cy="171450"/>
                      <wp:effectExtent l="0" t="0" r="0" b="0"/>
                      <wp:wrapNone/>
                      <wp:docPr id="33" name="Retângulo 33"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EC8C2EB" id="Retângulo 33" o:spid="_x0000_s1026" style="position:absolute;margin-left:-95.25pt;margin-top:0;width:254.25pt;height:13.5pt;z-index:2516623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BzhHXm4AQAAQQMAAA4AAAAAAAAAAAAAAAAALgIAAGRycy9l&#10;Mm9Eb2MueG1sUEsBAi0AFAAGAAgAAAAhAPu7VXbeAAAACAEAAA8AAAAAAAAAAAAAAAAAEgQAAGRy&#10;cy9kb3ducmV2LnhtbFBLBQYAAAAABAAEAPMAAAAdBQAAAAA=&#10;" filled="f" stroked="f"/>
                  </w:pict>
                </mc:Fallback>
              </mc:AlternateContent>
            </w:r>
            <w:r w:rsidRPr="009C51F4">
              <w:rPr>
                <w:b/>
                <w:bCs/>
                <w:lang w:val="en-US"/>
              </w:rPr>
              <w:t>Baños et al, 2017 (Spain)</w:t>
            </w:r>
            <w:r w:rsidRPr="009C51F4">
              <w:rPr>
                <w:b/>
                <w:bCs/>
                <w:lang w:val="en-US"/>
              </w:rPr>
              <w:fldChar w:fldCharType="begin" w:fldLock="1"/>
            </w:r>
            <w:r w:rsidRPr="009C51F4">
              <w:rPr>
                <w:b/>
                <w:bCs/>
                <w:lang w:val="en-US"/>
              </w:rPr>
              <w:instrText>ADDIN CSL_CITATION {"citationItems":[{"id":"ITEM-1","itemData":{"DOI":"10.1002/uog.17525","ISSN":"1469-0705","PMID":"28508418","abstract":"OBJECTIVE New tools are required to identify women at increased risk of spontaneous preterm birth (sPTB). Quantitative texture analysis by ultrasound has been used to extract robust features from the ultrasound image of a given tissue to detect subtle changes in its microstructure. This may also be applied to the cervix. We aimed to determine if there is an association between quantitative analysis of the cervical texture (CTx) by ultrasound in the mid-trimester of pregnancy and sPTB &lt;37(+0) weeks. METHODS This was a single centre, nested case-control study based on a prospective cohort of 677 consecutive singleton pregnancies assessed between 19(+0) and 24(+6) weeks. Women at increased risk for sPTB were included unless they received any treatment to prevent sPTB. Women who delivered &lt;37(+0) weeks (sPTB) were considered as cases (n = 32) and were matched with 320 contemporary controls randomly selected who delivered at term (10:1 for cases). Cervical images were assessed for quality, cervical length (CL) was measured off-line and a region of interest was delineated in the mid portion of the anterior cervical lip to be used for quantitative analysis of the CTx. A learning algorithm was developed to obtain the best combination of cervical textures features associated with sPTB based on feature transformation and discriminant analysis-regression. The ability of the learning algorithm to predict sPTB was evaluated using a leave-one-out cross-validation technique, obtaining a CTx-based score for each individual. Receiver-operating characteristic (ROC) curves were drawn and sensitivity, specificity, positive and negative likelihood ratios were calculated for the optimal cut-off based on the ROC curve. The results were compared to those obtained with the CL. At all points the investigators studying the images were blinded to pregnancy outcome. RESULTS Images of 310 women (27 cases and 283 controls) were of sufficient quality and included in the study. Median CTx-based score (-1.01 vs -0.07, p = &lt;0.0001) was significantly lower in cases compared to controls. CTx-based score maintained its significant association with sPTB after adjusting for possible confounders (history of sPTB, conization or Müllerian malformation and CL&lt;25 mm). CTx-based score AUC's ability to identify women who had a sPTB (0.77; 95% CI 0.66-0.87) was significantly better than CL AUC's (0.60; 95% CI 0.47-0.72), p = 0.03. Median CL (mm) was similar (37.7 vs 38.6, p = 0.26) for cases and cont…","author":[{"dropping-particle":"","family":"Baños","given":"Núria","non-dropping-particle":"","parse-names":false,"suffix":""},{"dropping-particle":"","family":"Perez-Moreno","given":"Alvaro","non-dropping-particle":"","parse-names":false,"suffix":""},{"dropping-particle":"","family":"Julià","given":"Carla","non-dropping-particle":"","parse-names":false,"suffix":""},{"dropping-particle":"","family":"Murillo-Bravo","given":"Clara","non-dropping-particle":"","parse-names":false,"suffix":""},{"dropping-particle":"","family":"Coronado","given":"David","non-dropping-particle":"","parse-names":false,"suffix":""},{"dropping-particle":"","family":"Gratacos","given":"Eduard","non-dropping-particle":"","parse-names":false,"suffix":""},{"dropping-particle":"","family":"Deprest","given":"Jan","non-dropping-particle":"","parse-names":false,"suffix":""},{"dropping-particle":"","family":"Palacio","given":"Montse","non-dropping-particle":"","parse-names":false,"suffix":""}],"container-title":"Ultrasound in obstetrics &amp; gynecology : the official journal of the International Society of Ultrasound in Obstetrics and Gynecology","id":"ITEM-1","issued":{"date-parts":[["2017"]]},"title":"Quantitative analysis of the cervical texture by ultrasound in the mid-pregnancy is associated with spontaneous preterm birth.","type":"article-journal"},"uris":["http://www.mendeley.com/documents/?uuid=a0576505-2787-4445-9574-b06578381b4a"]}],"mendeley":{"formattedCitation":"(63)","plainTextFormattedCitation":"(63)","previouslyFormattedCitation":"(63)"},"properties":{"noteIndex":0},"schema":"https://github.com/citation-style-language/schema/raw/master/csl-citation.json"}</w:instrText>
            </w:r>
            <w:r w:rsidRPr="009C51F4">
              <w:rPr>
                <w:b/>
                <w:bCs/>
                <w:lang w:val="en-US"/>
              </w:rPr>
              <w:fldChar w:fldCharType="separate"/>
            </w:r>
            <w:r w:rsidRPr="009C51F4">
              <w:rPr>
                <w:bCs/>
                <w:noProof/>
                <w:lang w:val="en-US"/>
              </w:rPr>
              <w:t>(63)</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36E1AE5"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720A9C21" w14:textId="77777777" w:rsidR="007F332E" w:rsidRPr="009C51F4" w:rsidRDefault="007F332E" w:rsidP="006C540F">
            <w:pPr>
              <w:spacing w:after="0" w:line="240" w:lineRule="auto"/>
              <w:jc w:val="center"/>
              <w:rPr>
                <w:lang w:val="en-US"/>
              </w:rPr>
            </w:pPr>
            <w:r w:rsidRPr="009C51F4">
              <w:rPr>
                <w:lang w:val="en-US"/>
              </w:rPr>
              <w:t>19</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1C148F22" w14:textId="77777777" w:rsidR="007F332E" w:rsidRPr="009C51F4" w:rsidRDefault="007F332E" w:rsidP="006C540F">
            <w:pPr>
              <w:spacing w:after="0" w:line="240" w:lineRule="auto"/>
              <w:jc w:val="center"/>
              <w:rPr>
                <w:lang w:val="en-US"/>
              </w:rPr>
            </w:pPr>
            <w:r w:rsidRPr="009C51F4">
              <w:rPr>
                <w:lang w:val="en-US"/>
              </w:rPr>
              <w:t>310</w:t>
            </w:r>
          </w:p>
        </w:tc>
        <w:tc>
          <w:tcPr>
            <w:tcW w:w="1701" w:type="dxa"/>
            <w:tcBorders>
              <w:top w:val="single" w:sz="4" w:space="0" w:color="999999"/>
              <w:left w:val="single" w:sz="4" w:space="0" w:color="999999"/>
              <w:bottom w:val="single" w:sz="4" w:space="0" w:color="999999"/>
              <w:right w:val="single" w:sz="4" w:space="0" w:color="999999"/>
            </w:tcBorders>
            <w:noWrap/>
            <w:hideMark/>
          </w:tcPr>
          <w:p w14:paraId="5BC3C99E" w14:textId="77777777" w:rsidR="007F332E" w:rsidRPr="009C51F4" w:rsidRDefault="007F332E" w:rsidP="006C540F">
            <w:pPr>
              <w:spacing w:after="0" w:line="240" w:lineRule="auto"/>
              <w:jc w:val="center"/>
              <w:rPr>
                <w:lang w:val="en-US"/>
              </w:rPr>
            </w:pPr>
            <w:r w:rsidRPr="009C51F4">
              <w:rPr>
                <w:lang w:val="en-US"/>
              </w:rPr>
              <w:t>Nested case-control</w:t>
            </w:r>
          </w:p>
        </w:tc>
      </w:tr>
      <w:tr w:rsidR="007F332E" w:rsidRPr="00737DE1" w14:paraId="636D983C"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22F7594" w14:textId="77777777" w:rsidR="007F332E" w:rsidRPr="009C51F4" w:rsidRDefault="007F332E" w:rsidP="006C540F">
            <w:pPr>
              <w:spacing w:after="0" w:line="240" w:lineRule="auto"/>
              <w:rPr>
                <w:b/>
                <w:bCs/>
                <w:lang w:val="en-US"/>
              </w:rPr>
            </w:pPr>
            <w:r w:rsidRPr="009C51F4">
              <w:rPr>
                <w:b/>
                <w:bCs/>
                <w:lang w:val="en-US"/>
              </w:rPr>
              <w:t>Orion et al, 2001 (USA)</w:t>
            </w:r>
            <w:r w:rsidRPr="009C51F4">
              <w:rPr>
                <w:b/>
                <w:bCs/>
                <w:lang w:val="en-US"/>
              </w:rPr>
              <w:fldChar w:fldCharType="begin" w:fldLock="1"/>
            </w:r>
            <w:r w:rsidRPr="009C51F4">
              <w:rPr>
                <w:b/>
                <w:bCs/>
                <w:lang w:val="en-US"/>
              </w:rPr>
              <w:instrText>ADDIN CSL_CITATION {"citationItems":[{"id":"ITEM-1","itemData":{"DOI":"10.1067/mob.2001.118163","ISBN":"0002-9378","ISSN":"00029378","PMID":"11717641","abstract":"OBJECTIVE: The purpose of this study was to identify the risk factors that are associated with increased neonatal morbidity in patients who were treated for sonographic evidence of internal os dilation and distal cervical shortening during the second trimester. STUDY DESIGN: From May 1998 to June 2000 patients between 16 and 24 weeks of gestation with the following sonographic criteria were randomly assigned to McDonald cerclage or no cerclage: internal os dilation and either membrane prolapse into the endocervical canal at least 25% of the total cervical length but not beyond the external os or a shortened distal cervix &lt;2.5 cm. Before randomization, all patients were treated identically with an amniocentesis, multiple urogenital cultures, and therapy with indomethacin and clindamycin for 48 to 72 hours. Except for the cerclage, all patients were treated identically after randomization. Multiple variables of perinatal outcome were analyzed. A regression model with gestational age at delivery as the dependent variable was constructed and repeated with neonatal morbidity as the dependent variable. This model was applied to 3 populations: the cerclage group, the no cerclage group, and both groups combined. RESULTS: Of the 135 patients, 20 patients declined randomization, and 2 patients were diagnosed with acute chorioamnionitis. Of the 113 patients remaining, 55 patients were randomly assigned to the cerclage group, and 58 patients were randomly assigned to the no cerclage group. There were 8 rescue cerclage procedures (4 in each group). Regression analysis showed that readmission for preterm labor, chorioamnionitis, and abruption were consistently associated with early gestational age at delivery and increased morbidity. Cerclage did not affect perinatal outcome. CONCLUSION: The sonographic findings of second trimester internal os dilation, membrane prolapse, and distal cervical shortening likely represent a common pathway of several pathophysiologic processes. Use of cerclage does not alter any perinatal outcome variables. Increased neonatal morbidity in these patients appears to be associated with subclinical infection, preterm labor, and abruption.","author":[{"dropping-particle":"","family":"Rust","given":"Orion A.","non-dropping-particle":"","parse-names":false,"suffix":""},{"dropping-particle":"","family":"Atlas","given":"Robert O.","non-dropping-particle":"","parse-names":false,"suffix":""},{"dropping-particle":"","family":"Reed","given":"James","non-dropping-particle":"","parse-names":false,"suffix":""},{"dropping-particle":"","family":"Gaalen","given":"Janna","non-dropping-particle":"Van","parse-names":false,"suffix":""},{"dropping-particle":"","family":"Balducci","given":"James","non-dropping-particle":"","parse-names":false,"suffix":""}],"container-title":"American Journal of Obstetrics and Gynecology","id":"ITEM-1","issue":"5","issued":{"date-parts":[["2001"]]},"page":"1098-1105","title":"Revisiting the short cervix detected by transvaginal ultrasound in the second trimester: Why cerclage therapy may not help","type":"article-journal","volume":"185"},"uris":["http://www.mendeley.com/documents/?uuid=494c5629-e355-4c58-85cd-8a0f184a85d6"]}],"mendeley":{"formattedCitation":"(64)","plainTextFormattedCitation":"(64)","previouslyFormattedCitation":"(64)"},"properties":{"noteIndex":0},"schema":"https://github.com/citation-style-language/schema/raw/master/csl-citation.json"}</w:instrText>
            </w:r>
            <w:r w:rsidRPr="009C51F4">
              <w:rPr>
                <w:b/>
                <w:bCs/>
                <w:lang w:val="en-US"/>
              </w:rPr>
              <w:fldChar w:fldCharType="separate"/>
            </w:r>
            <w:r w:rsidRPr="009C51F4">
              <w:rPr>
                <w:bCs/>
                <w:noProof/>
                <w:lang w:val="en-US"/>
              </w:rPr>
              <w:t>(64)</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21BEB2F1"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2BE39674"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4</w:t>
            </w:r>
          </w:p>
        </w:tc>
        <w:tc>
          <w:tcPr>
            <w:tcW w:w="1134" w:type="dxa"/>
            <w:vMerge w:val="restart"/>
            <w:tcBorders>
              <w:top w:val="single" w:sz="4" w:space="0" w:color="999999"/>
              <w:left w:val="single" w:sz="4" w:space="0" w:color="999999"/>
              <w:bottom w:val="single" w:sz="4" w:space="0" w:color="999999"/>
              <w:right w:val="single" w:sz="4" w:space="0" w:color="999999"/>
            </w:tcBorders>
            <w:noWrap/>
          </w:tcPr>
          <w:p w14:paraId="550F9DE1" w14:textId="77777777" w:rsidR="007F332E" w:rsidRPr="009C51F4" w:rsidRDefault="007F332E" w:rsidP="006C540F">
            <w:pPr>
              <w:spacing w:after="0" w:line="240" w:lineRule="auto"/>
              <w:jc w:val="center"/>
              <w:rPr>
                <w:lang w:val="en-US"/>
              </w:rPr>
            </w:pPr>
          </w:p>
          <w:p w14:paraId="5328B45A" w14:textId="77777777" w:rsidR="007F332E" w:rsidRPr="009C51F4" w:rsidRDefault="007F332E" w:rsidP="006C540F">
            <w:pPr>
              <w:spacing w:after="0" w:line="240" w:lineRule="auto"/>
              <w:jc w:val="center"/>
              <w:rPr>
                <w:lang w:val="en-US"/>
              </w:rPr>
            </w:pPr>
          </w:p>
          <w:p w14:paraId="5B9BC4F3" w14:textId="77777777" w:rsidR="007F332E" w:rsidRPr="009C51F4" w:rsidRDefault="007F332E" w:rsidP="006C540F">
            <w:pPr>
              <w:spacing w:after="0" w:line="240" w:lineRule="auto"/>
              <w:jc w:val="center"/>
              <w:rPr>
                <w:lang w:val="en-US"/>
              </w:rPr>
            </w:pPr>
          </w:p>
          <w:p w14:paraId="01DF7978" w14:textId="77777777" w:rsidR="007F332E" w:rsidRPr="009C51F4" w:rsidRDefault="007F332E" w:rsidP="006C540F">
            <w:pPr>
              <w:spacing w:after="0" w:line="240" w:lineRule="auto"/>
              <w:jc w:val="center"/>
              <w:rPr>
                <w:lang w:val="en-US"/>
              </w:rPr>
            </w:pPr>
          </w:p>
          <w:p w14:paraId="7543A63D" w14:textId="77777777" w:rsidR="007F332E" w:rsidRPr="009C51F4" w:rsidRDefault="007F332E" w:rsidP="006C540F">
            <w:pPr>
              <w:spacing w:after="0" w:line="240" w:lineRule="auto"/>
              <w:jc w:val="center"/>
              <w:rPr>
                <w:lang w:val="en-US"/>
              </w:rPr>
            </w:pPr>
          </w:p>
          <w:p w14:paraId="3F4D7477" w14:textId="77777777" w:rsidR="007F332E" w:rsidRPr="009C51F4" w:rsidRDefault="007F332E" w:rsidP="006C540F">
            <w:pPr>
              <w:spacing w:after="0" w:line="240" w:lineRule="auto"/>
              <w:jc w:val="center"/>
              <w:rPr>
                <w:lang w:val="en-US"/>
              </w:rPr>
            </w:pPr>
          </w:p>
          <w:p w14:paraId="1979BED7" w14:textId="77777777" w:rsidR="007F332E" w:rsidRPr="009C51F4" w:rsidRDefault="007F332E" w:rsidP="006C540F">
            <w:pPr>
              <w:spacing w:after="0" w:line="240" w:lineRule="auto"/>
              <w:jc w:val="center"/>
              <w:rPr>
                <w:lang w:val="en-US"/>
              </w:rPr>
            </w:pPr>
            <w:r w:rsidRPr="009C51F4">
              <w:rPr>
                <w:lang w:val="en-US"/>
              </w:rPr>
              <w:t>NR</w:t>
            </w:r>
            <w:r>
              <w:rPr>
                <w:lang w:val="en-US"/>
              </w:rPr>
              <w:t>*</w:t>
            </w:r>
          </w:p>
        </w:tc>
        <w:tc>
          <w:tcPr>
            <w:tcW w:w="1701" w:type="dxa"/>
            <w:vMerge w:val="restart"/>
            <w:tcBorders>
              <w:top w:val="single" w:sz="4" w:space="0" w:color="999999"/>
              <w:left w:val="single" w:sz="4" w:space="0" w:color="999999"/>
              <w:bottom w:val="single" w:sz="4" w:space="0" w:color="999999"/>
              <w:right w:val="single" w:sz="4" w:space="0" w:color="999999"/>
            </w:tcBorders>
            <w:noWrap/>
          </w:tcPr>
          <w:p w14:paraId="6E9B0E20" w14:textId="77777777" w:rsidR="007F332E" w:rsidRPr="009C51F4" w:rsidRDefault="007F332E" w:rsidP="006C540F">
            <w:pPr>
              <w:spacing w:after="0" w:line="240" w:lineRule="auto"/>
              <w:jc w:val="center"/>
              <w:rPr>
                <w:lang w:val="en-US"/>
              </w:rPr>
            </w:pPr>
          </w:p>
          <w:p w14:paraId="4D79E187" w14:textId="77777777" w:rsidR="007F332E" w:rsidRPr="009C51F4" w:rsidRDefault="007F332E" w:rsidP="006C540F">
            <w:pPr>
              <w:spacing w:after="0" w:line="240" w:lineRule="auto"/>
              <w:jc w:val="center"/>
              <w:rPr>
                <w:lang w:val="en-US"/>
              </w:rPr>
            </w:pPr>
          </w:p>
          <w:p w14:paraId="57CDD447" w14:textId="77777777" w:rsidR="007F332E" w:rsidRPr="009C51F4" w:rsidRDefault="007F332E" w:rsidP="006C540F">
            <w:pPr>
              <w:spacing w:after="0" w:line="240" w:lineRule="auto"/>
              <w:jc w:val="center"/>
              <w:rPr>
                <w:lang w:val="en-US"/>
              </w:rPr>
            </w:pPr>
          </w:p>
          <w:p w14:paraId="0E5598A3" w14:textId="77777777" w:rsidR="007F332E" w:rsidRPr="009C51F4" w:rsidRDefault="007F332E" w:rsidP="006C540F">
            <w:pPr>
              <w:spacing w:after="0" w:line="240" w:lineRule="auto"/>
              <w:jc w:val="center"/>
              <w:rPr>
                <w:lang w:val="en-US"/>
              </w:rPr>
            </w:pPr>
          </w:p>
          <w:p w14:paraId="04CD6DD3" w14:textId="77777777" w:rsidR="007F332E" w:rsidRPr="009C51F4" w:rsidRDefault="007F332E" w:rsidP="006C540F">
            <w:pPr>
              <w:spacing w:after="0" w:line="240" w:lineRule="auto"/>
              <w:jc w:val="center"/>
              <w:rPr>
                <w:lang w:val="en-US"/>
              </w:rPr>
            </w:pPr>
          </w:p>
          <w:p w14:paraId="57FAEB80" w14:textId="77777777" w:rsidR="007F332E" w:rsidRPr="009C51F4" w:rsidRDefault="007F332E" w:rsidP="006C540F">
            <w:pPr>
              <w:spacing w:after="0" w:line="240" w:lineRule="auto"/>
              <w:jc w:val="center"/>
              <w:rPr>
                <w:lang w:val="en-US"/>
              </w:rPr>
            </w:pPr>
          </w:p>
          <w:p w14:paraId="50298203" w14:textId="77777777" w:rsidR="007F332E" w:rsidRPr="009C51F4" w:rsidRDefault="007F332E" w:rsidP="006C540F">
            <w:pPr>
              <w:spacing w:after="0" w:line="240" w:lineRule="auto"/>
              <w:jc w:val="center"/>
              <w:rPr>
                <w:lang w:val="en-US"/>
              </w:rPr>
            </w:pPr>
            <w:r w:rsidRPr="009C51F4">
              <w:rPr>
                <w:lang w:val="en-US"/>
              </w:rPr>
              <w:t>Does not describe total of screened women</w:t>
            </w:r>
          </w:p>
        </w:tc>
      </w:tr>
      <w:tr w:rsidR="007F332E" w:rsidRPr="009C51F4" w14:paraId="3085F93E"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E762C41" w14:textId="77777777" w:rsidR="007F332E" w:rsidRPr="009C51F4" w:rsidRDefault="007F332E" w:rsidP="006C540F">
            <w:pPr>
              <w:spacing w:after="0" w:line="240" w:lineRule="auto"/>
              <w:rPr>
                <w:b/>
                <w:bCs/>
              </w:rPr>
            </w:pPr>
            <w:r w:rsidRPr="009C51F4">
              <w:rPr>
                <w:b/>
                <w:bCs/>
                <w:lang w:val="en-US"/>
              </w:rPr>
              <w:t>Althuisius et al, 2003 (Netherlands)</w:t>
            </w:r>
            <w:r w:rsidRPr="009C51F4">
              <w:rPr>
                <w:b/>
                <w:bCs/>
                <w:lang w:val="en-US"/>
              </w:rPr>
              <w:fldChar w:fldCharType="begin" w:fldLock="1"/>
            </w:r>
            <w:r w:rsidRPr="009C51F4">
              <w:rPr>
                <w:b/>
                <w:bCs/>
                <w:lang w:val="en-US"/>
              </w:rPr>
              <w:instrText>ADDIN CSL_CITATION {"citationItems":[{"id":"ITEM-1","itemData":{"DOI":"10.1067/S0002-9378(03)00718-X","ISBN":"0002-9378 (Print)\\r0002-9378 (Linking)","ISSN":"00029378","PMID":"14586323","abstract":"OBJECTIVE: The purpose of this study was to compare preterm delivery rates and neonatal morbidity/ mortality rates for women with cervical incompetence with membranes at or beyond a dilated external cervical os that was treated with emergency cerclage, bed rest plus indomethacin, versus just bed rest. STUDY DESIGN: Women with cervical incompetence with membranes at or beyond a dilated external cervical os, before 27 weeks of gestation, were treated with antibiotics and bed rest and randomly assigned for emergency cerclage and indomethacin or bed rest only. RESULTS: Twenty-three women were included; 13 women were allocated randomly to the emergency cerclage and indomethacin group, and 10 women were allocated randomly to the bed rest-only group. Gestational age at time of randomization was 22.2 weeks in the emergency cerclage and indomethacin group and 23.0 weeks in the bed rest-only group. Mean interval from randomization until delivery was 54 days in the emergency cerclage and indomethacin group and 20 days in the bed rest-only group (P = .046). Mean gestational age at delivery was 29.9 weeks in the emergency cerclage and indomethacin group and 25.9 weeks in the bed rest-only group. Preterm delivery before 34 weeks of gestation was significantly lower in the emergency cerclage and indomethacin group, with 7 of 13 deliveries versus all 10 deliveries in the bed rest-only group (P = .02). CONCLUSIONS: Emergency cerclage, indomethacin, antibiotics, and bed rest reduce preterm delivery before 34 weeks compared with bed rest and antibiotics alone.","author":[{"dropping-particle":"","family":"Althuisius","given":"Sietske M.","non-dropping-particle":"","parse-names":false,"suffix":""},{"dropping-particle":"","family":"Dekker","given":"Gustaaf A.","non-dropping-particle":"","parse-names":false,"suffix":""},{"dropping-particle":"","family":"Hummel","given":"Pieter","non-dropping-particle":"","parse-names":false,"suffix":""},{"dropping-particle":"","family":"Geijn","given":"Herman P.","non-dropping-particle":"Van","parse-names":false,"suffix":""},{"dropping-particle":"","family":"Bekedam","given":"Dick J.","non-dropping-particle":"","parse-names":false,"suffix":""},{"dropping-particle":"","family":"Geijn","given":"Herman P.","non-dropping-particle":"Van","parse-names":false,"suffix":""}],"container-title":"American Journal of Obstetrics and Gynecology","id":"ITEM-1","issue":"5","issued":{"date-parts":[["2003"]]},"page":"1106-1112","title":"Final results of the Cervical Incompetence Prevention Randomized Cerclage Trial (CIPRACT): therapeutic cerclage with bed rest versus bed rest alone","type":"article-journal","volume":"185"},"uris":["http://www.mendeley.com/documents/?uuid=b4ed94af-1087-4f01-825f-f5c26beed9cc"]}],"mendeley":{"formattedCitation":"(65)","plainTextFormattedCitation":"(65)","previouslyFormattedCitation":"(65)"},"properties":{"noteIndex":0},"schema":"https://github.com/citation-style-language/schema/raw/master/csl-citation.json"}</w:instrText>
            </w:r>
            <w:r w:rsidRPr="009C51F4">
              <w:rPr>
                <w:b/>
                <w:bCs/>
                <w:lang w:val="en-US"/>
              </w:rPr>
              <w:fldChar w:fldCharType="separate"/>
            </w:r>
            <w:r w:rsidRPr="009C51F4">
              <w:rPr>
                <w:bCs/>
                <w:noProof/>
                <w:lang w:val="en-US"/>
              </w:rPr>
              <w:t>(65)</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168CC07D"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30C12D17" w14:textId="77777777" w:rsidR="007F332E" w:rsidRPr="009C51F4" w:rsidRDefault="007F332E" w:rsidP="006C540F">
            <w:pPr>
              <w:spacing w:after="0" w:line="240" w:lineRule="auto"/>
              <w:jc w:val="center"/>
              <w:rPr>
                <w:lang w:val="en-US"/>
              </w:rPr>
            </w:pPr>
            <w:r w:rsidRPr="009C51F4">
              <w:rPr>
                <w:lang w:val="en-US"/>
              </w:rPr>
              <w:t>&lt; 27</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7DEB8F3D"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50E306BA" w14:textId="77777777" w:rsidR="007F332E" w:rsidRPr="009C51F4" w:rsidRDefault="007F332E" w:rsidP="006C540F">
            <w:pPr>
              <w:spacing w:after="0" w:line="240" w:lineRule="auto"/>
              <w:rPr>
                <w:lang w:val="en-US"/>
              </w:rPr>
            </w:pPr>
          </w:p>
        </w:tc>
      </w:tr>
      <w:tr w:rsidR="007F332E" w:rsidRPr="009C51F4" w14:paraId="07C39644"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1EB79A0A" w14:textId="77777777" w:rsidR="007F332E" w:rsidRPr="009C51F4" w:rsidRDefault="007F332E" w:rsidP="006C540F">
            <w:pPr>
              <w:spacing w:after="0" w:line="240" w:lineRule="auto"/>
              <w:rPr>
                <w:b/>
                <w:bCs/>
                <w:lang w:val="en-US"/>
              </w:rPr>
            </w:pPr>
            <w:r w:rsidRPr="009C51F4">
              <w:rPr>
                <w:b/>
                <w:bCs/>
                <w:lang w:val="en-US"/>
              </w:rPr>
              <w:t>Arabin et al, 2003 (Germany and Netherlands)</w:t>
            </w:r>
            <w:r w:rsidRPr="009C51F4">
              <w:rPr>
                <w:b/>
                <w:bCs/>
                <w:lang w:val="en-US"/>
              </w:rPr>
              <w:fldChar w:fldCharType="begin" w:fldLock="1"/>
            </w:r>
            <w:r w:rsidRPr="009C51F4">
              <w:rPr>
                <w:b/>
                <w:bCs/>
                <w:lang w:val="en-US"/>
              </w:rPr>
              <w:instrText>ADDIN CSL_CITATION {"citationItems":[{"id":"ITEM-1","itemData":{"DOI":"10.1515/JPM.2003.017","ISBN":"0300-5577","ISSN":"03005577","PMID":"12747228","abstract":"OBJECTIVE: The purpose was to determine the effect of vaginal pessaries in patients at risk for spontaneous preterm birth (SPB). STUDY DESIGN: Transvaginal sonography (TVS) was longitudinally performed to measure cervical length (CL) in 258 singleton at risk for SPB and 282 twin pregnancies. Pairs with or without treatment were matched for gestational age and the CL at examination. RESULTS: In 4 singleton and 7 twin pregnancies the CL was &lt; 15 mm before 24 weeks, the mean interval between pessary insertion and delivery was 13 + 2 and 12 + 5 weeks respectively. For the matched control analysis, 12 pairs with singleton and 23 pairs with twin pregnancies were compared. For singleton pregnancies, the mean interval between TVS and delivery was 99 (70-134) days in the treatment and 67 (2-130) days in the control group (p = 0.0184), the mean gestational age at delivery was 38 (36 + 6-41) and 33 + 4 (26-38) weeks respectively (p = 0.02). For twin pregnancies, the interval was 85 (43-129) days in the treatment and 67 (21-100) days in the control group (p = 0.001), gestational age at delivery was 35 + 6 (33-37 + 4) and 33 + 2 (24 + 4-37 + 2) respectively (p = 0.02). Within singleton pregnancies with pessary, there was no SPB &lt; 36 weeks compared to 6/12 cases in the control group (p &lt; 0.001). Within twin pregnancies, the rates were 8/23 cases with SPB &lt; 36 weeks but none &lt; 32 weeks, compared to 12/23 cases with SPB &lt; 36 weeks and 7/23 cases &lt; 32 weeks in the control group (p &lt; 0.001). CONCLUSIONS: Insertion of a vaginal pessary may be a cost-effective preventive treatment in patients at risk for SPB. Prospective controlled trials are needed.","author":[{"dropping-particle":"","family":"Arabin","given":"Birgit","non-dropping-particle":"","parse-names":false,"suffix":""},{"dropping-particle":"","family":"Halbesma","given":"Johan R.","non-dropping-particle":"","parse-names":false,"suffix":""},{"dropping-particle":"","family":"Vork","given":"Fred","non-dropping-particle":"","parse-names":false,"suffix":""},{"dropping-particle":"","family":"Hübener","given":"Michael","non-dropping-particle":"","parse-names":false,"suffix":""},{"dropping-particle":"","family":"Eyck","given":"Jim","non-dropping-particle":"Van","parse-names":false,"suffix":""}],"container-title":"Journal of Perinatal Medicine","id":"ITEM-1","issue":"2","issued":{"date-parts":[["2003"]]},"page":"122-133","title":"Is treatment with vaginal pessaries an option in patients with a sonographically detected short cervix?","type":"article-journal","volume":"31"},"uris":["http://www.mendeley.com/documents/?uuid=40b5d2f6-9014-43ef-8783-c5ef9f9b72ae"]}],"mendeley":{"formattedCitation":"(66)","plainTextFormattedCitation":"(66)","previouslyFormattedCitation":"(66)"},"properties":{"noteIndex":0},"schema":"https://github.com/citation-style-language/schema/raw/master/csl-citation.json"}</w:instrText>
            </w:r>
            <w:r w:rsidRPr="009C51F4">
              <w:rPr>
                <w:b/>
                <w:bCs/>
                <w:lang w:val="en-US"/>
              </w:rPr>
              <w:fldChar w:fldCharType="separate"/>
            </w:r>
            <w:r w:rsidRPr="009C51F4">
              <w:rPr>
                <w:bCs/>
                <w:noProof/>
                <w:lang w:val="en-US"/>
              </w:rPr>
              <w:t>(66)</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049D354C"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1E1258E9" w14:textId="77777777" w:rsidR="007F332E" w:rsidRPr="009C51F4" w:rsidRDefault="007F332E" w:rsidP="006C540F">
            <w:pPr>
              <w:spacing w:after="0" w:line="240" w:lineRule="auto"/>
              <w:jc w:val="center"/>
              <w:rPr>
                <w:lang w:val="en-US"/>
              </w:rPr>
            </w:pPr>
            <w:r w:rsidRPr="009C51F4">
              <w:rPr>
                <w:lang w:val="en-US"/>
              </w:rPr>
              <w:t>&lt; 24</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40E9B43E"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60B480F1" w14:textId="77777777" w:rsidR="007F332E" w:rsidRPr="009C51F4" w:rsidRDefault="007F332E" w:rsidP="006C540F">
            <w:pPr>
              <w:spacing w:after="0" w:line="240" w:lineRule="auto"/>
              <w:rPr>
                <w:lang w:val="en-US"/>
              </w:rPr>
            </w:pPr>
          </w:p>
        </w:tc>
      </w:tr>
      <w:tr w:rsidR="007F332E" w:rsidRPr="009C51F4" w14:paraId="0E9080DB"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56853B7" w14:textId="77777777" w:rsidR="007F332E" w:rsidRPr="009C51F4" w:rsidRDefault="007F332E" w:rsidP="006C540F">
            <w:pPr>
              <w:spacing w:after="0" w:line="240" w:lineRule="auto"/>
              <w:rPr>
                <w:b/>
                <w:bCs/>
                <w:lang w:val="en-US"/>
              </w:rPr>
            </w:pPr>
            <w:r w:rsidRPr="009C51F4">
              <w:rPr>
                <w:b/>
                <w:bCs/>
                <w:lang w:val="en-US"/>
              </w:rPr>
              <w:t>Hassan et al, 2007 (USA)</w:t>
            </w:r>
            <w:r w:rsidRPr="009C51F4">
              <w:rPr>
                <w:b/>
                <w:bCs/>
                <w:lang w:val="en-US"/>
              </w:rPr>
              <w:fldChar w:fldCharType="begin" w:fldLock="1"/>
            </w:r>
            <w:r w:rsidRPr="009C51F4">
              <w:rPr>
                <w:b/>
                <w:bCs/>
                <w:lang w:val="en-US"/>
              </w:rPr>
              <w:instrText>ADDIN CSL_CITATION {"citationItems":[{"id":"ITEM-1","itemData":{"DOI":"10.1515/JPM.2006.002","ISBN":"0300-5577","ISSN":"03005577","PMID":"16489881","abstract":"OBJECTIVE: A sonographically short cervix is a powerful predictor of spontaneous preterm delivery. However, the etiology and optimal management of a patient with a short cervix in the mid-trimester of pregnancy remain uncertain. Microbial invasion of the amniotic cavity (MIAC) and intra-amniotic inflammation are frequently present in patients with spontaneous preterm labor or acute cervical insufficiency. This study was conducted to determine the rate of MIAC and intra-amniotic inflammation in patients with a cervical length &lt; 25 mm in the mid-trimester.\\n\\nSTUDY DESIGN: A retrospective cohort study was conducted of patients referred to our high risk clinic because of a sonographic short cervix or a history of a previous preterm birth. Amniocenteses were performed for the evaluation of MIAC and for karyotype analysis in patients with a short cervix. Fluid was cultured for aerobic and anaerobic bacteria, as well as genital mycoplasmas. Patients with MIAC were treated with antibiotics selected by their physician.\\n\\nRESULTS: Of 152 patients with a short cervix at 14-24 weeks, 57 had amniotic fluid analysis. The prevalence of MIAC was 9% (5/57). Among these patients, the rate of preterm delivery (&lt; 32 weeks) was 40% (2/5). Microorganisms isolated from amniotic fluid included Ureaplasma urealyticum (n=4) and Fusobacterium nucleatum (n=1). Patients with a positive culture for Ureaplasma urealyticum received intravenous Azithromycin. Three patients with Ureaplasma urealyticum had a sterile amniotic fluid culture after treatment, and subsequently delivered at term. The patient with Fusobacterium nucleatum developed clinical chorioamnionitis and was induced.\\n\\nCONCLUSION: (1) Sub-clinical MIAC was detected in 9% of patients with a sonographically short cervix (&lt; 25 mm); and (2) maternal parenteral treatment with antibiotics can eradicate MIAC caused by Ureaplasma urealyticum. This was associated with delivery at term in the three patients whose successful treatment was documented by microbiologic studies.","author":[{"dropping-particle":"","family":"Hassan","given":"Sonia","non-dropping-particle":"","parse-names":false,"suffix":""},{"dropping-particle":"","family":"Romero","given":"Roberto","non-dropping-particle":"","parse-names":false,"suffix":""},{"dropping-particle":"","family":"Hendler","given":"Israel","non-dropping-particle":"","parse-names":false,"suffix":""},{"dropping-particle":"","family":"Gomez","given":"Ricardo","non-dropping-particle":"","parse-names":false,"suffix":""},{"dropping-particle":"","family":"Khalek","given":"Nahla","non-dropping-particle":"","parse-names":false,"suffix":""},{"dropping-particle":"","family":"Espinoza","given":"Jimmy","non-dropping-particle":"","parse-names":false,"suffix":""},{"dropping-particle":"","family":"Jyh","given":"Kae Nien","non-dropping-particle":"","parse-names":false,"suffix":""},{"dropping-particle":"","family":"Berry","given":"Stanley M.","non-dropping-particle":"","parse-names":false,"suffix":""},{"dropping-particle":"","family":"Bujold","given":"Emmanuel","non-dropping-particle":"","parse-names":false,"suffix":""},{"dropping-particle":"","family":"Camacho","given":"Natalia","non-dropping-particle":"","parse-names":false,"suffix":""},{"dropping-particle":"","family":"Sorokin","given":"Yoram","non-dropping-particle":"","parse-names":false,"suffix":""}],"container-title":"Journal of Perinatal Medicine","id":"ITEM-1","issue":"1","issued":{"date-parts":[["2006"]]},"page":"13-19","title":"A sonographic short cervix as the only clinical manifestation of intra-amniotic infection","type":"article-journal","volume":"34"},"uris":["http://www.mendeley.com/documents/?uuid=4bfe883c-8c86-408b-bbae-4783cd5d13f5"]}],"mendeley":{"formattedCitation":"(67)","plainTextFormattedCitation":"(67)","previouslyFormattedCitation":"(67)"},"properties":{"noteIndex":0},"schema":"https://github.com/citation-style-language/schema/raw/master/csl-citation.json"}</w:instrText>
            </w:r>
            <w:r w:rsidRPr="009C51F4">
              <w:rPr>
                <w:b/>
                <w:bCs/>
                <w:lang w:val="en-US"/>
              </w:rPr>
              <w:fldChar w:fldCharType="separate"/>
            </w:r>
            <w:r w:rsidRPr="009C51F4">
              <w:rPr>
                <w:bCs/>
                <w:noProof/>
                <w:lang w:val="en-US"/>
              </w:rPr>
              <w:t>(67)</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E608958"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1881C42C" w14:textId="77777777" w:rsidR="007F332E" w:rsidRPr="009C51F4" w:rsidRDefault="007F332E" w:rsidP="006C540F">
            <w:pPr>
              <w:spacing w:after="0" w:line="240" w:lineRule="auto"/>
              <w:jc w:val="center"/>
              <w:rPr>
                <w:lang w:val="en-US"/>
              </w:rPr>
            </w:pPr>
            <w:r w:rsidRPr="009C51F4">
              <w:rPr>
                <w:lang w:val="en-US"/>
              </w:rPr>
              <w:t>14</w:t>
            </w:r>
            <w:r>
              <w:rPr>
                <w:lang w:val="en-US"/>
              </w:rPr>
              <w:t>-</w:t>
            </w:r>
            <w:r w:rsidRPr="009C51F4">
              <w:rPr>
                <w:lang w:val="en-US"/>
              </w:rPr>
              <w:t>24</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454F7F3C"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15D103EE" w14:textId="77777777" w:rsidR="007F332E" w:rsidRPr="009C51F4" w:rsidRDefault="007F332E" w:rsidP="006C540F">
            <w:pPr>
              <w:spacing w:after="0" w:line="240" w:lineRule="auto"/>
              <w:rPr>
                <w:lang w:val="en-US"/>
              </w:rPr>
            </w:pPr>
          </w:p>
        </w:tc>
      </w:tr>
      <w:tr w:rsidR="007F332E" w:rsidRPr="009C51F4" w14:paraId="6984CC3D"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58ABF84C" w14:textId="77777777" w:rsidR="007F332E" w:rsidRPr="009C51F4" w:rsidRDefault="007F332E" w:rsidP="006C540F">
            <w:pPr>
              <w:spacing w:after="0" w:line="240" w:lineRule="auto"/>
              <w:rPr>
                <w:b/>
                <w:bCs/>
                <w:lang w:val="en-US"/>
              </w:rPr>
            </w:pPr>
            <w:r w:rsidRPr="009C51F4">
              <w:rPr>
                <w:b/>
                <w:bCs/>
                <w:lang w:val="en-US"/>
              </w:rPr>
              <w:t>O’Brien et al, 2007 (multicentric)</w:t>
            </w:r>
            <w:r w:rsidRPr="009C51F4">
              <w:rPr>
                <w:b/>
                <w:bCs/>
                <w:lang w:val="en-US"/>
              </w:rPr>
              <w:fldChar w:fldCharType="begin" w:fldLock="1"/>
            </w:r>
            <w:r w:rsidRPr="009C51F4">
              <w:rPr>
                <w:b/>
                <w:bCs/>
                <w:lang w:val="en-US"/>
              </w:rPr>
              <w:instrText>ADDIN CSL_CITATION {"citationItems":[{"id":"ITEM-1","itemData":{"DOI":"10.1002/uog.5158","ISBN":"0960-7692 (Print)","ISSN":"09607692","PMID":"17899572","abstract":"OBJECTIVE: Preterm birth is the leading cause of perinatal morbidity and mortality worldwide. Treatment of preterm labor with tocolysis has not been successful in improving infant outcome. The administration of progesterone and related compounds has been proposed as a strategy to prevent preterm birth. The objective of this trial was to determine whether prophylactic administration of vaginal progesterone reduces the risk of preterm birth in women with a history of spontaneous preterm birth.\\n\\nMETHODS: This randomized, double-blind, placebo- controlled, multinational trial enrolled and randomized 659 pregnant women with a history of spontaneous preterm birth. Between 18 + 0 and 22 + 6 weeks of gestation, patients were assigned randomly to once-daily treatment with either progesterone vaginal gel or placebo until either delivery, 37 weeks' gestation or development of preterm rupture of membranes. The primary outcome was preterm birth at &lt;/= 32 weeks of gestation. The trial was analyzed using an intent-to-treat strategy.\\n\\nRESULTS: Baseline characteristics were similar in the two treatment groups. Progesterone did not decrease the frequency of preterm birth at &lt;/= 32 weeks. There was no difference between the groups with respect to the mean gestational age at delivery, infant morbidity or mortality or other maternal or neonatal outcome measures. Adverse events during the course of treatment were similar for the two groups.\\n\\nCONCLUSION: Prophylactic treatment with vaginal progesterone did not reduce the frequency of recurrent preterm birth (&lt;/= 32 weeks) in women with a history of spontaneous preterm birth. The effect of progesterone administration in patients at high risk for preterm delivery as determined by methods other than history alone (e.g. sonographic cervical length) requires further investigation.","author":[{"dropping-particle":"","family":"O'Brien","given":"J. M.","non-dropping-particle":"","parse-names":false,"suffix":""},{"dropping-particle":"","family":"Adair","given":"C. D.","non-dropping-particle":"","parse-names":false,"suffix":""},{"dropping-particle":"","family":"Lewis","given":"D. F.","non-dropping-particle":"","parse-names":false,"suffix":""},{"dropping-particle":"","family":"Hall","given":"D. R.","non-dropping-particle":"","parse-names":false,"suffix":""},{"dropping-particle":"","family":"DeFranco","given":"E. A.","non-dropping-particle":"","parse-names":false,"suffix":""},{"dropping-particle":"","family":"Fusey","given":"S.","non-dropping-particle":"","parse-names":false,"suffix":""},{"dropping-particle":"","family":"Soma-Pillay","given":"P.","non-dropping-particle":"","parse-names":false,"suffix":""},{"dropping-particle":"","family":"Porter","given":"K.","non-dropping-particle":"","parse-names":false,"suffix":""},{"dropping-particle":"","family":"How","given":"H.","non-dropping-particle":"","parse-names":false,"suffix":""},{"dropping-particle":"","family":"Schackis","given":"R.","non-dropping-particle":"","parse-names":false,"suffix":""},{"dropping-particle":"","family":"Eller","given":"D.","non-dropping-particle":"","parse-names":false,"suffix":""},{"dropping-particle":"","family":"Trivedi","given":"Y.","non-dropping-particle":"","parse-names":false,"suffix":""},{"dropping-particle":"","family":"Vanburen","given":"G.","non-dropping-particle":"","parse-names":false,"suffix":""},{"dropping-particle":"","family":"Khandelwal","given":"M.","non-dropping-particle":"","parse-names":false,"suffix":""},{"dropping-particle":"","family":"Trofatter","given":"K.","non-dropping-particle":"","parse-names":false,"suffix":""},{"dropping-particle":"","family":"Vidyadhari","given":"D.","non-dropping-particle":"","parse-names":false,"suffix":""},{"dropping-particle":"","family":"Vijayaraghavan","given":"J.","non-dropping-particle":"","parse-names":false,"suffix":""},{"dropping-particle":"","family":"Weeks","given":"J.","non-dropping-particle":"","parse-names":false,"suffix":""},{"dropping-particle":"","family":"Dattel","given":"B.","non-dropping-particle":"","parse-names":false,"suffix":""},{"dropping-particle":"","family":"Newton","given":"E.","non-dropping-particle":"","parse-names":false,"suffix":""},{"dropping-particle":"","family":"Chazotte","given":"C.","non-dropping-particle":"","parse-names":false,"suffix":""},{"dropping-particle":"","family":"Valenzuela","given":"G.","non-dropping-particle":"","parse-names":false,"suffix":""},{"dropping-particle":"","family":"Calda","given":"P.","non-dropping-particle":"","parse-names":false,"suffix":""},{"dropping-particle":"","family":"Bsharat","given":"M.","non-dropping-particle":"","parse-names":false,"suffix":""},{"dropping-particle":"","family":"Creasy","given":"G. W.","non-dropping-particle":"","parse-names":false,"suffix":""}],"container-title":"Ultrasound in Obstetrics and Gynecology","id":"ITEM-1","issue":"5","issued":{"date-parts":[["2007"]]},"page":"687-696","title":"Progesterone vaginal gel for the reduction of recurrent preterm birth: Primary results from a randomized, double-blind, placebo-controlled trial","type":"article-journal","volume":"30"},"uris":["http://www.mendeley.com/documents/?uuid=1b5a06cc-0db8-4529-b5f5-9d0a3f5e2455"]}],"mendeley":{"formattedCitation":"(68)","plainTextFormattedCitation":"(68)","previouslyFormattedCitation":"(68)"},"properties":{"noteIndex":0},"schema":"https://github.com/citation-style-language/schema/raw/master/csl-citation.json"}</w:instrText>
            </w:r>
            <w:r w:rsidRPr="009C51F4">
              <w:rPr>
                <w:b/>
                <w:bCs/>
                <w:lang w:val="en-US"/>
              </w:rPr>
              <w:fldChar w:fldCharType="separate"/>
            </w:r>
            <w:r w:rsidRPr="009C51F4">
              <w:rPr>
                <w:bCs/>
                <w:noProof/>
                <w:lang w:val="en-US"/>
              </w:rPr>
              <w:t>(68)</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586151ED"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2890D487"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2</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57361A4E"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519C0551" w14:textId="77777777" w:rsidR="007F332E" w:rsidRPr="009C51F4" w:rsidRDefault="007F332E" w:rsidP="006C540F">
            <w:pPr>
              <w:spacing w:after="0" w:line="240" w:lineRule="auto"/>
              <w:rPr>
                <w:lang w:val="en-US"/>
              </w:rPr>
            </w:pPr>
          </w:p>
        </w:tc>
      </w:tr>
      <w:tr w:rsidR="007F332E" w:rsidRPr="009C51F4" w14:paraId="3F8628B7"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269C3BDE" w14:textId="77777777" w:rsidR="007F332E" w:rsidRPr="009C51F4" w:rsidRDefault="007F332E" w:rsidP="006C540F">
            <w:pPr>
              <w:spacing w:after="0" w:line="240" w:lineRule="auto"/>
              <w:rPr>
                <w:b/>
                <w:bCs/>
                <w:lang w:val="en-US"/>
              </w:rPr>
            </w:pPr>
            <w:r w:rsidRPr="009C51F4">
              <w:rPr>
                <w:b/>
                <w:bCs/>
                <w:lang w:val="en-US"/>
              </w:rPr>
              <w:t xml:space="preserve">Keeler et al, 2009 (USA) </w:t>
            </w:r>
            <w:r w:rsidRPr="009C51F4">
              <w:rPr>
                <w:b/>
                <w:bCs/>
                <w:lang w:val="en-US"/>
              </w:rPr>
              <w:fldChar w:fldCharType="begin" w:fldLock="1"/>
            </w:r>
            <w:r w:rsidRPr="009C51F4">
              <w:rPr>
                <w:b/>
                <w:bCs/>
                <w:lang w:val="en-US"/>
              </w:rPr>
              <w:instrText>ADDIN CSL_CITATION {"citationItems":[{"id":"ITEM-1","itemData":{"DOI":"10.1515/JPM.2009.083","ISBN":"16193997","author":[{"dropping-particle":"","family":"Keeler","given":"Sean M.","non-dropping-particle":"","parse-names":false,"suffix":""},{"dropping-particle":"","family":"Kiefer","given":"Daniel","non-dropping-particle":"","parse-names":false,"suffix":""},{"dropping-particle":"","family":"Rochon","given":"Meredith","non-dropping-particle":"","parse-names":false,"suffix":""},{"dropping-particle":"","family":"Quinones","given":"Joanne N.","non-dropping-particle":"","parse-names":false,"suffix":""},{"dropping-particle":"","family":"Novetsky","given":"Akiva P.","non-dropping-particle":"","parse-names":false,"suffix":""},{"dropping-particle":"","family":"Rust","given":"Orion","non-dropping-particle":"","parse-names":false,"suffix":""}],"container-title":"Journal of Perinatal Medicine","id":"ITEM-1","issued":{"date-parts":[["2009"]]},"page":"473-479","title":"A randomized trial of cerclage vs. 17 α-hydroxyprogesterone caproate for treatment of short cervix","type":"article","volume":"37"},"uris":["http://www.mendeley.com/documents/?uuid=7995d77a-a662-41c9-bd78-396dd02257ad"]}],"mendeley":{"formattedCitation":"(69)","plainTextFormattedCitation":"(69)","previouslyFormattedCitation":"(69)"},"properties":{"noteIndex":0},"schema":"https://github.com/citation-style-language/schema/raw/master/csl-citation.json"}</w:instrText>
            </w:r>
            <w:r w:rsidRPr="009C51F4">
              <w:rPr>
                <w:b/>
                <w:bCs/>
                <w:lang w:val="en-US"/>
              </w:rPr>
              <w:fldChar w:fldCharType="separate"/>
            </w:r>
            <w:r w:rsidRPr="009C51F4">
              <w:rPr>
                <w:bCs/>
                <w:noProof/>
                <w:lang w:val="en-US"/>
              </w:rPr>
              <w:t>(69)</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52B18937"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7FE9ED73" w14:textId="77777777" w:rsidR="007F332E" w:rsidRPr="009C51F4" w:rsidRDefault="007F332E" w:rsidP="006C540F">
            <w:pPr>
              <w:spacing w:after="0" w:line="240" w:lineRule="auto"/>
              <w:jc w:val="center"/>
              <w:rPr>
                <w:lang w:val="en-US"/>
              </w:rPr>
            </w:pPr>
            <w:r w:rsidRPr="009C51F4">
              <w:rPr>
                <w:lang w:val="en-US"/>
              </w:rPr>
              <w:t>16</w:t>
            </w:r>
            <w:r>
              <w:rPr>
                <w:lang w:val="en-US"/>
              </w:rPr>
              <w:t>-</w:t>
            </w:r>
            <w:r w:rsidRPr="009C51F4">
              <w:rPr>
                <w:lang w:val="en-US"/>
              </w:rPr>
              <w:t>24</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4C475940"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6837CB7B" w14:textId="77777777" w:rsidR="007F332E" w:rsidRPr="009C51F4" w:rsidRDefault="007F332E" w:rsidP="006C540F">
            <w:pPr>
              <w:spacing w:after="0" w:line="240" w:lineRule="auto"/>
              <w:rPr>
                <w:lang w:val="en-US"/>
              </w:rPr>
            </w:pPr>
          </w:p>
        </w:tc>
      </w:tr>
      <w:tr w:rsidR="007F332E" w:rsidRPr="009C51F4" w14:paraId="7392E87F"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18D4D810" w14:textId="77777777" w:rsidR="007F332E" w:rsidRPr="009C51F4" w:rsidRDefault="007F332E" w:rsidP="006C540F">
            <w:pPr>
              <w:spacing w:after="0" w:line="240" w:lineRule="auto"/>
              <w:rPr>
                <w:b/>
                <w:bCs/>
                <w:lang w:val="en-US"/>
              </w:rPr>
            </w:pPr>
            <w:r w:rsidRPr="009C51F4">
              <w:rPr>
                <w:b/>
                <w:bCs/>
                <w:lang w:val="en-US"/>
              </w:rPr>
              <w:t>Barinov et al, 2016 (Russia)</w:t>
            </w:r>
            <w:r w:rsidRPr="009C51F4">
              <w:rPr>
                <w:b/>
                <w:bCs/>
                <w:lang w:val="en-US"/>
              </w:rPr>
              <w:fldChar w:fldCharType="begin" w:fldLock="1"/>
            </w:r>
            <w:r w:rsidRPr="009C51F4">
              <w:rPr>
                <w:b/>
                <w:bCs/>
                <w:lang w:val="en-US"/>
              </w:rPr>
              <w:instrText>ADDIN CSL_CITATION {"citationItems":[{"id":"ITEM-1","itemData":{"DOI":"10.1080/14767058.2016.1228054","ISSN":"14764954","PMID":"27550418","abstract":"OBJECTIVE: This study aimed to compare the efficacy of combined use of Arabin pessary, cervical cerclage and progesterone with progesterone-only management of pregnant women at high risk of preterm birth. MATERIALS AND METHODS: The study included 203 pregnant women at high risk of preterm birth who were randomised to receive Arabin pessary (Group 1, n = 82) and progesterone, circular cervical cerclage and progesterone (Group 2 = 121), or progesterone treatment only (Group3, controls, n = 50). Patients in the pessary and cerclage group also received progesterone. RESULTS: The use of Arabin pessary combined with progesterone resulted in a 2.5-fold decrease in the rate of vaginal dysbiosis in pregnancy (p = 0.015) and almost 3-fold reduction in in the postpartum period (p = 0.037), combined with circular cervical cerclage and progesterone. Suture eruption was observed in 4.3% of women. In patients with abnormal placental location, placental migration was observed in 62.1% of patients in Group I, 52.1% in Group II and a significantly lower proportion of patients (14.0%) in Group III (p = 0.001). Bleeding during pregnancy was observed significantly more often in both comparison groups (p = 0.005). Incidence of intrapartum bleeding was 17.4% (p = 0.011) in Group II and 24.5% in Group III (p = 0.002). Intrapartum chorioamnionitis was observed in 4.3% of patients in Group II and 2.04% of patients in Group III. CONCLUSIONS: The use of Arabin pessary compbined with progesterone reduces the rate of infectious complications and bleeding during pregnancy and the postpartum period.","author":[{"dropping-particle":"V.","family":"Barinov","given":"Sergey","non-dropping-particle":"","parse-names":false,"suffix":""},{"dropping-particle":"V.","family":"Shamina","given":"Irina","non-dropping-particle":"","parse-names":false,"suffix":""},{"dropping-particle":"V.","family":"Lazareva","given":"Oksana","non-dropping-particle":"","parse-names":false,"suffix":""},{"dropping-particle":"","family":"Tirskaya","given":"Yuliya I.","non-dropping-particle":"","parse-names":false,"suffix":""},{"dropping-particle":"V.","family":"Ralko","given":"Vyacheslav","non-dropping-particle":"","parse-names":false,"suffix":""},{"dropping-particle":"","family":"Shkabarnya","given":"Lyudmila L.","non-dropping-particle":"","parse-names":false,"suffix":""},{"dropping-particle":"","family":"Dikke","given":"Galina B.","non-dropping-particle":"","parse-names":false,"suffix":""},{"dropping-particle":"","family":"Kochev","given":"Dmitry M.","non-dropping-particle":"","parse-names":false,"suffix":""},{"dropping-particle":"","family":"Klementyeva","given":"Lyudmila L.","non-dropping-particle":"","parse-names":false,"suffix":""}],"container-title":"Journal of Maternal-Fetal and Neonatal Medicine","id":"ITEM-1","issue":"15","issued":{"date-parts":[["2017"]]},"page":"1841-1846","title":"Comparative assessment of arabin pessary, cervical cerclage and medical management for preterm birth prevention in high-risk pregnancies","type":"article-journal","volume":"30"},"uris":["http://www.mendeley.com/documents/?uuid=5b94446a-bc95-4427-9699-d08141cb0ef0"]}],"mendeley":{"formattedCitation":"(70)","plainTextFormattedCitation":"(70)","previouslyFormattedCitation":"(70)"},"properties":{"noteIndex":0},"schema":"https://github.com/citation-style-language/schema/raw/master/csl-citation.json"}</w:instrText>
            </w:r>
            <w:r w:rsidRPr="009C51F4">
              <w:rPr>
                <w:b/>
                <w:bCs/>
                <w:lang w:val="en-US"/>
              </w:rPr>
              <w:fldChar w:fldCharType="separate"/>
            </w:r>
            <w:r w:rsidRPr="009C51F4">
              <w:rPr>
                <w:bCs/>
                <w:noProof/>
                <w:lang w:val="en-US"/>
              </w:rPr>
              <w:t>(70)</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871A0A6"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7A2CDB0A" w14:textId="77777777" w:rsidR="007F332E" w:rsidRPr="009C51F4" w:rsidRDefault="007F332E" w:rsidP="006C540F">
            <w:pPr>
              <w:spacing w:after="0" w:line="240" w:lineRule="auto"/>
              <w:jc w:val="center"/>
              <w:rPr>
                <w:lang w:val="en-US"/>
              </w:rPr>
            </w:pPr>
            <w:r w:rsidRPr="009C51F4">
              <w:rPr>
                <w:lang w:val="en-US"/>
              </w:rPr>
              <w:t>&lt; 24</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25DC0D90"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06011BC4" w14:textId="77777777" w:rsidR="007F332E" w:rsidRPr="009C51F4" w:rsidRDefault="007F332E" w:rsidP="006C540F">
            <w:pPr>
              <w:spacing w:after="0" w:line="240" w:lineRule="auto"/>
              <w:rPr>
                <w:lang w:val="en-US"/>
              </w:rPr>
            </w:pPr>
          </w:p>
        </w:tc>
      </w:tr>
      <w:tr w:rsidR="007F332E" w:rsidRPr="009C51F4" w14:paraId="7AEF97A9"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65EE361D" w14:textId="77777777" w:rsidR="007F332E" w:rsidRPr="009C51F4" w:rsidRDefault="007F332E" w:rsidP="006C540F">
            <w:pPr>
              <w:spacing w:after="0" w:line="240" w:lineRule="auto"/>
              <w:rPr>
                <w:b/>
                <w:bCs/>
                <w:lang w:val="en-US"/>
              </w:rPr>
            </w:pPr>
            <w:r w:rsidRPr="009C51F4">
              <w:rPr>
                <w:noProof/>
                <w:lang w:val="en-US"/>
              </w:rPr>
              <mc:AlternateContent>
                <mc:Choice Requires="wps">
                  <w:drawing>
                    <wp:anchor distT="0" distB="0" distL="114300" distR="114300" simplePos="0" relativeHeight="251663360" behindDoc="0" locked="0" layoutInCell="1" allowOverlap="1" wp14:anchorId="413DE8BE" wp14:editId="7F16861B">
                      <wp:simplePos x="0" y="0"/>
                      <wp:positionH relativeFrom="column">
                        <wp:posOffset>-1209675</wp:posOffset>
                      </wp:positionH>
                      <wp:positionV relativeFrom="paragraph">
                        <wp:posOffset>0</wp:posOffset>
                      </wp:positionV>
                      <wp:extent cx="3228975" cy="171450"/>
                      <wp:effectExtent l="0" t="0" r="0" b="0"/>
                      <wp:wrapNone/>
                      <wp:docPr id="34" name="Retângulo 34"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4BED257B" id="Retângulo 34" o:spid="_x0000_s1026" style="position:absolute;margin-left:-95.25pt;margin-top:0;width:254.25pt;height:13.5pt;z-index:2516633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IGHp0K4AQAAQQMAAA4AAAAAAAAAAAAAAAAALgIAAGRycy9l&#10;Mm9Eb2MueG1sUEsBAi0AFAAGAAgAAAAhAPu7VXbeAAAACAEAAA8AAAAAAAAAAAAAAAAAEg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64384" behindDoc="0" locked="0" layoutInCell="1" allowOverlap="1" wp14:anchorId="1E23A5C8" wp14:editId="589BB9C1">
                      <wp:simplePos x="0" y="0"/>
                      <wp:positionH relativeFrom="column">
                        <wp:posOffset>-1209675</wp:posOffset>
                      </wp:positionH>
                      <wp:positionV relativeFrom="paragraph">
                        <wp:posOffset>0</wp:posOffset>
                      </wp:positionV>
                      <wp:extent cx="3228975" cy="171450"/>
                      <wp:effectExtent l="0" t="0" r="0" b="0"/>
                      <wp:wrapNone/>
                      <wp:docPr id="35" name="Retângulo 35"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BEFEBAD" id="Retângulo 35" o:spid="_x0000_s1026" style="position:absolute;margin-left:-95.25pt;margin-top:0;width:254.25pt;height:13.5pt;z-index:2516643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6JIPwL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65408" behindDoc="0" locked="0" layoutInCell="1" allowOverlap="1" wp14:anchorId="6932019E" wp14:editId="3E7508CE">
                      <wp:simplePos x="0" y="0"/>
                      <wp:positionH relativeFrom="column">
                        <wp:posOffset>-1209675</wp:posOffset>
                      </wp:positionH>
                      <wp:positionV relativeFrom="paragraph">
                        <wp:posOffset>0</wp:posOffset>
                      </wp:positionV>
                      <wp:extent cx="3228975" cy="171450"/>
                      <wp:effectExtent l="0" t="0" r="0" b="0"/>
                      <wp:wrapNone/>
                      <wp:docPr id="36" name="Retângulo 36"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E0BAD24" id="Retângulo 36" o:spid="_x0000_s1026" style="position:absolute;margin-left:-95.25pt;margin-top:0;width:254.25pt;height:13.5pt;z-index:2516654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BKrhpy4AQAAQQMAAA4AAAAAAAAAAAAAAAAALgIAAGRycy9l&#10;Mm9Eb2MueG1sUEsBAi0AFAAGAAgAAAAhAPu7VXbeAAAACAEAAA8AAAAAAAAAAAAAAAAAEg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66432" behindDoc="0" locked="0" layoutInCell="1" allowOverlap="1" wp14:anchorId="2ADF8AB9" wp14:editId="5CD9A469">
                      <wp:simplePos x="0" y="0"/>
                      <wp:positionH relativeFrom="column">
                        <wp:posOffset>-1209675</wp:posOffset>
                      </wp:positionH>
                      <wp:positionV relativeFrom="paragraph">
                        <wp:posOffset>0</wp:posOffset>
                      </wp:positionV>
                      <wp:extent cx="3228975" cy="171450"/>
                      <wp:effectExtent l="0" t="0" r="0" b="0"/>
                      <wp:wrapNone/>
                      <wp:docPr id="37" name="Retângulo 37"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18489748" id="Retângulo 37" o:spid="_x0000_s1026" style="position:absolute;margin-left:-95.25pt;margin-top:0;width:254.25pt;height:13.5pt;z-index:2516664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Hu+Lh64AQAAQQMAAA4AAAAAAAAAAAAAAAAALgIAAGRycy9l&#10;Mm9Eb2MueG1sUEsBAi0AFAAGAAgAAAAhAPu7VXbeAAAACAEAAA8AAAAAAAAAAAAAAAAAEgQAAGRy&#10;cy9kb3ducmV2LnhtbFBLBQYAAAAABAAEAPMAAAAdBQAAAAA=&#10;" filled="f" stroked="f"/>
                  </w:pict>
                </mc:Fallback>
              </mc:AlternateContent>
            </w:r>
            <w:r w:rsidRPr="009C51F4">
              <w:rPr>
                <w:b/>
                <w:bCs/>
                <w:lang w:val="en-US"/>
              </w:rPr>
              <w:t>Nicolaides et al, 2016 (UK, Slovenia, Portugal, Chile, Australia, Italy, Albania, GermanyandBelgium)</w:t>
            </w:r>
            <w:r w:rsidRPr="009C51F4">
              <w:rPr>
                <w:b/>
                <w:bCs/>
                <w:lang w:val="en-US"/>
              </w:rPr>
              <w:fldChar w:fldCharType="begin" w:fldLock="1"/>
            </w:r>
            <w:r w:rsidRPr="009C51F4">
              <w:rPr>
                <w:b/>
                <w:bCs/>
                <w:lang w:val="en-US"/>
              </w:rPr>
              <w:instrText>ADDIN CSL_CITATION {"citationItems":[{"id":"ITEM-1","itemData":{"DOI":"10.1056/NEJMoa1511014","ISBN":"0028-4793","ISSN":"1533-4406","PMID":"26981934","abstract":"BACKGROUND: Preterm birth is the leading cause of neonatal and infant death and of disability among survivors. It is unclear whether a pessary inserted around the cervix reduces the risk of preterm singleton birth. METHODS: We conducted a multicenter, randomized, controlled trial comparing pessary placement with expectant management (control) in girls and women who were pregnant with singletons (singleton pregnancies) and who had a cervical length of 25 mm or less at 20 weeks 0 days to 24 weeks 6 days of gestation. Participants in either group who had a cervical length of 15 mm or less, at randomization or at subsequent visits, received treatment with vaginal progesterone. The primary outcome was spontaneous delivery before 34 weeks of gestation. RESULTS: In an intention-to-treat analysis, there was no significant difference between the pessary group (465 participants) and the control group (467 participants) in the rate of spontaneous delivery before 34 weeks (12.0% and 10.8%, respectively; odds ratio in the pessary group, 1.12; 95% confidence interval, 0.75 to 1.69; P=0.57). There were no significant differences in the rates of perinatal death (3.2% in the pessary group and 2.4% in the control group, P=0.42), adverse neonatal outcome (6.7% and 5.7%, respectively; P=0.55), or neonatal special care (11.6% and 12.9%, respectively; P=0.59). The incidence of new or increased vaginal discharge was significantly higher in the pessary group than in the control group. CONCLUSIONS: Among girls and women with singleton pregnancies who had a short cervix, a cervical pessary did not result in a lower rate of spontaneous early preterm delivery than the rate with expectant management. (Funded by the Fetal Medicine Foundation; Current Controlled Trials number, ISRCTN01096902.).","author":[{"dropping-particle":"","family":"Nicolaides","given":"Kypros H","non-dropping-particle":"","parse-names":false,"suffix":""},{"dropping-particle":"","family":"Syngelaki","given":"Argyro","non-dropping-particle":"","parse-names":false,"suffix":""},{"dropping-particle":"","family":"Poon","given":"Liona C","non-dropping-particle":"","parse-names":false,"suffix":""},{"dropping-particle":"","family":"Picciarelli","given":"Gemma","non-dropping-particle":"","parse-names":false,"suffix":""},{"dropping-particle":"","family":"Tul","given":"Natasa","non-dropping-particle":"","parse-names":false,"suffix":""},{"dropping-particle":"","family":"Zamprakou","given":"Aikaterini","non-dropping-particle":"","parse-names":false,"suffix":""},{"dropping-particle":"","family":"Skyfta","given":"Evdoxia","non-dropping-particle":"","parse-names":false,"suffix":""},{"dropping-particle":"","family":"Parra-Cordero","given":"Mauro","non-dropping-particle":"","parse-names":false,"suffix":""},{"dropping-particle":"","family":"Palma-Dias","given":"Ricardo","non-dropping-particle":"","parse-names":false,"suffix":""},{"dropping-particle":"","family":"Rodriguez Calvo","given":"Jesus","non-dropping-particle":"","parse-names":false,"suffix":""}],"container-title":"The New England journal of medicine","id":"ITEM-1","issue":"11","issued":{"date-parts":[["2016"]]},"page":"1044-52","title":"A Randomized Trial of a Cervical Pessary to Prevent Preterm Singleton Birth.","type":"article-journal","volume":"374"},"uris":["http://www.mendeley.com/documents/?uuid=f4a7cc15-fb56-4756-b320-f634db0016f8"]}],"mendeley":{"formattedCitation":"(16)","plainTextFormattedCitation":"(16)","previouslyFormattedCitation":"(16)"},"properties":{"noteIndex":0},"schema":"https://github.com/citation-style-language/schema/raw/master/csl-citation.json"}</w:instrText>
            </w:r>
            <w:r w:rsidRPr="009C51F4">
              <w:rPr>
                <w:b/>
                <w:bCs/>
                <w:lang w:val="en-US"/>
              </w:rPr>
              <w:fldChar w:fldCharType="separate"/>
            </w:r>
            <w:r w:rsidRPr="009C51F4">
              <w:rPr>
                <w:bCs/>
                <w:noProof/>
                <w:lang w:val="en-US"/>
              </w:rPr>
              <w:t>(16)</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E9ED89D"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2EE8F653" w14:textId="77777777" w:rsidR="007F332E" w:rsidRPr="009C51F4" w:rsidRDefault="007F332E" w:rsidP="006C540F">
            <w:pPr>
              <w:spacing w:after="0" w:line="240" w:lineRule="auto"/>
              <w:jc w:val="center"/>
              <w:rPr>
                <w:lang w:val="en-US"/>
              </w:rPr>
            </w:pPr>
            <w:r w:rsidRPr="009C51F4">
              <w:rPr>
                <w:lang w:val="en-US"/>
              </w:rPr>
              <w:t>20</w:t>
            </w:r>
            <w:r>
              <w:rPr>
                <w:lang w:val="en-US"/>
              </w:rPr>
              <w:t>-</w:t>
            </w:r>
            <w:r w:rsidRPr="009C51F4">
              <w:rPr>
                <w:lang w:val="en-US"/>
              </w:rPr>
              <w:t>24</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3A3E8839"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0BFCC3C8" w14:textId="77777777" w:rsidR="007F332E" w:rsidRPr="009C51F4" w:rsidRDefault="007F332E" w:rsidP="006C540F">
            <w:pPr>
              <w:spacing w:after="0" w:line="240" w:lineRule="auto"/>
              <w:rPr>
                <w:lang w:val="en-US"/>
              </w:rPr>
            </w:pPr>
          </w:p>
        </w:tc>
      </w:tr>
      <w:tr w:rsidR="007F332E" w:rsidRPr="009C51F4" w14:paraId="3CA220E3"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549A1D96" w14:textId="77777777" w:rsidR="007F332E" w:rsidRPr="009C51F4" w:rsidRDefault="007F332E" w:rsidP="006C540F">
            <w:pPr>
              <w:spacing w:after="0" w:line="240" w:lineRule="auto"/>
              <w:rPr>
                <w:b/>
                <w:bCs/>
                <w:lang w:val="en-US"/>
              </w:rPr>
            </w:pPr>
            <w:r w:rsidRPr="009C51F4">
              <w:rPr>
                <w:b/>
                <w:bCs/>
                <w:lang w:val="en-US"/>
              </w:rPr>
              <w:t>Norman et al, 2016 (UK and Sweden)</w:t>
            </w:r>
            <w:r w:rsidRPr="009C51F4">
              <w:rPr>
                <w:b/>
                <w:bCs/>
                <w:lang w:val="en-US"/>
              </w:rPr>
              <w:fldChar w:fldCharType="begin" w:fldLock="1"/>
            </w:r>
            <w:r w:rsidRPr="009C51F4">
              <w:rPr>
                <w:b/>
                <w:bCs/>
                <w:lang w:val="en-US"/>
              </w:rPr>
              <w:instrText>ADDIN CSL_CITATION {"citationItems":[{"id":"ITEM-1","itemData":{"DOI":"10.1016/S0140-6736(16)00350-0","ISBN":"0140-6736","ISSN":"1474547X","PMID":"26921136","abstract":"Background Progesterone administration has been shown to reduce the risk of preterm birth and neonatal morbidity in women at high risk, but there is uncertainty about longer term effects on the child. Methods We did a double-blind, randomised, placebo-controlled trial of vaginal progesterone, 200 mg daily taken from 22-24 to 34 weeks of gestation, on pregnancy and infant outcomes in women at risk of preterm birth (because of previous spontaneous birth at ≤34 weeks and 0 days of gestation, or a cervical length ≤25 mm, or because of a positive fetal fibronectin test combined with other clinical risk factors for preterm birth [any one of a history in a previous pregnancy of preterm birth, second trimester loss, preterm premature fetal membrane rupture, or a history of a cervical procedure to treat abnormal smears]). The objective of the study was to determine whether vaginal progesterone prophylaxis given to reduce the risk of preterm birth affects neonatal and childhood outcomes. We defined three primary outcomes: fetal death or birth before 34 weeks and 0 days gestation (obstetric), a composite of death, brain injury, or bronchopulmonary dysplasia (neonatal), and a standardised cognitive score at 2 years of age (childhood), imputing values for deaths. Randomisation was done through a web portal, with participants, investigators, and others involved in giving the intervention, assessing outcomes, or analysing data masked to treatment allocation until the end of the study. Analysis was by intention to treat. This trial is registered at ISRCTN.com, number ISRCTN14568373. Findings Between Feb 2, 2009, and April 12, 2013, we randomly assigned 1228 women to the placebo group (n=610) and the progesterone group (n=618). In the placebo group, data from 597, 587, and 439 women or babies were available for analysis of obstetric, neonatal, and childhood outcomes, respectively; in the progesterone group the corresponding numbers were 600, 589, and 430. After correction for multiple outcomes, progesterone had no significant effect on the primary obstetric outcome (odds ratio adjusted for multiple comparisons [OR] 0·86, 95% CI 0·61-1·22) or neonatal outcome (OR 0·62, 0·38-1·03), nor on the childhood outcome (cognitive score, progesterone group vs placebo group, 97·3 [SD 17·9] vs 97·7 [17·5]; difference in means -0·48, 95% CI -2·77 to 1·81). Maternal or child serious adverse events were reported in 70 (11%) of 610 patients in the placebo group and 59 (10%) of 616 patien…","author":[{"dropping-particle":"","family":"Norman","given":"Jane Elizabeth","non-dropping-particle":"","parse-names":false,"suffix":""},{"dropping-particle":"","family":"Marlow","given":"Neil","non-dropping-particle":"","parse-names":false,"suffix":""},{"dropping-particle":"","family":"Messow","given":"Claudia Martina","non-dropping-particle":"","parse-names":false,"suffix":""},{"dropping-particle":"","family":"Shennan","given":"Andrew","non-dropping-particle":"","parse-names":false,"suffix":""},{"dropping-particle":"","family":"Bennett","given":"Phillip R.","non-dropping-particle":"","parse-names":false,"suffix":""},{"dropping-particle":"","family":"Thornton","given":"Steven","non-dropping-particle":"","parse-names":false,"suffix":""},{"dropping-particle":"","family":"Robson","given":"Stephen C.","non-dropping-particle":"","parse-names":false,"suffix":""},{"dropping-particle":"","family":"McConnachie","given":"Alex","non-dropping-particle":"","parse-names":false,"suffix":""},{"dropping-particle":"","family":"Petrou","given":"Stavros","non-dropping-particle":"","parse-names":false,"suffix":""},{"dropping-particle":"","family":"Sebire","given":"Neil J.","non-dropping-particle":"","parse-names":false,"suffix":""},{"dropping-particle":"","family":"Lavender","given":"Tina","non-dropping-particle":"","parse-names":false,"suffix":""},{"dropping-particle":"","family":"Whyte","given":"Sonia","non-dropping-particle":"","parse-names":false,"suffix":""},{"dropping-particle":"","family":"Norrie","given":"John","non-dropping-particle":"","parse-names":false,"suffix":""}],"container-title":"The Lancet","id":"ITEM-1","issue":"10033","issued":{"date-parts":[["2016"]]},"page":"2106-2116","publisher":"Norman et al. Open Access article distributed under the terms of CC BY","title":"Vaginal progesterone prophylaxis for preterm birth (the OPPTIMUM study): A multicentre, randomised, double-blind trial","type":"article-journal","volume":"387"},"uris":["http://www.mendeley.com/documents/?uuid=fcb2876b-39fc-4111-a0bf-ea901dc13c37"]}],"mendeley":{"formattedCitation":"(71)","plainTextFormattedCitation":"(71)","previouslyFormattedCitation":"(71)"},"properties":{"noteIndex":0},"schema":"https://github.com/citation-style-language/schema/raw/master/csl-citation.json"}</w:instrText>
            </w:r>
            <w:r w:rsidRPr="009C51F4">
              <w:rPr>
                <w:b/>
                <w:bCs/>
                <w:lang w:val="en-US"/>
              </w:rPr>
              <w:fldChar w:fldCharType="separate"/>
            </w:r>
            <w:r w:rsidRPr="009C51F4">
              <w:rPr>
                <w:bCs/>
                <w:noProof/>
                <w:lang w:val="en-US"/>
              </w:rPr>
              <w:t>(71)</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76DF29D"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100132D3"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4</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19078E90"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51F4EFD8" w14:textId="77777777" w:rsidR="007F332E" w:rsidRPr="009C51F4" w:rsidRDefault="007F332E" w:rsidP="006C540F">
            <w:pPr>
              <w:spacing w:after="0" w:line="240" w:lineRule="auto"/>
              <w:rPr>
                <w:lang w:val="en-US"/>
              </w:rPr>
            </w:pPr>
          </w:p>
        </w:tc>
      </w:tr>
      <w:tr w:rsidR="007F332E" w:rsidRPr="009C51F4" w14:paraId="0C397F73"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2D48220" w14:textId="77777777" w:rsidR="007F332E" w:rsidRPr="009C51F4" w:rsidRDefault="007F332E" w:rsidP="006C540F">
            <w:pPr>
              <w:spacing w:after="0" w:line="240" w:lineRule="auto"/>
              <w:rPr>
                <w:b/>
                <w:bCs/>
                <w:lang w:val="en-US"/>
              </w:rPr>
            </w:pPr>
            <w:r w:rsidRPr="009C51F4">
              <w:rPr>
                <w:b/>
                <w:bCs/>
                <w:lang w:val="en-US"/>
              </w:rPr>
              <w:t>Saccone et al, 2017 (Italy)</w:t>
            </w:r>
            <w:r w:rsidRPr="009C51F4">
              <w:rPr>
                <w:b/>
                <w:bCs/>
                <w:lang w:val="en-US"/>
              </w:rPr>
              <w:fldChar w:fldCharType="begin" w:fldLock="1"/>
            </w:r>
            <w:r w:rsidRPr="009C51F4">
              <w:rPr>
                <w:b/>
                <w:bCs/>
                <w:lang w:val="en-US"/>
              </w:rPr>
              <w:instrText>ADDIN CSL_CITATION {"citationItems":[{"id":"ITEM-1","itemData":{"DOI":"10.1001/jama.2017.18956","ISSN":"15383598","PMID":"29260226","abstract":"IMPORTANCE Spontaneous preterm birth is a major cause of perinatal morbidity and mortality. It is unclear if a cervical pessary can reduce the risk of spontaneous preterm delivery. OBJECTIVE To test whether in asymptomatic women with singleton pregnancies and no prior spontaneous preterm birth but with short cervical length on transvaginal ultrasound, use of a cervical pessary would reduce the rate of spontaneous preterm birth at less than 34 weeks of gestation. DESIGN, SETTING, AND PARTICIPANTS Parallel-group, nonblinded, randomized clinical trial conducted from March 1, 2016, to May 25, 2017, at a single center in Italy. Asymptomatic women with singleton gestations, no previous spontaneous preterm births, and cervical lengths of 25 mm or less at 18 weeks 0 days to 23 weeks 6 days of gestation were eligible. INTERVENTIONS Patients were randomized 1:1 to receive either cervical pessary (n = 150) or no pessary (n = 150). The pessary was removed between 37 weeks 0 days and 37 weeks 6 days of gestation or earlier if clinically indicated. The control group received standard care. For cervical length of 20 mm or shorter, women in both groups were prescribed vaginal progesterone, 200 mg/d, until 36 weeks 6 days of gestation. No bed rest or activity restriction was recommended.","author":[{"dropping-particle":"","family":"Saccone","given":"Gabriele","non-dropping-particle":"","parse-names":false,"suffix":""},{"dropping-particle":"","family":"Maruotti","given":"Giuseppe Maria","non-dropping-particle":"","parse-names":false,"suffix":""},{"dropping-particle":"","family":"Giudicepietro","given":"Antonia","non-dropping-particle":"","parse-names":false,"suffix":""},{"dropping-particle":"","family":"Martinelli","given":"Pasquale","non-dropping-particle":"","parse-names":false,"suffix":""},{"dropping-particle":"","family":"Mazzarelli","given":"Laura","non-dropping-particle":"","parse-names":false,"suffix":""},{"dropping-particle":"","family":"Visentin","given":"Silvia","non-dropping-particle":"","parse-names":false,"suffix":""},{"dropping-particle":"","family":"dellasta","given":"Andrea","non-dropping-particle":"","parse-names":false,"suffix":""},{"dropping-particle":"","family":"Ghi","given":"Tullio","non-dropping-particle":"","parse-names":false,"suffix":""},{"dropping-particle":"","family":"Rizzo","given":"Giuseppe","non-dropping-particle":"","parse-names":false,"suffix":""},{"dropping-particle":"","family":"Vitagliano","given":"Amerigo","non-dropping-particle":"","parse-names":false,"suffix":""}],"container-title":"JAMA - Journal of the American Medical Association","id":"ITEM-1","issue":"23","issued":{"date-parts":[["2017"]]},"page":"2317-2324","title":"Effect of cervical pessary on spontaneous preterm birth in women with singleton pregnancies and short cervical length a randomized clinical trial","type":"article-journal","volume":"318"},"uris":["http://www.mendeley.com/documents/?uuid=e0f89068-9ea7-4edf-a6f9-08b3404315f5"]}],"mendeley":{"formattedCitation":"(72)","plainTextFormattedCitation":"(72)","previouslyFormattedCitation":"(72)"},"properties":{"noteIndex":0},"schema":"https://github.com/citation-style-language/schema/raw/master/csl-citation.json"}</w:instrText>
            </w:r>
            <w:r w:rsidRPr="009C51F4">
              <w:rPr>
                <w:b/>
                <w:bCs/>
                <w:lang w:val="en-US"/>
              </w:rPr>
              <w:fldChar w:fldCharType="separate"/>
            </w:r>
            <w:r w:rsidRPr="009C51F4">
              <w:rPr>
                <w:bCs/>
                <w:noProof/>
                <w:lang w:val="en-US"/>
              </w:rPr>
              <w:t>(72)</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D90E16A"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5A24668A"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3+6</w:t>
            </w:r>
          </w:p>
        </w:tc>
        <w:tc>
          <w:tcPr>
            <w:tcW w:w="1134" w:type="dxa"/>
            <w:vMerge/>
            <w:tcBorders>
              <w:top w:val="single" w:sz="4" w:space="0" w:color="999999"/>
              <w:left w:val="single" w:sz="4" w:space="0" w:color="999999"/>
              <w:bottom w:val="single" w:sz="4" w:space="0" w:color="999999"/>
              <w:right w:val="single" w:sz="4" w:space="0" w:color="999999"/>
            </w:tcBorders>
            <w:vAlign w:val="center"/>
            <w:hideMark/>
          </w:tcPr>
          <w:p w14:paraId="417E9D77" w14:textId="77777777" w:rsidR="007F332E" w:rsidRPr="009C51F4" w:rsidRDefault="007F332E" w:rsidP="006C540F">
            <w:pPr>
              <w:spacing w:after="0" w:line="240" w:lineRule="auto"/>
              <w:rPr>
                <w:lang w:val="en-US"/>
              </w:rPr>
            </w:pPr>
          </w:p>
        </w:tc>
        <w:tc>
          <w:tcPr>
            <w:tcW w:w="1701" w:type="dxa"/>
            <w:vMerge/>
            <w:tcBorders>
              <w:top w:val="single" w:sz="4" w:space="0" w:color="999999"/>
              <w:left w:val="single" w:sz="4" w:space="0" w:color="999999"/>
              <w:bottom w:val="single" w:sz="4" w:space="0" w:color="999999"/>
              <w:right w:val="single" w:sz="4" w:space="0" w:color="999999"/>
            </w:tcBorders>
            <w:vAlign w:val="center"/>
            <w:hideMark/>
          </w:tcPr>
          <w:p w14:paraId="316BB633" w14:textId="77777777" w:rsidR="007F332E" w:rsidRPr="009C51F4" w:rsidRDefault="007F332E" w:rsidP="006C540F">
            <w:pPr>
              <w:spacing w:after="0" w:line="240" w:lineRule="auto"/>
              <w:rPr>
                <w:lang w:val="en-US"/>
              </w:rPr>
            </w:pPr>
          </w:p>
        </w:tc>
      </w:tr>
      <w:tr w:rsidR="007F332E" w:rsidRPr="009C51F4" w14:paraId="1E8B41D8"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14DB05BE" w14:textId="77777777" w:rsidR="007F332E" w:rsidRPr="009C51F4" w:rsidRDefault="007F332E" w:rsidP="006C540F">
            <w:pPr>
              <w:spacing w:after="0" w:line="240" w:lineRule="auto"/>
              <w:rPr>
                <w:b/>
                <w:bCs/>
                <w:lang w:val="en-US"/>
              </w:rPr>
            </w:pPr>
            <w:r w:rsidRPr="009C51F4">
              <w:rPr>
                <w:b/>
                <w:bCs/>
                <w:lang w:val="en-US"/>
              </w:rPr>
              <w:t>Guzman et al, 1998 (USA)</w:t>
            </w:r>
            <w:r w:rsidRPr="009C51F4">
              <w:rPr>
                <w:b/>
                <w:bCs/>
                <w:lang w:val="en-US"/>
              </w:rPr>
              <w:fldChar w:fldCharType="begin" w:fldLock="1"/>
            </w:r>
            <w:r w:rsidRPr="009C51F4">
              <w:rPr>
                <w:b/>
                <w:bCs/>
                <w:lang w:val="en-US"/>
              </w:rPr>
              <w:instrText>ADDIN CSL_CITATION {"citationItems":[{"id":"ITEM-1","itemData":{"DOI":"10.3109/14767059809020457","ISBN":"1057-0802","ISSN":"10570802","PMID":"9848691","abstract":"The object was to determine whether there is a correlation between the obstetric history and the ultrasonographically determined endocervical canal length between 15 and 24 weeks gestation. A retrospective cohort study was performed in singleton pregnancies of multigravidas with normal and abnormal obstetric histories. They underwent sonographic evaluation for the determination of the endocervical canal length between 15 and 24 weeks gestation. The shortest endocervical canal length measurements between 15 and 20 weeks and also between 21 and 24 weeks of gestation were recorded. An ultrasound diagnosis of cervical incompetence was defined as progressive shortening of the endocervical canal length to &lt;2 cm or a single endocervical canal length measurement &lt;2 cm. A multivariable general linear regression model was used to correlate the relationship between endocervical canal lengths at 15-20 weeks and 21-24 weeks gestation in the current pregnancy with the earliest gestational age at delivery of prior pregnancies. Chi-square test was used to determine the relationship between the development of an ultrasound diagnosis of cervical incompetence and the earliest gestational age at delivery of prior pregnancies. A total of 155 pregnancies were studied. The number of women according to the obstetric history categories were: 57 had delivered &lt;24 weeks, 12 between 24 and 26 weeks, 16 between 27 and 32 weeks, 16 between 33 and 36 weeks, and 54 delivered &gt; or =37 weeks. There was a significant correlation between the endocervical canal length measurements between 15-20 (P &lt; 0.0001) weeks and 21-24 weeks (P &lt; 0.0001) in the studied pregnancy and the earliest gestational age at delivery of prior pregnancies. A significant relationship between the ultrasound diagnosis of cervical incompetence and the obstetric history category (P = 0.0026) was observed. There were 36 cases of ultrasound diagnosed cervical incompetence with 91.7% (33/36) occurring in women who had a prior &lt;27 weeks' gestation delivery. These data provide further evidence that cervical incompetence is a relative condition and not an \"all or none\" phenomenon. In addition, women with a prior delivery &lt;30 weeks gestation should be followed with second trimester serial cervical sonography to rule out cervical incompetence.","author":[{"dropping-particle":"","family":"Guzman","given":"Edwin R.","non-dropping-particle":"","parse-names":false,"suffix":""},{"dropping-particle":"","family":"Mellon","given":"Richard","non-dropping-particle":"","parse-names":false,"suffix":""},{"dropping-particle":"","family":"Vintzileos","given":"Anthony M.","non-dropping-particle":"","parse-names":false,"suffix":""},{"dropping-particle":"V.","family":"Ananth","given":"Cande","non-dropping-particle":"","parse-names":false,"suffix":""},{"dropping-particle":"","family":"Walters","given":"Christine","non-dropping-particle":"","parse-names":false,"suffix":""},{"dropping-particle":"","family":"Gipson","given":"Kayla","non-dropping-particle":"","parse-names":false,"suffix":""}],"container-title":"Journal of Maternal-Fetal Medicine","id":"ITEM-1","issue":"6","issued":{"date-parts":[["1998"]]},"page":"269-272","title":"Relationship between endocervical canal length between 15–24 weeks gestation and obstetric history","type":"article-journal","volume":"7"},"uris":["http://www.mendeley.com/documents/?uuid=5456189d-ee04-4264-be61-20b6820a2658"]}],"mendeley":{"formattedCitation":"(73)","plainTextFormattedCitation":"(73)","previouslyFormattedCitation":"(73)"},"properties":{"noteIndex":0},"schema":"https://github.com/citation-style-language/schema/raw/master/csl-citation.json"}</w:instrText>
            </w:r>
            <w:r w:rsidRPr="009C51F4">
              <w:rPr>
                <w:b/>
                <w:bCs/>
                <w:lang w:val="en-US"/>
              </w:rPr>
              <w:fldChar w:fldCharType="separate"/>
            </w:r>
            <w:r w:rsidRPr="009C51F4">
              <w:rPr>
                <w:bCs/>
                <w:noProof/>
                <w:lang w:val="en-US"/>
              </w:rPr>
              <w:t>(73)</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1780EE2"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65DFCB2B" w14:textId="77777777" w:rsidR="007F332E" w:rsidRPr="009C51F4" w:rsidRDefault="007F332E" w:rsidP="006C540F">
            <w:pPr>
              <w:spacing w:after="0" w:line="240" w:lineRule="auto"/>
              <w:jc w:val="center"/>
              <w:rPr>
                <w:lang w:val="en-US"/>
              </w:rPr>
            </w:pPr>
            <w:r w:rsidRPr="009C51F4">
              <w:rPr>
                <w:lang w:val="en-US"/>
              </w:rPr>
              <w:t>15</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55820D02" w14:textId="77777777" w:rsidR="007F332E" w:rsidRPr="009C51F4" w:rsidRDefault="007F332E" w:rsidP="006C540F">
            <w:pPr>
              <w:spacing w:after="0" w:line="240" w:lineRule="auto"/>
              <w:jc w:val="center"/>
              <w:rPr>
                <w:lang w:val="en-US"/>
              </w:rPr>
            </w:pPr>
            <w:r w:rsidRPr="009C51F4">
              <w:rPr>
                <w:lang w:val="en-US"/>
              </w:rPr>
              <w:t>89</w:t>
            </w:r>
          </w:p>
        </w:tc>
        <w:tc>
          <w:tcPr>
            <w:tcW w:w="1701" w:type="dxa"/>
            <w:vMerge w:val="restart"/>
            <w:tcBorders>
              <w:top w:val="single" w:sz="4" w:space="0" w:color="999999"/>
              <w:left w:val="single" w:sz="4" w:space="0" w:color="999999"/>
              <w:right w:val="single" w:sz="4" w:space="0" w:color="999999"/>
            </w:tcBorders>
            <w:noWrap/>
          </w:tcPr>
          <w:p w14:paraId="7939DE24" w14:textId="77777777" w:rsidR="007F332E" w:rsidRPr="009C51F4" w:rsidRDefault="007F332E" w:rsidP="006C540F">
            <w:pPr>
              <w:spacing w:after="0" w:line="240" w:lineRule="auto"/>
              <w:jc w:val="center"/>
              <w:rPr>
                <w:lang w:val="en-US"/>
              </w:rPr>
            </w:pPr>
          </w:p>
          <w:p w14:paraId="3C0BF1CE" w14:textId="77777777" w:rsidR="007F332E" w:rsidRPr="009C51F4" w:rsidRDefault="007F332E" w:rsidP="006C540F">
            <w:pPr>
              <w:spacing w:after="0" w:line="240" w:lineRule="auto"/>
              <w:jc w:val="center"/>
              <w:rPr>
                <w:lang w:val="en-US"/>
              </w:rPr>
            </w:pPr>
          </w:p>
          <w:p w14:paraId="314846E0" w14:textId="77777777" w:rsidR="007F332E" w:rsidRPr="009C51F4" w:rsidRDefault="007F332E" w:rsidP="006C540F">
            <w:pPr>
              <w:spacing w:after="0" w:line="240" w:lineRule="auto"/>
              <w:jc w:val="center"/>
              <w:rPr>
                <w:lang w:val="en-US"/>
              </w:rPr>
            </w:pPr>
          </w:p>
          <w:p w14:paraId="3CD3CD73" w14:textId="77777777" w:rsidR="007F332E" w:rsidRPr="009C51F4" w:rsidRDefault="007F332E" w:rsidP="006C540F">
            <w:pPr>
              <w:spacing w:after="0" w:line="240" w:lineRule="auto"/>
              <w:jc w:val="center"/>
              <w:rPr>
                <w:lang w:val="en-US"/>
              </w:rPr>
            </w:pPr>
          </w:p>
          <w:p w14:paraId="247D98F5" w14:textId="77777777" w:rsidR="007F332E" w:rsidRPr="009C51F4" w:rsidRDefault="007F332E" w:rsidP="006C540F">
            <w:pPr>
              <w:spacing w:after="0" w:line="240" w:lineRule="auto"/>
              <w:jc w:val="center"/>
              <w:rPr>
                <w:lang w:val="en-US"/>
              </w:rPr>
            </w:pPr>
          </w:p>
          <w:p w14:paraId="0161C33A" w14:textId="77777777" w:rsidR="007F332E" w:rsidRPr="009C51F4" w:rsidRDefault="007F332E" w:rsidP="006C540F">
            <w:pPr>
              <w:spacing w:after="0" w:line="240" w:lineRule="auto"/>
              <w:jc w:val="center"/>
              <w:rPr>
                <w:lang w:val="en-US"/>
              </w:rPr>
            </w:pPr>
            <w:r w:rsidRPr="009C51F4">
              <w:rPr>
                <w:lang w:val="en-US"/>
              </w:rPr>
              <w:t>different ultrasound technique</w:t>
            </w:r>
          </w:p>
        </w:tc>
      </w:tr>
      <w:tr w:rsidR="007F332E" w:rsidRPr="0047437D" w14:paraId="6572D101"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5F69B0AB" w14:textId="77777777" w:rsidR="007F332E" w:rsidRPr="009C51F4" w:rsidRDefault="007F332E" w:rsidP="006C540F">
            <w:pPr>
              <w:spacing w:after="0" w:line="240" w:lineRule="auto"/>
              <w:rPr>
                <w:b/>
                <w:bCs/>
                <w:lang w:val="en-US"/>
              </w:rPr>
            </w:pPr>
            <w:r w:rsidRPr="009C51F4">
              <w:rPr>
                <w:b/>
                <w:bCs/>
                <w:lang w:val="es-ES_tradnl"/>
              </w:rPr>
              <w:t xml:space="preserve">Guzman et al, 1998 (USA) </w:t>
            </w:r>
            <w:r w:rsidRPr="009C51F4">
              <w:rPr>
                <w:b/>
                <w:bCs/>
                <w:lang w:val="es-ES_tradnl"/>
              </w:rPr>
              <w:fldChar w:fldCharType="begin" w:fldLock="1"/>
            </w:r>
            <w:r w:rsidRPr="009C51F4">
              <w:rPr>
                <w:b/>
                <w:bCs/>
                <w:lang w:val="es-ES_tradnl"/>
              </w:rPr>
              <w:instrText>ADDIN CSL_CITATION {"citationItems":[{"id":"ITEM-1","itemData":{"DOI":"10.1080/00006250-199807000-00007","ISBN":"0029-7844 (Print)\r0029-7844 (Linking)","ISSN":"15339866","PMID":"9649088","abstract":"OBJECTIVE: To determine the weekly cervical shortening rates of the endocervical canal between 15 and 24 weeks' gestation in women at risk for pregnancy loss or spontaneous preterm birth. METHODS: We performed a retrospective cohort study of transvaginal sonographic measurements of the endocervical canal length done at least twice between 15 and 24 weeks' gestation in women at risk for pregnancy loss and spontaneous preterm birth. The ultrasound diagnosis of cervical incompetence was defined as progressive shortening of the endocervical canal length to 2 cm or less either spontaneously or after application of transfundal pressure. Multivariable linear regression models were developed to determine the weekly crude rate of endocervical canal length shortening rates in cases of competent cervices and incompetent cervices, with incompetent cervices further stratified as those diagnosed at 15-19 weeks' and 20-24 weeks' gestation. Comparisons of the models for weekly rate of endocervical canal length shortening were performed. RESULTS: The endocervical canal lengths were measured in 61 women (180 measurements) who did not develop ultrasound evidence of cervical incompetence and 28 women (103 measurements) who had ultrasound evidence of cervical incompetence. Between 15 and 24 weeks' gestation, competent cervices had a nonsignificant rate of endocervical canal length shortening (-0.03 cm/week). During this period in gestation, incompetent cervices had significantly greater endocervical canal length shortening (-0.41 cm/week, P &lt; .001). The rate of endocervical canal length shortening of incompetent cervices diagnosed between 15 and 19 weeks' gestation was -0.52 cm/week (P &lt; .001). The rate of endocervical canal length shortening in incompetent cervices diagnosed between 20 and 24 weeks' gestation was significant and varied from -0.49 cm/week to -0.80 cm/week at 20 and 24 weeks' gestation, respectively (P &lt; .001). The models describing the rate of cervical shortening in the two groups of incompetent cervices were significantly different (P &lt; .001). The sonographic detection of endocervical canal length shortening in the 28 cases of cervical incompetence was identified at a median (range) gestational age of 20 (16-24) weeks. CONCLUSION: Weekly rates of endocervical canal length shortening were established, which may be useful for detecting and managing cervical incompetence in high-risk women examined with cervical sonography.","author":[{"dropping-particle":"","family":"Guzman","given":"Edwin R.","non-dropping-particle":"","parse-names":false,"suffix":""},{"dropping-particle":"","family":"Mellon","given":"Christine","non-dropping-particle":"","parse-names":false,"suffix":""},{"dropping-particle":"","family":"Vintzileos","given":"Anthony M.","non-dropping-particle":"","parse-names":false,"suffix":""},{"dropping-particle":"V.","family":"Ananth","given":"Cande","non-dropping-particle":"","parse-names":false,"suffix":""},{"dropping-particle":"","family":"Walters","given":"Christine","non-dropping-particle":"","parse-names":false,"suffix":""},{"dropping-particle":"","family":"Gipson","given":"Kayla","non-dropping-particle":"","parse-names":false,"suffix":""}],"container-title":"Obstetrical and Gynecological Survey","id":"ITEM-1","issue":"1","issued":{"date-parts":[["1998"]]},"page":"31-37","title":"Longitudinal assessment of endocervical canal length between 15 and 24 weeks’ gestation in women at risk for pregnancy loss or preterm birth","type":"article-journal","volume":"92"},"uris":["http://www.mendeley.com/documents/?uuid=ff5c24aa-f4b9-46bc-8adf-bd1899b52ac6"]}],"mendeley":{"formattedCitation":"(74)","plainTextFormattedCitation":"(74)","previouslyFormattedCitation":"(74)"},"properties":{"noteIndex":0},"schema":"https://github.com/citation-style-language/schema/raw/master/csl-citation.json"}</w:instrText>
            </w:r>
            <w:r w:rsidRPr="009C51F4">
              <w:rPr>
                <w:b/>
                <w:bCs/>
                <w:lang w:val="es-ES_tradnl"/>
              </w:rPr>
              <w:fldChar w:fldCharType="separate"/>
            </w:r>
            <w:r w:rsidRPr="009C51F4">
              <w:rPr>
                <w:bCs/>
                <w:noProof/>
                <w:lang w:val="en-US"/>
              </w:rPr>
              <w:t>(74)</w:t>
            </w:r>
            <w:r w:rsidRPr="009C51F4">
              <w:rPr>
                <w:b/>
                <w:bCs/>
                <w:lang w:val="es-ES_tradnl"/>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4AB741C"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7092528D" w14:textId="77777777" w:rsidR="007F332E" w:rsidRPr="009C51F4" w:rsidRDefault="007F332E" w:rsidP="006C540F">
            <w:pPr>
              <w:spacing w:after="0" w:line="240" w:lineRule="auto"/>
              <w:jc w:val="center"/>
              <w:rPr>
                <w:lang w:val="en-US"/>
              </w:rPr>
            </w:pPr>
            <w:r w:rsidRPr="009C51F4">
              <w:rPr>
                <w:lang w:val="en-US"/>
              </w:rPr>
              <w:t>15</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3875D925" w14:textId="77777777" w:rsidR="007F332E" w:rsidRPr="009C51F4" w:rsidRDefault="007F332E" w:rsidP="006C540F">
            <w:pPr>
              <w:spacing w:after="0" w:line="240" w:lineRule="auto"/>
              <w:jc w:val="center"/>
              <w:rPr>
                <w:lang w:val="en-US"/>
              </w:rPr>
            </w:pPr>
            <w:r w:rsidRPr="009C51F4">
              <w:rPr>
                <w:lang w:val="en-US"/>
              </w:rPr>
              <w:t>155</w:t>
            </w:r>
          </w:p>
        </w:tc>
        <w:tc>
          <w:tcPr>
            <w:tcW w:w="1701" w:type="dxa"/>
            <w:vMerge/>
            <w:tcBorders>
              <w:left w:val="single" w:sz="4" w:space="0" w:color="999999"/>
              <w:right w:val="single" w:sz="4" w:space="0" w:color="999999"/>
            </w:tcBorders>
            <w:vAlign w:val="center"/>
            <w:hideMark/>
          </w:tcPr>
          <w:p w14:paraId="1C1825E7" w14:textId="77777777" w:rsidR="007F332E" w:rsidRPr="009C51F4" w:rsidRDefault="007F332E" w:rsidP="006C540F">
            <w:pPr>
              <w:spacing w:after="0" w:line="240" w:lineRule="auto"/>
              <w:rPr>
                <w:lang w:val="en-US"/>
              </w:rPr>
            </w:pPr>
          </w:p>
        </w:tc>
      </w:tr>
      <w:tr w:rsidR="007F332E" w:rsidRPr="0047437D" w14:paraId="75599B5E"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00C8F526" w14:textId="77777777" w:rsidR="007F332E" w:rsidRPr="009C51F4" w:rsidRDefault="007F332E" w:rsidP="006C540F">
            <w:pPr>
              <w:spacing w:after="0" w:line="240" w:lineRule="auto"/>
              <w:rPr>
                <w:b/>
                <w:bCs/>
                <w:lang w:val="en-US"/>
              </w:rPr>
            </w:pPr>
            <w:r w:rsidRPr="009C51F4">
              <w:rPr>
                <w:b/>
                <w:bCs/>
                <w:lang w:val="en-US"/>
              </w:rPr>
              <w:t>Bloechle et al, 1994(Germany)</w:t>
            </w:r>
            <w:r w:rsidRPr="009C51F4">
              <w:rPr>
                <w:b/>
                <w:bCs/>
                <w:lang w:val="en-US"/>
              </w:rPr>
              <w:fldChar w:fldCharType="begin" w:fldLock="1"/>
            </w:r>
            <w:r w:rsidRPr="009C51F4">
              <w:rPr>
                <w:b/>
                <w:bCs/>
                <w:lang w:val="en-US"/>
              </w:rPr>
              <w:instrText>ADDIN CSL_CITATION {"citationItems":[{"id":"ITEM-1","itemData":{"author":[{"dropping-particle":"","family":"Bloechle","given":"M.","non-dropping-particle":"","parse-names":false,"suffix":""},{"dropping-particle":"","family":"Halle","given":"H","non-dropping-particle":"","parse-names":false,"suffix":""},{"dropping-particle":"","family":"Bollmann","given":"R","non-dropping-particle":"","parse-names":false,"suffix":""}],"container-title":"Zentralblatt für Gynâkologie","id":"ITEM-1","issued":{"date-parts":[["1994"]]},"page":"697-705","title":"Vaginal ultrasound cervix imaging in pregnancy-predictive value of suspicious findings on the subsequent course of pregnancy","type":"article-journal","volume":"116"},"uris":["http://www.mendeley.com/documents/?uuid=79220e9a-7dd8-4355-b7c8-656ca8c19c44"]}],"mendeley":{"formattedCitation":"(75)","plainTextFormattedCitation":"(75)","previouslyFormattedCitation":"(75)"},"properties":{"noteIndex":0},"schema":"https://github.com/citation-style-language/schema/raw/master/csl-citation.json"}</w:instrText>
            </w:r>
            <w:r w:rsidRPr="009C51F4">
              <w:rPr>
                <w:b/>
                <w:bCs/>
                <w:lang w:val="en-US"/>
              </w:rPr>
              <w:fldChar w:fldCharType="separate"/>
            </w:r>
            <w:r w:rsidRPr="009C51F4">
              <w:rPr>
                <w:bCs/>
                <w:noProof/>
                <w:lang w:val="en-US"/>
              </w:rPr>
              <w:t>(75)</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87167DB"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71AA071C" w14:textId="77777777" w:rsidR="007F332E" w:rsidRPr="009C51F4" w:rsidRDefault="007F332E" w:rsidP="006C540F">
            <w:pPr>
              <w:spacing w:after="0" w:line="240" w:lineRule="auto"/>
              <w:jc w:val="center"/>
              <w:rPr>
                <w:lang w:val="en-US"/>
              </w:rPr>
            </w:pPr>
            <w:r w:rsidRPr="009C51F4">
              <w:rPr>
                <w:lang w:val="en-US"/>
              </w:rPr>
              <w:t>20</w:t>
            </w:r>
            <w:r>
              <w:rPr>
                <w:lang w:val="en-US"/>
              </w:rPr>
              <w:t>-</w:t>
            </w:r>
            <w:r w:rsidRPr="009C51F4">
              <w:rPr>
                <w:lang w:val="en-US"/>
              </w:rPr>
              <w:t>23</w:t>
            </w:r>
          </w:p>
        </w:tc>
        <w:tc>
          <w:tcPr>
            <w:tcW w:w="1134" w:type="dxa"/>
            <w:tcBorders>
              <w:top w:val="single" w:sz="4" w:space="0" w:color="999999"/>
              <w:left w:val="single" w:sz="4" w:space="0" w:color="999999"/>
              <w:bottom w:val="single" w:sz="4" w:space="0" w:color="999999"/>
              <w:right w:val="single" w:sz="4" w:space="0" w:color="999999"/>
            </w:tcBorders>
            <w:noWrap/>
            <w:hideMark/>
          </w:tcPr>
          <w:p w14:paraId="22DFBE93" w14:textId="77777777" w:rsidR="007F332E" w:rsidRPr="009C51F4" w:rsidRDefault="007F332E" w:rsidP="006C540F">
            <w:pPr>
              <w:spacing w:after="0" w:line="240" w:lineRule="auto"/>
              <w:jc w:val="center"/>
              <w:rPr>
                <w:lang w:val="en-US"/>
              </w:rPr>
            </w:pPr>
            <w:r w:rsidRPr="009C51F4">
              <w:rPr>
                <w:lang w:val="en-US"/>
              </w:rPr>
              <w:t>115</w:t>
            </w:r>
          </w:p>
        </w:tc>
        <w:tc>
          <w:tcPr>
            <w:tcW w:w="1701" w:type="dxa"/>
            <w:vMerge/>
            <w:tcBorders>
              <w:left w:val="single" w:sz="4" w:space="0" w:color="999999"/>
              <w:right w:val="single" w:sz="4" w:space="0" w:color="999999"/>
            </w:tcBorders>
            <w:vAlign w:val="center"/>
            <w:hideMark/>
          </w:tcPr>
          <w:p w14:paraId="7C9EDB8D" w14:textId="77777777" w:rsidR="007F332E" w:rsidRPr="009C51F4" w:rsidRDefault="007F332E" w:rsidP="006C540F">
            <w:pPr>
              <w:spacing w:after="0" w:line="240" w:lineRule="auto"/>
              <w:rPr>
                <w:lang w:val="en-US"/>
              </w:rPr>
            </w:pPr>
          </w:p>
        </w:tc>
      </w:tr>
      <w:tr w:rsidR="007F332E" w:rsidRPr="009C51F4" w14:paraId="0338248B"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09AA5BC3" w14:textId="77777777" w:rsidR="007F332E" w:rsidRPr="009C51F4" w:rsidRDefault="007F332E" w:rsidP="006C540F">
            <w:pPr>
              <w:spacing w:after="0" w:line="240" w:lineRule="auto"/>
              <w:rPr>
                <w:b/>
                <w:bCs/>
              </w:rPr>
            </w:pPr>
            <w:r w:rsidRPr="009C51F4">
              <w:rPr>
                <w:b/>
                <w:bCs/>
                <w:lang w:val="en-US"/>
              </w:rPr>
              <w:t>To et al, 2000 (UK)</w:t>
            </w:r>
            <w:r w:rsidRPr="009C51F4">
              <w:rPr>
                <w:b/>
                <w:bCs/>
                <w:lang w:val="en-US"/>
              </w:rPr>
              <w:fldChar w:fldCharType="begin" w:fldLock="1"/>
            </w:r>
            <w:r w:rsidRPr="009C51F4">
              <w:rPr>
                <w:b/>
                <w:bCs/>
                <w:lang w:val="en-US"/>
              </w:rPr>
              <w:instrText>ADDIN CSL_CITATION {"citationItems":[{"id":"ITEM-1","itemData":{"DOI":"10.1046/j.1469-0705.2000.00094.x","ISBN":"0960-7692 (Print)\\r0960-7692 (Linking)","ISSN":"09607692","PMID":"10895447","abstract":"OBJECTIVES: To compare transabdominal and transvaginal sonographic measurements of cervical length in pregnancy and examine the factors that may influence these measurements. METHODS: The study population consisted of 149 women with singleton pregnancies attending for routine ultrasound examination at 23 weeks of gestation. In all women the cervix was successfully visualized by transvaginal sonography and cervical length was measured after emptying of the bladder. This measurement was compared to that obtained by transabdominal sonography. In addition the ability to visualize the cervix transabdominally was examined in relation to body mass index (BMI), bladder volume and cervical length. RESULTS: The percentage of cases in which the cervix could be seen transabdominally increased from 42% for bladder volume of &lt; 50 ml to 73% for volumes &gt; 150 ml, and 13% for cervical length &lt; 20 mm to 51% for lengths &gt; 40 mm. The ability to visualize the cervix was unrelated to BMI. Although there was a significant association between measurements taken transabdominally with those made transvaginally, measurements taken with a full bladder were significantly longer than those with an empty bladder. CONCLUSION: The aim of cervical assessment in pregnancy is to identify women with a short cervix because they are at high risk of preterm delivery. This aim can not be fulfilled by transabdominal sonography. Such a scan fails to visualize the cervix in a high proportion of cases and in particular those with a short cervix. Furthermore, successful visualization requires a full bladder which falsely increases cervical length.","author":[{"dropping-particle":"","family":"To","given":"M. S.","non-dropping-particle":"","parse-names":false,"suffix":""},{"dropping-particle":"","family":"Skentou","given":"C.","non-dropping-particle":"","parse-names":false,"suffix":""},{"dropping-particle":"","family":"Cicero","given":"S.","non-dropping-particle":"","parse-names":false,"suffix":""},{"dropping-particle":"","family":"Nicolaides","given":"K. H.","non-dropping-particle":"","parse-names":false,"suffix":""}],"container-title":"Ultrasound in Obstetrics and Gynecology","id":"ITEM-1","issue":"4","issued":{"date-parts":[["2000"]]},"page":"292-296","title":"Cervical assessment at the routine 23-weeks' scan: Problems with transabdominal sonography","type":"article-journal","volume":"15"},"uris":["http://www.mendeley.com/documents/?uuid=04296df6-01fb-499f-ae67-bb14ecb0f1ec"]}],"mendeley":{"formattedCitation":"(76)","plainTextFormattedCitation":"(76)","previouslyFormattedCitation":"(76)"},"properties":{"noteIndex":0},"schema":"https://github.com/citation-style-language/schema/raw/master/csl-citation.json"}</w:instrText>
            </w:r>
            <w:r w:rsidRPr="009C51F4">
              <w:rPr>
                <w:b/>
                <w:bCs/>
                <w:lang w:val="en-US"/>
              </w:rPr>
              <w:fldChar w:fldCharType="separate"/>
            </w:r>
            <w:r w:rsidRPr="009C51F4">
              <w:rPr>
                <w:bCs/>
                <w:noProof/>
                <w:lang w:val="en-US"/>
              </w:rPr>
              <w:t>(76)</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678F0FFE"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76658067" w14:textId="77777777" w:rsidR="007F332E" w:rsidRPr="009C51F4" w:rsidRDefault="007F332E" w:rsidP="006C540F">
            <w:pPr>
              <w:spacing w:after="0" w:line="240" w:lineRule="auto"/>
              <w:jc w:val="center"/>
              <w:rPr>
                <w:lang w:val="en-US"/>
              </w:rPr>
            </w:pPr>
            <w:r w:rsidRPr="009C51F4">
              <w:rPr>
                <w:lang w:val="en-US"/>
              </w:rPr>
              <w:t>23</w:t>
            </w:r>
          </w:p>
        </w:tc>
        <w:tc>
          <w:tcPr>
            <w:tcW w:w="1134" w:type="dxa"/>
            <w:tcBorders>
              <w:top w:val="single" w:sz="4" w:space="0" w:color="999999"/>
              <w:left w:val="single" w:sz="4" w:space="0" w:color="999999"/>
              <w:bottom w:val="single" w:sz="4" w:space="0" w:color="999999"/>
              <w:right w:val="single" w:sz="4" w:space="0" w:color="999999"/>
            </w:tcBorders>
            <w:noWrap/>
            <w:hideMark/>
          </w:tcPr>
          <w:p w14:paraId="2EFBD64C" w14:textId="77777777" w:rsidR="007F332E" w:rsidRPr="009C51F4" w:rsidRDefault="007F332E" w:rsidP="006C540F">
            <w:pPr>
              <w:spacing w:after="0" w:line="240" w:lineRule="auto"/>
              <w:jc w:val="center"/>
              <w:rPr>
                <w:lang w:val="en-US"/>
              </w:rPr>
            </w:pPr>
            <w:r w:rsidRPr="009C51F4">
              <w:rPr>
                <w:lang w:val="en-US"/>
              </w:rPr>
              <w:t>149</w:t>
            </w:r>
          </w:p>
        </w:tc>
        <w:tc>
          <w:tcPr>
            <w:tcW w:w="1701" w:type="dxa"/>
            <w:vMerge/>
            <w:tcBorders>
              <w:left w:val="single" w:sz="4" w:space="0" w:color="999999"/>
              <w:right w:val="single" w:sz="4" w:space="0" w:color="999999"/>
            </w:tcBorders>
            <w:vAlign w:val="center"/>
            <w:hideMark/>
          </w:tcPr>
          <w:p w14:paraId="0E58E439" w14:textId="77777777" w:rsidR="007F332E" w:rsidRPr="009C51F4" w:rsidRDefault="007F332E" w:rsidP="006C540F">
            <w:pPr>
              <w:spacing w:after="0" w:line="240" w:lineRule="auto"/>
              <w:rPr>
                <w:lang w:val="en-US"/>
              </w:rPr>
            </w:pPr>
          </w:p>
        </w:tc>
      </w:tr>
      <w:tr w:rsidR="007F332E" w:rsidRPr="009C51F4" w14:paraId="30DE1314"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1BDEA710" w14:textId="77777777" w:rsidR="007F332E" w:rsidRPr="009C51F4" w:rsidRDefault="007F332E" w:rsidP="006C540F">
            <w:pPr>
              <w:spacing w:after="0" w:line="240" w:lineRule="auto"/>
              <w:rPr>
                <w:b/>
                <w:bCs/>
                <w:lang w:val="es-ES_tradnl"/>
              </w:rPr>
            </w:pPr>
            <w:r w:rsidRPr="009C51F4">
              <w:rPr>
                <w:b/>
                <w:bCs/>
                <w:lang w:val="en-US"/>
              </w:rPr>
              <w:t>Iams et al, 2011 (USA)</w:t>
            </w:r>
            <w:r w:rsidRPr="009C51F4">
              <w:rPr>
                <w:b/>
                <w:bCs/>
                <w:lang w:val="en-US"/>
              </w:rPr>
              <w:fldChar w:fldCharType="begin" w:fldLock="1"/>
            </w:r>
            <w:r w:rsidRPr="009C51F4">
              <w:rPr>
                <w:b/>
                <w:bCs/>
                <w:lang w:val="en-US"/>
              </w:rPr>
              <w:instrText>ADDIN CSL_CITATION {"citationItems":[{"id":"ITEM-1","itemData":{"DOI":"10.1016/j.ajog.2011.05.021","ISBN":"1097-6868 (Electronic)\\n0002-9378 (Linking)","ISSN":"00029378","PMID":"22088837","abstract":"Objective: Preterm birth is classified by the presence of uterine contractions and/or amniorrhexis at clinical presentation. This classification does not include prior cervical change. We hypothesized that the rate of cervical shortening before preterm birth would not differ according to clinical presentation. Study Design: We analyzed data from a completed study of paired cervical ultrasound measurements to test our hypothesis. Cervical ultrasound measurements obtained 4 weeks apart in the second trimester were related to gestational age and clinical presentation at birth. Results: Of 2521 eligible women, 128 were delivered after preterm labor and 106 after preterm membrane rupture; 89 delivered preterm for a medical or obstetrical indication; 2198 delivered at term. The rate of change was similar in women who presented with preterm labor (-0.96 mm/week) and preterm ruptured membranes (-0.82 mm/week). Conclusion: Cervical shortening occurs at the same rate before spontaneous preterm birth, regardless of presentation. © 2011 Mosby, Inc.","author":[{"dropping-particle":"","family":"Iams","given":"Jay D.","non-dropping-particle":"","parse-names":false,"suffix":""},{"dropping-particle":"","family":"Cebrik","given":"Deborah","non-dropping-particle":"","parse-names":false,"suffix":""},{"dropping-particle":"","family":"Lynch","given":"Courtney","non-dropping-particle":"","parse-names":false,"suffix":""},{"dropping-particle":"","family":"Behrendt","given":"Nicholas","non-dropping-particle":"","parse-names":false,"suffix":""},{"dropping-particle":"","family":"Das","given":"Anita","non-dropping-particle":"","parse-names":false,"suffix":""}],"container-title":"American Journal of Obstetrics and Gynecology","id":"ITEM-1","issue":"2","issued":{"date-parts":[["2011"]]},"page":"130.e1-130.e6","publisher":"Elsevier Inc.","title":"The rate of cervical change and the phenotype of spontaneous preterm birth","type":"article-journal","volume":"205"},"uris":["http://www.mendeley.com/documents/?uuid=1f0df5d4-d21b-442d-8111-adbd4794e6ca"]}],"mendeley":{"formattedCitation":"(77)","plainTextFormattedCitation":"(77)","previouslyFormattedCitation":"(77)"},"properties":{"noteIndex":0},"schema":"https://github.com/citation-style-language/schema/raw/master/csl-citation.json"}</w:instrText>
            </w:r>
            <w:r w:rsidRPr="009C51F4">
              <w:rPr>
                <w:b/>
                <w:bCs/>
                <w:lang w:val="en-US"/>
              </w:rPr>
              <w:fldChar w:fldCharType="separate"/>
            </w:r>
            <w:r w:rsidRPr="009C51F4">
              <w:rPr>
                <w:bCs/>
                <w:noProof/>
                <w:lang w:val="en-US"/>
              </w:rPr>
              <w:t>(77)</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7BBDDFE" w14:textId="77777777" w:rsidR="007F332E" w:rsidRPr="009C51F4" w:rsidRDefault="007F332E" w:rsidP="006C540F">
            <w:pPr>
              <w:spacing w:after="0" w:line="240" w:lineRule="auto"/>
              <w:jc w:val="cente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0D402734" w14:textId="77777777" w:rsidR="007F332E" w:rsidRPr="009C51F4" w:rsidRDefault="007F332E" w:rsidP="006C540F">
            <w:pPr>
              <w:spacing w:after="0" w:line="240" w:lineRule="auto"/>
              <w:jc w:val="center"/>
              <w:rPr>
                <w:lang w:val="en-US"/>
              </w:rPr>
            </w:pPr>
            <w:r w:rsidRPr="009C51F4">
              <w:rPr>
                <w:lang w:val="en-US"/>
              </w:rPr>
              <w:t>22</w:t>
            </w:r>
            <w:r>
              <w:rPr>
                <w:lang w:val="en-US"/>
              </w:rPr>
              <w:t>-</w:t>
            </w:r>
            <w:r w:rsidRPr="009C51F4">
              <w:rPr>
                <w:lang w:val="en-US"/>
              </w:rPr>
              <w:t>24+6</w:t>
            </w:r>
          </w:p>
        </w:tc>
        <w:tc>
          <w:tcPr>
            <w:tcW w:w="1134" w:type="dxa"/>
            <w:tcBorders>
              <w:top w:val="single" w:sz="4" w:space="0" w:color="999999"/>
              <w:left w:val="single" w:sz="4" w:space="0" w:color="999999"/>
              <w:bottom w:val="single" w:sz="4" w:space="0" w:color="999999"/>
              <w:right w:val="single" w:sz="4" w:space="0" w:color="999999"/>
            </w:tcBorders>
            <w:noWrap/>
            <w:hideMark/>
          </w:tcPr>
          <w:p w14:paraId="712CA5C4" w14:textId="77777777" w:rsidR="007F332E" w:rsidRPr="009C51F4" w:rsidRDefault="007F332E" w:rsidP="006C540F">
            <w:pPr>
              <w:spacing w:after="0" w:line="240" w:lineRule="auto"/>
              <w:jc w:val="center"/>
              <w:rPr>
                <w:lang w:val="en-US"/>
              </w:rPr>
            </w:pPr>
            <w:r w:rsidRPr="009C51F4">
              <w:rPr>
                <w:lang w:val="en-US"/>
              </w:rPr>
              <w:t>2,521</w:t>
            </w:r>
          </w:p>
        </w:tc>
        <w:tc>
          <w:tcPr>
            <w:tcW w:w="1701" w:type="dxa"/>
            <w:vMerge/>
            <w:tcBorders>
              <w:left w:val="single" w:sz="4" w:space="0" w:color="999999"/>
              <w:right w:val="single" w:sz="4" w:space="0" w:color="999999"/>
            </w:tcBorders>
            <w:vAlign w:val="center"/>
            <w:hideMark/>
          </w:tcPr>
          <w:p w14:paraId="58E05307" w14:textId="77777777" w:rsidR="007F332E" w:rsidRPr="009C51F4" w:rsidRDefault="007F332E" w:rsidP="006C540F">
            <w:pPr>
              <w:spacing w:after="0" w:line="240" w:lineRule="auto"/>
              <w:rPr>
                <w:lang w:val="en-US"/>
              </w:rPr>
            </w:pPr>
          </w:p>
        </w:tc>
      </w:tr>
      <w:tr w:rsidR="007F332E" w:rsidRPr="009C51F4" w14:paraId="7275028D"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528EB072" w14:textId="77777777" w:rsidR="007F332E" w:rsidRPr="009C51F4" w:rsidRDefault="007F332E" w:rsidP="006C540F">
            <w:pPr>
              <w:spacing w:after="0" w:line="240" w:lineRule="auto"/>
              <w:rPr>
                <w:b/>
                <w:bCs/>
                <w:lang w:val="es-ES_tradnl"/>
              </w:rPr>
            </w:pPr>
            <w:r w:rsidRPr="009C51F4">
              <w:rPr>
                <w:b/>
                <w:bCs/>
                <w:lang w:val="en-US"/>
              </w:rPr>
              <w:t>Tanvir et al, 2014 (India)</w:t>
            </w:r>
            <w:r w:rsidRPr="009C51F4">
              <w:rPr>
                <w:b/>
                <w:bCs/>
                <w:lang w:val="en-US"/>
              </w:rPr>
              <w:fldChar w:fldCharType="begin" w:fldLock="1"/>
            </w:r>
            <w:r w:rsidRPr="009C51F4">
              <w:rPr>
                <w:b/>
                <w:bCs/>
                <w:lang w:val="en-US"/>
              </w:rPr>
              <w:instrText>ADDIN CSL_CITATION {"citationItems":[{"id":"ITEM-1","itemData":{"DOI":"10.4103/0976-9668.136189","ISBN":"0976-9668 (Print)\\r0976-9668 (Linking)","ISSN":"0976-9668","PMID":"25097417","abstract":"CONTEXT: Preterm delivery is associated with high perinatal mortality and morbidity. Although detection of fetal fibronectin in cervical can predict preterm labor, but it is not available in lower source setting area. So, cervical length measurement by ultrasound can be used as an alternative to fetal fibronectin for predicting preterm labor.\\n\\nAIMS: To find out the effectiveness of assessment of cervical length by endovaginal ultrasonography in predicting preterm delivery.\\n\\nSETTINGS AND DESIGN: The study was conducted in the infertility clinic of Mahatma Gandhi Medical College and Research Institute, Pondicherry from January 2010 to July 2011.\\n\\nMATERIALS AND METHODS: A total of 130 women with singleton gestation were studied with transvaginal ultrasonography (TVS) to assess the cervical changes (cervical length, dilation of internal os, presence of funneling) between 22 weeks and 24 weeks of gestation. The gestational age at delivery in women with cervical length with ≥25 mm were compared with those of &lt;25 mm.\\n\\nSTATISTICAL ANALYSIS USED: Statistical analysis was done using Chi-square test. The P value is &lt;0.001 which is statistically significant.\\n\\nRESULTS: The mean cervical length in the study population was 33.16 mm. 16 women had cervical length &lt;25 mm at mid trimesters can out of which 13 (40.62%) went for spontaneous preterm delivery. The relative risk of preterm delivery increased as the length of the cervix decreased. The P value is &lt;0.001 which is statistically significant. A significant difference was found between multigravida at risk of preterm being 62.5% compared to primigravida which was 37.5%.\\n\\nCONCLUSIONS: The risk of spontaneous preterm delivery is increased in women who are found to have a short cervix by TVS during pregnancy and it is a sensitive, simple and cost effective method of assessing risk of preterm delivery.","author":[{"dropping-particle":"","family":"Ghose","given":"Seetesh","non-dropping-particle":"","parse-names":false,"suffix":""},{"dropping-particle":"","family":"Samal","given":"Sunita","non-dropping-particle":"","parse-names":false,"suffix":""},{"dropping-particle":"","family":"Armugam","given":"Sedhilcoumari","non-dropping-particle":"","parse-names":false,"suffix":""},{"dropping-particle":"","family":"Parida","given":"Pallavee","non-dropping-particle":"","parse-names":false,"suffix":""},{"dropping-particle":"","family":"Tanvir","given":"","non-dropping-particle":"","parse-names":false,"suffix":""}],"container-title":"Journal of Natural Science, Biology and Medicine","id":"ITEM-1","issue":"2","issued":{"date-parts":[["2014"]]},"page":"369","title":"Measurement of cervical biometry using transvaginal ultrasonography in predicting preterm labor","type":"article-journal","volume":"5"},"uris":["http://www.mendeley.com/documents/?uuid=9c35f00c-d82e-44e8-b23f-4029dd327b1e"]}],"mendeley":{"formattedCitation":"(78)","plainTextFormattedCitation":"(78)","previouslyFormattedCitation":"(78)"},"properties":{"noteIndex":0},"schema":"https://github.com/citation-style-language/schema/raw/master/csl-citation.json"}</w:instrText>
            </w:r>
            <w:r w:rsidRPr="009C51F4">
              <w:rPr>
                <w:b/>
                <w:bCs/>
                <w:lang w:val="en-US"/>
              </w:rPr>
              <w:fldChar w:fldCharType="separate"/>
            </w:r>
            <w:r w:rsidRPr="009C51F4">
              <w:rPr>
                <w:bCs/>
                <w:noProof/>
                <w:lang w:val="en-US"/>
              </w:rPr>
              <w:t>(78)</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713D882" w14:textId="77777777" w:rsidR="007F332E" w:rsidRPr="009C51F4" w:rsidRDefault="007F332E" w:rsidP="006C540F">
            <w:pPr>
              <w:spacing w:after="0" w:line="240" w:lineRule="auto"/>
              <w:jc w:val="cente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5F65DDEC" w14:textId="77777777" w:rsidR="007F332E" w:rsidRPr="009C51F4" w:rsidRDefault="007F332E" w:rsidP="006C540F">
            <w:pPr>
              <w:spacing w:after="0" w:line="240" w:lineRule="auto"/>
              <w:jc w:val="center"/>
              <w:rPr>
                <w:lang w:val="en-US"/>
              </w:rPr>
            </w:pPr>
            <w:r w:rsidRPr="009C51F4">
              <w:rPr>
                <w:lang w:val="en-US"/>
              </w:rPr>
              <w:t>22</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61FF99BF" w14:textId="77777777" w:rsidR="007F332E" w:rsidRPr="009C51F4" w:rsidRDefault="007F332E" w:rsidP="006C540F">
            <w:pPr>
              <w:spacing w:after="0" w:line="240" w:lineRule="auto"/>
              <w:jc w:val="center"/>
              <w:rPr>
                <w:lang w:val="en-US"/>
              </w:rPr>
            </w:pPr>
            <w:r w:rsidRPr="009C51F4">
              <w:rPr>
                <w:lang w:val="en-US"/>
              </w:rPr>
              <w:t>130</w:t>
            </w:r>
          </w:p>
        </w:tc>
        <w:tc>
          <w:tcPr>
            <w:tcW w:w="1701" w:type="dxa"/>
            <w:vMerge/>
            <w:tcBorders>
              <w:left w:val="single" w:sz="4" w:space="0" w:color="999999"/>
              <w:right w:val="single" w:sz="4" w:space="0" w:color="999999"/>
            </w:tcBorders>
            <w:vAlign w:val="center"/>
            <w:hideMark/>
          </w:tcPr>
          <w:p w14:paraId="25BA2D9F" w14:textId="77777777" w:rsidR="007F332E" w:rsidRPr="009C51F4" w:rsidRDefault="007F332E" w:rsidP="006C540F">
            <w:pPr>
              <w:spacing w:after="0" w:line="240" w:lineRule="auto"/>
              <w:rPr>
                <w:lang w:val="en-US"/>
              </w:rPr>
            </w:pPr>
          </w:p>
        </w:tc>
      </w:tr>
      <w:tr w:rsidR="007F332E" w:rsidRPr="009C51F4" w14:paraId="1E4224D1"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0DEFDA9B" w14:textId="77777777" w:rsidR="007F332E" w:rsidRPr="009C51F4" w:rsidRDefault="007F332E" w:rsidP="006C540F">
            <w:pPr>
              <w:spacing w:after="0" w:line="240" w:lineRule="auto"/>
              <w:rPr>
                <w:b/>
                <w:bCs/>
                <w:lang w:val="en-US"/>
              </w:rPr>
            </w:pPr>
            <w:r w:rsidRPr="009C51F4">
              <w:rPr>
                <w:b/>
                <w:bCs/>
                <w:lang w:val="en-US"/>
              </w:rPr>
              <w:t>Foroozanfard et al, 2015 (Iran)</w:t>
            </w:r>
            <w:r w:rsidRPr="009C51F4">
              <w:rPr>
                <w:b/>
                <w:bCs/>
                <w:lang w:val="en-US"/>
              </w:rPr>
              <w:fldChar w:fldCharType="begin" w:fldLock="1"/>
            </w:r>
            <w:r w:rsidRPr="009C51F4">
              <w:rPr>
                <w:b/>
                <w:bCs/>
                <w:lang w:val="en-US"/>
              </w:rPr>
              <w:instrText>ADDIN CSL_CITATION {"citationItems":[{"id":"ITEM-1","itemData":{"DOI":"10.12669/pjms.312.6310","ISSN":"1682024X","PMID":"26101494","abstract":"Objective: To evaluate diagnostic value of vaginal pH and cervical length measurement in the second trimester of pregnancy as a preterm labor (PTL) predictor. Methods: During a prospective cohort study 438 uncomplicated singleton pregnant women between 18 and 24 weeks of gestation were assessed regarding vaginal PH and cervical length. Vaginal pH was measured using Ph-indicator strips and cervical length was determined using transvaginal ultrasound. The cut-off values for vaginal PH and cervical length were defined as 5 and &lt;30 mm respectively. Results: Vaginal pH of 5 and above was found in 162/438 women (37%) while cervical length &lt;30mm was found in 38/438 (8.7%). The incidence of PTL &lt; 37 weeks was 87/438 (19.9%) while the incidence of early (PTL &lt;34 weeks) was 51/438 (11.6%). Predictive value of higher vaginal PH was significantly more (31%) than vaginal PH&lt;5 (13%) in predicting PTL. As a result, alkaline vaginal PH significantly increases the odds of preterm labor (OR=3.06). Shortened cervical length is better predictor of PTL than higher vaginal PH with positive predictive value of 71% and negative predictive value of 85%. Cervical length less than 30 mm nearly 14-fold increases odds of preterm birth (OR=13.9). Conclusion: Compared to alkaline vaginal PH, shortened cervical length has better value to predict PTL overall. However, regarding early or late PTL, vaginal PH is more accurate to predict late PTL, while cervical length measurement is more appropriate to predict early PTL (&lt;34 weeks). © 2015, Professional Medical Publications. All rights reserved.","author":[{"dropping-particle":"","family":"Foroozanfard","given":"Fatemeh","non-dropping-particle":"","parse-names":false,"suffix":""},{"dropping-particle":"","family":"Tabasi","given":"Zohreh","non-dropping-particle":"","parse-names":false,"suffix":""},{"dropping-particle":"","family":"Mesdaghinia","given":"Elaheh","non-dropping-particle":"","parse-names":false,"suffix":""},{"dropping-particle":"","family":"Sehat","given":"Mojtaba","non-dropping-particle":"","parse-names":false,"suffix":""},{"dropping-particle":"","family":"Mahdian","given":"Mehrdad","non-dropping-particle":"","parse-names":false,"suffix":""}],"container-title":"Pakistan Journal of Medical Sciences","id":"ITEM-1","issue":"2","issued":{"date-parts":[["2015"]]},"page":"374-378","title":"Cervical length versus vaginal PH in the second trimester as preterm birth predictor","type":"article-journal","volume":"31"},"uris":["http://www.mendeley.com/documents/?uuid=164ee5e7-ea42-4c1e-85e1-4c9522fbec83"]}],"mendeley":{"formattedCitation":"(79)","plainTextFormattedCitation":"(79)","previouslyFormattedCitation":"(79)"},"properties":{"noteIndex":0},"schema":"https://github.com/citation-style-language/schema/raw/master/csl-citation.json"}</w:instrText>
            </w:r>
            <w:r w:rsidRPr="009C51F4">
              <w:rPr>
                <w:b/>
                <w:bCs/>
                <w:lang w:val="en-US"/>
              </w:rPr>
              <w:fldChar w:fldCharType="separate"/>
            </w:r>
            <w:r w:rsidRPr="009C51F4">
              <w:rPr>
                <w:bCs/>
                <w:noProof/>
                <w:lang w:val="en-US"/>
              </w:rPr>
              <w:t>(79)</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45A217B1"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7673C1A8"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51D93A7F" w14:textId="77777777" w:rsidR="007F332E" w:rsidRPr="009C51F4" w:rsidRDefault="007F332E" w:rsidP="006C540F">
            <w:pPr>
              <w:spacing w:after="0" w:line="240" w:lineRule="auto"/>
              <w:jc w:val="center"/>
              <w:rPr>
                <w:lang w:val="en-US"/>
              </w:rPr>
            </w:pPr>
            <w:r w:rsidRPr="009C51F4">
              <w:rPr>
                <w:lang w:val="en-US"/>
              </w:rPr>
              <w:t>438</w:t>
            </w:r>
          </w:p>
        </w:tc>
        <w:tc>
          <w:tcPr>
            <w:tcW w:w="1701" w:type="dxa"/>
            <w:vMerge/>
            <w:tcBorders>
              <w:left w:val="single" w:sz="4" w:space="0" w:color="999999"/>
              <w:right w:val="single" w:sz="4" w:space="0" w:color="999999"/>
            </w:tcBorders>
            <w:vAlign w:val="center"/>
            <w:hideMark/>
          </w:tcPr>
          <w:p w14:paraId="15A60CB4" w14:textId="77777777" w:rsidR="007F332E" w:rsidRPr="009C51F4" w:rsidRDefault="007F332E" w:rsidP="006C540F">
            <w:pPr>
              <w:spacing w:after="0" w:line="240" w:lineRule="auto"/>
              <w:rPr>
                <w:lang w:val="en-US"/>
              </w:rPr>
            </w:pPr>
          </w:p>
        </w:tc>
      </w:tr>
      <w:tr w:rsidR="007F332E" w:rsidRPr="009C51F4" w14:paraId="0E52A96F"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6A8B2E14" w14:textId="77777777" w:rsidR="007F332E" w:rsidRPr="009C51F4" w:rsidRDefault="007F332E" w:rsidP="006C540F">
            <w:pPr>
              <w:spacing w:after="0" w:line="240" w:lineRule="auto"/>
              <w:rPr>
                <w:b/>
                <w:bCs/>
                <w:lang w:val="en-US"/>
              </w:rPr>
            </w:pPr>
            <w:r w:rsidRPr="009C51F4">
              <w:rPr>
                <w:noProof/>
                <w:lang w:val="en-US"/>
              </w:rPr>
              <mc:AlternateContent>
                <mc:Choice Requires="wps">
                  <w:drawing>
                    <wp:anchor distT="0" distB="0" distL="114300" distR="114300" simplePos="0" relativeHeight="251692032" behindDoc="0" locked="0" layoutInCell="1" allowOverlap="1" wp14:anchorId="24853BBE" wp14:editId="2651BB92">
                      <wp:simplePos x="0" y="0"/>
                      <wp:positionH relativeFrom="column">
                        <wp:posOffset>-1209675</wp:posOffset>
                      </wp:positionH>
                      <wp:positionV relativeFrom="paragraph">
                        <wp:posOffset>0</wp:posOffset>
                      </wp:positionV>
                      <wp:extent cx="3209925" cy="171450"/>
                      <wp:effectExtent l="0" t="0" r="0" b="0"/>
                      <wp:wrapNone/>
                      <wp:docPr id="38" name="Retângulo 38"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14A87D3" id="Retângulo 38" o:spid="_x0000_s1026" style="position:absolute;margin-left:-95.25pt;margin-top:0;width:252.75pt;height:13.5pt;z-index:2516920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93056" behindDoc="0" locked="0" layoutInCell="1" allowOverlap="1" wp14:anchorId="289597D2" wp14:editId="0DEE2D95">
                      <wp:simplePos x="0" y="0"/>
                      <wp:positionH relativeFrom="column">
                        <wp:posOffset>-1209675</wp:posOffset>
                      </wp:positionH>
                      <wp:positionV relativeFrom="paragraph">
                        <wp:posOffset>0</wp:posOffset>
                      </wp:positionV>
                      <wp:extent cx="3209925" cy="171450"/>
                      <wp:effectExtent l="0" t="0" r="0" b="0"/>
                      <wp:wrapNone/>
                      <wp:docPr id="39" name="Retângulo 39"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63F1ED05" id="Retângulo 39" o:spid="_x0000_s1026" style="position:absolute;margin-left:-95.25pt;margin-top:0;width:252.75pt;height:13.5pt;z-index:2516930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94080" behindDoc="0" locked="0" layoutInCell="1" allowOverlap="1" wp14:anchorId="05575BE3" wp14:editId="036CD422">
                      <wp:simplePos x="0" y="0"/>
                      <wp:positionH relativeFrom="column">
                        <wp:posOffset>-1209675</wp:posOffset>
                      </wp:positionH>
                      <wp:positionV relativeFrom="paragraph">
                        <wp:posOffset>0</wp:posOffset>
                      </wp:positionV>
                      <wp:extent cx="3228975" cy="171450"/>
                      <wp:effectExtent l="0" t="0" r="0" b="0"/>
                      <wp:wrapNone/>
                      <wp:docPr id="40" name="Retângulo 40"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6DF08F0" id="Retângulo 40" o:spid="_x0000_s1026" style="position:absolute;margin-left:-95.25pt;margin-top:0;width:254.25pt;height:13.5pt;z-index:2516940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eY0Rq7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95104" behindDoc="0" locked="0" layoutInCell="1" allowOverlap="1" wp14:anchorId="0112C677" wp14:editId="485479DA">
                      <wp:simplePos x="0" y="0"/>
                      <wp:positionH relativeFrom="column">
                        <wp:posOffset>-1209675</wp:posOffset>
                      </wp:positionH>
                      <wp:positionV relativeFrom="paragraph">
                        <wp:posOffset>0</wp:posOffset>
                      </wp:positionV>
                      <wp:extent cx="3228975" cy="171450"/>
                      <wp:effectExtent l="0" t="0" r="0" b="0"/>
                      <wp:wrapNone/>
                      <wp:docPr id="41" name="Retângulo 41"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6994F89" id="Retângulo 41" o:spid="_x0000_s1026" style="position:absolute;margin-left:-95.25pt;margin-top:0;width:254.25pt;height:13.5pt;z-index:2516951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EJi5Kb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696128" behindDoc="0" locked="0" layoutInCell="1" allowOverlap="1" wp14:anchorId="6BD389FE" wp14:editId="2D61CCDC">
                      <wp:simplePos x="0" y="0"/>
                      <wp:positionH relativeFrom="column">
                        <wp:posOffset>-1209675</wp:posOffset>
                      </wp:positionH>
                      <wp:positionV relativeFrom="paragraph">
                        <wp:posOffset>0</wp:posOffset>
                      </wp:positionV>
                      <wp:extent cx="3209925" cy="171450"/>
                      <wp:effectExtent l="0" t="0" r="0" b="0"/>
                      <wp:wrapNone/>
                      <wp:docPr id="42" name="Retângulo 42"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E3C02A6" id="Retângulo 42" o:spid="_x0000_s1026" style="position:absolute;margin-left:-95.25pt;margin-top:0;width:252.75pt;height:13.5pt;z-index:2516961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" filled="f" stroked="f"/>
                  </w:pict>
                </mc:Fallback>
              </mc:AlternateContent>
            </w:r>
            <w:r w:rsidRPr="009C51F4">
              <w:rPr>
                <w:noProof/>
                <w:lang w:val="en-US"/>
              </w:rPr>
              <mc:AlternateContent>
                <mc:Choice Requires="wps">
                  <w:drawing>
                    <wp:anchor distT="0" distB="0" distL="114300" distR="114300" simplePos="0" relativeHeight="251697152" behindDoc="0" locked="0" layoutInCell="1" allowOverlap="1" wp14:anchorId="1BFCE9DE" wp14:editId="50A4AA3C">
                      <wp:simplePos x="0" y="0"/>
                      <wp:positionH relativeFrom="column">
                        <wp:posOffset>-1209675</wp:posOffset>
                      </wp:positionH>
                      <wp:positionV relativeFrom="paragraph">
                        <wp:posOffset>0</wp:posOffset>
                      </wp:positionV>
                      <wp:extent cx="3209925" cy="171450"/>
                      <wp:effectExtent l="0" t="0" r="0" b="0"/>
                      <wp:wrapNone/>
                      <wp:docPr id="43" name="Retângulo 43"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0992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2A8DD653" id="Retângulo 43" o:spid="_x0000_s1026" style="position:absolute;margin-left:-95.25pt;margin-top:0;width:252.75pt;height:13.5pt;z-index:2516971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98176" behindDoc="0" locked="0" layoutInCell="1" allowOverlap="1" wp14:anchorId="5823AFAA" wp14:editId="6C16EDDD">
                      <wp:simplePos x="0" y="0"/>
                      <wp:positionH relativeFrom="column">
                        <wp:posOffset>-1209675</wp:posOffset>
                      </wp:positionH>
                      <wp:positionV relativeFrom="paragraph">
                        <wp:posOffset>0</wp:posOffset>
                      </wp:positionV>
                      <wp:extent cx="3228975" cy="171450"/>
                      <wp:effectExtent l="0" t="0" r="0" b="0"/>
                      <wp:wrapNone/>
                      <wp:docPr id="44" name="Retângulo 44"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78DF52F0" id="Retângulo 44" o:spid="_x0000_s1026" style="position:absolute;margin-left:-95.25pt;margin-top:0;width:254.25pt;height:13.5pt;z-index:2516981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B7SIsy4AQAAQQMAAA4AAAAAAAAAAAAAAAAALgIAAGRycy9l&#10;Mm9Eb2MueG1sUEsBAi0AFAAGAAgAAAAhAPu7VXbeAAAACAEAAA8AAAAAAAAAAAAAAAAAEg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699200" behindDoc="0" locked="0" layoutInCell="1" allowOverlap="1" wp14:anchorId="46B020B6" wp14:editId="6DE3AF78">
                      <wp:simplePos x="0" y="0"/>
                      <wp:positionH relativeFrom="column">
                        <wp:posOffset>-1209675</wp:posOffset>
                      </wp:positionH>
                      <wp:positionV relativeFrom="paragraph">
                        <wp:posOffset>0</wp:posOffset>
                      </wp:positionV>
                      <wp:extent cx="3228975" cy="171450"/>
                      <wp:effectExtent l="0" t="0" r="0" b="0"/>
                      <wp:wrapNone/>
                      <wp:docPr id="45" name="Retângulo 45"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65A699FB" id="Retângulo 45" o:spid="_x0000_s1026" style="position:absolute;margin-left:-95.25pt;margin-top:0;width:254.25pt;height:13.5pt;z-index:2516992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d8eKTrcBAABBAwAADgAAAAAAAAAAAAAAAAAuAgAAZHJzL2Uy&#10;b0RvYy54bWxQSwECLQAUAAYACAAAACEA+7tVdt4AAAAIAQAADwAAAAAAAAAAAAAAAAARBAAAZHJz&#10;L2Rvd25yZXYueG1sUEsFBgAAAAAEAAQA8wAAABwFAAAAAA==&#10;" filled="f" stroked="f"/>
                  </w:pict>
                </mc:Fallback>
              </mc:AlternateContent>
            </w:r>
            <w:r w:rsidRPr="009C51F4">
              <w:rPr>
                <w:b/>
                <w:bCs/>
                <w:lang w:val="en-US"/>
              </w:rPr>
              <w:t>Pandipati et al, 2015 (Australia)</w:t>
            </w:r>
            <w:r w:rsidRPr="009C51F4">
              <w:rPr>
                <w:b/>
                <w:bCs/>
                <w:lang w:val="en-US"/>
              </w:rPr>
              <w:fldChar w:fldCharType="begin" w:fldLock="1"/>
            </w:r>
            <w:r w:rsidRPr="009C51F4">
              <w:rPr>
                <w:b/>
                <w:bCs/>
                <w:lang w:val="en-US"/>
              </w:rPr>
              <w:instrText>ADDIN CSL_CITATION {"citationItems":[{"id":"ITEM-1","itemData":{"DOI":"10.1016/j.ajog.2015.04.022","ISBN":"0002-9378","ISSN":"10976868","PMID":"25935775","abstract":"OBJECTIVE: We sought to evaluate a recently proposed protocol whereby transabdominal ultrasound of the cervix might be used as a prescreen to select women to undergo or to forgo measurement of cervical length via transvaginal ultrasound (CLvag).\nSTUDY DESIGN: This was a prospective cohort study. Measurements of cervical length via transabdominal ultrasound (CLabd) and CLvag were made in women with singleton pregnancy during routine obstetrical ultrasound examination at 18(0/7) to 23(6/7) weeks of gestation. The transabdominal screen was considered positive if CLabd was ???36 mm with the maternal bladder full or ???35 mm with the bladder empty, or adequate imaging of the cervix could not be obtained. Sensitivity, specificity, predictive values, and likelihood ratios of a positive screen to detect a short cervix (CLvag ???25 mm) were calculated.\nRESULTS: An interim analysis identified several technical problems with CLabd measurements, so the protocol was extensively revised. Under the revised protocol, 1580 women were included. Adequate views of the cervix were obtained via transabdominal imaging in 46% of subjects with the bladder empty and 56% with the bladder full. The correlation between CLabd and CLvag was poor (r = 0.38). Of the 17 patients with a short cervix, 15 had suboptimal transabdominal exams (screen positive) and 2 had CLabd ???35 mm with bladder empty (screen positive). Sensitivity of the screen was 100% (95% confidence interval, 80.5-100%) but specificity was only 32.2% (95% confidence interval, 29.9-34.6%) and screen positive rate was 66.3%. Several technical problems and limitations of transabdominal imaging of the cervix are shown.\nCONCLUSION: Using modern, high-resolution ultrasound equipment, we were unable to adequately image the cervix via transabdominal ultrasound in half the cases. Although we confirmed that a CLabd cutoff value of 35-36 mm is appropriate for detection of short cervix, the technique for measuring CLabd is fraught with technical problems. Practitioners must validate the technique in their own practice before adopting this or similar prescreening protocols. We decided not to adopt this protocol.","author":[{"dropping-particle":"","family":"Pandipati","given":"Santosh","non-dropping-particle":"","parse-names":false,"suffix":""},{"dropping-particle":"","family":"Combs","given":"C. Andrew","non-dropping-particle":"","parse-names":false,"suffix":""},{"dropping-particle":"","family":"Fishman","given":"Alan","non-dropping-particle":"","parse-names":false,"suffix":""},{"dropping-particle":"","family":"Lee","given":"Sarah Y.","non-dropping-particle":"","parse-names":false,"suffix":""},{"dropping-particle":"","family":"Mallory","given":"Kimberly","non-dropping-particle":"","parse-names":false,"suffix":""},{"dropping-particle":"","family":"Ianovich","given":"Francesca","non-dropping-particle":"","parse-names":false,"suffix":""}],"container-title":"American journal of obstetrics and gynecology","id":"ITEM-1","issue":"1","issued":{"date-parts":[["2015"]]},"page":"99.e1-99.e13","publisher":"Elsevier Inc.","title":"Prospective evaluation of a protocol for using transabdominal ultrasound to screen for short cervix","type":"article-journal","volume":"213"},"uris":["http://www.mendeley.com/documents/?uuid=0978bc28-569b-420b-b46e-cbd9fa9eea11"]}],"mendeley":{"formattedCitation":"(80)","plainTextFormattedCitation":"(80)","previouslyFormattedCitation":"(80)"},"properties":{"noteIndex":0},"schema":"https://github.com/citation-style-language/schema/raw/master/csl-citation.json"}</w:instrText>
            </w:r>
            <w:r w:rsidRPr="009C51F4">
              <w:rPr>
                <w:b/>
                <w:bCs/>
                <w:lang w:val="en-US"/>
              </w:rPr>
              <w:fldChar w:fldCharType="separate"/>
            </w:r>
            <w:r w:rsidRPr="009C51F4">
              <w:rPr>
                <w:bCs/>
                <w:noProof/>
                <w:lang w:val="en-US"/>
              </w:rPr>
              <w:t>(80)</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873B265"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098FB392"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3+6</w:t>
            </w:r>
          </w:p>
        </w:tc>
        <w:tc>
          <w:tcPr>
            <w:tcW w:w="1134" w:type="dxa"/>
            <w:tcBorders>
              <w:top w:val="single" w:sz="4" w:space="0" w:color="999999"/>
              <w:left w:val="single" w:sz="4" w:space="0" w:color="999999"/>
              <w:bottom w:val="single" w:sz="4" w:space="0" w:color="999999"/>
              <w:right w:val="single" w:sz="4" w:space="0" w:color="999999"/>
            </w:tcBorders>
            <w:noWrap/>
            <w:hideMark/>
          </w:tcPr>
          <w:p w14:paraId="68E8AAA6" w14:textId="77777777" w:rsidR="007F332E" w:rsidRPr="009C51F4" w:rsidRDefault="007F332E" w:rsidP="006C540F">
            <w:pPr>
              <w:spacing w:after="0" w:line="240" w:lineRule="auto"/>
              <w:jc w:val="center"/>
              <w:rPr>
                <w:lang w:val="en-US"/>
              </w:rPr>
            </w:pPr>
            <w:r w:rsidRPr="009C51F4">
              <w:rPr>
                <w:lang w:val="en-US"/>
              </w:rPr>
              <w:t>1,580</w:t>
            </w:r>
          </w:p>
        </w:tc>
        <w:tc>
          <w:tcPr>
            <w:tcW w:w="1701" w:type="dxa"/>
            <w:vMerge/>
            <w:tcBorders>
              <w:left w:val="single" w:sz="4" w:space="0" w:color="999999"/>
              <w:right w:val="single" w:sz="4" w:space="0" w:color="999999"/>
            </w:tcBorders>
            <w:vAlign w:val="center"/>
            <w:hideMark/>
          </w:tcPr>
          <w:p w14:paraId="40E78E80" w14:textId="77777777" w:rsidR="007F332E" w:rsidRPr="009C51F4" w:rsidRDefault="007F332E" w:rsidP="006C540F">
            <w:pPr>
              <w:spacing w:after="0" w:line="240" w:lineRule="auto"/>
              <w:rPr>
                <w:lang w:val="en-US"/>
              </w:rPr>
            </w:pPr>
          </w:p>
        </w:tc>
      </w:tr>
      <w:tr w:rsidR="007F332E" w:rsidRPr="00737DE1" w14:paraId="71BD459A"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143AAE24" w14:textId="77777777" w:rsidR="007F332E" w:rsidRPr="009C51F4" w:rsidRDefault="007F332E" w:rsidP="006C540F">
            <w:pPr>
              <w:spacing w:after="0" w:line="240" w:lineRule="auto"/>
              <w:rPr>
                <w:b/>
                <w:bCs/>
                <w:lang w:val="en-US"/>
              </w:rPr>
            </w:pPr>
            <w:r w:rsidRPr="009C51F4">
              <w:rPr>
                <w:b/>
                <w:bCs/>
                <w:lang w:val="en-US"/>
              </w:rPr>
              <w:t>Yilmaz Dogru et al, 2016 (Turkey)</w:t>
            </w:r>
            <w:r w:rsidRPr="009C51F4">
              <w:rPr>
                <w:b/>
                <w:bCs/>
                <w:lang w:val="en-US"/>
              </w:rPr>
              <w:fldChar w:fldCharType="begin" w:fldLock="1"/>
            </w:r>
            <w:r w:rsidRPr="009C51F4">
              <w:rPr>
                <w:b/>
                <w:bCs/>
                <w:lang w:val="en-US"/>
              </w:rPr>
              <w:instrText>ADDIN CSL_CITATION {"citationItems":[{"id":"ITEM-1","itemData":{"DOI":"10.1111/jog.13110","ISSN":"14470756","abstract":"Aim The aim of this study was to determine whether elastographic evaluation of uterine myometrium can predict preterm delivery. Methods This study was carried out at the Department of Obstetrics and Gynecology, Gaziosmanpasa University Hospital, Tokat, Turkey. A total of 148 pregnant women matching the inclusion criteria between January 2014 and January 2015 were enrolled. Elastographic measurements were obtained between 18 and 22 weeks of gestation, on real-time images by a radiologist. Patients were followed up until delivery. A receiver-operator curve was used to calculate the sensitivity and specificity of the elastographic outcomes. All analyses were completed by spss 20.0. Results A negative correlation existed between the ratio of myometrium strain to fat tissue strain and delivery week ( r = −0.300, P = 0.000214). In addition, a positive correlation was found between the ratio of myometrium strain to fat tissue strain and presence of preterm delivery ( r = 0.223, P = 0.006). The multivariate linear regression analysis showed that the ratio of myometrium strain to fat tissue strain (β = 0.233, P = 0.006) was the significant predictor for preterm delivery. Conclusion The ratio of myometrium strain to fat tissue strain showed a trend towards significance to predict preterm delivery.","author":[{"dropping-particle":"","family":"Yilmaz Dogru","given":"Hatice","non-dropping-particle":"","parse-names":false,"suffix":""},{"dropping-particle":"","family":"Albayrak","given":"Eda","non-dropping-particle":"","parse-names":false,"suffix":""},{"dropping-particle":"","family":"Delibas","given":"Ilhan Bahri","non-dropping-particle":"","parse-names":false,"suffix":""},{"dropping-particle":"","family":"Isguder","given":"Cigdem Kunt","non-dropping-particle":"","parse-names":false,"suffix":""},{"dropping-particle":"","family":"Ozsoy","given":"Asker Zeki","non-dropping-particle":"","parse-names":false,"suffix":""},{"dropping-particle":"","family":"Cakmak","given":"Bulent","non-dropping-particle":"","parse-names":false,"suffix":""},{"dropping-particle":"","family":"Ozmen","given":"Zafer","non-dropping-particle":"","parse-names":false,"suffix":""},{"dropping-particle":"","family":"Aktas","given":"Fatma","non-dropping-particle":"","parse-names":false,"suffix":""}],"container-title":"Journal of Obstetrics and Gynaecology Research","id":"ITEM-1","issue":"12","issued":{"date-parts":[["2016"]]},"page":"1686-1693","title":"Can myometrial elasticity, as determined by elastography at 18–22 weeks of gestation, predict preterm delivery?","type":"article-journal","volume":"42"},"uris":["http://www.mendeley.com/documents/?uuid=15f3a755-2665-43af-b1a0-240473d26a10"]}],"mendeley":{"formattedCitation":"(81)","plainTextFormattedCitation":"(81)","previouslyFormattedCitation":"(81)"},"properties":{"noteIndex":0},"schema":"https://github.com/citation-style-language/schema/raw/master/csl-citation.json"}</w:instrText>
            </w:r>
            <w:r w:rsidRPr="009C51F4">
              <w:rPr>
                <w:b/>
                <w:bCs/>
                <w:lang w:val="en-US"/>
              </w:rPr>
              <w:fldChar w:fldCharType="separate"/>
            </w:r>
            <w:r w:rsidRPr="009C51F4">
              <w:rPr>
                <w:bCs/>
                <w:noProof/>
                <w:lang w:val="en-US"/>
              </w:rPr>
              <w:t>(81)</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2A375201"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2751A950" w14:textId="77777777" w:rsidR="007F332E" w:rsidRPr="009C51F4" w:rsidRDefault="007F332E" w:rsidP="006C540F">
            <w:pPr>
              <w:spacing w:after="0" w:line="240" w:lineRule="auto"/>
              <w:jc w:val="center"/>
              <w:rPr>
                <w:lang w:val="en-US"/>
              </w:rPr>
            </w:pPr>
            <w:r w:rsidRPr="009C51F4">
              <w:rPr>
                <w:lang w:val="en-US"/>
              </w:rPr>
              <w:t>18</w:t>
            </w:r>
            <w:r>
              <w:rPr>
                <w:lang w:val="en-US"/>
              </w:rPr>
              <w:t>-</w:t>
            </w:r>
            <w:r w:rsidRPr="009C51F4">
              <w:rPr>
                <w:lang w:val="en-US"/>
              </w:rPr>
              <w:t>22</w:t>
            </w:r>
          </w:p>
        </w:tc>
        <w:tc>
          <w:tcPr>
            <w:tcW w:w="1134" w:type="dxa"/>
            <w:tcBorders>
              <w:top w:val="single" w:sz="4" w:space="0" w:color="999999"/>
              <w:left w:val="single" w:sz="4" w:space="0" w:color="999999"/>
              <w:bottom w:val="single" w:sz="4" w:space="0" w:color="999999"/>
              <w:right w:val="single" w:sz="4" w:space="0" w:color="999999"/>
            </w:tcBorders>
            <w:noWrap/>
            <w:hideMark/>
          </w:tcPr>
          <w:p w14:paraId="02D91757" w14:textId="77777777" w:rsidR="007F332E" w:rsidRPr="009C51F4" w:rsidRDefault="007F332E" w:rsidP="006C540F">
            <w:pPr>
              <w:spacing w:after="0" w:line="240" w:lineRule="auto"/>
              <w:jc w:val="center"/>
              <w:rPr>
                <w:lang w:val="en-US"/>
              </w:rPr>
            </w:pPr>
            <w:r w:rsidRPr="009C51F4">
              <w:rPr>
                <w:lang w:val="en-US"/>
              </w:rPr>
              <w:t>148</w:t>
            </w:r>
          </w:p>
        </w:tc>
        <w:tc>
          <w:tcPr>
            <w:tcW w:w="1701" w:type="dxa"/>
            <w:vMerge/>
            <w:tcBorders>
              <w:left w:val="single" w:sz="4" w:space="0" w:color="999999"/>
              <w:right w:val="single" w:sz="4" w:space="0" w:color="999999"/>
            </w:tcBorders>
            <w:vAlign w:val="center"/>
            <w:hideMark/>
          </w:tcPr>
          <w:p w14:paraId="5D611DB3" w14:textId="77777777" w:rsidR="007F332E" w:rsidRPr="009C51F4" w:rsidRDefault="007F332E" w:rsidP="006C540F">
            <w:pPr>
              <w:spacing w:after="0" w:line="240" w:lineRule="auto"/>
              <w:rPr>
                <w:lang w:val="en-US"/>
              </w:rPr>
            </w:pPr>
          </w:p>
        </w:tc>
      </w:tr>
      <w:tr w:rsidR="007F332E" w:rsidRPr="00737DE1" w14:paraId="37B05F02"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0524132B" w14:textId="77777777" w:rsidR="007F332E" w:rsidRPr="009C5F67" w:rsidRDefault="007F332E" w:rsidP="006C540F">
            <w:pPr>
              <w:spacing w:after="0" w:line="240" w:lineRule="auto"/>
              <w:rPr>
                <w:rFonts w:asciiTheme="minorHAnsi" w:hAnsiTheme="minorHAnsi" w:cstheme="minorHAnsi"/>
                <w:b/>
                <w:bCs/>
                <w:lang w:val="en-US"/>
              </w:rPr>
            </w:pPr>
            <w:r w:rsidRPr="009C5F67">
              <w:rPr>
                <w:rFonts w:asciiTheme="minorHAnsi" w:hAnsiTheme="minorHAnsi" w:cstheme="minorHAnsi"/>
                <w:b/>
                <w:bCs/>
                <w:lang w:val="en-US"/>
              </w:rPr>
              <w:t>Garthey et al, 2018 (USA)</w:t>
            </w:r>
          </w:p>
        </w:tc>
        <w:tc>
          <w:tcPr>
            <w:tcW w:w="1134" w:type="dxa"/>
            <w:tcBorders>
              <w:top w:val="single" w:sz="4" w:space="0" w:color="999999"/>
              <w:left w:val="single" w:sz="4" w:space="0" w:color="999999"/>
              <w:bottom w:val="single" w:sz="4" w:space="0" w:color="999999"/>
              <w:right w:val="single" w:sz="4" w:space="0" w:color="999999"/>
            </w:tcBorders>
            <w:noWrap/>
          </w:tcPr>
          <w:p w14:paraId="54001397"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21FC5FD3"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18-23+6</w:t>
            </w:r>
          </w:p>
        </w:tc>
        <w:tc>
          <w:tcPr>
            <w:tcW w:w="1134" w:type="dxa"/>
            <w:tcBorders>
              <w:top w:val="single" w:sz="4" w:space="0" w:color="999999"/>
              <w:left w:val="single" w:sz="4" w:space="0" w:color="999999"/>
              <w:bottom w:val="single" w:sz="4" w:space="0" w:color="999999"/>
              <w:right w:val="single" w:sz="4" w:space="0" w:color="999999"/>
            </w:tcBorders>
            <w:noWrap/>
          </w:tcPr>
          <w:p w14:paraId="69F4DE91"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1348</w:t>
            </w:r>
          </w:p>
        </w:tc>
        <w:tc>
          <w:tcPr>
            <w:tcW w:w="1701" w:type="dxa"/>
            <w:vMerge/>
            <w:tcBorders>
              <w:left w:val="single" w:sz="4" w:space="0" w:color="999999"/>
              <w:right w:val="single" w:sz="4" w:space="0" w:color="999999"/>
            </w:tcBorders>
            <w:vAlign w:val="center"/>
          </w:tcPr>
          <w:p w14:paraId="720B545D" w14:textId="77777777" w:rsidR="007F332E" w:rsidRPr="009C51F4" w:rsidRDefault="007F332E" w:rsidP="006C540F">
            <w:pPr>
              <w:spacing w:after="0" w:line="240" w:lineRule="auto"/>
              <w:rPr>
                <w:lang w:val="en-US"/>
              </w:rPr>
            </w:pPr>
          </w:p>
        </w:tc>
      </w:tr>
      <w:tr w:rsidR="007F332E" w:rsidRPr="00737DE1" w14:paraId="0271039D"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0439A6DF" w14:textId="77777777" w:rsidR="007F332E" w:rsidRPr="009C5F67" w:rsidRDefault="007F332E" w:rsidP="006C540F">
            <w:pPr>
              <w:spacing w:after="0" w:line="240" w:lineRule="auto"/>
              <w:rPr>
                <w:rFonts w:asciiTheme="minorHAnsi" w:hAnsiTheme="minorHAnsi" w:cstheme="minorHAnsi"/>
                <w:b/>
                <w:bCs/>
                <w:lang w:val="en-US"/>
              </w:rPr>
            </w:pPr>
            <w:r w:rsidRPr="009C5F67">
              <w:rPr>
                <w:rFonts w:asciiTheme="minorHAnsi" w:hAnsiTheme="minorHAnsi" w:cstheme="minorHAnsi"/>
                <w:b/>
                <w:bCs/>
                <w:lang w:val="en-US"/>
              </w:rPr>
              <w:t>Venkatesh et al, 2018 (USA)</w:t>
            </w:r>
          </w:p>
        </w:tc>
        <w:tc>
          <w:tcPr>
            <w:tcW w:w="1134" w:type="dxa"/>
            <w:tcBorders>
              <w:top w:val="single" w:sz="4" w:space="0" w:color="999999"/>
              <w:left w:val="single" w:sz="4" w:space="0" w:color="999999"/>
              <w:bottom w:val="single" w:sz="4" w:space="0" w:color="999999"/>
              <w:right w:val="single" w:sz="4" w:space="0" w:color="999999"/>
            </w:tcBorders>
            <w:noWrap/>
          </w:tcPr>
          <w:p w14:paraId="32C37601"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high</w:t>
            </w:r>
          </w:p>
        </w:tc>
        <w:tc>
          <w:tcPr>
            <w:tcW w:w="1559" w:type="dxa"/>
            <w:tcBorders>
              <w:top w:val="single" w:sz="4" w:space="0" w:color="999999"/>
              <w:left w:val="single" w:sz="4" w:space="0" w:color="999999"/>
              <w:bottom w:val="single" w:sz="4" w:space="0" w:color="999999"/>
              <w:right w:val="single" w:sz="4" w:space="0" w:color="999999"/>
            </w:tcBorders>
            <w:noWrap/>
          </w:tcPr>
          <w:p w14:paraId="0F92D8A9"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14-22+6</w:t>
            </w:r>
          </w:p>
        </w:tc>
        <w:tc>
          <w:tcPr>
            <w:tcW w:w="1134" w:type="dxa"/>
            <w:tcBorders>
              <w:top w:val="single" w:sz="4" w:space="0" w:color="999999"/>
              <w:left w:val="single" w:sz="4" w:space="0" w:color="999999"/>
              <w:bottom w:val="single" w:sz="4" w:space="0" w:color="999999"/>
              <w:right w:val="single" w:sz="4" w:space="0" w:color="999999"/>
            </w:tcBorders>
            <w:noWrap/>
          </w:tcPr>
          <w:p w14:paraId="0F8E8C23"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356</w:t>
            </w:r>
          </w:p>
        </w:tc>
        <w:tc>
          <w:tcPr>
            <w:tcW w:w="1701" w:type="dxa"/>
            <w:vMerge/>
            <w:tcBorders>
              <w:left w:val="single" w:sz="4" w:space="0" w:color="999999"/>
              <w:right w:val="single" w:sz="4" w:space="0" w:color="999999"/>
            </w:tcBorders>
            <w:vAlign w:val="center"/>
          </w:tcPr>
          <w:p w14:paraId="6AA2CBCA" w14:textId="77777777" w:rsidR="007F332E" w:rsidRPr="009C51F4" w:rsidRDefault="007F332E" w:rsidP="006C540F">
            <w:pPr>
              <w:spacing w:after="0" w:line="240" w:lineRule="auto"/>
              <w:rPr>
                <w:lang w:val="en-US"/>
              </w:rPr>
            </w:pPr>
          </w:p>
        </w:tc>
      </w:tr>
      <w:tr w:rsidR="007F332E" w:rsidRPr="00737DE1" w14:paraId="37879AEB"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44A461D8" w14:textId="77777777" w:rsidR="007F332E" w:rsidRPr="009C5F67" w:rsidRDefault="007F332E" w:rsidP="006C540F">
            <w:pPr>
              <w:spacing w:after="0" w:line="240" w:lineRule="auto"/>
              <w:rPr>
                <w:rFonts w:asciiTheme="minorHAnsi" w:hAnsiTheme="minorHAnsi" w:cstheme="minorHAnsi"/>
                <w:b/>
                <w:bCs/>
                <w:lang w:val="en-US"/>
              </w:rPr>
            </w:pPr>
            <w:r w:rsidRPr="009C5F67">
              <w:rPr>
                <w:rFonts w:asciiTheme="minorHAnsi" w:hAnsiTheme="minorHAnsi" w:cstheme="minorHAnsi"/>
                <w:b/>
                <w:bCs/>
                <w:lang w:val="en-US"/>
              </w:rPr>
              <w:t>Yan et al, 2019 (China)</w:t>
            </w:r>
          </w:p>
        </w:tc>
        <w:tc>
          <w:tcPr>
            <w:tcW w:w="1134" w:type="dxa"/>
            <w:tcBorders>
              <w:top w:val="single" w:sz="4" w:space="0" w:color="999999"/>
              <w:left w:val="single" w:sz="4" w:space="0" w:color="999999"/>
              <w:bottom w:val="single" w:sz="4" w:space="0" w:color="999999"/>
              <w:right w:val="single" w:sz="4" w:space="0" w:color="999999"/>
            </w:tcBorders>
            <w:noWrap/>
          </w:tcPr>
          <w:p w14:paraId="714A8411"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52B986E5"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12-20</w:t>
            </w:r>
          </w:p>
        </w:tc>
        <w:tc>
          <w:tcPr>
            <w:tcW w:w="1134" w:type="dxa"/>
            <w:tcBorders>
              <w:top w:val="single" w:sz="4" w:space="0" w:color="999999"/>
              <w:left w:val="single" w:sz="4" w:space="0" w:color="999999"/>
              <w:bottom w:val="single" w:sz="4" w:space="0" w:color="999999"/>
              <w:right w:val="single" w:sz="4" w:space="0" w:color="999999"/>
            </w:tcBorders>
            <w:noWrap/>
          </w:tcPr>
          <w:p w14:paraId="3278EFCF"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3688</w:t>
            </w:r>
          </w:p>
        </w:tc>
        <w:tc>
          <w:tcPr>
            <w:tcW w:w="1701" w:type="dxa"/>
            <w:vMerge/>
            <w:tcBorders>
              <w:left w:val="single" w:sz="4" w:space="0" w:color="999999"/>
              <w:right w:val="single" w:sz="4" w:space="0" w:color="999999"/>
            </w:tcBorders>
            <w:vAlign w:val="center"/>
          </w:tcPr>
          <w:p w14:paraId="6494B243" w14:textId="77777777" w:rsidR="007F332E" w:rsidRPr="009C51F4" w:rsidRDefault="007F332E" w:rsidP="006C540F">
            <w:pPr>
              <w:spacing w:after="0" w:line="240" w:lineRule="auto"/>
              <w:rPr>
                <w:lang w:val="en-US"/>
              </w:rPr>
            </w:pPr>
          </w:p>
        </w:tc>
      </w:tr>
      <w:tr w:rsidR="007F332E" w:rsidRPr="00737DE1" w14:paraId="7D42E4FE"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684EF665" w14:textId="77777777" w:rsidR="007F332E" w:rsidRPr="009C5F67" w:rsidRDefault="007F332E" w:rsidP="006C540F">
            <w:pPr>
              <w:spacing w:after="0" w:line="240" w:lineRule="auto"/>
              <w:rPr>
                <w:rFonts w:asciiTheme="minorHAnsi" w:hAnsiTheme="minorHAnsi" w:cstheme="minorHAnsi"/>
                <w:b/>
                <w:bCs/>
                <w:lang w:val="en-US"/>
              </w:rPr>
            </w:pPr>
            <w:r w:rsidRPr="009C5F67">
              <w:rPr>
                <w:rFonts w:asciiTheme="minorHAnsi" w:hAnsiTheme="minorHAnsi" w:cstheme="minorHAnsi"/>
                <w:b/>
                <w:bCs/>
                <w:lang w:val="en-US"/>
              </w:rPr>
              <w:t>Park et al, 2020 (Korea)</w:t>
            </w:r>
          </w:p>
        </w:tc>
        <w:tc>
          <w:tcPr>
            <w:tcW w:w="1134" w:type="dxa"/>
            <w:tcBorders>
              <w:top w:val="single" w:sz="4" w:space="0" w:color="999999"/>
              <w:left w:val="single" w:sz="4" w:space="0" w:color="999999"/>
              <w:bottom w:val="single" w:sz="4" w:space="0" w:color="999999"/>
              <w:right w:val="single" w:sz="4" w:space="0" w:color="999999"/>
            </w:tcBorders>
            <w:noWrap/>
          </w:tcPr>
          <w:p w14:paraId="384F7668"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5B7E34F8"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18-22</w:t>
            </w:r>
          </w:p>
        </w:tc>
        <w:tc>
          <w:tcPr>
            <w:tcW w:w="1134" w:type="dxa"/>
            <w:tcBorders>
              <w:top w:val="single" w:sz="4" w:space="0" w:color="999999"/>
              <w:left w:val="single" w:sz="4" w:space="0" w:color="999999"/>
              <w:bottom w:val="single" w:sz="4" w:space="0" w:color="999999"/>
              <w:right w:val="single" w:sz="4" w:space="0" w:color="999999"/>
            </w:tcBorders>
            <w:noWrap/>
          </w:tcPr>
          <w:p w14:paraId="13C2E8FC"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537</w:t>
            </w:r>
          </w:p>
        </w:tc>
        <w:tc>
          <w:tcPr>
            <w:tcW w:w="1701" w:type="dxa"/>
            <w:vMerge/>
            <w:tcBorders>
              <w:left w:val="single" w:sz="4" w:space="0" w:color="999999"/>
              <w:right w:val="single" w:sz="4" w:space="0" w:color="999999"/>
            </w:tcBorders>
            <w:vAlign w:val="center"/>
          </w:tcPr>
          <w:p w14:paraId="3770CBB0" w14:textId="77777777" w:rsidR="007F332E" w:rsidRPr="009C51F4" w:rsidRDefault="007F332E" w:rsidP="006C540F">
            <w:pPr>
              <w:spacing w:after="0" w:line="240" w:lineRule="auto"/>
              <w:rPr>
                <w:lang w:val="en-US"/>
              </w:rPr>
            </w:pPr>
          </w:p>
        </w:tc>
      </w:tr>
      <w:tr w:rsidR="007F332E" w:rsidRPr="00737DE1" w14:paraId="44BD89A4"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0A57DE1C" w14:textId="77777777" w:rsidR="007F332E" w:rsidRPr="009C5F67" w:rsidRDefault="007F332E" w:rsidP="006C540F">
            <w:pPr>
              <w:spacing w:after="0" w:line="240" w:lineRule="auto"/>
              <w:rPr>
                <w:rFonts w:asciiTheme="minorHAnsi" w:hAnsiTheme="minorHAnsi" w:cstheme="minorHAnsi"/>
                <w:b/>
                <w:bCs/>
                <w:lang w:val="en-US"/>
              </w:rPr>
            </w:pPr>
            <w:r w:rsidRPr="00737DE1">
              <w:rPr>
                <w:rFonts w:asciiTheme="minorHAnsi" w:hAnsiTheme="minorHAnsi" w:cstheme="minorHAnsi"/>
                <w:b/>
                <w:bCs/>
                <w:lang w:val="en-US"/>
              </w:rPr>
              <w:t>Thangaraj et al, 2018 (India)</w:t>
            </w:r>
          </w:p>
        </w:tc>
        <w:tc>
          <w:tcPr>
            <w:tcW w:w="1134" w:type="dxa"/>
            <w:tcBorders>
              <w:top w:val="single" w:sz="4" w:space="0" w:color="999999"/>
              <w:left w:val="single" w:sz="4" w:space="0" w:color="999999"/>
              <w:bottom w:val="single" w:sz="4" w:space="0" w:color="999999"/>
              <w:right w:val="single" w:sz="4" w:space="0" w:color="999999"/>
            </w:tcBorders>
            <w:noWrap/>
          </w:tcPr>
          <w:p w14:paraId="67F09922"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142F99B3"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20-24</w:t>
            </w:r>
          </w:p>
        </w:tc>
        <w:tc>
          <w:tcPr>
            <w:tcW w:w="1134" w:type="dxa"/>
            <w:tcBorders>
              <w:top w:val="single" w:sz="4" w:space="0" w:color="999999"/>
              <w:left w:val="single" w:sz="4" w:space="0" w:color="999999"/>
              <w:bottom w:val="single" w:sz="4" w:space="0" w:color="999999"/>
              <w:right w:val="single" w:sz="4" w:space="0" w:color="999999"/>
            </w:tcBorders>
            <w:noWrap/>
          </w:tcPr>
          <w:p w14:paraId="01283489"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173</w:t>
            </w:r>
          </w:p>
        </w:tc>
        <w:tc>
          <w:tcPr>
            <w:tcW w:w="1701" w:type="dxa"/>
            <w:vMerge/>
            <w:tcBorders>
              <w:left w:val="single" w:sz="4" w:space="0" w:color="999999"/>
              <w:right w:val="single" w:sz="4" w:space="0" w:color="999999"/>
            </w:tcBorders>
            <w:vAlign w:val="center"/>
          </w:tcPr>
          <w:p w14:paraId="7E740A56" w14:textId="77777777" w:rsidR="007F332E" w:rsidRPr="009C51F4" w:rsidRDefault="007F332E" w:rsidP="006C540F">
            <w:pPr>
              <w:spacing w:after="0" w:line="240" w:lineRule="auto"/>
              <w:rPr>
                <w:lang w:val="en-US"/>
              </w:rPr>
            </w:pPr>
          </w:p>
        </w:tc>
      </w:tr>
      <w:tr w:rsidR="007F332E" w:rsidRPr="00737DE1" w14:paraId="4D703B87"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36563C75" w14:textId="77777777" w:rsidR="007F332E" w:rsidRPr="009C5F67" w:rsidRDefault="007F332E" w:rsidP="006C540F">
            <w:pPr>
              <w:spacing w:after="0" w:line="240" w:lineRule="auto"/>
              <w:rPr>
                <w:rFonts w:asciiTheme="minorHAnsi" w:hAnsiTheme="minorHAnsi" w:cstheme="minorHAnsi"/>
                <w:b/>
                <w:bCs/>
                <w:lang w:val="en-US"/>
              </w:rPr>
            </w:pPr>
            <w:r w:rsidRPr="009C5F67">
              <w:rPr>
                <w:rStyle w:val="fontstyle01"/>
                <w:rFonts w:asciiTheme="minorHAnsi" w:hAnsiTheme="minorHAnsi" w:cstheme="minorHAnsi"/>
                <w:b/>
                <w:bCs/>
                <w:lang w:val="en-US"/>
              </w:rPr>
              <w:t>Puttanavijarn et al, 2016 (Thailand)</w:t>
            </w:r>
          </w:p>
        </w:tc>
        <w:tc>
          <w:tcPr>
            <w:tcW w:w="1134" w:type="dxa"/>
            <w:tcBorders>
              <w:top w:val="single" w:sz="4" w:space="0" w:color="999999"/>
              <w:left w:val="single" w:sz="4" w:space="0" w:color="999999"/>
              <w:bottom w:val="single" w:sz="4" w:space="0" w:color="999999"/>
              <w:right w:val="single" w:sz="4" w:space="0" w:color="999999"/>
            </w:tcBorders>
            <w:noWrap/>
          </w:tcPr>
          <w:p w14:paraId="255A3337"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106B8F3D" w14:textId="77777777" w:rsidR="007F332E" w:rsidRPr="009C5F67" w:rsidRDefault="007F332E" w:rsidP="006C540F">
            <w:pPr>
              <w:spacing w:after="0" w:line="240" w:lineRule="auto"/>
              <w:jc w:val="center"/>
              <w:rPr>
                <w:rFonts w:asciiTheme="minorHAnsi" w:hAnsiTheme="minorHAnsi" w:cstheme="minorHAnsi"/>
                <w:lang w:val="en-US"/>
              </w:rPr>
            </w:pPr>
            <w:r w:rsidRPr="009C5F67">
              <w:rPr>
                <w:rStyle w:val="fontstyle01"/>
                <w:rFonts w:asciiTheme="minorHAnsi" w:hAnsiTheme="minorHAnsi" w:cstheme="minorHAnsi"/>
                <w:lang w:val="en-US"/>
              </w:rPr>
              <w:t>16-23+6</w:t>
            </w:r>
          </w:p>
        </w:tc>
        <w:tc>
          <w:tcPr>
            <w:tcW w:w="1134" w:type="dxa"/>
            <w:tcBorders>
              <w:top w:val="single" w:sz="4" w:space="0" w:color="999999"/>
              <w:left w:val="single" w:sz="4" w:space="0" w:color="999999"/>
              <w:bottom w:val="single" w:sz="4" w:space="0" w:color="999999"/>
              <w:right w:val="single" w:sz="4" w:space="0" w:color="999999"/>
            </w:tcBorders>
            <w:noWrap/>
          </w:tcPr>
          <w:p w14:paraId="0962CADD" w14:textId="77777777" w:rsidR="007F332E" w:rsidRPr="009C5F67" w:rsidRDefault="007F332E" w:rsidP="006C540F">
            <w:pPr>
              <w:spacing w:after="0" w:line="240" w:lineRule="auto"/>
              <w:jc w:val="center"/>
              <w:rPr>
                <w:rFonts w:asciiTheme="minorHAnsi" w:hAnsiTheme="minorHAnsi" w:cstheme="minorHAnsi"/>
                <w:lang w:val="en-US"/>
              </w:rPr>
            </w:pPr>
            <w:r w:rsidRPr="009C5F67">
              <w:rPr>
                <w:rFonts w:asciiTheme="minorHAnsi" w:hAnsiTheme="minorHAnsi" w:cstheme="minorHAnsi"/>
                <w:lang w:val="en-US"/>
              </w:rPr>
              <w:t>160</w:t>
            </w:r>
          </w:p>
        </w:tc>
        <w:tc>
          <w:tcPr>
            <w:tcW w:w="1701" w:type="dxa"/>
            <w:vMerge/>
            <w:tcBorders>
              <w:left w:val="single" w:sz="4" w:space="0" w:color="999999"/>
              <w:bottom w:val="single" w:sz="4" w:space="0" w:color="999999"/>
              <w:right w:val="single" w:sz="4" w:space="0" w:color="999999"/>
            </w:tcBorders>
            <w:vAlign w:val="center"/>
          </w:tcPr>
          <w:p w14:paraId="2E0D4080" w14:textId="77777777" w:rsidR="007F332E" w:rsidRPr="009C51F4" w:rsidRDefault="007F332E" w:rsidP="006C540F">
            <w:pPr>
              <w:spacing w:after="0" w:line="240" w:lineRule="auto"/>
              <w:rPr>
                <w:lang w:val="en-US"/>
              </w:rPr>
            </w:pPr>
          </w:p>
        </w:tc>
      </w:tr>
      <w:tr w:rsidR="007F332E" w:rsidRPr="00737DE1" w14:paraId="38727EA7"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65A87964" w14:textId="77777777" w:rsidR="007F332E" w:rsidRPr="009C51F4" w:rsidRDefault="007F332E" w:rsidP="006C540F">
            <w:pPr>
              <w:spacing w:after="0" w:line="240" w:lineRule="auto"/>
              <w:rPr>
                <w:b/>
                <w:bCs/>
                <w:lang w:val="en-US"/>
              </w:rPr>
            </w:pPr>
            <w:r w:rsidRPr="009C51F4">
              <w:rPr>
                <w:rFonts w:eastAsia="SimSun" w:cs="F"/>
                <w:b/>
                <w:bCs/>
                <w:kern w:val="3"/>
                <w:lang w:val="en-US"/>
              </w:rPr>
              <w:t>Dowd et al, 2001 (Australia)</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1111/j.1479-828X.2001.tb01204.x","ISSN":"00048666","author":[{"dropping-particle":"","family":"Dowd","given":"Jennifer","non-dropping-particle":"","parse-names":false,"suffix":""},{"dropping-particle":"","family":"Permezel","given":"Michael","non-dropping-particle":"","parse-names":false,"suffix":""},{"dropping-particle":"","family":"Garland","given":"Suzanne","non-dropping-particle":"","parse-names":false,"suffix":""},{"dropping-particle":"","family":"Crespigny","given":"Lachlan","non-dropping-particle":"de","parse-names":false,"suffix":""}],"container-title":"Australian and New Zealand Journal of Obstetrics and Gynaecology","id":"ITEM-1","issue":"2","issued":{"date-parts":[["2001"]]},"page":"177-181","title":"Is there an interaction between cervical length and cervical microbiology in the pathogenesis of preterm labour?","type":"article-journal","volume":"41"},"uris":["http://www.mendeley.com/documents/?uuid=6d9b6551-a104-423c-9e29-a4164372c533"]}],"mendeley":{"formattedCitation":"(82)","plainTextFormattedCitation":"(82)","previouslyFormattedCitation":"(82)"},"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2)</w:t>
            </w:r>
            <w:r w:rsidRPr="009C51F4">
              <w:rPr>
                <w:rFonts w:eastAsia="SimSun" w:cs="F"/>
                <w:b/>
                <w:bCs/>
                <w:kern w:val="3"/>
                <w:lang w:val="en-US"/>
              </w:rPr>
              <w:fldChar w:fldCharType="end"/>
            </w:r>
            <w:r w:rsidRPr="009C51F4">
              <w:rPr>
                <w:rFonts w:eastAsia="SimSun" w:cs="F"/>
                <w:b/>
                <w:bCs/>
                <w:kern w:val="3"/>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0B45D8E2" w14:textId="77777777" w:rsidR="007F332E" w:rsidRPr="009C51F4" w:rsidRDefault="007F332E" w:rsidP="006C540F">
            <w:pPr>
              <w:spacing w:after="0" w:line="240" w:lineRule="auto"/>
              <w:jc w:val="center"/>
              <w:rPr>
                <w:lang w:val="en-US"/>
              </w:rPr>
            </w:pPr>
            <w:r w:rsidRPr="009C51F4">
              <w:rPr>
                <w:rFonts w:eastAsia="SimSun" w:cs="F"/>
                <w:kern w:val="3"/>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119E0AA1" w14:textId="77777777" w:rsidR="007F332E" w:rsidRPr="009C51F4" w:rsidRDefault="007F332E" w:rsidP="006C540F">
            <w:pPr>
              <w:spacing w:after="0" w:line="240" w:lineRule="auto"/>
              <w:jc w:val="center"/>
              <w:rPr>
                <w:lang w:val="en-US"/>
              </w:rPr>
            </w:pPr>
            <w:r w:rsidRPr="009C51F4">
              <w:rPr>
                <w:rFonts w:eastAsia="SimSun" w:cs="F"/>
                <w:kern w:val="3"/>
                <w:lang w:val="en-US"/>
              </w:rPr>
              <w:t>15</w:t>
            </w:r>
            <w:r>
              <w:rPr>
                <w:rFonts w:eastAsia="SimSun" w:cs="F"/>
                <w:kern w:val="3"/>
                <w:lang w:val="en-US"/>
              </w:rPr>
              <w:t>-</w:t>
            </w:r>
            <w:r w:rsidRPr="009C51F4">
              <w:rPr>
                <w:rFonts w:eastAsia="SimSun" w:cs="F"/>
                <w:kern w:val="3"/>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770A82A0" w14:textId="77777777" w:rsidR="007F332E" w:rsidRPr="009C51F4" w:rsidRDefault="007F332E" w:rsidP="006C540F">
            <w:pPr>
              <w:spacing w:after="0" w:line="240" w:lineRule="auto"/>
              <w:jc w:val="center"/>
              <w:rPr>
                <w:lang w:val="en-US"/>
              </w:rPr>
            </w:pPr>
            <w:r w:rsidRPr="009C51F4">
              <w:rPr>
                <w:rFonts w:eastAsia="SimSun" w:cs="F"/>
                <w:kern w:val="3"/>
                <w:lang w:val="en-US"/>
              </w:rPr>
              <w:t>302</w:t>
            </w:r>
          </w:p>
        </w:tc>
        <w:tc>
          <w:tcPr>
            <w:tcW w:w="1701" w:type="dxa"/>
            <w:vMerge w:val="restart"/>
            <w:tcBorders>
              <w:top w:val="single" w:sz="4" w:space="0" w:color="999999"/>
              <w:left w:val="single" w:sz="4" w:space="0" w:color="999999"/>
              <w:right w:val="single" w:sz="4" w:space="0" w:color="999999"/>
            </w:tcBorders>
          </w:tcPr>
          <w:p w14:paraId="6942208B" w14:textId="77777777" w:rsidR="007F332E" w:rsidRPr="009C51F4" w:rsidRDefault="007F332E" w:rsidP="006C540F">
            <w:pPr>
              <w:spacing w:after="0" w:line="240" w:lineRule="auto"/>
              <w:rPr>
                <w:lang w:val="en-US"/>
              </w:rPr>
            </w:pPr>
          </w:p>
          <w:p w14:paraId="28E76E68" w14:textId="77777777" w:rsidR="007F332E" w:rsidRPr="009C51F4" w:rsidRDefault="007F332E" w:rsidP="006C540F">
            <w:pPr>
              <w:spacing w:after="0" w:line="240" w:lineRule="auto"/>
              <w:rPr>
                <w:lang w:val="en-US"/>
              </w:rPr>
            </w:pPr>
          </w:p>
          <w:p w14:paraId="51835390" w14:textId="77777777" w:rsidR="007F332E" w:rsidRPr="009C51F4" w:rsidRDefault="007F332E" w:rsidP="006C540F">
            <w:pPr>
              <w:spacing w:after="0" w:line="240" w:lineRule="auto"/>
              <w:rPr>
                <w:lang w:val="en-US"/>
              </w:rPr>
            </w:pPr>
          </w:p>
          <w:p w14:paraId="3629959A" w14:textId="77777777" w:rsidR="007F332E" w:rsidRPr="009C51F4" w:rsidRDefault="007F332E" w:rsidP="006C540F">
            <w:pPr>
              <w:spacing w:after="0" w:line="240" w:lineRule="auto"/>
              <w:rPr>
                <w:lang w:val="en-US"/>
              </w:rPr>
            </w:pPr>
          </w:p>
          <w:p w14:paraId="745D0A10" w14:textId="77777777" w:rsidR="007F332E" w:rsidRPr="009C51F4" w:rsidRDefault="007F332E" w:rsidP="006C540F">
            <w:pPr>
              <w:spacing w:after="0" w:line="240" w:lineRule="auto"/>
              <w:jc w:val="center"/>
              <w:rPr>
                <w:rFonts w:eastAsia="SimSun" w:cs="F"/>
                <w:color w:val="000000"/>
                <w:kern w:val="3"/>
                <w:lang w:val="en-US"/>
              </w:rPr>
            </w:pPr>
            <w:r w:rsidRPr="009C51F4">
              <w:rPr>
                <w:rFonts w:eastAsia="SimSun" w:cs="F"/>
                <w:color w:val="000000"/>
                <w:kern w:val="3"/>
                <w:lang w:val="en-US"/>
              </w:rPr>
              <w:t>Exclusion criteria: symptoms, only preterm, only altered cervices, twins</w:t>
            </w:r>
          </w:p>
          <w:p w14:paraId="3057EED7" w14:textId="77777777" w:rsidR="007F332E" w:rsidRPr="009C51F4" w:rsidRDefault="007F332E" w:rsidP="006C540F">
            <w:pPr>
              <w:widowControl w:val="0"/>
              <w:autoSpaceDN w:val="0"/>
              <w:spacing w:after="0" w:line="240" w:lineRule="auto"/>
              <w:jc w:val="center"/>
              <w:textAlignment w:val="baseline"/>
              <w:rPr>
                <w:lang w:val="en-US"/>
              </w:rPr>
            </w:pPr>
          </w:p>
        </w:tc>
      </w:tr>
      <w:tr w:rsidR="007F332E" w:rsidRPr="009C51F4" w14:paraId="1823DBBA"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1B71B0A0" w14:textId="77777777" w:rsidR="007F332E" w:rsidRPr="009C51F4" w:rsidRDefault="007F332E" w:rsidP="006C540F">
            <w:pPr>
              <w:spacing w:after="0" w:line="240" w:lineRule="auto"/>
              <w:rPr>
                <w:rFonts w:eastAsia="SimSun" w:cs="F"/>
                <w:b/>
                <w:bCs/>
                <w:kern w:val="3"/>
              </w:rPr>
            </w:pPr>
            <w:r w:rsidRPr="009C51F4">
              <w:rPr>
                <w:rFonts w:eastAsia="SimSun" w:cs="F"/>
                <w:b/>
                <w:bCs/>
                <w:kern w:val="3"/>
                <w:lang w:val="en-US"/>
              </w:rPr>
              <w:lastRenderedPageBreak/>
              <w:t xml:space="preserve">Hoesli et al, 2003 (Switzerland) </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1016/S0020-7292","ISBN":"6674451452","ISSN":"0020-7292","PMID":"12706271","abstract":"OBJECTIVES: To compare maternal and fetal outcomes in patients with non-operated valvular heart disease and patients who had surgery before or during pregnancy. METHODS: The 308 women with valvular heart disease who delivered in this hospital in the last 8 years were divided into three groups. The 218 (70.7%) women in group 1 had no surgical intervention; the 42 (13.6%) women in group 2 underwent balloon mitral valvotomy during pregnancy; and the 48 (15.5%) women in group 3 had surgical intervention before pregnancy (35 had balloon mitral valvotomy, eight had mitral valve replacement, and five had mitral valve repair). Maternal and fetal outcomes were compared for these three groups. RESULTS: The antenatal events differed significantly: 175 (80.3%), 40 (94.2%), and 46 (95.8%) patients in groups 1, 2 and 3, respectively, had uneventful pregnancies. In group 1, 14 (6.4%) patients had congestive heart failure (P&gt;0.05) and 24 (11%) patients had cardiac arrhythmias, which was statistically significant. The rate of preterm deliveries did not differ significantly among the three groups. The groups did not differ in mean birth weight, mode of delivery, low birth weight, Apgar scores less than 8, stillbirths, neonatal death, or congenital anomalies. CONCLUSIONS: Mitral valve surgery before or during pregnancy did not significantly improve maternal and fetal outcomes but decreased adverse events such as congestive heart failure and cardiac arrhythmias. It should be therefore performed only in selected cases.","author":[{"dropping-particle":"","family":"Hoesli","given":"I. M.","non-dropping-particle":"","parse-names":false,"suffix":""},{"dropping-particle":"","family":"Strutas","given":"D.","non-dropping-particle":"","parse-names":false,"suffix":""},{"dropping-particle":"","family":"Tercanli","given":"S.","non-dropping-particle":"","parse-names":false,"suffix":""},{"dropping-particle":"","family":"Holzgreve","given":"W.","non-dropping-particle":"","parse-names":false,"suffix":""}],"container-title":"International journal of gynaecology and obstetrics","id":"ITEM-1","issued":{"date-parts":[["2003"]]},"page":"161-165","title":"Charts for cervical length in singleton pregnancy","type":"article-journal","volume":"82"},"uris":["http://www.mendeley.com/documents/?uuid=37366284-dd40-463f-9884-40757eb20d13"]}],"mendeley":{"formattedCitation":"(83)","plainTextFormattedCitation":"(83)","previouslyFormattedCitation":"(83)"},"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3)</w:t>
            </w:r>
            <w:r w:rsidRPr="009C51F4">
              <w:rPr>
                <w:rFonts w:eastAsia="SimSun" w:cs="F"/>
                <w:b/>
                <w:bCs/>
                <w:kern w:val="3"/>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391A970"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361E1A2F"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20</w:t>
            </w:r>
            <w:r>
              <w:rPr>
                <w:rFonts w:eastAsia="SimSun" w:cs="F"/>
                <w:kern w:val="3"/>
                <w:lang w:val="en-US"/>
              </w:rPr>
              <w:t>-</w:t>
            </w:r>
            <w:r w:rsidRPr="009C51F4">
              <w:rPr>
                <w:rFonts w:eastAsia="SimSun" w:cs="F"/>
                <w:kern w:val="3"/>
                <w:lang w:val="en-US"/>
              </w:rPr>
              <w:t>33+6</w:t>
            </w:r>
          </w:p>
        </w:tc>
        <w:tc>
          <w:tcPr>
            <w:tcW w:w="1134" w:type="dxa"/>
            <w:tcBorders>
              <w:top w:val="single" w:sz="4" w:space="0" w:color="999999"/>
              <w:left w:val="single" w:sz="4" w:space="0" w:color="999999"/>
              <w:bottom w:val="single" w:sz="4" w:space="0" w:color="999999"/>
              <w:right w:val="single" w:sz="4" w:space="0" w:color="999999"/>
            </w:tcBorders>
            <w:noWrap/>
            <w:hideMark/>
          </w:tcPr>
          <w:p w14:paraId="3BDF5783"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669</w:t>
            </w:r>
          </w:p>
        </w:tc>
        <w:tc>
          <w:tcPr>
            <w:tcW w:w="1701" w:type="dxa"/>
            <w:vMerge/>
            <w:tcBorders>
              <w:left w:val="single" w:sz="4" w:space="0" w:color="999999"/>
              <w:right w:val="single" w:sz="4" w:space="0" w:color="999999"/>
            </w:tcBorders>
            <w:vAlign w:val="center"/>
            <w:hideMark/>
          </w:tcPr>
          <w:p w14:paraId="022D1FA6" w14:textId="77777777" w:rsidR="007F332E" w:rsidRPr="009C51F4" w:rsidRDefault="007F332E" w:rsidP="006C540F">
            <w:pPr>
              <w:spacing w:after="0" w:line="240" w:lineRule="auto"/>
              <w:rPr>
                <w:lang w:val="en-US"/>
              </w:rPr>
            </w:pPr>
          </w:p>
        </w:tc>
      </w:tr>
      <w:tr w:rsidR="007F332E" w:rsidRPr="009C51F4" w14:paraId="49F95241"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2B13FCC" w14:textId="77777777" w:rsidR="007F332E" w:rsidRPr="009C51F4" w:rsidRDefault="007F332E" w:rsidP="006C540F">
            <w:pPr>
              <w:spacing w:after="0" w:line="240" w:lineRule="auto"/>
              <w:rPr>
                <w:rFonts w:eastAsia="SimSun" w:cs="F"/>
                <w:b/>
                <w:bCs/>
                <w:kern w:val="3"/>
                <w:lang w:val="en-US"/>
              </w:rPr>
            </w:pPr>
            <w:r w:rsidRPr="009C51F4">
              <w:rPr>
                <w:rFonts w:eastAsia="SimSun" w:cs="F"/>
                <w:b/>
                <w:bCs/>
                <w:kern w:val="3"/>
                <w:lang w:val="en-US"/>
              </w:rPr>
              <w:t>Hebbar &amp; Samjhana, 2006 (Malaysia)</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ISSN":"00282715","PMID":"17240581","abstract":"Ultrasonographic cervical length assessment is increasingly being utilized clinically to identify women at risk for spontaneous preterm delivery. In a randomised prospective longitudinal study involving 200 women, we measured cervical length and internal os diameter by transvaginal scan at 20 - 24 weeks and analysed their ability to predict preterm birth. The risk of spontaneous preterm delivery increased steeply as cervical length decreased. At cut off value of &lt; or = 2.5cm, the cervical length measurements had sensitivity, specificity, positive predictive value and negative predictive value of 77%, 95%, 56% and 98% respectively. However, internal os diameter lacked sensitivity and specificity. Our data suggests that the duration of pregnancy is directly related to length of the cervix: the shorter the cervix, the greater the chance of preterm delivery.","author":[{"dropping-particle":"","family":"Hebbar","given":"S.","non-dropping-particle":"","parse-names":false,"suffix":""},{"dropping-particle":"","family":"Samjhana","given":"K.","non-dropping-particle":"","parse-names":false,"suffix":""}],"container-title":"Med J Malaysia","id":"ITEM-1","issue":"3","issued":{"date-parts":[["2006"]]},"page":"307-311","title":"Role of mid-trimester transvaginal cervical ultrasound in prediction of preterm delivery.","type":"article-journal","volume":"61"},"uris":["http://www.mendeley.com/documents/?uuid=b2b99381-bfcc-4c5e-8507-c96f0e966695"]}],"mendeley":{"formattedCitation":"(84)","plainTextFormattedCitation":"(84)","previouslyFormattedCitation":"(84)"},"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4)</w:t>
            </w:r>
            <w:r w:rsidRPr="009C51F4">
              <w:rPr>
                <w:rFonts w:eastAsia="SimSun" w:cs="F"/>
                <w:b/>
                <w:bCs/>
                <w:kern w:val="3"/>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54E93BB1"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low</w:t>
            </w:r>
          </w:p>
        </w:tc>
        <w:tc>
          <w:tcPr>
            <w:tcW w:w="1559" w:type="dxa"/>
            <w:tcBorders>
              <w:top w:val="single" w:sz="4" w:space="0" w:color="999999"/>
              <w:left w:val="single" w:sz="4" w:space="0" w:color="999999"/>
              <w:bottom w:val="single" w:sz="4" w:space="0" w:color="999999"/>
              <w:right w:val="single" w:sz="4" w:space="0" w:color="999999"/>
            </w:tcBorders>
            <w:noWrap/>
            <w:hideMark/>
          </w:tcPr>
          <w:p w14:paraId="12A3D330"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20</w:t>
            </w:r>
            <w:r>
              <w:rPr>
                <w:rFonts w:eastAsia="SimSun" w:cs="F"/>
                <w:kern w:val="3"/>
                <w:lang w:val="en-US"/>
              </w:rPr>
              <w:t>-</w:t>
            </w:r>
            <w:r w:rsidRPr="009C51F4">
              <w:rPr>
                <w:rFonts w:eastAsia="SimSun" w:cs="F"/>
                <w:kern w:val="3"/>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31E9A2C4"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168</w:t>
            </w:r>
          </w:p>
        </w:tc>
        <w:tc>
          <w:tcPr>
            <w:tcW w:w="1701" w:type="dxa"/>
            <w:vMerge/>
            <w:tcBorders>
              <w:left w:val="single" w:sz="4" w:space="0" w:color="999999"/>
              <w:right w:val="single" w:sz="4" w:space="0" w:color="999999"/>
            </w:tcBorders>
            <w:vAlign w:val="center"/>
            <w:hideMark/>
          </w:tcPr>
          <w:p w14:paraId="6B161A3C" w14:textId="77777777" w:rsidR="007F332E" w:rsidRPr="009C51F4" w:rsidRDefault="007F332E" w:rsidP="006C540F">
            <w:pPr>
              <w:spacing w:after="0" w:line="240" w:lineRule="auto"/>
              <w:rPr>
                <w:lang w:val="en-US"/>
              </w:rPr>
            </w:pPr>
          </w:p>
        </w:tc>
      </w:tr>
      <w:tr w:rsidR="007F332E" w:rsidRPr="009C51F4" w14:paraId="78662124"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CD55529" w14:textId="77777777" w:rsidR="007F332E" w:rsidRPr="009C51F4" w:rsidRDefault="007F332E" w:rsidP="006C540F">
            <w:pPr>
              <w:spacing w:after="0" w:line="240" w:lineRule="auto"/>
              <w:rPr>
                <w:b/>
                <w:bCs/>
                <w:lang w:val="en-US"/>
              </w:rPr>
            </w:pPr>
            <w:r w:rsidRPr="009C51F4">
              <w:rPr>
                <w:rFonts w:eastAsia="SimSun" w:cs="F"/>
                <w:b/>
                <w:bCs/>
                <w:kern w:val="3"/>
                <w:lang w:val="en-US"/>
              </w:rPr>
              <w:t xml:space="preserve">Fonseca et al, 2007 (UK, Chile, Brazil and Greece) </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1097/01.ogx.0000291202.67521.d46","ISBN":"1533-4406 (Electronic)\\r0028-4793 (Linking)","ISSN":"0029-7828","PMID":"17671254","abstract":"BACKGROUND: Previous randomized trials have shown that progesterone administration in women who previously delivered prematurely reduces the risk of recurrent premature delivery. Asymptomatic women found at midgestation to have a short cervix are at greatly increased risk for spontaneous early preterm delivery, and it is unknown whether progesterone reduces this risk in such women. METHODS: Cervical length was measured by transvaginal ultrasonography at a median of 22 weeks of gestation (range, 20 to 25) in 24,620 pregnant women seen for routine prenatal care. Cervical length was 15 mm or less in 413 of the women (1.7%), and 250 (60.5%) of these 413 women were randomly assigned to receive vaginal progesterone (200 mg each night) or placebo from 24 to 34 weeks of gestation. The primary outcome was spontaneous delivery before 34 weeks. RESULTS: Spontaneous delivery before 34 weeks of gestation was less frequent in the progesterone group than in the placebo group (19.2% vs. 34.4%; relative risk, 0.56; 95% confidence interval [CI], 0.36 to 0.86). Progesterone was associated with a nonsignificant reduction in neonatal morbidity (8.1% vs. 13.8%; relative risk, 0.59; 95% CI, 0.26 to 1.25; P=0.17). There were no serious adverse events associated with the use of progesterone. CONCLUSIONS: In women with a short cervix, treatment with progesterone reduces the rate of spontaneous early preterm delivery. (ClinicalTrials.gov number, NCT00422526 [ClinicalTrials.gov].).","author":[{"dropping-particle":"","family":"Fonseca","given":"Eduardo B","non-dropping-particle":"","parse-names":false,"suffix":""},{"dropping-particle":"","family":"Celik","given":"Ebru","non-dropping-particle":"","parse-names":false,"suffix":""},{"dropping-particle":"","family":"Parra","given":"Mauro","non-dropping-particle":"","parse-names":false,"suffix":""},{"dropping-particle":"","family":"Singh","given":"Mandeep","non-dropping-particle":"","parse-names":false,"suffix":""},{"dropping-particle":"","family":"Nicolaides","given":"Kypros H","non-dropping-particle":"","parse-names":false,"suffix":""}],"container-title":"The New England journal of medicine","id":"ITEM-1","issue":"5","issued":{"date-parts":[["2007"]]},"page":"462-469","title":"Progesterone and the risk of preterm birth among women with a short cervix.","type":"article-journal","volume":"357"},"uris":["http://www.mendeley.com/documents/?uuid=07a14452-80dd-4dda-8d19-b2ffff0d63d1"]}],"mendeley":{"formattedCitation":"(5)","plainTextFormattedCitation":"(5)","previouslyFormattedCitation":"(5)"},"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
                <w:bCs/>
                <w:noProof/>
                <w:kern w:val="3"/>
                <w:lang w:val="en-US"/>
              </w:rPr>
              <w:t>(5)</w:t>
            </w:r>
            <w:r w:rsidRPr="009C51F4">
              <w:rPr>
                <w:rFonts w:eastAsia="SimSun" w:cs="F"/>
                <w:b/>
                <w:bCs/>
                <w:kern w:val="3"/>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F310606" w14:textId="77777777" w:rsidR="007F332E" w:rsidRPr="009C51F4" w:rsidRDefault="007F332E" w:rsidP="006C540F">
            <w:pPr>
              <w:spacing w:after="0" w:line="240" w:lineRule="auto"/>
              <w:jc w:val="center"/>
            </w:pPr>
            <w:r w:rsidRPr="009C51F4">
              <w:rPr>
                <w:rFonts w:eastAsia="SimSun" w:cs="F"/>
                <w:kern w:val="3"/>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36C0DF09" w14:textId="77777777" w:rsidR="007F332E" w:rsidRPr="009C51F4" w:rsidRDefault="007F332E" w:rsidP="006C540F">
            <w:pPr>
              <w:spacing w:after="0" w:line="240" w:lineRule="auto"/>
              <w:jc w:val="center"/>
              <w:rPr>
                <w:lang w:val="en-US"/>
              </w:rPr>
            </w:pPr>
            <w:r w:rsidRPr="009C51F4">
              <w:rPr>
                <w:rFonts w:eastAsia="SimSun" w:cs="F"/>
                <w:kern w:val="3"/>
                <w:lang w:val="en-US"/>
              </w:rPr>
              <w:t>20</w:t>
            </w:r>
            <w:r>
              <w:rPr>
                <w:rFonts w:eastAsia="SimSun" w:cs="F"/>
                <w:kern w:val="3"/>
                <w:lang w:val="en-US"/>
              </w:rPr>
              <w:t>-</w:t>
            </w:r>
            <w:r w:rsidRPr="009C51F4">
              <w:rPr>
                <w:rFonts w:eastAsia="SimSun" w:cs="F"/>
                <w:kern w:val="3"/>
                <w:lang w:val="en-US"/>
              </w:rPr>
              <w:t>25</w:t>
            </w:r>
          </w:p>
        </w:tc>
        <w:tc>
          <w:tcPr>
            <w:tcW w:w="1134" w:type="dxa"/>
            <w:tcBorders>
              <w:top w:val="single" w:sz="4" w:space="0" w:color="999999"/>
              <w:left w:val="single" w:sz="4" w:space="0" w:color="999999"/>
              <w:bottom w:val="single" w:sz="4" w:space="0" w:color="999999"/>
              <w:right w:val="single" w:sz="4" w:space="0" w:color="999999"/>
            </w:tcBorders>
            <w:noWrap/>
            <w:hideMark/>
          </w:tcPr>
          <w:p w14:paraId="2039215B" w14:textId="77777777" w:rsidR="007F332E" w:rsidRPr="009C51F4" w:rsidRDefault="007F332E" w:rsidP="006C540F">
            <w:pPr>
              <w:spacing w:after="0" w:line="240" w:lineRule="auto"/>
              <w:jc w:val="center"/>
              <w:rPr>
                <w:lang w:val="en-US"/>
              </w:rPr>
            </w:pPr>
            <w:r w:rsidRPr="009C51F4">
              <w:rPr>
                <w:rFonts w:eastAsia="SimSun" w:cs="F"/>
                <w:kern w:val="3"/>
                <w:lang w:val="en-US"/>
              </w:rPr>
              <w:t>23,795</w:t>
            </w:r>
          </w:p>
        </w:tc>
        <w:tc>
          <w:tcPr>
            <w:tcW w:w="1701" w:type="dxa"/>
            <w:vMerge/>
            <w:tcBorders>
              <w:left w:val="single" w:sz="4" w:space="0" w:color="999999"/>
              <w:right w:val="single" w:sz="4" w:space="0" w:color="999999"/>
            </w:tcBorders>
            <w:vAlign w:val="center"/>
            <w:hideMark/>
          </w:tcPr>
          <w:p w14:paraId="4AC165AB" w14:textId="77777777" w:rsidR="007F332E" w:rsidRPr="009C51F4" w:rsidRDefault="007F332E" w:rsidP="006C540F">
            <w:pPr>
              <w:spacing w:after="0" w:line="240" w:lineRule="auto"/>
              <w:rPr>
                <w:lang w:val="en-US"/>
              </w:rPr>
            </w:pPr>
          </w:p>
        </w:tc>
      </w:tr>
      <w:tr w:rsidR="007F332E" w:rsidRPr="009C51F4" w14:paraId="3D9AE6C0"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011261FC" w14:textId="77777777" w:rsidR="007F332E" w:rsidRPr="009C51F4" w:rsidRDefault="007F332E" w:rsidP="006C540F">
            <w:pPr>
              <w:spacing w:after="0" w:line="240" w:lineRule="auto"/>
              <w:rPr>
                <w:rFonts w:eastAsia="SimSun" w:cs="F"/>
                <w:b/>
                <w:bCs/>
                <w:kern w:val="3"/>
                <w:lang w:val="en-US"/>
              </w:rPr>
            </w:pPr>
            <w:r w:rsidRPr="009C51F4">
              <w:rPr>
                <w:rFonts w:eastAsia="SimSun" w:cs="F"/>
                <w:b/>
                <w:bCs/>
                <w:kern w:val="3"/>
                <w:lang w:val="en-US"/>
              </w:rPr>
              <w:t>Itaborahy et al, 2010 (Brazil)</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1590/S0100-39842010000600009","ISSN":"0100-3984","abstract":"OBJETIVO: Avaliar o comprimento do colo uterino pela ultrassonografia transvaginal em uma população de gestantes normais e construir uma curva de normalidade no período de 20 a 34 semanas de gestação. MATERIAIS E MÉTODOS: Estudo de corte transversal, incluindo 145 gestantes normais, com feto único, vivo, sem enfermidades, entre 20 e 34 semanas de gravidez, examinadas nos serviços de ultrassonografia do Hospital Universitário Júlio Müller e de uma clínica privada. As gestantes foram submetidas a ultrassonografia endovaginal, com registro do comprimento cervical. Critérios de exclusão foram: parto prematuro, rotura prematura pré-termo das membranas, placenta prévia, uso de fármacos tocolíticos e/ou progesterona, cerclagem ou qualquer intervenção cirúrgica prévia no colo. A associação entre o comprimento do colo uterino e a idade gestacional foi examinada por regressão linear. RESULTADOS: O comprimento cervical diminuiu progressivamente em 0,8 mm a cada semana, à medida que a idade gestacional progrediu (r = -0,351; p &amp;lt; 0,001). As mulheres que tiveram afunilamento cervical apresentaram colo mais curto que as demais (p = 0,001). A interpolação dos percentis 5, 50 e 95 provê gráfico passível de ser utilizado como referência. CONCLUSÃO: O comprimento médio cervical em gestantes normais diminui 0,8 mm por semana, entre a 20ª e a 34ª semanas de gestação.(AU)","author":[{"dropping-particle":"","family":"Itaborahy","given":"Rejane Martins Ribeiro","non-dropping-particle":"","parse-names":false,"suffix":""},{"dropping-particle":"","family":"Carmo","given":"Anselmo Verlangieri","non-dropping-particle":"","parse-names":false,"suffix":""},{"dropping-particle":"de","family":"Medeiros","given":"Sebastião Freitas","non-dropping-particle":"","parse-names":false,"suffix":""},{"dropping-particle":"","family":"Yassin","given":"Ali","non-dropping-particle":"","parse-names":false,"suffix":""}],"container-title":"Radiol. bras","id":"ITEM-1","issue":"6","issued":{"date-parts":[["2010"]]},"page":"379-383","title":"Avaliação do comprimento do colo uterino em gestantes normais entre 20 e 34 semanas de gestação por meio da ultrassonografia endovaginal TT  - Endovaginal sonographic assessment of cervical length in healthy pregnant women between 20 and 34 gestational we","type":"article-journal","volume":"43"},"uris":["http://www.mendeley.com/documents/?uuid=d7e50c06-d6d7-4ba1-bbd9-33f4fef22cfd"]}],"mendeley":{"formattedCitation":"(85)","plainTextFormattedCitation":"(85)","previouslyFormattedCitation":"(85)"},"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5)</w:t>
            </w:r>
            <w:r w:rsidRPr="009C51F4">
              <w:rPr>
                <w:rFonts w:eastAsia="SimSun" w:cs="F"/>
                <w:b/>
                <w:bCs/>
                <w:kern w:val="3"/>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3945B66C"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427417B7"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20</w:t>
            </w:r>
            <w:r>
              <w:rPr>
                <w:rFonts w:eastAsia="SimSun" w:cs="F"/>
                <w:kern w:val="3"/>
                <w:lang w:val="en-US"/>
              </w:rPr>
              <w:t>-</w:t>
            </w:r>
            <w:r w:rsidRPr="009C51F4">
              <w:rPr>
                <w:rFonts w:eastAsia="SimSun" w:cs="F"/>
                <w:kern w:val="3"/>
                <w:lang w:val="en-US"/>
              </w:rPr>
              <w:t>34</w:t>
            </w:r>
          </w:p>
        </w:tc>
        <w:tc>
          <w:tcPr>
            <w:tcW w:w="1134" w:type="dxa"/>
            <w:tcBorders>
              <w:top w:val="single" w:sz="4" w:space="0" w:color="999999"/>
              <w:left w:val="single" w:sz="4" w:space="0" w:color="999999"/>
              <w:bottom w:val="single" w:sz="4" w:space="0" w:color="999999"/>
              <w:right w:val="single" w:sz="4" w:space="0" w:color="999999"/>
            </w:tcBorders>
            <w:noWrap/>
            <w:hideMark/>
          </w:tcPr>
          <w:p w14:paraId="7ABE9B8C"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145</w:t>
            </w:r>
          </w:p>
        </w:tc>
        <w:tc>
          <w:tcPr>
            <w:tcW w:w="1701" w:type="dxa"/>
            <w:vMerge/>
            <w:tcBorders>
              <w:left w:val="single" w:sz="4" w:space="0" w:color="999999"/>
              <w:right w:val="single" w:sz="4" w:space="0" w:color="999999"/>
            </w:tcBorders>
            <w:vAlign w:val="center"/>
            <w:hideMark/>
          </w:tcPr>
          <w:p w14:paraId="7D62426A" w14:textId="77777777" w:rsidR="007F332E" w:rsidRPr="009C51F4" w:rsidRDefault="007F332E" w:rsidP="006C540F">
            <w:pPr>
              <w:spacing w:after="0" w:line="240" w:lineRule="auto"/>
              <w:rPr>
                <w:lang w:val="en-US"/>
              </w:rPr>
            </w:pPr>
          </w:p>
        </w:tc>
      </w:tr>
      <w:tr w:rsidR="007F332E" w:rsidRPr="009C51F4" w14:paraId="595DB783"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A933288" w14:textId="77777777" w:rsidR="007F332E" w:rsidRPr="009C51F4" w:rsidRDefault="007F332E" w:rsidP="006C540F">
            <w:pPr>
              <w:spacing w:after="0" w:line="240" w:lineRule="auto"/>
              <w:rPr>
                <w:rFonts w:eastAsia="SimSun" w:cs="F"/>
                <w:b/>
                <w:bCs/>
                <w:kern w:val="3"/>
                <w:lang w:val="en-US"/>
              </w:rPr>
            </w:pPr>
            <w:r w:rsidRPr="009C51F4">
              <w:rPr>
                <w:rFonts w:eastAsia="SimSun" w:cs="F"/>
                <w:b/>
                <w:bCs/>
                <w:kern w:val="3"/>
                <w:lang w:val="en-US"/>
              </w:rPr>
              <w:t>Broumand et al, 2011 (Iran)</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1100/2011/486259","ISSN":"1537-744X","abstract":"&lt;p&gt;The pregnant women at higher risk of preterm labor, referred to the perinatal clinic of Kosar University Hospital in Urmia district of Iran, were enrolled into a parallel randomized clinical trial. In the investigational arm of the clinical trial, a double cervical cerclage procedure was performed addition to McDonald cerclage. In the control group however, only McDonald cerclage was performed. Extreme preterm labor (GA &amp;lt; 33 weeks) was the primary endpoint of this clinical trial. Age, gestational age at cerclage time, and gravidity were not found to be statistically different between the groups. Means of gestational age were 37.4 and 36.2 weeks, respectively, for the investigational and control groups. The gestational age was 1.2 weeks longer for double cerclage group but the difference was not found to be statistically significant. Preterm birth before 33 weeks of gestation was not experienced by any of the patients who received double cerclage, but five women in control group developed such an extreme preterm labor (). The absolute risk reduction in using double cerclage over traditional method was 18 percent (95% confidence interval, 4%–32%). Double cerclage appeared to have higher efficacy than traditional cerclage in preventing preterm labor &amp;lt;33 weeks of gestation.&lt;/p&gt;","author":[{"dropping-particle":"","family":"Broumand","given":"Farzaneh","non-dropping-particle":"","parse-names":false,"suffix":""},{"dropping-particle":"","family":"Bahadori","given":"Fatemeh","non-dropping-particle":"","parse-names":false,"suffix":""},{"dropping-particle":"","family":"Behrouzilak","given":"Tahereh","non-dropping-particle":"","parse-names":false,"suffix":""},{"dropping-particle":"","family":"Yekta","given":"Zahra","non-dropping-particle":"","parse-names":false,"suffix":""},{"dropping-particle":"","family":"Ashrafi","given":"Farkhondeh","non-dropping-particle":"","parse-names":false,"suffix":""}],"container-title":"The Scientific World JOURNAL","id":"ITEM-1","issued":{"date-parts":[["2011"]]},"page":"1660-1666","title":"Viable Extreme Preterm Birth and Some Neonatal Outcomes in Double Cerclage versus Traditional Cerclage: A Randomized Clinical Trial","type":"article-journal","volume":"11"},"uris":["http://www.mendeley.com/documents/?uuid=7bf6ec32-eb41-4c2a-a63c-3fb5e5c1da31"]}],"mendeley":{"formattedCitation":"(86)","plainTextFormattedCitation":"(86)","previouslyFormattedCitation":"(86)"},"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6)</w:t>
            </w:r>
            <w:r w:rsidRPr="009C51F4">
              <w:rPr>
                <w:rFonts w:eastAsia="SimSun" w:cs="F"/>
                <w:b/>
                <w:bCs/>
                <w:kern w:val="3"/>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7C0682FD"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20DC2038"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13</w:t>
            </w:r>
            <w:r>
              <w:rPr>
                <w:rFonts w:eastAsia="SimSun" w:cs="F"/>
                <w:kern w:val="3"/>
                <w:lang w:val="en-US"/>
              </w:rPr>
              <w:t>-</w:t>
            </w:r>
            <w:r w:rsidRPr="009C51F4">
              <w:rPr>
                <w:rFonts w:eastAsia="SimSun" w:cs="F"/>
                <w:kern w:val="3"/>
                <w:lang w:val="en-US"/>
              </w:rPr>
              <w:t>18</w:t>
            </w:r>
          </w:p>
        </w:tc>
        <w:tc>
          <w:tcPr>
            <w:tcW w:w="1134" w:type="dxa"/>
            <w:tcBorders>
              <w:top w:val="single" w:sz="4" w:space="0" w:color="999999"/>
              <w:left w:val="single" w:sz="4" w:space="0" w:color="999999"/>
              <w:bottom w:val="single" w:sz="4" w:space="0" w:color="999999"/>
              <w:right w:val="single" w:sz="4" w:space="0" w:color="999999"/>
            </w:tcBorders>
            <w:noWrap/>
            <w:hideMark/>
          </w:tcPr>
          <w:p w14:paraId="37CCC502"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56</w:t>
            </w:r>
          </w:p>
        </w:tc>
        <w:tc>
          <w:tcPr>
            <w:tcW w:w="1701" w:type="dxa"/>
            <w:vMerge/>
            <w:tcBorders>
              <w:left w:val="single" w:sz="4" w:space="0" w:color="999999"/>
              <w:right w:val="single" w:sz="4" w:space="0" w:color="999999"/>
            </w:tcBorders>
            <w:vAlign w:val="center"/>
            <w:hideMark/>
          </w:tcPr>
          <w:p w14:paraId="45AEAE33" w14:textId="77777777" w:rsidR="007F332E" w:rsidRPr="009C51F4" w:rsidRDefault="007F332E" w:rsidP="006C540F">
            <w:pPr>
              <w:spacing w:after="0" w:line="240" w:lineRule="auto"/>
              <w:rPr>
                <w:lang w:val="en-US"/>
              </w:rPr>
            </w:pPr>
          </w:p>
        </w:tc>
      </w:tr>
      <w:tr w:rsidR="007F332E" w:rsidRPr="009C51F4" w14:paraId="5A0FDC1D"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7B560663" w14:textId="77777777" w:rsidR="007F332E" w:rsidRPr="009C51F4" w:rsidRDefault="007F332E" w:rsidP="006C540F">
            <w:pPr>
              <w:spacing w:after="0" w:line="240" w:lineRule="auto"/>
              <w:rPr>
                <w:rFonts w:eastAsia="SimSun" w:cs="F"/>
                <w:b/>
                <w:bCs/>
                <w:kern w:val="3"/>
                <w:highlight w:val="yellow"/>
                <w:lang w:val="en-US"/>
              </w:rPr>
            </w:pPr>
            <w:r w:rsidRPr="009C51F4">
              <w:rPr>
                <w:rFonts w:eastAsia="SimSun" w:cs="F"/>
                <w:b/>
                <w:bCs/>
                <w:kern w:val="3"/>
                <w:lang w:val="en-US"/>
              </w:rPr>
              <w:t>Pessel et al, 2013 (USA)</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1016/j.ajog.2013.05.027","ISSN":"00029378","PMID":"23747451","abstract":"Objective: The purpose of the study was to evaluate whether 17-alpha-hydroxyprogesterone caproate (17-OHPC) exposure is associated with the rate of cervical shortening. Study Design: Women with a history of spontaneous preterm delivery (PTD) at &lt;37 weeks' gestation who had serial cervical length measurements (2009-2012) were identified. 17-OHPC administration and outcome data were collected. We excluded patients with multiple gestations, indicated PTDs, major fetal anomalies, cerclage, and vaginal progesterone use. The rate of cervical shortening was modeled in relation to 17-OHPC status with the use of methods for longitudinal data analysis. Results: Two hundred thirty-seven patients with 1171 cervical length measurements were included, of whom 184 patients (77.6%) were exposed to 17-OHPC. Gestational age, number of previous PTDs, gestational age at initiation, and interval between cervical length examinations were similar between the 2 groups, although women who were not exposed to 17-OHPC were more likely to have delivered multiples in their previous PTD (24.5% vs 4.4%; P &lt;.01). In the entire cohort, the rate of cervical shortening was identical, regardless of 17-OHPC exposure (0.85 mm per week). Among term deliveries, the rates of cervical shortening per week, on average, were 0.9 and 0.8 mm per week among women with and without 17-OHPC, respectively (P =.76). Among preterm deliveries, the corresponding rates were 0.8 and 1.2 mm, respectively, among women with and without 17-OHPC (P =.67). Conclusion: Cervical shortening among women with previous preterm delivery occurs at a similar rate, regardless of exposure to 17-OHPC. © 2013 Mosby, Inc. All rights reserved.","author":[{"dropping-particle":"","family":"Pessel","given":"Cara","non-dropping-particle":"","parse-names":false,"suffix":""},{"dropping-particle":"","family":"Moni","given":"Saila","non-dropping-particle":"","parse-names":false,"suffix":""},{"dropping-particle":"","family":"Zork","given":"Noelia","non-dropping-particle":"","parse-names":false,"suffix":""},{"dropping-particle":"","family":"Brubaker","given":"Sara","non-dropping-particle":"","parse-names":false,"suffix":""},{"dropping-particle":"","family":"Vink","given":"Joy","non-dropping-particle":"","parse-names":false,"suffix":""},{"dropping-particle":"","family":"Fuchs","given":"Karin","non-dropping-particle":"","parse-names":false,"suffix":""},{"dropping-particle":"","family":"Nhan-Chang","given":"Chia Ling","non-dropping-particle":"","parse-names":false,"suffix":""},{"dropping-particle":"V.","family":"Ananth","given":"Cande","non-dropping-particle":"","parse-names":false,"suffix":""},{"dropping-particle":"","family":"Gyamfi-Bannerman","given":"Cynthia","non-dropping-particle":"","parse-names":false,"suffix":""}],"container-title":"American Journal of Obstetrics and Gynecology","id":"ITEM-1","issue":"3","issued":{"date-parts":[["2013"]]},"page":"269.e1-269.e7","publisher":"Elsevier Inc","title":"The effect of intramuscular progesterone on the rate of cervical shortening","type":"article-journal","volume":"209"},"uris":["http://www.mendeley.com/documents/?uuid=d8c065e2-221c-41ac-a398-7445c9360aa3"]}],"mendeley":{"formattedCitation":"(87)","plainTextFormattedCitation":"(87)","previouslyFormattedCitation":"(87)"},"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7)</w:t>
            </w:r>
            <w:r w:rsidRPr="009C51F4">
              <w:rPr>
                <w:rFonts w:eastAsia="SimSun" w:cs="F"/>
                <w:b/>
                <w:bCs/>
                <w:kern w:val="3"/>
                <w:lang w:val="en-US"/>
              </w:rPr>
              <w:fldChar w:fldCharType="end"/>
            </w:r>
            <w:r w:rsidRPr="009C51F4">
              <w:rPr>
                <w:rFonts w:eastAsia="SimSun" w:cs="F"/>
                <w:b/>
                <w:bCs/>
                <w:kern w:val="3"/>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2E3FF016"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65EA5A06"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16</w:t>
            </w:r>
            <w:r>
              <w:rPr>
                <w:rFonts w:eastAsia="SimSun" w:cs="F"/>
                <w:kern w:val="3"/>
                <w:lang w:val="en-US"/>
              </w:rPr>
              <w:t>-</w:t>
            </w:r>
            <w:r w:rsidRPr="009C51F4">
              <w:rPr>
                <w:rFonts w:eastAsia="SimSun" w:cs="F"/>
                <w:kern w:val="3"/>
                <w:lang w:val="en-US"/>
              </w:rPr>
              <w:t>32</w:t>
            </w:r>
          </w:p>
        </w:tc>
        <w:tc>
          <w:tcPr>
            <w:tcW w:w="1134" w:type="dxa"/>
            <w:tcBorders>
              <w:top w:val="single" w:sz="4" w:space="0" w:color="999999"/>
              <w:left w:val="single" w:sz="4" w:space="0" w:color="999999"/>
              <w:bottom w:val="single" w:sz="4" w:space="0" w:color="999999"/>
              <w:right w:val="single" w:sz="4" w:space="0" w:color="999999"/>
            </w:tcBorders>
            <w:noWrap/>
            <w:hideMark/>
          </w:tcPr>
          <w:p w14:paraId="6A8C96CE" w14:textId="77777777" w:rsidR="007F332E" w:rsidRPr="009C51F4" w:rsidRDefault="007F332E" w:rsidP="006C540F">
            <w:pPr>
              <w:spacing w:after="0" w:line="240" w:lineRule="auto"/>
              <w:jc w:val="center"/>
              <w:rPr>
                <w:rFonts w:eastAsia="SimSun" w:cs="F"/>
                <w:kern w:val="3"/>
                <w:lang w:val="en-US"/>
              </w:rPr>
            </w:pPr>
            <w:r w:rsidRPr="009C51F4">
              <w:rPr>
                <w:rFonts w:eastAsia="SimSun" w:cs="F"/>
                <w:kern w:val="3"/>
                <w:lang w:val="en-US"/>
              </w:rPr>
              <w:t>237</w:t>
            </w:r>
          </w:p>
        </w:tc>
        <w:tc>
          <w:tcPr>
            <w:tcW w:w="1701" w:type="dxa"/>
            <w:vMerge/>
            <w:tcBorders>
              <w:left w:val="single" w:sz="4" w:space="0" w:color="999999"/>
              <w:right w:val="single" w:sz="4" w:space="0" w:color="999999"/>
            </w:tcBorders>
            <w:vAlign w:val="center"/>
            <w:hideMark/>
          </w:tcPr>
          <w:p w14:paraId="2E825BFE" w14:textId="77777777" w:rsidR="007F332E" w:rsidRPr="009C51F4" w:rsidRDefault="007F332E" w:rsidP="006C540F">
            <w:pPr>
              <w:spacing w:after="0" w:line="240" w:lineRule="auto"/>
              <w:rPr>
                <w:lang w:val="en-US"/>
              </w:rPr>
            </w:pPr>
          </w:p>
        </w:tc>
      </w:tr>
      <w:tr w:rsidR="007F332E" w:rsidRPr="009C51F4" w14:paraId="697C7060"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2D7C3142" w14:textId="77777777" w:rsidR="007F332E" w:rsidRPr="009C51F4" w:rsidRDefault="007F332E" w:rsidP="006C540F">
            <w:pPr>
              <w:spacing w:after="0" w:line="240" w:lineRule="auto"/>
              <w:rPr>
                <w:b/>
                <w:bCs/>
                <w:lang w:val="en-US"/>
              </w:rPr>
            </w:pPr>
            <w:r w:rsidRPr="009C51F4">
              <w:rPr>
                <w:rFonts w:eastAsia="SimSun" w:cs="F"/>
                <w:b/>
                <w:bCs/>
                <w:kern w:val="3"/>
                <w:lang w:val="en-US"/>
              </w:rPr>
              <w:t>Banicevic et al, 2014 (Bosnia and Herzegovina)</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5455/aim.2014.22","ISBN":"0353-8109","ISSN":"19865988","PMID":"24825940","abstract":"INTRODUCTION: The study shows possibilities of transvaginal sonographic measurement of the cervix in prediction of premature birth risk. GOALS: The aim of the study was to follow up the cervical length in the pregnant from 16(th) to 37(th) week, as well as to do a microbiological analysis of the vaginal and cervical flora and to identify relation between the cervical shortening and microbiological flora as well as with a premature birth. MATERIAL AND METHODS: The investigation was conducted as a prospective study on two groups of female patients in Clinical Centre of Banja Luka. In the high risk group we had 8% of patients with cervical length bellow than 15mm, 30% of patients with cervical length from 15 to 25m and 62% of patients with cervical length bigger than 25mm. In the low risk group we had no patients with cervical length bellow 15mm, 95% of patients had cervical length bigger than 25mm and 5% of patients had cervical length from 15 do 25mm. RESULTS: The regression coefficient of the cervical length in the high risk group was 0.44mm, while in the low risk group it was 0.26mm. In the high risk group 67.56% patients had a positive cervical smear finding, while in the low risk group it was 4%. A high premature birth (defined as birth before 36.6 weeks) incidence of 50% was presented in patients with cervical length bellow 15mm. In the group of patients with cervical length up to 25mm the premature risk incidence was 10.52±0.05. In the high risk group of patients with a positive cervical smear finding, regarding the cervical length the percentage was as follows; in the subgroup of 15mm length 88,89±11,87, in subgroup from 15 to 25mm was 62,07±11,43 and in the subgroup bigger than 25mm, 60.06±8.05. CONCLUSION: By the analysis of the first and second goal of our study we can conclude that ultrasound assessment of cervical length is simple and feasible in the 16(th) week of pregnancy in both groups, with high and low risk. The length of the cervix in this period is shorter in the high risk group compared with the low-risk group. This difference was not statistically significant, however, it clearly demonstrated connection between shorten length of the cervix with the preterm birth. A regression analysis shows that the shortening of the cervix length is more frequent in high risk group which is to be expected, bearing in mind that in this group, the risk of preterm delivery was significantly higher.","author":[{"dropping-particle":"","family":"Banicevic","given":"Arnela Ceric","non-dropping-particle":"","parse-names":false,"suffix":""},{"dropping-particle":"","family":"Popovic","given":"Miroslav","non-dropping-particle":"","parse-names":false,"suffix":""},{"dropping-particle":"","family":"Ceric","given":"Amela","non-dropping-particle":"","parse-names":false,"suffix":""}],"container-title":"Acta Informatica Medica","id":"ITEM-1","issue":"2","issued":{"date-parts":[["2014"]]},"page":"128-132","title":"Cervical length measured by transvaginal ultrasonography and cervicovaginal infection as predictor of preterm birth risk","type":"article-journal","volume":"22"},"uris":["http://www.mendeley.com/documents/?uuid=f07f03b8-665f-4585-80bb-726dd2d5e940"]}],"mendeley":{"formattedCitation":"(88)","plainTextFormattedCitation":"(88)","previouslyFormattedCitation":"(88)"},"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8)</w:t>
            </w:r>
            <w:r w:rsidRPr="009C51F4">
              <w:rPr>
                <w:rFonts w:eastAsia="SimSun" w:cs="F"/>
                <w:b/>
                <w:bCs/>
                <w:kern w:val="3"/>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107A79F6" w14:textId="77777777" w:rsidR="007F332E" w:rsidRPr="009C51F4" w:rsidRDefault="007F332E" w:rsidP="006C540F">
            <w:pPr>
              <w:spacing w:after="0" w:line="240" w:lineRule="auto"/>
              <w:jc w:val="center"/>
              <w:rPr>
                <w:lang w:val="en-US"/>
              </w:rPr>
            </w:pPr>
            <w:r w:rsidRPr="009C51F4">
              <w:rPr>
                <w:rFonts w:eastAsia="SimSun" w:cs="F"/>
                <w:kern w:val="3"/>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45A582B2" w14:textId="77777777" w:rsidR="007F332E" w:rsidRPr="009C51F4" w:rsidRDefault="007F332E" w:rsidP="006C540F">
            <w:pPr>
              <w:spacing w:after="0" w:line="240" w:lineRule="auto"/>
              <w:jc w:val="center"/>
              <w:rPr>
                <w:lang w:val="en-US"/>
              </w:rPr>
            </w:pPr>
            <w:r w:rsidRPr="009C51F4">
              <w:rPr>
                <w:rFonts w:eastAsia="SimSun" w:cs="F"/>
                <w:kern w:val="3"/>
                <w:lang w:val="en-US"/>
              </w:rPr>
              <w:t>16</w:t>
            </w:r>
            <w:r>
              <w:rPr>
                <w:rFonts w:eastAsia="SimSun" w:cs="F"/>
                <w:kern w:val="3"/>
                <w:lang w:val="en-US"/>
              </w:rPr>
              <w:t>-</w:t>
            </w:r>
            <w:r w:rsidRPr="009C51F4">
              <w:rPr>
                <w:rFonts w:eastAsia="SimSun" w:cs="F"/>
                <w:kern w:val="3"/>
                <w:lang w:val="en-US"/>
              </w:rPr>
              <w:t>37</w:t>
            </w:r>
          </w:p>
        </w:tc>
        <w:tc>
          <w:tcPr>
            <w:tcW w:w="1134" w:type="dxa"/>
            <w:tcBorders>
              <w:top w:val="single" w:sz="4" w:space="0" w:color="999999"/>
              <w:left w:val="single" w:sz="4" w:space="0" w:color="999999"/>
              <w:bottom w:val="single" w:sz="4" w:space="0" w:color="999999"/>
              <w:right w:val="single" w:sz="4" w:space="0" w:color="999999"/>
            </w:tcBorders>
            <w:noWrap/>
            <w:hideMark/>
          </w:tcPr>
          <w:p w14:paraId="7993C692" w14:textId="77777777" w:rsidR="007F332E" w:rsidRPr="009C51F4" w:rsidRDefault="007F332E" w:rsidP="006C540F">
            <w:pPr>
              <w:spacing w:after="0" w:line="240" w:lineRule="auto"/>
              <w:jc w:val="center"/>
              <w:rPr>
                <w:lang w:val="en-US"/>
              </w:rPr>
            </w:pPr>
            <w:r w:rsidRPr="009C51F4">
              <w:rPr>
                <w:rFonts w:eastAsia="SimSun" w:cs="F"/>
                <w:kern w:val="3"/>
                <w:lang w:val="en-US"/>
              </w:rPr>
              <w:t>102</w:t>
            </w:r>
          </w:p>
        </w:tc>
        <w:tc>
          <w:tcPr>
            <w:tcW w:w="1701" w:type="dxa"/>
            <w:vMerge/>
            <w:tcBorders>
              <w:left w:val="single" w:sz="4" w:space="0" w:color="999999"/>
              <w:right w:val="single" w:sz="4" w:space="0" w:color="999999"/>
            </w:tcBorders>
            <w:vAlign w:val="center"/>
            <w:hideMark/>
          </w:tcPr>
          <w:p w14:paraId="3535BC10" w14:textId="77777777" w:rsidR="007F332E" w:rsidRPr="009C51F4" w:rsidRDefault="007F332E" w:rsidP="006C540F">
            <w:pPr>
              <w:spacing w:after="0" w:line="240" w:lineRule="auto"/>
              <w:rPr>
                <w:lang w:val="en-US"/>
              </w:rPr>
            </w:pPr>
          </w:p>
        </w:tc>
      </w:tr>
      <w:tr w:rsidR="007F332E" w:rsidRPr="009C51F4" w14:paraId="4AB90334"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65F0066A" w14:textId="77777777" w:rsidR="007F332E" w:rsidRPr="009C51F4" w:rsidRDefault="007F332E" w:rsidP="006C540F">
            <w:pPr>
              <w:spacing w:after="0" w:line="240" w:lineRule="auto"/>
              <w:rPr>
                <w:b/>
                <w:bCs/>
                <w:lang w:val="en-US"/>
              </w:rPr>
            </w:pPr>
            <w:r w:rsidRPr="009C51F4">
              <w:rPr>
                <w:rFonts w:eastAsia="SimSun" w:cs="F"/>
                <w:b/>
                <w:bCs/>
                <w:kern w:val="3"/>
                <w:lang w:val="en-US"/>
              </w:rPr>
              <w:t>Wozniak et al, 2014 (Poland)</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DOI":"10.1186/1471-2393-14-238","ISSN":"1471-2393","PMID":"25041946","abstract":"BACKGROUND: Despite the efforts to decrease the rate of preterm birth, preterm delivery is still the main cause of neonatal morbidity and mortality. Identifying patients threatened with preterm delivery remains one of the main obstetric challenges. The aim of this study was to estimate the potential value of elastographic evaluation of internal cervical os stiffness at 18-22 weeks of pregnancy in low risk, asymptomatic women in the prediction of spontaneous preterm delivery. Method: This prospective observational study included 333 low-risk, asymptomatic women presenting for the routine second trimester ultrasound scan according to the Polish Gynecological Society recommendation between 18-22 weeks of pregnancy. Ultrasound examinations of the cervix were performed transvaginally. The following data were recorded: elastographic color assessment of the internal os and ultrasound cervical length at 18-22 and 30 weeks of pregnancy; maternal age; obstetrical history; presence of cervical funneling at 30 weeks of pregnancy; gestational age at birth. Elastographic assessment of the internal os was performed using a color map: red (soft), yellow (medium soft), blue (medium hard) and purple (hard). If two colors were visible in the region of the internal os, the softer option was noted. Statistical analysis was performed using Statistica software (version 10, Statsoft Poland) using the following tests: chi square test to compare frequency of preterm deliveries in various categories of internal os assessment and Spearman correlation test to determine the correlation between elastographic assessment and cervical shortening. To determine the cut off category of internal os elastography assessment in selecting high preterm delivery risk patients we have calculated the sensivity, specifity, negative predictive value and positive predictive value. RESULTS: The number of preterm deliveries (&lt;37 weeks of pregnancy) was significantly higher in the red and yellow groups, than in the blue and purple groups. The sensivity, specifity, NPV and PPV for both red and yellow internal os assessment in predicting preterm delivery were 85.7%, 97.6%, 98.3% and 81.1% respectively. CONCLUSIONS: Elastographic assessment of the internal cervical os at 18-22 weeks of pregnancy may identify patients with high risk of preterm delivery in low-risk, asymptomatic women.","author":[{"dropping-particle":"","family":"Wozniak","given":"Slawomir","non-dropping-particle":"","parse-names":false,"suffix":""},{"dropping-particle":"","family":"Czuczwar","given":"Piotr","non-dropping-particle":"","parse-names":false,"suffix":""},{"dropping-particle":"","family":"Szkodziak","given":"Piotr","non-dropping-particle":"","parse-names":false,"suffix":""},{"dropping-particle":"","family":"Milart","given":"Pawel","non-dropping-particle":"","parse-names":false,"suffix":""},{"dropping-particle":"","family":"Wozniakowska","given":"Ewa","non-dropping-particle":"","parse-names":false,"suffix":""},{"dropping-particle":"","family":"Paszkowski","given":"Tomasz","non-dropping-particle":"","parse-names":false,"suffix":""}],"container-title":"BMC pregnancy and childbirth","id":"ITEM-1","issue":"1","issued":{"date-parts":[["2014"]]},"page":"238","title":"Elastography in predicting preterm delivery in asymptomatic, low-risk women: a prospective observational study.","type":"article-journal","volume":"14"},"uris":["http://www.mendeley.com/documents/?uuid=22fb1937-f1d0-4792-9bc8-15b7093fcc21"]}],"mendeley":{"formattedCitation":"(89)","plainTextFormattedCitation":"(89)","previouslyFormattedCitation":"(89)"},"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89)</w:t>
            </w:r>
            <w:r w:rsidRPr="009C51F4">
              <w:rPr>
                <w:rFonts w:eastAsia="SimSun" w:cs="F"/>
                <w:b/>
                <w:bCs/>
                <w:kern w:val="3"/>
                <w:lang w:val="en-US"/>
              </w:rPr>
              <w:fldChar w:fldCharType="end"/>
            </w:r>
            <w:r w:rsidRPr="009C51F4">
              <w:rPr>
                <w:rFonts w:eastAsia="SimSun" w:cs="F"/>
                <w:b/>
                <w:bCs/>
                <w:kern w:val="3"/>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4432EDCB" w14:textId="77777777" w:rsidR="007F332E" w:rsidRPr="009C51F4" w:rsidRDefault="007F332E" w:rsidP="006C540F">
            <w:pPr>
              <w:spacing w:after="0" w:line="240" w:lineRule="auto"/>
              <w:jc w:val="center"/>
              <w:rPr>
                <w:lang w:val="en-US"/>
              </w:rPr>
            </w:pPr>
            <w:r w:rsidRPr="009C51F4">
              <w:rPr>
                <w:rFonts w:eastAsia="SimSun" w:cs="F"/>
                <w:kern w:val="3"/>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70D9640D" w14:textId="77777777" w:rsidR="007F332E" w:rsidRPr="009C51F4" w:rsidRDefault="007F332E" w:rsidP="006C540F">
            <w:pPr>
              <w:spacing w:after="0" w:line="240" w:lineRule="auto"/>
              <w:jc w:val="center"/>
              <w:rPr>
                <w:lang w:val="en-US"/>
              </w:rPr>
            </w:pPr>
            <w:r w:rsidRPr="009C51F4">
              <w:rPr>
                <w:rFonts w:eastAsia="SimSun" w:cs="F"/>
                <w:kern w:val="3"/>
                <w:lang w:val="en-US"/>
              </w:rPr>
              <w:t>18</w:t>
            </w:r>
            <w:r>
              <w:rPr>
                <w:rFonts w:eastAsia="SimSun" w:cs="F"/>
                <w:kern w:val="3"/>
                <w:lang w:val="en-US"/>
              </w:rPr>
              <w:t>-</w:t>
            </w:r>
            <w:r w:rsidRPr="009C51F4">
              <w:rPr>
                <w:rFonts w:eastAsia="SimSun" w:cs="F"/>
                <w:kern w:val="3"/>
                <w:lang w:val="en-US"/>
              </w:rPr>
              <w:t>22</w:t>
            </w:r>
          </w:p>
        </w:tc>
        <w:tc>
          <w:tcPr>
            <w:tcW w:w="1134" w:type="dxa"/>
            <w:tcBorders>
              <w:top w:val="single" w:sz="4" w:space="0" w:color="999999"/>
              <w:left w:val="single" w:sz="4" w:space="0" w:color="999999"/>
              <w:bottom w:val="single" w:sz="4" w:space="0" w:color="999999"/>
              <w:right w:val="single" w:sz="4" w:space="0" w:color="999999"/>
            </w:tcBorders>
            <w:noWrap/>
            <w:hideMark/>
          </w:tcPr>
          <w:p w14:paraId="5EE048B9" w14:textId="77777777" w:rsidR="007F332E" w:rsidRPr="009C51F4" w:rsidRDefault="007F332E" w:rsidP="006C540F">
            <w:pPr>
              <w:spacing w:after="0" w:line="240" w:lineRule="auto"/>
              <w:jc w:val="center"/>
              <w:rPr>
                <w:lang w:val="en-US"/>
              </w:rPr>
            </w:pPr>
            <w:r w:rsidRPr="009C51F4">
              <w:rPr>
                <w:rFonts w:eastAsia="SimSun" w:cs="F"/>
                <w:kern w:val="3"/>
                <w:lang w:val="en-US"/>
              </w:rPr>
              <w:t>333</w:t>
            </w:r>
          </w:p>
        </w:tc>
        <w:tc>
          <w:tcPr>
            <w:tcW w:w="1701" w:type="dxa"/>
            <w:vMerge/>
            <w:tcBorders>
              <w:left w:val="single" w:sz="4" w:space="0" w:color="999999"/>
              <w:right w:val="single" w:sz="4" w:space="0" w:color="999999"/>
            </w:tcBorders>
            <w:vAlign w:val="center"/>
            <w:hideMark/>
          </w:tcPr>
          <w:p w14:paraId="5D52C0BD" w14:textId="77777777" w:rsidR="007F332E" w:rsidRPr="009C51F4" w:rsidRDefault="007F332E" w:rsidP="006C540F">
            <w:pPr>
              <w:spacing w:after="0" w:line="240" w:lineRule="auto"/>
              <w:rPr>
                <w:lang w:val="en-US"/>
              </w:rPr>
            </w:pPr>
          </w:p>
        </w:tc>
      </w:tr>
      <w:tr w:rsidR="007F332E" w:rsidRPr="009C51F4" w14:paraId="45D2CBB2"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6BCB4FD" w14:textId="77777777" w:rsidR="007F332E" w:rsidRPr="009C51F4" w:rsidRDefault="007F332E" w:rsidP="006C540F">
            <w:pPr>
              <w:spacing w:after="0" w:line="240" w:lineRule="auto"/>
              <w:rPr>
                <w:b/>
                <w:bCs/>
                <w:lang w:val="en-US"/>
              </w:rPr>
            </w:pPr>
            <w:r w:rsidRPr="009C51F4">
              <w:rPr>
                <w:rFonts w:eastAsia="SimSun" w:cs="F"/>
                <w:b/>
                <w:bCs/>
                <w:kern w:val="3"/>
                <w:lang w:val="en-US"/>
              </w:rPr>
              <w:t>Palatnik et al, 2015 (USA)</w:t>
            </w:r>
            <w:r w:rsidRPr="009C51F4">
              <w:rPr>
                <w:rFonts w:eastAsia="SimSun" w:cs="F"/>
                <w:b/>
                <w:bCs/>
                <w:kern w:val="3"/>
                <w:lang w:val="en-US"/>
              </w:rPr>
              <w:fldChar w:fldCharType="begin" w:fldLock="1"/>
            </w:r>
            <w:r w:rsidRPr="009C51F4">
              <w:rPr>
                <w:rFonts w:eastAsia="SimSun" w:cs="F"/>
                <w:b/>
                <w:bCs/>
                <w:kern w:val="3"/>
                <w:lang w:val="en-US"/>
              </w:rPr>
              <w:instrText>ADDIN CSL_CITATION {"citationItems":[{"id":"ITEM-1","itemData":{"ISSN":"0301-5629","abstract":"Objectives: To evaluate the association between a sonographically diagnosed subchorionic hematoma (SCH) in the first trimester, and subsequent mid trimester cervical length and preterm birth. Methods: In this cohort study, 512 women with a SCH on their first trimester ultrasound were compared with 1024 women without a firsttrimester SCH. All women underwent cervical length measurement between 18 and 22 weeks. Women with multifetal gestation, cerclage or a uterine anomaly were excluded. Univariable comparisons of patients' characteristics and pregnancy outcomes were conducted using chisquare for categorical data and student t-test for continuous measures. Linear regression was performed to assess the independent association of cervical length with SCH. Multivariable logistic regression was done to determine whether the presence of SCH was associated with preterm birth independent of the cervical length. Results: In univariable analysis, the presence of a SCH was significantly associated with a shorter mean cervical length as well as a cervical length &lt; 10th %tile (p= 0.038, p=0.006 respectively). Preterm birth also was more common in women with a SCH (p=0.001). Linear regression demonstrated that even after adjusting for potentially confounding factors, a significant negative association existed between the presence of a SCH and cervical length (Table ). Similarly, in multivariable regression, SCH remained associated with preterm birth; this association remained even if cervical length was entered into the equation as a covariate (Table). Conclusions: First-trimester SCH is associated with both a shorter cervical length and preterm birth. Our data suggest however, that mechanisms other than cervical shortening may be involved in preterm birth among women with SCH. (Table presented) .","author":[{"dropping-particle":"","family":"Palatnik","given":"A.","non-dropping-particle":"","parse-names":false,"suffix":""},{"dropping-particle":"","family":"Grobman","given":"W.","non-dropping-particle":"","parse-names":false,"suffix":""},{"dropping-particle":"","family":"Cohen","given":"L.","non-dropping-particle":"","parse-names":false,"suffix":""}],"container-title":"Ultrasound in Medicine and Biology","id":"ITEM-1","issue":"4","issued":{"date-parts":[["2015"]]},"language":"English","page":"S110-S111","publisher-place":"A. Palatnik, Department of Obstetrics and Gynecology, Northwestern University, Feinberg School of Medicine, Chicago, United States","title":"The relationship between first trimester subchorionic hematoma, cervical length and preterm birth","type":"article-journal","volume":"41"},"uris":["http://www.mendeley.com/documents/?uuid=e2bf5b31-a77b-4671-b6c4-4a138f029a29"]}],"mendeley":{"formattedCitation":"(90)","plainTextFormattedCitation":"(90)","previouslyFormattedCitation":"(90)"},"properties":{"noteIndex":0},"schema":"https://github.com/citation-style-language/schema/raw/master/csl-citation.json"}</w:instrText>
            </w:r>
            <w:r w:rsidRPr="009C51F4">
              <w:rPr>
                <w:rFonts w:eastAsia="SimSun" w:cs="F"/>
                <w:b/>
                <w:bCs/>
                <w:kern w:val="3"/>
                <w:lang w:val="en-US"/>
              </w:rPr>
              <w:fldChar w:fldCharType="separate"/>
            </w:r>
            <w:r w:rsidRPr="009C51F4">
              <w:rPr>
                <w:rFonts w:eastAsia="SimSun" w:cs="F"/>
                <w:bCs/>
                <w:noProof/>
                <w:kern w:val="3"/>
                <w:lang w:val="en-US"/>
              </w:rPr>
              <w:t>(90)</w:t>
            </w:r>
            <w:r w:rsidRPr="009C51F4">
              <w:rPr>
                <w:rFonts w:eastAsia="SimSun" w:cs="F"/>
                <w:b/>
                <w:bCs/>
                <w:kern w:val="3"/>
                <w:lang w:val="en-US"/>
              </w:rPr>
              <w:fldChar w:fldCharType="end"/>
            </w:r>
            <w:r w:rsidRPr="009C51F4">
              <w:rPr>
                <w:rFonts w:eastAsia="SimSun" w:cs="F"/>
                <w:b/>
                <w:bCs/>
                <w:kern w:val="3"/>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00781240" w14:textId="77777777" w:rsidR="007F332E" w:rsidRPr="009C51F4" w:rsidRDefault="007F332E" w:rsidP="006C540F">
            <w:pPr>
              <w:spacing w:after="0" w:line="240" w:lineRule="auto"/>
              <w:jc w:val="center"/>
              <w:rPr>
                <w:lang w:val="en-US"/>
              </w:rPr>
            </w:pPr>
            <w:r w:rsidRPr="009C51F4">
              <w:rPr>
                <w:rFonts w:eastAsia="SimSun" w:cs="F"/>
                <w:kern w:val="3"/>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1960C78B" w14:textId="77777777" w:rsidR="007F332E" w:rsidRPr="009C51F4" w:rsidRDefault="007F332E" w:rsidP="006C540F">
            <w:pPr>
              <w:spacing w:after="0" w:line="240" w:lineRule="auto"/>
              <w:jc w:val="center"/>
              <w:rPr>
                <w:lang w:val="en-US"/>
              </w:rPr>
            </w:pPr>
            <w:r w:rsidRPr="009C51F4">
              <w:rPr>
                <w:rFonts w:eastAsia="SimSun" w:cs="F"/>
                <w:kern w:val="3"/>
                <w:lang w:val="en-US"/>
              </w:rPr>
              <w:t>18</w:t>
            </w:r>
            <w:r>
              <w:rPr>
                <w:rFonts w:eastAsia="SimSun" w:cs="F"/>
                <w:kern w:val="3"/>
                <w:lang w:val="en-US"/>
              </w:rPr>
              <w:t>-</w:t>
            </w:r>
            <w:r w:rsidRPr="009C51F4">
              <w:rPr>
                <w:rFonts w:eastAsia="SimSun" w:cs="F"/>
                <w:kern w:val="3"/>
                <w:lang w:val="en-US"/>
              </w:rPr>
              <w:t>22</w:t>
            </w:r>
          </w:p>
        </w:tc>
        <w:tc>
          <w:tcPr>
            <w:tcW w:w="1134" w:type="dxa"/>
            <w:tcBorders>
              <w:top w:val="single" w:sz="4" w:space="0" w:color="999999"/>
              <w:left w:val="single" w:sz="4" w:space="0" w:color="999999"/>
              <w:bottom w:val="single" w:sz="4" w:space="0" w:color="999999"/>
              <w:right w:val="single" w:sz="4" w:space="0" w:color="999999"/>
            </w:tcBorders>
            <w:noWrap/>
            <w:hideMark/>
          </w:tcPr>
          <w:p w14:paraId="30D3CC02" w14:textId="77777777" w:rsidR="007F332E" w:rsidRPr="009C51F4" w:rsidRDefault="007F332E" w:rsidP="006C540F">
            <w:pPr>
              <w:spacing w:after="0" w:line="240" w:lineRule="auto"/>
              <w:jc w:val="center"/>
              <w:rPr>
                <w:lang w:val="en-US"/>
              </w:rPr>
            </w:pPr>
            <w:r w:rsidRPr="009C51F4">
              <w:rPr>
                <w:rFonts w:eastAsia="SimSun" w:cs="F"/>
                <w:kern w:val="3"/>
                <w:lang w:val="en-US"/>
              </w:rPr>
              <w:t>1,536</w:t>
            </w:r>
          </w:p>
        </w:tc>
        <w:tc>
          <w:tcPr>
            <w:tcW w:w="1701" w:type="dxa"/>
            <w:vMerge/>
            <w:tcBorders>
              <w:left w:val="single" w:sz="4" w:space="0" w:color="999999"/>
              <w:right w:val="single" w:sz="4" w:space="0" w:color="999999"/>
            </w:tcBorders>
            <w:vAlign w:val="center"/>
            <w:hideMark/>
          </w:tcPr>
          <w:p w14:paraId="484623A8" w14:textId="77777777" w:rsidR="007F332E" w:rsidRPr="009C51F4" w:rsidRDefault="007F332E" w:rsidP="006C540F">
            <w:pPr>
              <w:spacing w:after="0" w:line="240" w:lineRule="auto"/>
              <w:rPr>
                <w:lang w:val="en-US"/>
              </w:rPr>
            </w:pPr>
          </w:p>
        </w:tc>
      </w:tr>
      <w:tr w:rsidR="007F332E" w:rsidRPr="009C51F4" w14:paraId="20C91E12"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42DD3DC9" w14:textId="77777777" w:rsidR="007F332E" w:rsidRPr="009C51F4" w:rsidRDefault="007F332E" w:rsidP="006C540F">
            <w:pPr>
              <w:spacing w:after="0" w:line="240" w:lineRule="auto"/>
              <w:rPr>
                <w:b/>
                <w:bCs/>
                <w:lang w:val="en-US"/>
              </w:rPr>
            </w:pPr>
            <w:r w:rsidRPr="009C51F4">
              <w:rPr>
                <w:b/>
                <w:bCs/>
                <w:lang w:val="en-US"/>
              </w:rPr>
              <w:t>Suhag et al, 2015 (USA)</w:t>
            </w:r>
            <w:r w:rsidRPr="009C51F4">
              <w:rPr>
                <w:b/>
                <w:bCs/>
                <w:lang w:val="en-US"/>
              </w:rPr>
              <w:fldChar w:fldCharType="begin" w:fldLock="1"/>
            </w:r>
            <w:r w:rsidRPr="009C51F4">
              <w:rPr>
                <w:b/>
                <w:bCs/>
                <w:lang w:val="en-US"/>
              </w:rPr>
              <w:instrText>ADDIN CSL_CITATION {"citationItems":[{"id":"ITEM-1","itemData":{"DOI":"10.1097/AOG.0000000000001086","ISBN":"0000000000","ISSN":"1873233X","PMID":"26444111","abstract":"OBJECTIVE: To evaluate outcomes of women with prior ultrasound-indicated cerclage, who in their subsequent pregnancy were either followed by transvaginal ultra-sound cervical length screening or received a planned history-indicated cerclage. METHODS: Multicenter cohort study of singleton ges-tations with a prior ultrasound-indicated cerclage per-formed from 1994 to 2014. We evaluated three pregnancies in the study participants: first pregnancy with prior spontaneous preterm birth at less than 37 weeks of gestation; second pregnancy with ultrasound-indicated cerclage for cervical length 25 mm or less; and the third index pregnancy managed with either trans-vaginal ultrasound cervical length screening with ultrasound-indicated cerclage for cervical length 25 mm or less or planned history-indicated cerclage. The pri-mary outcome was incidence of spontaneous preterm birth at less than 37 weeks of gestation. We planned a subgroup analysis for women who delivered at less than 32 weeks of gestation compared with 32 weeks of gestation or greater in their prior ultrasound-indicated cerclage pregnancy. RESULTS: Of 102 singleton gestations included, 38 (37.3%) were followed with transvaginal ultrasound cervical length screening and 64 (62.7%) underwent history-indicated cerclage. Of 38 women in the trans-vaginal ultrasound group, 18 (47.4%) underwent ultrasound-indicated cerclage for cervical length 25 mm or less. After adjusting for confounders, the rate of spontaneous preterm birth at less than 37 weeks of gestation was similar between transvaginal ultrasound cervical length screening and history-indicated cerclage groups (36.8% compared with 43.8%; adjusted odds ratio 0.77, 95% confidence interval 0.47–1.45). Secondary out-comes were also similar in both groups. All women (n57) who delivered at less than 32 weeks of gestation in their prior pregnancy and subsequently had transvaginal ultra-sound screening received ultrasound-indicated cerclage in the index pregnancy compared with only 35.5% of women who delivered at 32 weeks of gestation or greater in their prior pregnancy. CONCLUSION: Women with prior ultrasound-indicated cerclage have similar outcomes if they receive either transvaginal ultrasound cervical length screening with ultrasound-indicated cerclage for cervical length 25 mm or less or planned history-indicated cerclage in the subsequent pregnancy. Less than 50% of the transvaginal ultrasound cervical length screening group require a repeat ultrasound…","author":[{"dropping-particle":"","family":"Suhag","given":"A.","non-dropping-particle":"","parse-names":false,"suffix":""},{"dropping-particle":"","family":"Reina","given":"J.","non-dropping-particle":"","parse-names":false,"suffix":""},{"dropping-particle":"","family":"Sanapo","given":"L.","non-dropping-particle":"","parse-names":false,"suffix":""},{"dropping-particle":"","family":"Martinelli","given":"P.","non-dropping-particle":"","parse-names":false,"suffix":""},{"dropping-particle":"","family":"Saccone","given":"G.","non-dropping-particle":"","parse-names":false,"suffix":""},{"dropping-particle":"","family":"Simonazzi","given":"G.","non-dropping-particle":"","parse-names":false,"suffix":""},{"dropping-particle":"","family":"Giraldo-Isaza","given":"M.","non-dropping-particle":"","parse-names":false,"suffix":""},{"dropping-particle":"","family":"Potti","given":"S.","non-dropping-particle":"","parse-names":false,"suffix":""},{"dropping-particle":"","family":"Hoffman","given":"M. K.","non-dropping-particle":"","parse-names":false,"suffix":""},{"dropping-particle":"","family":"Berghella","given":"V.","non-dropping-particle":"","parse-names":false,"suffix":""}],"container-title":"Obstetrics and Gynecology","id":"ITEM-1","issue":"5","issued":{"date-parts":[["2015"]]},"page":"962-968","title":"Prior ultrasound-indicated cerclage comparison of cervical length screening or history-indicated cerclage in the next pregnancy","type":"article-journal","volume":"126"},"uris":["http://www.mendeley.com/documents/?uuid=9e970edd-fa41-43b0-a2a6-cb77b50f3254"]}],"mendeley":{"formattedCitation":"(91)","plainTextFormattedCitation":"(91)","previouslyFormattedCitation":"(91)"},"properties":{"noteIndex":0},"schema":"https://github.com/citation-style-language/schema/raw/master/csl-citation.json"}</w:instrText>
            </w:r>
            <w:r w:rsidRPr="009C51F4">
              <w:rPr>
                <w:b/>
                <w:bCs/>
                <w:lang w:val="en-US"/>
              </w:rPr>
              <w:fldChar w:fldCharType="separate"/>
            </w:r>
            <w:r w:rsidRPr="009C51F4">
              <w:rPr>
                <w:bCs/>
                <w:noProof/>
                <w:lang w:val="en-US"/>
              </w:rPr>
              <w:t>(91)</w:t>
            </w:r>
            <w:r w:rsidRPr="009C51F4">
              <w:rPr>
                <w:b/>
                <w:bCs/>
                <w:lang w:val="en-US"/>
              </w:rPr>
              <w:fldChar w:fldCharType="end"/>
            </w:r>
            <w:r w:rsidRPr="009C51F4">
              <w:rPr>
                <w:b/>
                <w:bCs/>
                <w:lang w:val="en-US"/>
              </w:rPr>
              <w:t xml:space="preserve"> </w:t>
            </w:r>
          </w:p>
        </w:tc>
        <w:tc>
          <w:tcPr>
            <w:tcW w:w="1134" w:type="dxa"/>
            <w:tcBorders>
              <w:top w:val="single" w:sz="4" w:space="0" w:color="999999"/>
              <w:left w:val="single" w:sz="4" w:space="0" w:color="999999"/>
              <w:bottom w:val="single" w:sz="4" w:space="0" w:color="999999"/>
              <w:right w:val="single" w:sz="4" w:space="0" w:color="999999"/>
            </w:tcBorders>
            <w:noWrap/>
            <w:hideMark/>
          </w:tcPr>
          <w:p w14:paraId="3C9824DB"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33CAC16C" w14:textId="77777777" w:rsidR="007F332E" w:rsidRPr="009C51F4" w:rsidRDefault="007F332E" w:rsidP="006C540F">
            <w:pPr>
              <w:spacing w:after="0" w:line="240" w:lineRule="auto"/>
              <w:jc w:val="center"/>
              <w:rPr>
                <w:lang w:val="en-US"/>
              </w:rPr>
            </w:pPr>
            <w:r w:rsidRPr="009C51F4">
              <w:rPr>
                <w:lang w:val="en-US"/>
              </w:rPr>
              <w:t>&lt; 24</w:t>
            </w:r>
          </w:p>
        </w:tc>
        <w:tc>
          <w:tcPr>
            <w:tcW w:w="1134" w:type="dxa"/>
            <w:tcBorders>
              <w:top w:val="single" w:sz="4" w:space="0" w:color="999999"/>
              <w:left w:val="single" w:sz="4" w:space="0" w:color="999999"/>
              <w:bottom w:val="single" w:sz="4" w:space="0" w:color="999999"/>
              <w:right w:val="single" w:sz="4" w:space="0" w:color="999999"/>
            </w:tcBorders>
            <w:noWrap/>
            <w:hideMark/>
          </w:tcPr>
          <w:p w14:paraId="046B1A3D" w14:textId="77777777" w:rsidR="007F332E" w:rsidRPr="009C51F4" w:rsidRDefault="007F332E" w:rsidP="006C540F">
            <w:pPr>
              <w:spacing w:after="0" w:line="240" w:lineRule="auto"/>
              <w:jc w:val="center"/>
              <w:rPr>
                <w:lang w:val="en-US"/>
              </w:rPr>
            </w:pPr>
            <w:r w:rsidRPr="009C51F4">
              <w:rPr>
                <w:lang w:val="en-US"/>
              </w:rPr>
              <w:t>102</w:t>
            </w:r>
          </w:p>
        </w:tc>
        <w:tc>
          <w:tcPr>
            <w:tcW w:w="1701" w:type="dxa"/>
            <w:vMerge/>
            <w:tcBorders>
              <w:left w:val="single" w:sz="4" w:space="0" w:color="999999"/>
              <w:right w:val="single" w:sz="4" w:space="0" w:color="999999"/>
            </w:tcBorders>
            <w:vAlign w:val="center"/>
            <w:hideMark/>
          </w:tcPr>
          <w:p w14:paraId="1BDA4D03" w14:textId="77777777" w:rsidR="007F332E" w:rsidRPr="009C51F4" w:rsidRDefault="007F332E" w:rsidP="006C540F">
            <w:pPr>
              <w:spacing w:after="0" w:line="240" w:lineRule="auto"/>
              <w:rPr>
                <w:lang w:val="en-US"/>
              </w:rPr>
            </w:pPr>
          </w:p>
        </w:tc>
      </w:tr>
      <w:tr w:rsidR="007F332E" w:rsidRPr="009C51F4" w14:paraId="1DD2EA52"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5E9351EF" w14:textId="77777777" w:rsidR="007F332E" w:rsidRPr="009C51F4" w:rsidRDefault="007F332E" w:rsidP="006C540F">
            <w:pPr>
              <w:spacing w:after="0" w:line="240" w:lineRule="auto"/>
              <w:rPr>
                <w:b/>
                <w:bCs/>
                <w:lang w:val="en-US"/>
              </w:rPr>
            </w:pPr>
            <w:r w:rsidRPr="009C51F4">
              <w:rPr>
                <w:b/>
                <w:bCs/>
                <w:lang w:val="en-US"/>
              </w:rPr>
              <w:t>Gimovsky et al, 2016 (USA)</w:t>
            </w:r>
            <w:r w:rsidRPr="009C51F4">
              <w:rPr>
                <w:b/>
                <w:bCs/>
                <w:lang w:val="en-US"/>
              </w:rPr>
              <w:fldChar w:fldCharType="begin" w:fldLock="1"/>
            </w:r>
            <w:r w:rsidRPr="009C51F4">
              <w:rPr>
                <w:b/>
                <w:bCs/>
                <w:lang w:val="en-US"/>
              </w:rPr>
              <w:instrText>ADDIN CSL_CITATION {"citationItems":[{"id":"ITEM-1","itemData":{"DOI":"10.3109/14767058.2015.1049151","ISSN":"14764954","PMID":"26067268","abstract":"OBJECTIVE: We evaluated pessary for dilated cervix and exposed membranes for prolonging pregnancy compared to cerclage or expectant management.\\n\\nMETHODS: Multicenter retrospective cohort study of women, 15-24 weeks, singleton pregnancies, dilated cervix ≥2 cm and exposed membranes. Women received pessary, cerclage or expectant management. Primary outcome was gestational age (GA) at delivery. Secondary outcomes were time until delivery, preterm premature rupture of membranes (PPROM) and neonatal survival.\\n\\nRESULTS: About 112 women met study criteria; 9 - pessary, 85 - cerclage and 18 - expectant management. Mean GA at delivery was 22.9 ± 4.5 weeks with pessary, 29.2 ± 7.5 weeks with cerclage and 25.6 ± 6.7 weeks with expectant management (p = 0.015). Time until delivery was 16.1 ± 18.9 days in the pessary group, 61.7 ± 48.2 days in the cerclage group and 26.8 ± 33.4 days in the expectant group (p &lt; 0.001). PPROM occurred less frequently and neonatal survival increased in women with cerclage. There was a significant difference in all the perinatal outcomes with cerclage compared with either pessary or expectant management.\\n\\nCONCLUSIONS: Perinatal outcomes with pessary were not superior to expectant management in women with dilated cervix with exposed membranes in the second trimester in this small retrospective cohort.","author":[{"dropping-particle":"","family":"Gimovsky","given":"Alexis C.","non-dropping-particle":"","parse-names":false,"suffix":""},{"dropping-particle":"","family":"Suhag","given":"Anju","non-dropping-particle":"","parse-names":false,"suffix":""},{"dropping-particle":"","family":"Roman","given":"Amanda","non-dropping-particle":"","parse-names":false,"suffix":""},{"dropping-particle":"","family":"Rochelson","given":"Burton L.","non-dropping-particle":"","parse-names":false,"suffix":""},{"dropping-particle":"","family":"Berghella","given":"Vincenzo","non-dropping-particle":"","parse-names":false,"suffix":""}],"container-title":"Journal of Maternal-Fetal and Neonatal Medicine","id":"ITEM-1","issue":"9","issued":{"date-parts":[["2016"]]},"page":"1363-1366","title":"Pessary versus cerclage versus expectant management for cervical dilation with visible membranes in the second trimester","type":"article-journal","volume":"29"},"uris":["http://www.mendeley.com/documents/?uuid=cd4d48eb-bb78-49af-8fa7-70a1bf541b85"]}],"mendeley":{"formattedCitation":"(92)","plainTextFormattedCitation":"(92)","previouslyFormattedCitation":"(92)"},"properties":{"noteIndex":0},"schema":"https://github.com/citation-style-language/schema/raw/master/csl-citation.json"}</w:instrText>
            </w:r>
            <w:r w:rsidRPr="009C51F4">
              <w:rPr>
                <w:b/>
                <w:bCs/>
                <w:lang w:val="en-US"/>
              </w:rPr>
              <w:fldChar w:fldCharType="separate"/>
            </w:r>
            <w:r w:rsidRPr="009C51F4">
              <w:rPr>
                <w:bCs/>
                <w:noProof/>
                <w:lang w:val="en-US"/>
              </w:rPr>
              <w:t>(92)</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54BB1CE8" w14:textId="77777777" w:rsidR="007F332E" w:rsidRPr="009C51F4" w:rsidRDefault="007F332E" w:rsidP="006C540F">
            <w:pPr>
              <w:spacing w:after="0" w:line="240" w:lineRule="auto"/>
              <w:jc w:val="center"/>
              <w:rPr>
                <w:lang w:val="en-US"/>
              </w:rPr>
            </w:pPr>
            <w:r w:rsidRPr="009C51F4">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hideMark/>
          </w:tcPr>
          <w:p w14:paraId="2950DD61" w14:textId="77777777" w:rsidR="007F332E" w:rsidRPr="009C51F4" w:rsidRDefault="007F332E" w:rsidP="006C540F">
            <w:pPr>
              <w:spacing w:after="0" w:line="240" w:lineRule="auto"/>
              <w:jc w:val="center"/>
              <w:rPr>
                <w:lang w:val="en-US"/>
              </w:rPr>
            </w:pPr>
            <w:r w:rsidRPr="009C51F4">
              <w:rPr>
                <w:lang w:val="en-US"/>
              </w:rPr>
              <w:t>15</w:t>
            </w:r>
            <w:r>
              <w:rPr>
                <w:lang w:val="en-US"/>
              </w:rPr>
              <w:t>-</w:t>
            </w:r>
            <w:r w:rsidRPr="009C51F4">
              <w:rPr>
                <w:lang w:val="en-US"/>
              </w:rPr>
              <w:t>24</w:t>
            </w:r>
          </w:p>
        </w:tc>
        <w:tc>
          <w:tcPr>
            <w:tcW w:w="1134" w:type="dxa"/>
            <w:tcBorders>
              <w:top w:val="single" w:sz="4" w:space="0" w:color="999999"/>
              <w:left w:val="single" w:sz="4" w:space="0" w:color="999999"/>
              <w:bottom w:val="single" w:sz="4" w:space="0" w:color="999999"/>
              <w:right w:val="single" w:sz="4" w:space="0" w:color="999999"/>
            </w:tcBorders>
            <w:noWrap/>
            <w:hideMark/>
          </w:tcPr>
          <w:p w14:paraId="1E4997B3" w14:textId="77777777" w:rsidR="007F332E" w:rsidRPr="009C51F4" w:rsidRDefault="007F332E" w:rsidP="006C540F">
            <w:pPr>
              <w:spacing w:after="0" w:line="240" w:lineRule="auto"/>
              <w:jc w:val="center"/>
              <w:rPr>
                <w:lang w:val="en-US"/>
              </w:rPr>
            </w:pPr>
            <w:r w:rsidRPr="009C51F4">
              <w:rPr>
                <w:lang w:val="en-US"/>
              </w:rPr>
              <w:t>112</w:t>
            </w:r>
          </w:p>
        </w:tc>
        <w:tc>
          <w:tcPr>
            <w:tcW w:w="1701" w:type="dxa"/>
            <w:vMerge/>
            <w:tcBorders>
              <w:left w:val="single" w:sz="4" w:space="0" w:color="999999"/>
              <w:right w:val="single" w:sz="4" w:space="0" w:color="999999"/>
            </w:tcBorders>
            <w:vAlign w:val="center"/>
            <w:hideMark/>
          </w:tcPr>
          <w:p w14:paraId="084D701E" w14:textId="77777777" w:rsidR="007F332E" w:rsidRPr="009C51F4" w:rsidRDefault="007F332E" w:rsidP="006C540F">
            <w:pPr>
              <w:spacing w:after="0" w:line="240" w:lineRule="auto"/>
              <w:rPr>
                <w:lang w:val="en-US"/>
              </w:rPr>
            </w:pPr>
          </w:p>
        </w:tc>
      </w:tr>
      <w:tr w:rsidR="007F332E" w:rsidRPr="009C51F4" w14:paraId="7FD0B3FD"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hideMark/>
          </w:tcPr>
          <w:p w14:paraId="3F7400D7" w14:textId="77777777" w:rsidR="007F332E" w:rsidRPr="009C51F4" w:rsidRDefault="007F332E" w:rsidP="006C540F">
            <w:pPr>
              <w:spacing w:after="0" w:line="240" w:lineRule="auto"/>
              <w:rPr>
                <w:b/>
                <w:bCs/>
                <w:lang w:val="en-US"/>
              </w:rPr>
            </w:pPr>
            <w:r w:rsidRPr="009C51F4">
              <w:rPr>
                <w:noProof/>
                <w:lang w:val="en-US"/>
              </w:rPr>
              <mc:AlternateContent>
                <mc:Choice Requires="wps">
                  <w:drawing>
                    <wp:anchor distT="0" distB="0" distL="114300" distR="114300" simplePos="0" relativeHeight="251700224" behindDoc="0" locked="0" layoutInCell="1" allowOverlap="1" wp14:anchorId="52CF8820" wp14:editId="7EA62570">
                      <wp:simplePos x="0" y="0"/>
                      <wp:positionH relativeFrom="column">
                        <wp:posOffset>-1209675</wp:posOffset>
                      </wp:positionH>
                      <wp:positionV relativeFrom="paragraph">
                        <wp:posOffset>0</wp:posOffset>
                      </wp:positionV>
                      <wp:extent cx="3228975" cy="171450"/>
                      <wp:effectExtent l="0" t="0" r="0" b="0"/>
                      <wp:wrapNone/>
                      <wp:docPr id="48" name="Retângulo 48"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4E501CF2" id="Retângulo 48" o:spid="_x0000_s1026" style="position:absolute;margin-left:-95.25pt;margin-top:0;width:254.25pt;height:13.5pt;z-index:2517002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tzN3ZbcBAABBAwAADgAAAAAAAAAAAAAAAAAuAgAAZHJzL2Uy&#10;b0RvYy54bWxQSwECLQAUAAYACAAAACEA+7tVdt4AAAAIAQAADwAAAAAAAAAAAAAAAAARBAAAZHJz&#10;L2Rvd25yZXYueG1sUEsFBgAAAAAEAAQA8wAAABwFAAAAAA==&#10;" filled="f" stroked="f"/>
                  </w:pict>
                </mc:Fallback>
              </mc:AlternateContent>
            </w:r>
            <w:r w:rsidRPr="009C51F4">
              <w:rPr>
                <w:noProof/>
                <w:lang w:val="en-US"/>
              </w:rPr>
              <mc:AlternateContent>
                <mc:Choice Requires="wps">
                  <w:drawing>
                    <wp:anchor distT="0" distB="0" distL="114300" distR="114300" simplePos="0" relativeHeight="251701248" behindDoc="0" locked="0" layoutInCell="1" allowOverlap="1" wp14:anchorId="46F73685" wp14:editId="14F35779">
                      <wp:simplePos x="0" y="0"/>
                      <wp:positionH relativeFrom="column">
                        <wp:posOffset>-1209675</wp:posOffset>
                      </wp:positionH>
                      <wp:positionV relativeFrom="paragraph">
                        <wp:posOffset>0</wp:posOffset>
                      </wp:positionV>
                      <wp:extent cx="3228975" cy="171450"/>
                      <wp:effectExtent l="0" t="0" r="0" b="0"/>
                      <wp:wrapNone/>
                      <wp:docPr id="49" name="Retângulo 49"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47022FED" id="Retângulo 49" o:spid="_x0000_s1026" style="position:absolute;margin-left:-95.25pt;margin-top:0;width:254.25pt;height:13.5pt;z-index:2517012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N4m3+e4AQAAQQMAAA4AAAAAAAAAAAAAAAAALgIAAGRycy9l&#10;Mm9Eb2MueG1sUEsBAi0AFAAGAAgAAAAhAPu7VXbeAAAACAEAAA8AAAAAAAAAAAAAAAAAEg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702272" behindDoc="0" locked="0" layoutInCell="1" allowOverlap="1" wp14:anchorId="566F778D" wp14:editId="0D4A37B7">
                      <wp:simplePos x="0" y="0"/>
                      <wp:positionH relativeFrom="column">
                        <wp:posOffset>-1209675</wp:posOffset>
                      </wp:positionH>
                      <wp:positionV relativeFrom="paragraph">
                        <wp:posOffset>0</wp:posOffset>
                      </wp:positionV>
                      <wp:extent cx="3228975" cy="171450"/>
                      <wp:effectExtent l="0" t="0" r="0" b="0"/>
                      <wp:wrapNone/>
                      <wp:docPr id="50" name="Retângulo 50"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4804DBE8" id="Retângulo 50" o:spid="_x0000_s1026" style="position:absolute;margin-left:-95.25pt;margin-top:0;width:254.25pt;height:13.5pt;z-index:2517022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" filled="f" stroked="f"/>
                  </w:pict>
                </mc:Fallback>
              </mc:AlternateContent>
            </w:r>
            <w:r w:rsidRPr="009C51F4">
              <w:rPr>
                <w:noProof/>
                <w:lang w:val="en-US"/>
              </w:rPr>
              <mc:AlternateContent>
                <mc:Choice Requires="wps">
                  <w:drawing>
                    <wp:anchor distT="0" distB="0" distL="114300" distR="114300" simplePos="0" relativeHeight="251703296" behindDoc="0" locked="0" layoutInCell="1" allowOverlap="1" wp14:anchorId="734812A3" wp14:editId="2EFFE908">
                      <wp:simplePos x="0" y="0"/>
                      <wp:positionH relativeFrom="column">
                        <wp:posOffset>-1209675</wp:posOffset>
                      </wp:positionH>
                      <wp:positionV relativeFrom="paragraph">
                        <wp:posOffset>0</wp:posOffset>
                      </wp:positionV>
                      <wp:extent cx="3228975" cy="171450"/>
                      <wp:effectExtent l="0" t="0" r="0" b="0"/>
                      <wp:wrapNone/>
                      <wp:docPr id="51" name="Retângulo 51" hidden="1">
                        <a:extLst xmlns:a="http://schemas.openxmlformats.org/drawingml/2006/main">
                          <a:ext uri="{63B3BB69-23CF-44E3-9099-C40C66FF867C}">
                            <a14:compatExt xmlns:a14="http://schemas.microsoft.com/office/drawing/2010/main" spid="_x0000_s102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28975" cy="171450"/>
                              </a:xfrm>
                              <a:prstGeom prst="rect">
                                <a:avLst/>
                              </a:prstGeom>
                              <a:noFill/>
                              <a:ln w="9525">
                                <a:miter lim="800000"/>
                                <a:headEnd/>
                                <a:tailEnd/>
                              </a:ln>
                            </wps:spPr>
                            <wps:bodyPr/>
                          </wps:wsp>
                        </a:graphicData>
                      </a:graphic>
                      <wp14:sizeRelH relativeFrom="page">
                        <wp14:pctWidth>0</wp14:pctWidth>
                      </wp14:sizeRelH>
                      <wp14:sizeRelV relativeFrom="page">
                        <wp14:pctHeight>0</wp14:pctHeight>
                      </wp14:sizeRelV>
                    </wp:anchor>
                  </w:drawing>
                </mc:Choice>
                <mc:Fallback>
                  <w:pict>
                    <v:rect w14:anchorId="50C55325" id="Retângulo 51" o:spid="_x0000_s1026" style="position:absolute;margin-left:-95.25pt;margin-top:0;width:254.25pt;height:13.5pt;z-index:2517032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" filled="f" stroked="f"/>
                  </w:pict>
                </mc:Fallback>
              </mc:AlternateContent>
            </w:r>
            <w:r w:rsidRPr="009C51F4">
              <w:rPr>
                <w:b/>
                <w:bCs/>
                <w:lang w:val="en-US"/>
              </w:rPr>
              <w:t>Weichert et al, 2016 (Germany)</w:t>
            </w:r>
            <w:r w:rsidRPr="009C51F4">
              <w:rPr>
                <w:b/>
                <w:bCs/>
                <w:lang w:val="en-US"/>
              </w:rPr>
              <w:fldChar w:fldCharType="begin" w:fldLock="1"/>
            </w:r>
            <w:r w:rsidRPr="009C51F4">
              <w:rPr>
                <w:b/>
                <w:bCs/>
                <w:lang w:val="en-US"/>
              </w:rPr>
              <w:instrText>ADDIN CSL_CITATION {"citationItems":[{"id":"ITEM-1","itemData":{"DOI":"10.1055/s-0042-110317","ISSN":"2509-596X","PMID":"27689180","abstract":"PURPOSE Worldwide, preterm birth annually affects more than 15 million infants. Despite increasing knowledge of the risk factors and mechanisms associated with preterm labor, the preterm birth rate has risen in most industrialized countries. The ability to identify women at high risk for spontaneous preterm birth is crucial yet remains difficult. The aim of the present study was to assess the value of cervical length measurements in combination with sonoelastography and interleukin 6 (IL-6) concentrations in cervicovaginal secretions to identify women at risk for preterm birth. MATERIALS AND METHODS 36 pregnant women with signs of threatened preterm birth were enrolled in our prospective cohort study. Cervical length measurement, sonoelastography, and IL-6 levels from cervicovaginal swab samples were measured. RESULTS The preterm birth rate was found to be 33.3% in our study cohort. Maternal age did not differ between the preterm and term birth groups. Measurement of the cervical length alone was found to have a sensitivity of 0.7 and a specificity of 0.8, whereas cervical sonoelastography had a sensitivity of 0.66 and a specificity of 0.82. By using a combination of both methods, the sensitivity and specificity were found to be 0.9 and 0.7, respectively. IL-6 levels were not found to differ between women with term deliveries and women with preterm births. CONCLUSION Both, cervical sonoelastography and cervical length measurement are valuable tools in identifying women with threatened preterm birth. The highest correlation with the outcome preterm birth was achieved using a combination of both cervical length measurement and cervical sonoelastography.","author":[{"dropping-particle":"","family":"Weichert","given":"A","non-dropping-particle":"","parse-names":false,"suffix":""},{"dropping-particle":"","family":"Schöning","given":"D","non-dropping-particle":"von","parse-names":false,"suffix":""},{"dropping-particle":"","family":"Fischer","given":"T","non-dropping-particle":"","parse-names":false,"suffix":""},{"dropping-particle":"","family":"Thomas","given":"A","non-dropping-particle":"","parse-names":false,"suffix":""}],"container-title":"Ultrasound international open","id":"ITEM-1","issue":"3","issued":{"date-parts":[["2016"]]},"page":"E83-9","title":"Cervical Sonoelastography and Cervical Length Measurement but not Cervicovaginal Interleukin-6 Are Predictors for Preterm Birth.","type":"article-journal","volume":"2"},"uris":["http://www.mendeley.com/documents/?uuid=0d75ec31-8996-4ea5-a2a8-86a344789e6a"]}],"mendeley":{"formattedCitation":"(93)","plainTextFormattedCitation":"(93)","previouslyFormattedCitation":"(93)"},"properties":{"noteIndex":0},"schema":"https://github.com/citation-style-language/schema/raw/master/csl-citation.json"}</w:instrText>
            </w:r>
            <w:r w:rsidRPr="009C51F4">
              <w:rPr>
                <w:b/>
                <w:bCs/>
                <w:lang w:val="en-US"/>
              </w:rPr>
              <w:fldChar w:fldCharType="separate"/>
            </w:r>
            <w:r w:rsidRPr="009C51F4">
              <w:rPr>
                <w:bCs/>
                <w:noProof/>
                <w:lang w:val="en-US"/>
              </w:rPr>
              <w:t>(93)</w:t>
            </w:r>
            <w:r w:rsidRPr="009C51F4">
              <w:rPr>
                <w:b/>
                <w:bCs/>
                <w:lang w:val="en-US"/>
              </w:rPr>
              <w:fldChar w:fldCharType="end"/>
            </w:r>
          </w:p>
        </w:tc>
        <w:tc>
          <w:tcPr>
            <w:tcW w:w="1134" w:type="dxa"/>
            <w:tcBorders>
              <w:top w:val="single" w:sz="4" w:space="0" w:color="999999"/>
              <w:left w:val="single" w:sz="4" w:space="0" w:color="999999"/>
              <w:bottom w:val="single" w:sz="4" w:space="0" w:color="999999"/>
              <w:right w:val="single" w:sz="4" w:space="0" w:color="999999"/>
            </w:tcBorders>
            <w:noWrap/>
            <w:hideMark/>
          </w:tcPr>
          <w:p w14:paraId="605102A8" w14:textId="77777777" w:rsidR="007F332E" w:rsidRPr="009C51F4" w:rsidRDefault="007F332E" w:rsidP="006C540F">
            <w:pPr>
              <w:spacing w:after="0" w:line="240" w:lineRule="auto"/>
              <w:jc w:val="center"/>
              <w:rPr>
                <w:lang w:val="en-US"/>
              </w:rPr>
            </w:pPr>
            <w:r w:rsidRPr="009C51F4">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hideMark/>
          </w:tcPr>
          <w:p w14:paraId="1EDFDCF9" w14:textId="77777777" w:rsidR="007F332E" w:rsidRPr="009C51F4" w:rsidRDefault="007F332E" w:rsidP="006C540F">
            <w:pPr>
              <w:spacing w:after="0" w:line="240" w:lineRule="auto"/>
              <w:jc w:val="center"/>
              <w:rPr>
                <w:lang w:val="en-US"/>
              </w:rPr>
            </w:pPr>
            <w:r w:rsidRPr="009C51F4">
              <w:rPr>
                <w:lang w:val="en-US"/>
              </w:rPr>
              <w:t>22</w:t>
            </w:r>
            <w:r>
              <w:rPr>
                <w:lang w:val="en-US"/>
              </w:rPr>
              <w:t>-</w:t>
            </w:r>
            <w:r w:rsidRPr="009C51F4">
              <w:rPr>
                <w:lang w:val="en-US"/>
              </w:rPr>
              <w:t>33+6</w:t>
            </w:r>
          </w:p>
        </w:tc>
        <w:tc>
          <w:tcPr>
            <w:tcW w:w="1134" w:type="dxa"/>
            <w:tcBorders>
              <w:top w:val="single" w:sz="4" w:space="0" w:color="999999"/>
              <w:left w:val="single" w:sz="4" w:space="0" w:color="999999"/>
              <w:bottom w:val="single" w:sz="4" w:space="0" w:color="999999"/>
              <w:right w:val="single" w:sz="4" w:space="0" w:color="999999"/>
            </w:tcBorders>
            <w:noWrap/>
            <w:hideMark/>
          </w:tcPr>
          <w:p w14:paraId="0D2CEC31" w14:textId="77777777" w:rsidR="007F332E" w:rsidRPr="009C51F4" w:rsidRDefault="007F332E" w:rsidP="006C540F">
            <w:pPr>
              <w:spacing w:after="0" w:line="240" w:lineRule="auto"/>
              <w:jc w:val="center"/>
              <w:rPr>
                <w:lang w:val="en-US"/>
              </w:rPr>
            </w:pPr>
            <w:r w:rsidRPr="009C51F4">
              <w:rPr>
                <w:lang w:val="en-US"/>
              </w:rPr>
              <w:t>36</w:t>
            </w:r>
          </w:p>
        </w:tc>
        <w:tc>
          <w:tcPr>
            <w:tcW w:w="1701" w:type="dxa"/>
            <w:vMerge/>
            <w:tcBorders>
              <w:left w:val="single" w:sz="4" w:space="0" w:color="999999"/>
              <w:right w:val="single" w:sz="4" w:space="0" w:color="999999"/>
            </w:tcBorders>
            <w:vAlign w:val="center"/>
            <w:hideMark/>
          </w:tcPr>
          <w:p w14:paraId="0F6DBBF7" w14:textId="77777777" w:rsidR="007F332E" w:rsidRPr="009C51F4" w:rsidRDefault="007F332E" w:rsidP="006C540F">
            <w:pPr>
              <w:spacing w:after="0" w:line="240" w:lineRule="auto"/>
              <w:rPr>
                <w:lang w:val="en-US"/>
              </w:rPr>
            </w:pPr>
          </w:p>
        </w:tc>
      </w:tr>
      <w:tr w:rsidR="007F332E" w:rsidRPr="009C51F4" w14:paraId="47F31E94"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0495F922" w14:textId="77777777" w:rsidR="007F332E" w:rsidRPr="002E3C97" w:rsidRDefault="007F332E" w:rsidP="006C540F">
            <w:pPr>
              <w:spacing w:after="0" w:line="240" w:lineRule="auto"/>
              <w:rPr>
                <w:b/>
                <w:bCs/>
                <w:noProof/>
                <w:lang w:val="en-US"/>
              </w:rPr>
            </w:pPr>
            <w:r w:rsidRPr="002E3C97">
              <w:rPr>
                <w:b/>
                <w:bCs/>
                <w:lang w:val="en-US"/>
              </w:rPr>
              <w:t>Dugoff et al, 2017 (USA)</w:t>
            </w:r>
          </w:p>
        </w:tc>
        <w:tc>
          <w:tcPr>
            <w:tcW w:w="1134" w:type="dxa"/>
            <w:tcBorders>
              <w:top w:val="single" w:sz="4" w:space="0" w:color="999999"/>
              <w:left w:val="single" w:sz="4" w:space="0" w:color="999999"/>
              <w:bottom w:val="single" w:sz="4" w:space="0" w:color="999999"/>
              <w:right w:val="single" w:sz="4" w:space="0" w:color="999999"/>
            </w:tcBorders>
            <w:noWrap/>
          </w:tcPr>
          <w:p w14:paraId="08834986" w14:textId="77777777" w:rsidR="007F332E" w:rsidRPr="009C51F4" w:rsidRDefault="007F332E" w:rsidP="006C540F">
            <w:pPr>
              <w:spacing w:after="0" w:line="240" w:lineRule="auto"/>
              <w:jc w:val="center"/>
              <w:rPr>
                <w:lang w:val="en-US"/>
              </w:rPr>
            </w:pPr>
            <w:r>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tcPr>
          <w:p w14:paraId="2FA847B0" w14:textId="77777777" w:rsidR="007F332E" w:rsidRPr="009C51F4" w:rsidRDefault="007F332E" w:rsidP="006C540F">
            <w:pPr>
              <w:spacing w:after="0" w:line="240" w:lineRule="auto"/>
              <w:jc w:val="center"/>
              <w:rPr>
                <w:lang w:val="en-US"/>
              </w:rPr>
            </w:pPr>
            <w:r>
              <w:rPr>
                <w:lang w:val="en-US"/>
              </w:rPr>
              <w:t>18-23+6</w:t>
            </w:r>
          </w:p>
        </w:tc>
        <w:tc>
          <w:tcPr>
            <w:tcW w:w="1134" w:type="dxa"/>
            <w:tcBorders>
              <w:top w:val="single" w:sz="4" w:space="0" w:color="999999"/>
              <w:left w:val="single" w:sz="4" w:space="0" w:color="999999"/>
              <w:bottom w:val="single" w:sz="4" w:space="0" w:color="999999"/>
              <w:right w:val="single" w:sz="4" w:space="0" w:color="999999"/>
            </w:tcBorders>
            <w:noWrap/>
          </w:tcPr>
          <w:p w14:paraId="65D2F2A4" w14:textId="77777777" w:rsidR="007F332E" w:rsidRPr="009C51F4" w:rsidRDefault="007F332E" w:rsidP="006C540F">
            <w:pPr>
              <w:spacing w:after="0" w:line="240" w:lineRule="auto"/>
              <w:jc w:val="center"/>
              <w:rPr>
                <w:lang w:val="en-US"/>
              </w:rPr>
            </w:pPr>
            <w:r>
              <w:rPr>
                <w:lang w:val="en-US"/>
              </w:rPr>
              <w:t>242</w:t>
            </w:r>
          </w:p>
        </w:tc>
        <w:tc>
          <w:tcPr>
            <w:tcW w:w="1701" w:type="dxa"/>
            <w:vMerge/>
            <w:tcBorders>
              <w:left w:val="single" w:sz="4" w:space="0" w:color="999999"/>
              <w:right w:val="single" w:sz="4" w:space="0" w:color="999999"/>
            </w:tcBorders>
            <w:vAlign w:val="center"/>
          </w:tcPr>
          <w:p w14:paraId="68B37742" w14:textId="77777777" w:rsidR="007F332E" w:rsidRPr="009C51F4" w:rsidRDefault="007F332E" w:rsidP="006C540F">
            <w:pPr>
              <w:spacing w:after="0" w:line="240" w:lineRule="auto"/>
              <w:rPr>
                <w:lang w:val="en-US"/>
              </w:rPr>
            </w:pPr>
          </w:p>
        </w:tc>
      </w:tr>
      <w:tr w:rsidR="007F332E" w:rsidRPr="009C51F4" w14:paraId="3E295260"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54E8FA6B" w14:textId="77777777" w:rsidR="007F332E" w:rsidRPr="002E3C97" w:rsidRDefault="007F332E" w:rsidP="006C540F">
            <w:pPr>
              <w:spacing w:after="0" w:line="240" w:lineRule="auto"/>
              <w:rPr>
                <w:b/>
                <w:bCs/>
                <w:noProof/>
                <w:lang w:val="en-US"/>
              </w:rPr>
            </w:pPr>
            <w:r w:rsidRPr="002E3C97">
              <w:rPr>
                <w:b/>
                <w:bCs/>
                <w:lang w:val="en-US"/>
              </w:rPr>
              <w:t>Manzour et al, 2019 (Spain)</w:t>
            </w:r>
          </w:p>
        </w:tc>
        <w:tc>
          <w:tcPr>
            <w:tcW w:w="1134" w:type="dxa"/>
            <w:tcBorders>
              <w:top w:val="single" w:sz="4" w:space="0" w:color="999999"/>
              <w:left w:val="single" w:sz="4" w:space="0" w:color="999999"/>
              <w:bottom w:val="single" w:sz="4" w:space="0" w:color="999999"/>
              <w:right w:val="single" w:sz="4" w:space="0" w:color="999999"/>
            </w:tcBorders>
            <w:noWrap/>
          </w:tcPr>
          <w:p w14:paraId="08DBAEDF" w14:textId="77777777" w:rsidR="007F332E" w:rsidRPr="009C51F4" w:rsidRDefault="007F332E" w:rsidP="006C540F">
            <w:pPr>
              <w:spacing w:after="0" w:line="240" w:lineRule="auto"/>
              <w:jc w:val="center"/>
              <w:rPr>
                <w:lang w:val="en-US"/>
              </w:rPr>
            </w:pPr>
            <w:r>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tcPr>
          <w:p w14:paraId="6ED045E0" w14:textId="77777777" w:rsidR="007F332E" w:rsidRPr="009C51F4" w:rsidRDefault="007F332E" w:rsidP="006C540F">
            <w:pPr>
              <w:spacing w:after="0" w:line="240" w:lineRule="auto"/>
              <w:jc w:val="center"/>
              <w:rPr>
                <w:lang w:val="en-US"/>
              </w:rPr>
            </w:pPr>
            <w:r>
              <w:rPr>
                <w:lang w:val="en-US"/>
              </w:rPr>
              <w:t>19-22</w:t>
            </w:r>
          </w:p>
        </w:tc>
        <w:tc>
          <w:tcPr>
            <w:tcW w:w="1134" w:type="dxa"/>
            <w:tcBorders>
              <w:top w:val="single" w:sz="4" w:space="0" w:color="999999"/>
              <w:left w:val="single" w:sz="4" w:space="0" w:color="999999"/>
              <w:bottom w:val="single" w:sz="4" w:space="0" w:color="999999"/>
              <w:right w:val="single" w:sz="4" w:space="0" w:color="999999"/>
            </w:tcBorders>
            <w:noWrap/>
          </w:tcPr>
          <w:p w14:paraId="47158A4D" w14:textId="77777777" w:rsidR="007F332E" w:rsidRPr="009C51F4" w:rsidRDefault="007F332E" w:rsidP="006C540F">
            <w:pPr>
              <w:spacing w:after="0" w:line="240" w:lineRule="auto"/>
              <w:jc w:val="center"/>
              <w:rPr>
                <w:lang w:val="en-US"/>
              </w:rPr>
            </w:pPr>
            <w:r>
              <w:rPr>
                <w:lang w:val="en-US"/>
              </w:rPr>
              <w:t>131</w:t>
            </w:r>
          </w:p>
        </w:tc>
        <w:tc>
          <w:tcPr>
            <w:tcW w:w="1701" w:type="dxa"/>
            <w:vMerge/>
            <w:tcBorders>
              <w:left w:val="single" w:sz="4" w:space="0" w:color="999999"/>
              <w:right w:val="single" w:sz="4" w:space="0" w:color="999999"/>
            </w:tcBorders>
            <w:vAlign w:val="center"/>
          </w:tcPr>
          <w:p w14:paraId="2067836B" w14:textId="77777777" w:rsidR="007F332E" w:rsidRPr="009C51F4" w:rsidRDefault="007F332E" w:rsidP="006C540F">
            <w:pPr>
              <w:spacing w:after="0" w:line="240" w:lineRule="auto"/>
              <w:rPr>
                <w:lang w:val="en-US"/>
              </w:rPr>
            </w:pPr>
          </w:p>
        </w:tc>
      </w:tr>
      <w:tr w:rsidR="007F332E" w:rsidRPr="009C51F4" w14:paraId="390A23D2"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5249F0AF" w14:textId="77777777" w:rsidR="007F332E" w:rsidRPr="009C5F67" w:rsidRDefault="007F332E" w:rsidP="006C540F">
            <w:pPr>
              <w:rPr>
                <w:b/>
                <w:bCs/>
                <w:lang w:val="en-US"/>
              </w:rPr>
            </w:pPr>
            <w:r w:rsidRPr="009C5F67">
              <w:rPr>
                <w:b/>
                <w:bCs/>
                <w:lang w:val="en-US"/>
              </w:rPr>
              <w:t>Poojari et al, 2019 (India)</w:t>
            </w:r>
          </w:p>
        </w:tc>
        <w:tc>
          <w:tcPr>
            <w:tcW w:w="1134" w:type="dxa"/>
            <w:tcBorders>
              <w:top w:val="single" w:sz="4" w:space="0" w:color="999999"/>
              <w:left w:val="single" w:sz="4" w:space="0" w:color="999999"/>
              <w:bottom w:val="single" w:sz="4" w:space="0" w:color="999999"/>
              <w:right w:val="single" w:sz="4" w:space="0" w:color="999999"/>
            </w:tcBorders>
            <w:noWrap/>
          </w:tcPr>
          <w:p w14:paraId="79A3522C" w14:textId="77777777" w:rsidR="007F332E" w:rsidRPr="009C51F4" w:rsidRDefault="007F332E" w:rsidP="006C540F">
            <w:pPr>
              <w:spacing w:after="0" w:line="240" w:lineRule="auto"/>
              <w:jc w:val="center"/>
              <w:rPr>
                <w:lang w:val="en-US"/>
              </w:rPr>
            </w:pPr>
            <w:r>
              <w:rPr>
                <w:lang w:val="en-US"/>
              </w:rPr>
              <w:t>general</w:t>
            </w:r>
          </w:p>
        </w:tc>
        <w:tc>
          <w:tcPr>
            <w:tcW w:w="1559" w:type="dxa"/>
            <w:tcBorders>
              <w:top w:val="single" w:sz="4" w:space="0" w:color="999999"/>
              <w:left w:val="single" w:sz="4" w:space="0" w:color="999999"/>
              <w:bottom w:val="single" w:sz="4" w:space="0" w:color="999999"/>
              <w:right w:val="single" w:sz="4" w:space="0" w:color="999999"/>
            </w:tcBorders>
            <w:noWrap/>
          </w:tcPr>
          <w:p w14:paraId="099451B5" w14:textId="77777777" w:rsidR="007F332E" w:rsidRPr="009C51F4" w:rsidRDefault="007F332E" w:rsidP="006C540F">
            <w:pPr>
              <w:spacing w:after="0" w:line="240" w:lineRule="auto"/>
              <w:jc w:val="center"/>
              <w:rPr>
                <w:lang w:val="en-US"/>
              </w:rPr>
            </w:pPr>
            <w:r>
              <w:rPr>
                <w:lang w:val="en-US"/>
              </w:rPr>
              <w:t>NR</w:t>
            </w:r>
          </w:p>
        </w:tc>
        <w:tc>
          <w:tcPr>
            <w:tcW w:w="1134" w:type="dxa"/>
            <w:tcBorders>
              <w:top w:val="single" w:sz="4" w:space="0" w:color="999999"/>
              <w:left w:val="single" w:sz="4" w:space="0" w:color="999999"/>
              <w:bottom w:val="single" w:sz="4" w:space="0" w:color="999999"/>
              <w:right w:val="single" w:sz="4" w:space="0" w:color="999999"/>
            </w:tcBorders>
            <w:noWrap/>
          </w:tcPr>
          <w:p w14:paraId="1A0F39A3" w14:textId="77777777" w:rsidR="007F332E" w:rsidRPr="009C51F4" w:rsidRDefault="007F332E" w:rsidP="006C540F">
            <w:pPr>
              <w:spacing w:after="0" w:line="240" w:lineRule="auto"/>
              <w:jc w:val="center"/>
              <w:rPr>
                <w:lang w:val="en-US"/>
              </w:rPr>
            </w:pPr>
            <w:r>
              <w:rPr>
                <w:lang w:val="en-US"/>
              </w:rPr>
              <w:t>228</w:t>
            </w:r>
          </w:p>
        </w:tc>
        <w:tc>
          <w:tcPr>
            <w:tcW w:w="1701" w:type="dxa"/>
            <w:vMerge/>
            <w:tcBorders>
              <w:left w:val="single" w:sz="4" w:space="0" w:color="999999"/>
              <w:right w:val="single" w:sz="4" w:space="0" w:color="999999"/>
            </w:tcBorders>
            <w:vAlign w:val="center"/>
          </w:tcPr>
          <w:p w14:paraId="5522F47C" w14:textId="77777777" w:rsidR="007F332E" w:rsidRPr="009C51F4" w:rsidRDefault="007F332E" w:rsidP="006C540F">
            <w:pPr>
              <w:spacing w:after="0" w:line="240" w:lineRule="auto"/>
              <w:rPr>
                <w:lang w:val="en-US"/>
              </w:rPr>
            </w:pPr>
          </w:p>
        </w:tc>
      </w:tr>
      <w:tr w:rsidR="007F332E" w:rsidRPr="009C51F4" w14:paraId="25F7A6FA"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550D02E8" w14:textId="77777777" w:rsidR="007F332E" w:rsidRPr="009C51F4" w:rsidRDefault="007F332E" w:rsidP="006C540F">
            <w:pPr>
              <w:spacing w:after="0" w:line="240" w:lineRule="auto"/>
              <w:rPr>
                <w:noProof/>
                <w:lang w:val="en-US"/>
              </w:rPr>
            </w:pPr>
            <w:r>
              <w:rPr>
                <w:lang w:val="en-US"/>
              </w:rPr>
              <w:t>Berghella et al, 2017 (USA)</w:t>
            </w:r>
          </w:p>
        </w:tc>
        <w:tc>
          <w:tcPr>
            <w:tcW w:w="1134" w:type="dxa"/>
            <w:tcBorders>
              <w:top w:val="single" w:sz="4" w:space="0" w:color="999999"/>
              <w:left w:val="single" w:sz="4" w:space="0" w:color="999999"/>
              <w:bottom w:val="single" w:sz="4" w:space="0" w:color="999999"/>
              <w:right w:val="single" w:sz="4" w:space="0" w:color="999999"/>
            </w:tcBorders>
            <w:noWrap/>
          </w:tcPr>
          <w:p w14:paraId="6F357364" w14:textId="77777777" w:rsidR="007F332E" w:rsidRPr="009C51F4" w:rsidRDefault="007F332E" w:rsidP="006C540F">
            <w:pPr>
              <w:spacing w:after="0" w:line="240" w:lineRule="auto"/>
              <w:jc w:val="center"/>
              <w:rPr>
                <w:lang w:val="en-US"/>
              </w:rPr>
            </w:pPr>
            <w:r>
              <w:rPr>
                <w:lang w:val="en-US"/>
              </w:rPr>
              <w:t>high</w:t>
            </w:r>
          </w:p>
        </w:tc>
        <w:tc>
          <w:tcPr>
            <w:tcW w:w="1559" w:type="dxa"/>
            <w:tcBorders>
              <w:top w:val="single" w:sz="4" w:space="0" w:color="999999"/>
              <w:left w:val="single" w:sz="4" w:space="0" w:color="999999"/>
              <w:bottom w:val="single" w:sz="4" w:space="0" w:color="999999"/>
              <w:right w:val="single" w:sz="4" w:space="0" w:color="999999"/>
            </w:tcBorders>
            <w:noWrap/>
          </w:tcPr>
          <w:p w14:paraId="7098BFDB" w14:textId="77777777" w:rsidR="007F332E" w:rsidRPr="009C51F4" w:rsidRDefault="007F332E" w:rsidP="006C540F">
            <w:pPr>
              <w:spacing w:after="0" w:line="240" w:lineRule="auto"/>
              <w:jc w:val="center"/>
              <w:rPr>
                <w:lang w:val="en-US"/>
              </w:rPr>
            </w:pPr>
            <w:r>
              <w:rPr>
                <w:lang w:val="en-US"/>
              </w:rPr>
              <w:t>18-27+6</w:t>
            </w:r>
          </w:p>
        </w:tc>
        <w:tc>
          <w:tcPr>
            <w:tcW w:w="1134" w:type="dxa"/>
            <w:tcBorders>
              <w:top w:val="single" w:sz="4" w:space="0" w:color="999999"/>
              <w:left w:val="single" w:sz="4" w:space="0" w:color="999999"/>
              <w:bottom w:val="single" w:sz="4" w:space="0" w:color="999999"/>
              <w:right w:val="single" w:sz="4" w:space="0" w:color="999999"/>
            </w:tcBorders>
            <w:noWrap/>
          </w:tcPr>
          <w:p w14:paraId="2F053091" w14:textId="77777777" w:rsidR="007F332E" w:rsidRPr="009C51F4" w:rsidRDefault="007F332E" w:rsidP="006C540F">
            <w:pPr>
              <w:spacing w:after="0" w:line="240" w:lineRule="auto"/>
              <w:jc w:val="center"/>
              <w:rPr>
                <w:lang w:val="en-US"/>
              </w:rPr>
            </w:pPr>
            <w:r>
              <w:rPr>
                <w:lang w:val="en-US"/>
              </w:rPr>
              <w:t>46</w:t>
            </w:r>
          </w:p>
        </w:tc>
        <w:tc>
          <w:tcPr>
            <w:tcW w:w="1701" w:type="dxa"/>
            <w:vMerge/>
            <w:tcBorders>
              <w:left w:val="single" w:sz="4" w:space="0" w:color="999999"/>
              <w:right w:val="single" w:sz="4" w:space="0" w:color="999999"/>
            </w:tcBorders>
            <w:vAlign w:val="center"/>
          </w:tcPr>
          <w:p w14:paraId="7524F5D3" w14:textId="77777777" w:rsidR="007F332E" w:rsidRPr="009C51F4" w:rsidRDefault="007F332E" w:rsidP="006C540F">
            <w:pPr>
              <w:spacing w:after="0" w:line="240" w:lineRule="auto"/>
              <w:rPr>
                <w:lang w:val="en-US"/>
              </w:rPr>
            </w:pPr>
          </w:p>
        </w:tc>
      </w:tr>
      <w:tr w:rsidR="007F332E" w:rsidRPr="009C51F4" w14:paraId="4F70D302" w14:textId="77777777" w:rsidTr="006C540F">
        <w:trPr>
          <w:trHeight w:val="300"/>
        </w:trPr>
        <w:tc>
          <w:tcPr>
            <w:tcW w:w="4111" w:type="dxa"/>
            <w:tcBorders>
              <w:top w:val="single" w:sz="4" w:space="0" w:color="999999"/>
              <w:left w:val="single" w:sz="4" w:space="0" w:color="999999"/>
              <w:bottom w:val="single" w:sz="4" w:space="0" w:color="999999"/>
              <w:right w:val="single" w:sz="4" w:space="0" w:color="999999"/>
            </w:tcBorders>
            <w:noWrap/>
          </w:tcPr>
          <w:p w14:paraId="28CD7A19" w14:textId="77777777" w:rsidR="007F332E" w:rsidRPr="009C51F4" w:rsidRDefault="007F332E" w:rsidP="006C540F">
            <w:pPr>
              <w:spacing w:after="0" w:line="240" w:lineRule="auto"/>
              <w:rPr>
                <w:noProof/>
                <w:lang w:val="en-US"/>
              </w:rPr>
            </w:pPr>
            <w:r w:rsidRPr="000315D0">
              <w:t>Price et al, 2020 (Zambia</w:t>
            </w:r>
          </w:p>
        </w:tc>
        <w:tc>
          <w:tcPr>
            <w:tcW w:w="1134" w:type="dxa"/>
            <w:tcBorders>
              <w:top w:val="single" w:sz="4" w:space="0" w:color="999999"/>
              <w:left w:val="single" w:sz="4" w:space="0" w:color="999999"/>
              <w:bottom w:val="single" w:sz="4" w:space="0" w:color="999999"/>
              <w:right w:val="single" w:sz="4" w:space="0" w:color="999999"/>
            </w:tcBorders>
            <w:noWrap/>
          </w:tcPr>
          <w:p w14:paraId="6DD1CA2D" w14:textId="77777777" w:rsidR="007F332E" w:rsidRPr="009C51F4" w:rsidRDefault="007F332E" w:rsidP="006C540F">
            <w:pPr>
              <w:spacing w:after="0" w:line="240" w:lineRule="auto"/>
              <w:jc w:val="center"/>
              <w:rPr>
                <w:lang w:val="en-US"/>
              </w:rPr>
            </w:pPr>
            <w:r w:rsidRPr="000315D0">
              <w:t>general</w:t>
            </w:r>
          </w:p>
        </w:tc>
        <w:tc>
          <w:tcPr>
            <w:tcW w:w="1559" w:type="dxa"/>
            <w:tcBorders>
              <w:top w:val="single" w:sz="4" w:space="0" w:color="999999"/>
              <w:left w:val="single" w:sz="4" w:space="0" w:color="999999"/>
              <w:bottom w:val="single" w:sz="4" w:space="0" w:color="999999"/>
              <w:right w:val="single" w:sz="4" w:space="0" w:color="999999"/>
            </w:tcBorders>
            <w:noWrap/>
          </w:tcPr>
          <w:p w14:paraId="244609EC" w14:textId="77777777" w:rsidR="007F332E" w:rsidRPr="009C51F4" w:rsidRDefault="007F332E" w:rsidP="006C540F">
            <w:pPr>
              <w:spacing w:after="0" w:line="240" w:lineRule="auto"/>
              <w:jc w:val="center"/>
              <w:rPr>
                <w:lang w:val="en-US"/>
              </w:rPr>
            </w:pPr>
            <w:r w:rsidRPr="000315D0">
              <w:t>&lt; 24</w:t>
            </w:r>
          </w:p>
        </w:tc>
        <w:tc>
          <w:tcPr>
            <w:tcW w:w="1134" w:type="dxa"/>
            <w:tcBorders>
              <w:top w:val="single" w:sz="4" w:space="0" w:color="999999"/>
              <w:left w:val="single" w:sz="4" w:space="0" w:color="999999"/>
              <w:bottom w:val="single" w:sz="4" w:space="0" w:color="999999"/>
              <w:right w:val="single" w:sz="4" w:space="0" w:color="999999"/>
            </w:tcBorders>
            <w:noWrap/>
          </w:tcPr>
          <w:p w14:paraId="2DF77A07" w14:textId="77777777" w:rsidR="007F332E" w:rsidRPr="009C51F4" w:rsidRDefault="007F332E" w:rsidP="006C540F">
            <w:pPr>
              <w:spacing w:after="0" w:line="240" w:lineRule="auto"/>
              <w:jc w:val="center"/>
              <w:rPr>
                <w:lang w:val="en-US"/>
              </w:rPr>
            </w:pPr>
            <w:r>
              <w:rPr>
                <w:lang w:val="en-US"/>
              </w:rPr>
              <w:t>140</w:t>
            </w:r>
          </w:p>
        </w:tc>
        <w:tc>
          <w:tcPr>
            <w:tcW w:w="1701" w:type="dxa"/>
            <w:vMerge/>
            <w:tcBorders>
              <w:left w:val="single" w:sz="4" w:space="0" w:color="999999"/>
              <w:bottom w:val="single" w:sz="4" w:space="0" w:color="999999"/>
              <w:right w:val="single" w:sz="4" w:space="0" w:color="999999"/>
            </w:tcBorders>
            <w:vAlign w:val="center"/>
          </w:tcPr>
          <w:p w14:paraId="0A11297A" w14:textId="77777777" w:rsidR="007F332E" w:rsidRPr="009C51F4" w:rsidRDefault="007F332E" w:rsidP="006C540F">
            <w:pPr>
              <w:spacing w:after="0" w:line="240" w:lineRule="auto"/>
              <w:rPr>
                <w:lang w:val="en-US"/>
              </w:rPr>
            </w:pPr>
          </w:p>
        </w:tc>
      </w:tr>
    </w:tbl>
    <w:p w14:paraId="365BDB94" w14:textId="77777777" w:rsidR="007F332E" w:rsidRPr="00F87221" w:rsidRDefault="007F332E" w:rsidP="007F332E">
      <w:pPr>
        <w:spacing w:line="360" w:lineRule="auto"/>
        <w:jc w:val="both"/>
        <w:rPr>
          <w:rFonts w:ascii="Arial" w:hAnsi="Arial" w:cs="Arial"/>
          <w:color w:val="222222"/>
          <w:shd w:val="clear" w:color="auto" w:fill="FFFFFF"/>
          <w:lang w:val="en-US"/>
        </w:rPr>
      </w:pPr>
      <w:r w:rsidRPr="00F87221">
        <w:rPr>
          <w:rFonts w:ascii="Arial" w:hAnsi="Arial" w:cs="Arial"/>
          <w:color w:val="222222"/>
          <w:shd w:val="clear" w:color="auto" w:fill="FFFFFF"/>
          <w:lang w:val="en-US"/>
        </w:rPr>
        <w:t>*NR – not reported</w:t>
      </w:r>
      <w:bookmarkStart w:id="0" w:name="_GoBack"/>
      <w:bookmarkEnd w:id="0"/>
    </w:p>
    <w:sectPr w:rsidR="007F332E" w:rsidRPr="00F87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OT46dcae81">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32E"/>
    <w:rsid w:val="007F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4B195"/>
  <w15:chartTrackingRefBased/>
  <w15:docId w15:val="{F9A185DB-6878-4ACA-9ACC-B041FFA2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32E"/>
    <w:rPr>
      <w:rFonts w:ascii="Calibri" w:eastAsia="Calibri"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F332E"/>
    <w:rPr>
      <w:rFonts w:ascii="AdvOT46dcae81" w:hAnsi="AdvOT46dcae81"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295</Words>
  <Characters>184088</Characters>
  <Application>Microsoft Office Word</Application>
  <DocSecurity>0</DocSecurity>
  <Lines>1534</Lines>
  <Paragraphs>431</Paragraphs>
  <ScaleCrop>false</ScaleCrop>
  <Company/>
  <LinksUpToDate>false</LinksUpToDate>
  <CharactersWithSpaces>21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2-05T12:33:00Z</dcterms:created>
  <dcterms:modified xsi:type="dcterms:W3CDTF">2021-02-05T12:34:00Z</dcterms:modified>
</cp:coreProperties>
</file>